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1B24B2" w14:textId="2F1FDBB0" w:rsidR="00C40800" w:rsidRPr="00C40800" w:rsidRDefault="00C40800" w:rsidP="00AC1D15">
      <w:pPr>
        <w:spacing w:line="360" w:lineRule="auto"/>
        <w:jc w:val="both"/>
        <w:rPr>
          <w:rFonts w:cs="Calibri Light"/>
          <w:color w:val="212121"/>
        </w:rPr>
      </w:pPr>
      <w:r w:rsidRPr="00C40800">
        <w:rPr>
          <w:rFonts w:cs="Calibri Light"/>
          <w:b/>
          <w:bCs/>
          <w:color w:val="212121"/>
          <w:sz w:val="32"/>
          <w:szCs w:val="32"/>
        </w:rPr>
        <w:t>New Phytologist Supporting Information</w:t>
      </w:r>
      <w:r w:rsidRPr="00C40800">
        <w:rPr>
          <w:rFonts w:cs="Calibri Light"/>
          <w:color w:val="212121"/>
        </w:rPr>
        <w:br/>
      </w:r>
      <w:r w:rsidRPr="00C40800">
        <w:rPr>
          <w:rFonts w:cs="Calibri Light"/>
          <w:b/>
          <w:bCs/>
          <w:color w:val="212121"/>
        </w:rPr>
        <w:t>Article title:</w:t>
      </w:r>
      <w:r w:rsidRPr="00C40800">
        <w:rPr>
          <w:rFonts w:cs="Calibri Light"/>
          <w:color w:val="212121"/>
        </w:rPr>
        <w:t xml:space="preserve"> “An Atlas of plant selenium metabolism”</w:t>
      </w:r>
      <w:r w:rsidRPr="00C40800">
        <w:rPr>
          <w:rFonts w:cs="Calibri Light"/>
          <w:color w:val="212121"/>
        </w:rPr>
        <w:br/>
      </w:r>
      <w:r w:rsidRPr="00C40800">
        <w:rPr>
          <w:rFonts w:cs="Calibri Light"/>
          <w:b/>
          <w:bCs/>
          <w:color w:val="212121"/>
        </w:rPr>
        <w:t>Authors:</w:t>
      </w:r>
      <w:r w:rsidRPr="00C40800">
        <w:rPr>
          <w:rFonts w:cs="Calibri Light"/>
          <w:color w:val="212121"/>
        </w:rPr>
        <w:t xml:space="preserve"> Jeroen van der Woude, Mark G. M. Aarts, Michela Schiavon &amp; Antony van der Ent</w:t>
      </w:r>
      <w:r w:rsidRPr="00C40800">
        <w:rPr>
          <w:rFonts w:cs="Calibri Light"/>
          <w:color w:val="212121"/>
        </w:rPr>
        <w:br/>
      </w:r>
      <w:r w:rsidRPr="00C40800">
        <w:rPr>
          <w:rFonts w:cs="Calibri Light"/>
          <w:b/>
          <w:bCs/>
          <w:color w:val="212121"/>
        </w:rPr>
        <w:t>Article acceptance date:</w:t>
      </w:r>
      <w:r w:rsidRPr="00C40800">
        <w:rPr>
          <w:rFonts w:cs="Calibri Light"/>
          <w:color w:val="212121"/>
        </w:rPr>
        <w:t xml:space="preserve"> 14 February 2026</w:t>
      </w:r>
    </w:p>
    <w:p w14:paraId="37AED8AF" w14:textId="77777777" w:rsidR="00C40800" w:rsidRDefault="00C40800" w:rsidP="00AC1D15">
      <w:pPr>
        <w:spacing w:line="360" w:lineRule="auto"/>
        <w:jc w:val="both"/>
        <w:rPr>
          <w:b/>
          <w:bCs/>
          <w:lang w:val="en-GB"/>
        </w:rPr>
      </w:pPr>
    </w:p>
    <w:p w14:paraId="57080807" w14:textId="3294A08D" w:rsidR="00A12A7A" w:rsidRPr="001F38E4" w:rsidRDefault="00BC3DAC" w:rsidP="00AC1D15">
      <w:pPr>
        <w:spacing w:line="360" w:lineRule="auto"/>
        <w:jc w:val="both"/>
        <w:rPr>
          <w:lang w:val="en-GB"/>
        </w:rPr>
      </w:pPr>
      <w:r w:rsidRPr="00D46B03">
        <w:rPr>
          <w:b/>
          <w:bCs/>
          <w:lang w:val="en-GB"/>
        </w:rPr>
        <w:t xml:space="preserve">Table </w:t>
      </w:r>
      <w:r w:rsidR="00144CFA" w:rsidRPr="00D46B03">
        <w:rPr>
          <w:b/>
          <w:bCs/>
          <w:lang w:val="en-GB"/>
        </w:rPr>
        <w:t>S</w:t>
      </w:r>
      <w:r w:rsidRPr="00D46B03">
        <w:rPr>
          <w:b/>
          <w:bCs/>
          <w:lang w:val="en-GB"/>
        </w:rPr>
        <w:fldChar w:fldCharType="begin"/>
      </w:r>
      <w:r w:rsidRPr="00D46B03">
        <w:rPr>
          <w:b/>
          <w:bCs/>
          <w:lang w:val="en-GB"/>
        </w:rPr>
        <w:instrText xml:space="preserve"> SEQ Table \* ARABIC </w:instrText>
      </w:r>
      <w:r w:rsidRPr="00D46B03">
        <w:rPr>
          <w:b/>
          <w:bCs/>
          <w:lang w:val="en-GB"/>
        </w:rPr>
        <w:fldChar w:fldCharType="separate"/>
      </w:r>
      <w:r w:rsidR="00CF7D2D">
        <w:rPr>
          <w:b/>
          <w:bCs/>
          <w:noProof/>
          <w:lang w:val="en-GB"/>
        </w:rPr>
        <w:t>1</w:t>
      </w:r>
      <w:r w:rsidRPr="00D46B03">
        <w:rPr>
          <w:b/>
          <w:bCs/>
          <w:lang w:val="en-GB"/>
        </w:rPr>
        <w:fldChar w:fldCharType="end"/>
      </w:r>
      <w:r w:rsidRPr="00D46B03">
        <w:rPr>
          <w:b/>
          <w:bCs/>
          <w:lang w:val="en-GB"/>
        </w:rPr>
        <w:t>.</w:t>
      </w:r>
      <w:r w:rsidRPr="00D46B03">
        <w:rPr>
          <w:lang w:val="en-GB"/>
        </w:rPr>
        <w:t xml:space="preserve"> List of selenocompounds identified in plant tissues. The plant species and sources for these are not exhaustive, since many of these compounds are found across many plant species.</w:t>
      </w:r>
      <w:r w:rsidR="00801E5B">
        <w:rPr>
          <w:lang w:val="en-GB"/>
        </w:rPr>
        <w:t xml:space="preserve"> </w:t>
      </w:r>
      <w:r w:rsidR="001F38E4" w:rsidRPr="001F38E4">
        <w:rPr>
          <w:b/>
          <w:bCs/>
          <w:sz w:val="20"/>
          <w:szCs w:val="20"/>
          <w:lang w:val="en-GB"/>
        </w:rPr>
        <w:t xml:space="preserve">Abbreviations: AFS: </w:t>
      </w:r>
      <w:r w:rsidR="001F38E4" w:rsidRPr="001F38E4">
        <w:rPr>
          <w:sz w:val="20"/>
          <w:szCs w:val="20"/>
          <w:lang w:val="en-GB"/>
        </w:rPr>
        <w:t>atomic fluorescence spectrometry</w:t>
      </w:r>
      <w:r w:rsidR="001F38E4" w:rsidRPr="001F38E4">
        <w:rPr>
          <w:b/>
          <w:bCs/>
          <w:sz w:val="20"/>
          <w:szCs w:val="20"/>
          <w:lang w:val="en-GB"/>
        </w:rPr>
        <w:t xml:space="preserve">, AED: </w:t>
      </w:r>
      <w:r w:rsidR="001F38E4" w:rsidRPr="001F38E4">
        <w:rPr>
          <w:sz w:val="20"/>
          <w:szCs w:val="20"/>
          <w:lang w:val="en-GB"/>
        </w:rPr>
        <w:t>atomic emission detector</w:t>
      </w:r>
      <w:r w:rsidR="001F38E4" w:rsidRPr="001F38E4">
        <w:rPr>
          <w:b/>
          <w:bCs/>
          <w:sz w:val="20"/>
          <w:szCs w:val="20"/>
          <w:lang w:val="en-GB"/>
        </w:rPr>
        <w:t xml:space="preserve">, CIMS: </w:t>
      </w:r>
      <w:r w:rsidR="001F38E4" w:rsidRPr="001F38E4">
        <w:rPr>
          <w:sz w:val="20"/>
          <w:szCs w:val="20"/>
          <w:lang w:val="en-GB"/>
        </w:rPr>
        <w:t>chemical ionization mass spectrometry</w:t>
      </w:r>
      <w:r w:rsidR="001F38E4" w:rsidRPr="001F38E4">
        <w:rPr>
          <w:b/>
          <w:bCs/>
          <w:sz w:val="20"/>
          <w:szCs w:val="20"/>
          <w:lang w:val="en-GB"/>
        </w:rPr>
        <w:t xml:space="preserve"> , ESI: </w:t>
      </w:r>
      <w:r w:rsidR="001F38E4" w:rsidRPr="001F38E4">
        <w:rPr>
          <w:sz w:val="20"/>
          <w:szCs w:val="20"/>
          <w:lang w:val="en-GB"/>
        </w:rPr>
        <w:t>electron spray ionization,</w:t>
      </w:r>
      <w:r w:rsidR="001F38E4" w:rsidRPr="001F38E4">
        <w:rPr>
          <w:b/>
          <w:bCs/>
          <w:sz w:val="20"/>
          <w:szCs w:val="20"/>
          <w:lang w:val="en-GB"/>
        </w:rPr>
        <w:t xml:space="preserve"> GC: </w:t>
      </w:r>
      <w:r w:rsidR="001F38E4" w:rsidRPr="001F38E4">
        <w:rPr>
          <w:sz w:val="20"/>
          <w:szCs w:val="20"/>
          <w:lang w:val="en-GB"/>
        </w:rPr>
        <w:t>gas chromatography</w:t>
      </w:r>
      <w:r w:rsidR="001F38E4" w:rsidRPr="001F38E4">
        <w:rPr>
          <w:b/>
          <w:bCs/>
          <w:sz w:val="20"/>
          <w:szCs w:val="20"/>
          <w:lang w:val="en-GB"/>
        </w:rPr>
        <w:t xml:space="preserve">, HG: </w:t>
      </w:r>
      <w:r w:rsidR="001F38E4" w:rsidRPr="001F38E4">
        <w:rPr>
          <w:sz w:val="20"/>
          <w:szCs w:val="20"/>
          <w:lang w:val="en-GB"/>
        </w:rPr>
        <w:t xml:space="preserve">hydride generation, </w:t>
      </w:r>
      <w:r w:rsidR="001F38E4" w:rsidRPr="001F38E4">
        <w:rPr>
          <w:b/>
          <w:bCs/>
          <w:sz w:val="20"/>
          <w:szCs w:val="20"/>
          <w:lang w:val="en-GB"/>
        </w:rPr>
        <w:t xml:space="preserve">HPLC: </w:t>
      </w:r>
      <w:r w:rsidR="001F38E4" w:rsidRPr="001F38E4">
        <w:rPr>
          <w:sz w:val="20"/>
          <w:szCs w:val="20"/>
          <w:lang w:val="en-GB"/>
        </w:rPr>
        <w:t>high performance liquid chromatography</w:t>
      </w:r>
      <w:r w:rsidR="001F38E4" w:rsidRPr="001F38E4">
        <w:rPr>
          <w:b/>
          <w:bCs/>
          <w:sz w:val="20"/>
          <w:szCs w:val="20"/>
          <w:lang w:val="en-GB"/>
        </w:rPr>
        <w:t xml:space="preserve">, ICP: </w:t>
      </w:r>
      <w:r w:rsidR="001F38E4" w:rsidRPr="001F38E4">
        <w:rPr>
          <w:sz w:val="20"/>
          <w:szCs w:val="20"/>
          <w:lang w:val="en-GB"/>
        </w:rPr>
        <w:t>inductively coupled plasma</w:t>
      </w:r>
      <w:r w:rsidR="001F38E4" w:rsidRPr="001F38E4">
        <w:rPr>
          <w:b/>
          <w:bCs/>
          <w:sz w:val="20"/>
          <w:szCs w:val="20"/>
          <w:lang w:val="en-GB"/>
        </w:rPr>
        <w:t xml:space="preserve"> , LC: </w:t>
      </w:r>
      <w:r w:rsidR="001F38E4" w:rsidRPr="001F38E4">
        <w:rPr>
          <w:sz w:val="20"/>
          <w:szCs w:val="20"/>
          <w:lang w:val="en-GB"/>
        </w:rPr>
        <w:t>liquid chromatography</w:t>
      </w:r>
      <w:r w:rsidR="001F38E4" w:rsidRPr="001F38E4">
        <w:rPr>
          <w:b/>
          <w:bCs/>
          <w:sz w:val="20"/>
          <w:szCs w:val="20"/>
          <w:lang w:val="en-GB"/>
        </w:rPr>
        <w:t xml:space="preserve"> , MS: </w:t>
      </w:r>
      <w:r w:rsidR="001F38E4" w:rsidRPr="001F38E4">
        <w:rPr>
          <w:sz w:val="20"/>
          <w:szCs w:val="20"/>
          <w:lang w:val="en-GB"/>
        </w:rPr>
        <w:t>mass spectrometry</w:t>
      </w:r>
      <w:r w:rsidR="001F38E4" w:rsidRPr="001F38E4">
        <w:rPr>
          <w:b/>
          <w:bCs/>
          <w:sz w:val="20"/>
          <w:szCs w:val="20"/>
          <w:lang w:val="en-GB"/>
        </w:rPr>
        <w:t xml:space="preserve">, qTOF: </w:t>
      </w:r>
      <w:r w:rsidR="001F38E4" w:rsidRPr="001F38E4">
        <w:rPr>
          <w:sz w:val="20"/>
          <w:szCs w:val="20"/>
          <w:lang w:val="en-GB"/>
        </w:rPr>
        <w:t>quadrupole time-of-flight</w:t>
      </w:r>
      <w:r w:rsidR="001F38E4" w:rsidRPr="001F38E4">
        <w:rPr>
          <w:b/>
          <w:bCs/>
          <w:sz w:val="20"/>
          <w:szCs w:val="20"/>
          <w:lang w:val="en-GB"/>
        </w:rPr>
        <w:t xml:space="preserve"> , TOF: </w:t>
      </w:r>
      <w:r w:rsidR="001F38E4" w:rsidRPr="001F38E4">
        <w:rPr>
          <w:sz w:val="20"/>
          <w:szCs w:val="20"/>
          <w:lang w:val="en-GB"/>
        </w:rPr>
        <w:t xml:space="preserve">time-of-flight, </w:t>
      </w:r>
      <w:r w:rsidR="001F38E4" w:rsidRPr="001F38E4">
        <w:rPr>
          <w:b/>
          <w:bCs/>
          <w:sz w:val="20"/>
          <w:szCs w:val="20"/>
          <w:lang w:val="en-GB"/>
        </w:rPr>
        <w:t xml:space="preserve">UV: </w:t>
      </w:r>
      <w:r w:rsidR="001F38E4" w:rsidRPr="001F38E4">
        <w:rPr>
          <w:sz w:val="20"/>
          <w:szCs w:val="20"/>
          <w:lang w:val="en-GB"/>
        </w:rPr>
        <w:t>ultraviolet</w:t>
      </w:r>
    </w:p>
    <w:p w14:paraId="6E22CBDE" w14:textId="77777777" w:rsidR="00D46B03" w:rsidRPr="00D46B03" w:rsidRDefault="00D46B03" w:rsidP="00AC1D15">
      <w:pPr>
        <w:spacing w:line="360" w:lineRule="auto"/>
        <w:jc w:val="both"/>
        <w:rPr>
          <w:u w:color="000000"/>
          <w:lang w:val="en-GB"/>
        </w:rPr>
      </w:pPr>
    </w:p>
    <w:tbl>
      <w:tblPr>
        <w:tblStyle w:val="TableGrid"/>
        <w:tblW w:w="14091" w:type="dxa"/>
        <w:jc w:val="center"/>
        <w:tblLayout w:type="fixed"/>
        <w:tblLook w:val="04A0" w:firstRow="1" w:lastRow="0" w:firstColumn="1" w:lastColumn="0" w:noHBand="0" w:noVBand="1"/>
      </w:tblPr>
      <w:tblGrid>
        <w:gridCol w:w="1553"/>
        <w:gridCol w:w="2978"/>
        <w:gridCol w:w="3969"/>
        <w:gridCol w:w="2127"/>
        <w:gridCol w:w="3464"/>
      </w:tblGrid>
      <w:tr w:rsidR="00B62921" w:rsidRPr="00D46B03" w14:paraId="5D02B0E0" w14:textId="77777777" w:rsidTr="00D46B03">
        <w:trPr>
          <w:trHeight w:val="376"/>
          <w:jc w:val="center"/>
        </w:trPr>
        <w:tc>
          <w:tcPr>
            <w:tcW w:w="1553" w:type="dxa"/>
            <w:vAlign w:val="center"/>
          </w:tcPr>
          <w:p w14:paraId="5D02B0DB" w14:textId="2F49C640" w:rsidR="00B62921" w:rsidRPr="00D46B03" w:rsidRDefault="00DA203D" w:rsidP="00AC1D15">
            <w:pPr>
              <w:spacing w:line="360" w:lineRule="auto"/>
              <w:rPr>
                <w:b/>
                <w:bCs/>
                <w:lang w:val="en-GB"/>
              </w:rPr>
            </w:pPr>
            <w:r w:rsidRPr="00D46B03">
              <w:rPr>
                <w:b/>
                <w:bCs/>
                <w:lang w:val="en-GB"/>
              </w:rPr>
              <w:t>name</w:t>
            </w:r>
          </w:p>
        </w:tc>
        <w:tc>
          <w:tcPr>
            <w:tcW w:w="2978" w:type="dxa"/>
            <w:vAlign w:val="center"/>
          </w:tcPr>
          <w:p w14:paraId="5D02B0DC" w14:textId="77777777" w:rsidR="00B62921" w:rsidRPr="00D46B03" w:rsidRDefault="00BC3DAC" w:rsidP="00AC1D15">
            <w:pPr>
              <w:spacing w:line="360" w:lineRule="auto"/>
              <w:jc w:val="center"/>
              <w:rPr>
                <w:b/>
                <w:bCs/>
                <w:lang w:val="en-GB"/>
              </w:rPr>
            </w:pPr>
            <w:r w:rsidRPr="00D46B03">
              <w:rPr>
                <w:b/>
                <w:bCs/>
                <w:lang w:val="en-GB"/>
              </w:rPr>
              <w:t>Selenocompound</w:t>
            </w:r>
          </w:p>
        </w:tc>
        <w:tc>
          <w:tcPr>
            <w:tcW w:w="3969" w:type="dxa"/>
            <w:vAlign w:val="center"/>
          </w:tcPr>
          <w:p w14:paraId="5D02B0DD" w14:textId="77777777" w:rsidR="00B62921" w:rsidRPr="00D46B03" w:rsidRDefault="00BC3DAC" w:rsidP="00AC1D15">
            <w:pPr>
              <w:spacing w:line="360" w:lineRule="auto"/>
              <w:jc w:val="center"/>
              <w:rPr>
                <w:b/>
                <w:bCs/>
                <w:lang w:val="en-GB"/>
              </w:rPr>
            </w:pPr>
            <w:r w:rsidRPr="00D46B03">
              <w:rPr>
                <w:b/>
                <w:bCs/>
                <w:lang w:val="en-GB"/>
              </w:rPr>
              <w:t>Plant species</w:t>
            </w:r>
          </w:p>
        </w:tc>
        <w:tc>
          <w:tcPr>
            <w:tcW w:w="2127" w:type="dxa"/>
            <w:vAlign w:val="center"/>
          </w:tcPr>
          <w:p w14:paraId="5D02B0DE" w14:textId="77777777" w:rsidR="00B62921" w:rsidRPr="00D46B03" w:rsidRDefault="00BC3DAC" w:rsidP="00AC1D15">
            <w:pPr>
              <w:spacing w:line="360" w:lineRule="auto"/>
              <w:jc w:val="center"/>
              <w:rPr>
                <w:b/>
                <w:bCs/>
                <w:lang w:val="en-GB"/>
              </w:rPr>
            </w:pPr>
            <w:r w:rsidRPr="00D46B03">
              <w:rPr>
                <w:b/>
                <w:bCs/>
                <w:lang w:val="en-GB"/>
              </w:rPr>
              <w:t>Technique</w:t>
            </w:r>
          </w:p>
        </w:tc>
        <w:tc>
          <w:tcPr>
            <w:tcW w:w="3464" w:type="dxa"/>
            <w:vAlign w:val="center"/>
          </w:tcPr>
          <w:p w14:paraId="5D02B0DF" w14:textId="77777777" w:rsidR="00B62921" w:rsidRPr="00D46B03" w:rsidRDefault="00BC3DAC" w:rsidP="00AC1D15">
            <w:pPr>
              <w:spacing w:line="360" w:lineRule="auto"/>
              <w:jc w:val="center"/>
              <w:rPr>
                <w:b/>
                <w:bCs/>
                <w:lang w:val="en-GB"/>
              </w:rPr>
            </w:pPr>
            <w:r w:rsidRPr="00D46B03">
              <w:rPr>
                <w:b/>
                <w:bCs/>
                <w:lang w:val="en-GB"/>
              </w:rPr>
              <w:t>Sources</w:t>
            </w:r>
          </w:p>
        </w:tc>
      </w:tr>
      <w:tr w:rsidR="00B62921" w:rsidRPr="00CF7D2D" w14:paraId="5D02B0E6" w14:textId="77777777" w:rsidTr="00D46B03">
        <w:trPr>
          <w:trHeight w:val="595"/>
          <w:jc w:val="center"/>
        </w:trPr>
        <w:tc>
          <w:tcPr>
            <w:tcW w:w="1553" w:type="dxa"/>
            <w:vAlign w:val="center"/>
          </w:tcPr>
          <w:p w14:paraId="5D02B0E1" w14:textId="33EB1551" w:rsidR="00B62921" w:rsidRPr="00D46B03" w:rsidRDefault="00BC3DAC" w:rsidP="00AC1D15">
            <w:pPr>
              <w:spacing w:line="360" w:lineRule="auto"/>
              <w:rPr>
                <w:lang w:val="en-GB"/>
              </w:rPr>
            </w:pPr>
            <w:r w:rsidRPr="00D46B03">
              <w:rPr>
                <w:lang w:val="en-GB"/>
              </w:rPr>
              <w:t>SeO</w:t>
            </w:r>
            <w:r w:rsidRPr="00D46B03">
              <w:rPr>
                <w:vertAlign w:val="subscript"/>
                <w:lang w:val="en-GB"/>
              </w:rPr>
              <w:t>4</w:t>
            </w:r>
            <w:r w:rsidR="001A5DDB" w:rsidRPr="00D46B03">
              <w:rPr>
                <w:vertAlign w:val="superscript"/>
                <w:lang w:val="en-GB"/>
              </w:rPr>
              <w:t>2-</w:t>
            </w:r>
          </w:p>
        </w:tc>
        <w:tc>
          <w:tcPr>
            <w:tcW w:w="2978" w:type="dxa"/>
            <w:vAlign w:val="center"/>
          </w:tcPr>
          <w:p w14:paraId="5D02B0E2" w14:textId="77777777" w:rsidR="00B62921" w:rsidRPr="00D46B03" w:rsidRDefault="00BC3DAC" w:rsidP="00AC1D15">
            <w:pPr>
              <w:spacing w:line="360" w:lineRule="auto"/>
              <w:jc w:val="center"/>
              <w:rPr>
                <w:lang w:val="en-GB"/>
              </w:rPr>
            </w:pPr>
            <w:r w:rsidRPr="00D46B03">
              <w:rPr>
                <w:lang w:val="en-GB"/>
              </w:rPr>
              <w:t>Selenate</w:t>
            </w:r>
          </w:p>
        </w:tc>
        <w:tc>
          <w:tcPr>
            <w:tcW w:w="3969" w:type="dxa"/>
            <w:vAlign w:val="center"/>
          </w:tcPr>
          <w:p w14:paraId="5D02B0E3" w14:textId="77777777" w:rsidR="00B62921" w:rsidRPr="00D46B03" w:rsidRDefault="00BC3DAC" w:rsidP="00AC1D15">
            <w:pPr>
              <w:spacing w:line="360" w:lineRule="auto"/>
              <w:jc w:val="center"/>
              <w:rPr>
                <w:i/>
                <w:iCs/>
                <w:lang w:val="en-GB"/>
              </w:rPr>
            </w:pPr>
            <w:r w:rsidRPr="00D46B03">
              <w:rPr>
                <w:i/>
                <w:iCs/>
                <w:lang w:val="en-GB"/>
              </w:rPr>
              <w:t>Cucurbita pepo, Pisum sativum</w:t>
            </w:r>
          </w:p>
        </w:tc>
        <w:tc>
          <w:tcPr>
            <w:tcW w:w="2127" w:type="dxa"/>
            <w:vAlign w:val="center"/>
          </w:tcPr>
          <w:p w14:paraId="5D02B0E4" w14:textId="77777777" w:rsidR="00B62921" w:rsidRPr="00D46B03" w:rsidRDefault="00BC3DAC" w:rsidP="00AC1D15">
            <w:pPr>
              <w:spacing w:line="360" w:lineRule="auto"/>
              <w:jc w:val="center"/>
              <w:rPr>
                <w:lang w:val="en-GB"/>
              </w:rPr>
            </w:pPr>
            <w:r w:rsidRPr="00D46B03">
              <w:rPr>
                <w:lang w:val="en-GB"/>
              </w:rPr>
              <w:t>HPLC-UV-HG-AFS</w:t>
            </w:r>
          </w:p>
        </w:tc>
        <w:tc>
          <w:tcPr>
            <w:tcW w:w="3464" w:type="dxa"/>
            <w:vAlign w:val="center"/>
          </w:tcPr>
          <w:sdt>
            <w:sdtPr>
              <w:rPr>
                <w:color w:val="000000"/>
                <w:lang w:val="en-GB"/>
              </w:rPr>
              <w:tag w:val="MENDELEY_CITATION_v3_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"/>
              <w:id w:val="-909924467"/>
              <w:placeholder>
                <w:docPart w:val="DefaultPlaceholder_-1854013440"/>
              </w:placeholder>
            </w:sdtPr>
            <w:sdtContent>
              <w:p w14:paraId="5D02B0E5" w14:textId="5C39C917" w:rsidR="00B62921" w:rsidRPr="00D46B03" w:rsidRDefault="00863531" w:rsidP="00AC1D15">
                <w:pPr>
                  <w:spacing w:line="360" w:lineRule="auto"/>
                  <w:jc w:val="center"/>
                  <w:rPr>
                    <w:lang w:val="nl-NL"/>
                  </w:rPr>
                </w:pPr>
                <w:r w:rsidRPr="00863531">
                  <w:rPr>
                    <w:rFonts w:eastAsia="Times New Roman"/>
                    <w:color w:val="000000"/>
                    <w:lang w:val="nl-NL"/>
                  </w:rPr>
                  <w:t xml:space="preserve">(Smrkolj </w:t>
                </w:r>
                <w:r w:rsidRPr="00863531">
                  <w:rPr>
                    <w:rFonts w:eastAsia="Times New Roman"/>
                    <w:i/>
                    <w:iCs/>
                    <w:color w:val="000000"/>
                    <w:lang w:val="nl-NL"/>
                  </w:rPr>
                  <w:t>et al.</w:t>
                </w:r>
                <w:r w:rsidRPr="00863531">
                  <w:rPr>
                    <w:rFonts w:eastAsia="Times New Roman"/>
                    <w:color w:val="000000"/>
                    <w:lang w:val="nl-NL"/>
                  </w:rPr>
                  <w:t>, 2006b,a)</w:t>
                </w:r>
              </w:p>
            </w:sdtContent>
          </w:sdt>
        </w:tc>
      </w:tr>
      <w:tr w:rsidR="00B62921" w:rsidRPr="00CF7D2D" w14:paraId="5D02B0EC" w14:textId="77777777" w:rsidTr="00D46B03">
        <w:trPr>
          <w:trHeight w:val="464"/>
          <w:jc w:val="center"/>
        </w:trPr>
        <w:tc>
          <w:tcPr>
            <w:tcW w:w="1553" w:type="dxa"/>
            <w:vAlign w:val="center"/>
          </w:tcPr>
          <w:p w14:paraId="5D02B0E7" w14:textId="317186B0" w:rsidR="00B62921" w:rsidRPr="00D46B03" w:rsidRDefault="00BC3DAC" w:rsidP="00AC1D15">
            <w:pPr>
              <w:spacing w:line="360" w:lineRule="auto"/>
              <w:rPr>
                <w:lang w:val="en-GB"/>
              </w:rPr>
            </w:pPr>
            <w:r w:rsidRPr="00D46B03">
              <w:rPr>
                <w:lang w:val="en-GB"/>
              </w:rPr>
              <w:t>SeO</w:t>
            </w:r>
            <w:r w:rsidRPr="00D46B03">
              <w:rPr>
                <w:vertAlign w:val="subscript"/>
                <w:lang w:val="en-GB"/>
              </w:rPr>
              <w:t>3</w:t>
            </w:r>
            <w:r w:rsidR="001A5DDB" w:rsidRPr="00D46B03">
              <w:rPr>
                <w:vertAlign w:val="superscript"/>
                <w:lang w:val="en-GB"/>
              </w:rPr>
              <w:t>2-</w:t>
            </w:r>
          </w:p>
        </w:tc>
        <w:tc>
          <w:tcPr>
            <w:tcW w:w="2978" w:type="dxa"/>
            <w:vAlign w:val="center"/>
          </w:tcPr>
          <w:p w14:paraId="5D02B0E8" w14:textId="77777777" w:rsidR="00B62921" w:rsidRPr="00D46B03" w:rsidRDefault="00BC3DAC" w:rsidP="00AC1D15">
            <w:pPr>
              <w:spacing w:line="360" w:lineRule="auto"/>
              <w:jc w:val="center"/>
              <w:rPr>
                <w:lang w:val="en-GB"/>
              </w:rPr>
            </w:pPr>
            <w:r w:rsidRPr="00D46B03">
              <w:rPr>
                <w:lang w:val="en-GB"/>
              </w:rPr>
              <w:t>Selenite</w:t>
            </w:r>
          </w:p>
        </w:tc>
        <w:tc>
          <w:tcPr>
            <w:tcW w:w="3969" w:type="dxa"/>
            <w:vAlign w:val="center"/>
          </w:tcPr>
          <w:p w14:paraId="5D02B0E9" w14:textId="77777777" w:rsidR="00B62921" w:rsidRPr="00D46B03" w:rsidRDefault="00BC3DAC" w:rsidP="00AC1D15">
            <w:pPr>
              <w:spacing w:line="360" w:lineRule="auto"/>
              <w:jc w:val="center"/>
              <w:rPr>
                <w:i/>
                <w:iCs/>
                <w:lang w:val="en-GB"/>
              </w:rPr>
            </w:pPr>
            <w:r w:rsidRPr="00D46B03">
              <w:rPr>
                <w:i/>
                <w:iCs/>
                <w:lang w:val="en-GB"/>
              </w:rPr>
              <w:t>Cucurbita pepo, Pisum sativum</w:t>
            </w:r>
          </w:p>
        </w:tc>
        <w:tc>
          <w:tcPr>
            <w:tcW w:w="2127" w:type="dxa"/>
            <w:vAlign w:val="center"/>
          </w:tcPr>
          <w:p w14:paraId="5D02B0EA" w14:textId="77777777" w:rsidR="00B62921" w:rsidRPr="00D46B03" w:rsidRDefault="00BC3DAC" w:rsidP="00AC1D15">
            <w:pPr>
              <w:spacing w:line="360" w:lineRule="auto"/>
              <w:jc w:val="center"/>
              <w:rPr>
                <w:lang w:val="en-GB"/>
              </w:rPr>
            </w:pPr>
            <w:r w:rsidRPr="00D46B03">
              <w:rPr>
                <w:lang w:val="en-GB"/>
              </w:rPr>
              <w:t>HPLC-UV-HG-AFS</w:t>
            </w:r>
          </w:p>
        </w:tc>
        <w:tc>
          <w:tcPr>
            <w:tcW w:w="3464" w:type="dxa"/>
            <w:vAlign w:val="center"/>
          </w:tcPr>
          <w:sdt>
            <w:sdtPr>
              <w:rPr>
                <w:color w:val="000000"/>
                <w:lang w:val="en-GB"/>
              </w:rPr>
              <w:tag w:val="MENDELEY_CITATION_v3_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"/>
              <w:id w:val="2090885108"/>
              <w:placeholder>
                <w:docPart w:val="13F541CCFBD46E47B0095591332D2612"/>
              </w:placeholder>
            </w:sdtPr>
            <w:sdtContent>
              <w:p w14:paraId="3E7C7BE0" w14:textId="62E33987" w:rsidR="001E066A" w:rsidRPr="00D46B03" w:rsidRDefault="00863531" w:rsidP="001E066A">
                <w:pPr>
                  <w:spacing w:line="360" w:lineRule="auto"/>
                  <w:jc w:val="center"/>
                  <w:rPr>
                    <w:color w:val="000000"/>
                    <w:lang w:val="nl-NL"/>
                  </w:rPr>
                </w:pPr>
                <w:r w:rsidRPr="00863531">
                  <w:rPr>
                    <w:rFonts w:eastAsia="Times New Roman"/>
                    <w:color w:val="000000"/>
                    <w:lang w:val="nl-NL"/>
                  </w:rPr>
                  <w:t xml:space="preserve">(Smrkolj </w:t>
                </w:r>
                <w:r w:rsidRPr="00863531">
                  <w:rPr>
                    <w:rFonts w:eastAsia="Times New Roman"/>
                    <w:i/>
                    <w:iCs/>
                    <w:color w:val="000000"/>
                    <w:lang w:val="nl-NL"/>
                  </w:rPr>
                  <w:t>et al.</w:t>
                </w:r>
                <w:r w:rsidRPr="00863531">
                  <w:rPr>
                    <w:rFonts w:eastAsia="Times New Roman"/>
                    <w:color w:val="000000"/>
                    <w:lang w:val="nl-NL"/>
                  </w:rPr>
                  <w:t>, 2006b,a)</w:t>
                </w:r>
              </w:p>
            </w:sdtContent>
          </w:sdt>
          <w:p w14:paraId="5D02B0EB" w14:textId="6C35AFD8" w:rsidR="001E066A" w:rsidRPr="00D46B03" w:rsidRDefault="001E066A" w:rsidP="00AC1D15">
            <w:pPr>
              <w:spacing w:line="360" w:lineRule="auto"/>
              <w:jc w:val="center"/>
              <w:rPr>
                <w:lang w:val="nl-NL"/>
              </w:rPr>
            </w:pPr>
          </w:p>
        </w:tc>
      </w:tr>
      <w:tr w:rsidR="00B62921" w:rsidRPr="00CF7D2D" w14:paraId="5D02B0F2" w14:textId="77777777" w:rsidTr="00D46B03">
        <w:trPr>
          <w:trHeight w:val="1024"/>
          <w:jc w:val="center"/>
        </w:trPr>
        <w:tc>
          <w:tcPr>
            <w:tcW w:w="1553" w:type="dxa"/>
            <w:vAlign w:val="center"/>
          </w:tcPr>
          <w:p w14:paraId="5D02B0ED" w14:textId="77777777" w:rsidR="00B62921" w:rsidRPr="00D46B03" w:rsidRDefault="00BC3DAC" w:rsidP="00AC1D15">
            <w:pPr>
              <w:spacing w:line="360" w:lineRule="auto"/>
              <w:rPr>
                <w:lang w:val="en-GB"/>
              </w:rPr>
            </w:pPr>
            <w:r w:rsidRPr="00D46B03">
              <w:rPr>
                <w:lang w:val="en-GB"/>
              </w:rPr>
              <w:t>SeCys</w:t>
            </w:r>
          </w:p>
        </w:tc>
        <w:tc>
          <w:tcPr>
            <w:tcW w:w="2978" w:type="dxa"/>
            <w:vAlign w:val="center"/>
          </w:tcPr>
          <w:p w14:paraId="5D02B0EE" w14:textId="77777777" w:rsidR="00B62921" w:rsidRPr="00D46B03" w:rsidRDefault="00BC3DAC" w:rsidP="00AC1D15">
            <w:pPr>
              <w:spacing w:line="360" w:lineRule="auto"/>
              <w:jc w:val="center"/>
              <w:rPr>
                <w:lang w:val="en-GB"/>
              </w:rPr>
            </w:pPr>
            <w:r w:rsidRPr="00D46B03">
              <w:rPr>
                <w:lang w:val="en-GB"/>
              </w:rPr>
              <w:t>Selenocysteine</w:t>
            </w:r>
          </w:p>
        </w:tc>
        <w:tc>
          <w:tcPr>
            <w:tcW w:w="3969" w:type="dxa"/>
            <w:vAlign w:val="center"/>
          </w:tcPr>
          <w:p w14:paraId="5D02B0EF" w14:textId="77777777" w:rsidR="00B62921" w:rsidRPr="00D46B03" w:rsidRDefault="00BC3DAC" w:rsidP="00AC1D15">
            <w:pPr>
              <w:spacing w:line="360" w:lineRule="auto"/>
              <w:jc w:val="center"/>
              <w:rPr>
                <w:i/>
                <w:iCs/>
                <w:lang w:val="en-GB"/>
              </w:rPr>
            </w:pPr>
            <w:r w:rsidRPr="00D46B03">
              <w:rPr>
                <w:i/>
                <w:iCs/>
                <w:lang w:val="en-GB"/>
              </w:rPr>
              <w:t>Allium sativum, Brassica juncea</w:t>
            </w:r>
          </w:p>
        </w:tc>
        <w:tc>
          <w:tcPr>
            <w:tcW w:w="2127" w:type="dxa"/>
            <w:vAlign w:val="center"/>
          </w:tcPr>
          <w:p w14:paraId="5D02B0F0" w14:textId="77777777" w:rsidR="00B62921" w:rsidRPr="00D46B03" w:rsidRDefault="00BC3DAC" w:rsidP="00AC1D15">
            <w:pPr>
              <w:spacing w:line="360" w:lineRule="auto"/>
              <w:jc w:val="center"/>
              <w:rPr>
                <w:lang w:val="en-GB"/>
              </w:rPr>
            </w:pPr>
            <w:r w:rsidRPr="00D46B03">
              <w:rPr>
                <w:lang w:val="en-GB"/>
              </w:rPr>
              <w:t>HPLC-UV-HG-AFS, GC-AED</w:t>
            </w:r>
          </w:p>
        </w:tc>
        <w:tc>
          <w:tcPr>
            <w:tcW w:w="3464" w:type="dxa"/>
            <w:vAlign w:val="center"/>
          </w:tcPr>
          <w:sdt>
            <w:sdtPr>
              <w:rPr>
                <w:color w:val="000000"/>
                <w:lang w:val="en-GB"/>
              </w:rPr>
              <w:tag w:val="MENDELEY_CITATION_v3_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"/>
              <w:id w:val="868575090"/>
              <w:placeholder>
                <w:docPart w:val="DefaultPlaceholder_-1854013440"/>
              </w:placeholder>
            </w:sdtPr>
            <w:sdtContent>
              <w:p w14:paraId="5D02B0F1" w14:textId="14EEB59F" w:rsidR="001E066A" w:rsidRPr="00D46B03" w:rsidRDefault="00863531" w:rsidP="00AC1D15">
                <w:pPr>
                  <w:spacing w:line="360" w:lineRule="auto"/>
                  <w:jc w:val="center"/>
                  <w:rPr>
                    <w:lang w:val="nl-NL"/>
                  </w:rPr>
                </w:pPr>
                <w:r w:rsidRPr="00863531">
                  <w:rPr>
                    <w:rFonts w:eastAsia="Times New Roman"/>
                    <w:color w:val="000000"/>
                    <w:lang w:val="nl-NL"/>
                  </w:rPr>
                  <w:t xml:space="preserve">(Cai </w:t>
                </w:r>
                <w:r w:rsidRPr="00863531">
                  <w:rPr>
                    <w:rFonts w:eastAsia="Times New Roman"/>
                    <w:i/>
                    <w:iCs/>
                    <w:color w:val="000000"/>
                    <w:lang w:val="nl-NL"/>
                  </w:rPr>
                  <w:t>et al.</w:t>
                </w:r>
                <w:r w:rsidRPr="00863531">
                  <w:rPr>
                    <w:rFonts w:eastAsia="Times New Roman"/>
                    <w:color w:val="000000"/>
                    <w:lang w:val="nl-NL"/>
                  </w:rPr>
                  <w:t xml:space="preserve">, 1995; Smrkolj </w:t>
                </w:r>
                <w:r w:rsidRPr="00863531">
                  <w:rPr>
                    <w:rFonts w:eastAsia="Times New Roman"/>
                    <w:i/>
                    <w:iCs/>
                    <w:color w:val="000000"/>
                    <w:lang w:val="nl-NL"/>
                  </w:rPr>
                  <w:t>et al.</w:t>
                </w:r>
                <w:r w:rsidRPr="00863531">
                  <w:rPr>
                    <w:rFonts w:eastAsia="Times New Roman"/>
                    <w:color w:val="000000"/>
                    <w:lang w:val="nl-NL"/>
                  </w:rPr>
                  <w:t>, 2005, 2006a)</w:t>
                </w:r>
              </w:p>
            </w:sdtContent>
          </w:sdt>
        </w:tc>
      </w:tr>
      <w:tr w:rsidR="00B62921" w:rsidRPr="00CF7D2D" w14:paraId="5D02B0F8" w14:textId="77777777" w:rsidTr="00D46B03">
        <w:trPr>
          <w:trHeight w:val="956"/>
          <w:jc w:val="center"/>
        </w:trPr>
        <w:tc>
          <w:tcPr>
            <w:tcW w:w="1553" w:type="dxa"/>
            <w:vAlign w:val="center"/>
          </w:tcPr>
          <w:p w14:paraId="5D02B0F3" w14:textId="77777777" w:rsidR="00B62921" w:rsidRPr="00D46B03" w:rsidRDefault="00BC3DAC" w:rsidP="00AC1D15">
            <w:pPr>
              <w:spacing w:line="360" w:lineRule="auto"/>
              <w:rPr>
                <w:lang w:val="en-GB"/>
              </w:rPr>
            </w:pPr>
            <w:r w:rsidRPr="00D46B03">
              <w:rPr>
                <w:lang w:val="en-GB"/>
              </w:rPr>
              <w:t>SeMet</w:t>
            </w:r>
          </w:p>
        </w:tc>
        <w:tc>
          <w:tcPr>
            <w:tcW w:w="2978" w:type="dxa"/>
            <w:vAlign w:val="center"/>
          </w:tcPr>
          <w:p w14:paraId="5D02B0F4" w14:textId="77777777" w:rsidR="00B62921" w:rsidRPr="00D46B03" w:rsidRDefault="00BC3DAC" w:rsidP="00AC1D15">
            <w:pPr>
              <w:spacing w:line="360" w:lineRule="auto"/>
              <w:jc w:val="center"/>
              <w:rPr>
                <w:lang w:val="en-GB"/>
              </w:rPr>
            </w:pPr>
            <w:r w:rsidRPr="00D46B03">
              <w:rPr>
                <w:lang w:val="en-GB"/>
              </w:rPr>
              <w:t>Selenomethionine</w:t>
            </w:r>
          </w:p>
        </w:tc>
        <w:tc>
          <w:tcPr>
            <w:tcW w:w="3969" w:type="dxa"/>
            <w:vAlign w:val="center"/>
          </w:tcPr>
          <w:p w14:paraId="5D02B0F5" w14:textId="77777777" w:rsidR="00B62921" w:rsidRPr="00D46B03" w:rsidRDefault="00BC3DAC" w:rsidP="00AC1D15">
            <w:pPr>
              <w:spacing w:line="360" w:lineRule="auto"/>
              <w:jc w:val="center"/>
              <w:rPr>
                <w:i/>
                <w:iCs/>
                <w:lang w:val="en-GB"/>
              </w:rPr>
            </w:pPr>
            <w:r w:rsidRPr="00D46B03">
              <w:rPr>
                <w:i/>
                <w:iCs/>
                <w:lang w:val="en-GB"/>
              </w:rPr>
              <w:t>Allium sativum, Brassica juncea</w:t>
            </w:r>
          </w:p>
        </w:tc>
        <w:tc>
          <w:tcPr>
            <w:tcW w:w="2127" w:type="dxa"/>
            <w:vAlign w:val="center"/>
          </w:tcPr>
          <w:p w14:paraId="5D02B0F6" w14:textId="77777777" w:rsidR="00B62921" w:rsidRPr="00D46B03" w:rsidRDefault="00BC3DAC" w:rsidP="00202B9A">
            <w:pPr>
              <w:spacing w:line="360" w:lineRule="auto"/>
              <w:jc w:val="center"/>
              <w:rPr>
                <w:lang w:val="en-GB"/>
              </w:rPr>
            </w:pPr>
            <w:r w:rsidRPr="00D46B03">
              <w:rPr>
                <w:lang w:val="en-GB"/>
              </w:rPr>
              <w:t>HPLC-UV-HG-AFS, GC-AED</w:t>
            </w:r>
          </w:p>
        </w:tc>
        <w:tc>
          <w:tcPr>
            <w:tcW w:w="3464" w:type="dxa"/>
            <w:vAlign w:val="center"/>
          </w:tcPr>
          <w:sdt>
            <w:sdtPr>
              <w:rPr>
                <w:color w:val="000000"/>
                <w:lang w:val="en-GB"/>
              </w:rPr>
              <w:tag w:val="MENDELEY_CITATION_v3_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"/>
              <w:id w:val="1244534279"/>
              <w:placeholder>
                <w:docPart w:val="DefaultPlaceholder_-1854013440"/>
              </w:placeholder>
            </w:sdtPr>
            <w:sdtContent>
              <w:p w14:paraId="5D02B0F7" w14:textId="142FB032" w:rsidR="00B62921" w:rsidRPr="00D46B03" w:rsidRDefault="00863531" w:rsidP="00202B9A">
                <w:pPr>
                  <w:spacing w:line="360" w:lineRule="auto"/>
                  <w:jc w:val="center"/>
                  <w:rPr>
                    <w:lang w:val="nl-NL"/>
                  </w:rPr>
                </w:pPr>
                <w:r w:rsidRPr="00863531">
                  <w:rPr>
                    <w:rFonts w:eastAsia="Times New Roman"/>
                    <w:color w:val="000000"/>
                    <w:lang w:val="nl-NL"/>
                  </w:rPr>
                  <w:t xml:space="preserve">(Cai </w:t>
                </w:r>
                <w:r w:rsidRPr="00863531">
                  <w:rPr>
                    <w:rFonts w:eastAsia="Times New Roman"/>
                    <w:i/>
                    <w:iCs/>
                    <w:color w:val="000000"/>
                    <w:lang w:val="nl-NL"/>
                  </w:rPr>
                  <w:t>et al.</w:t>
                </w:r>
                <w:r w:rsidRPr="00863531">
                  <w:rPr>
                    <w:rFonts w:eastAsia="Times New Roman"/>
                    <w:color w:val="000000"/>
                    <w:lang w:val="nl-NL"/>
                  </w:rPr>
                  <w:t xml:space="preserve">, 1995; Smrkolj </w:t>
                </w:r>
                <w:r w:rsidRPr="00863531">
                  <w:rPr>
                    <w:rFonts w:eastAsia="Times New Roman"/>
                    <w:i/>
                    <w:iCs/>
                    <w:color w:val="000000"/>
                    <w:lang w:val="nl-NL"/>
                  </w:rPr>
                  <w:t>et al.</w:t>
                </w:r>
                <w:r w:rsidRPr="00863531">
                  <w:rPr>
                    <w:rFonts w:eastAsia="Times New Roman"/>
                    <w:color w:val="000000"/>
                    <w:lang w:val="nl-NL"/>
                  </w:rPr>
                  <w:t>, 2005, 2006a)</w:t>
                </w:r>
              </w:p>
            </w:sdtContent>
          </w:sdt>
        </w:tc>
      </w:tr>
      <w:tr w:rsidR="00B62921" w:rsidRPr="00CF7D2D" w14:paraId="5D02B0FE" w14:textId="77777777" w:rsidTr="00D46B03">
        <w:trPr>
          <w:trHeight w:val="1041"/>
          <w:jc w:val="center"/>
        </w:trPr>
        <w:tc>
          <w:tcPr>
            <w:tcW w:w="1553" w:type="dxa"/>
            <w:vAlign w:val="center"/>
          </w:tcPr>
          <w:p w14:paraId="5D02B0F9" w14:textId="77777777" w:rsidR="00B62921" w:rsidRPr="00D46B03" w:rsidRDefault="00BC3DAC" w:rsidP="00AC1D15">
            <w:pPr>
              <w:spacing w:line="360" w:lineRule="auto"/>
              <w:rPr>
                <w:vertAlign w:val="subscript"/>
                <w:lang w:val="en-GB"/>
              </w:rPr>
            </w:pPr>
            <w:r w:rsidRPr="00D46B03">
              <w:rPr>
                <w:lang w:val="en-GB"/>
              </w:rPr>
              <w:lastRenderedPageBreak/>
              <w:t>SeCys</w:t>
            </w:r>
            <w:r w:rsidRPr="00D46B03">
              <w:rPr>
                <w:vertAlign w:val="subscript"/>
                <w:lang w:val="en-GB"/>
              </w:rPr>
              <w:t>2</w:t>
            </w:r>
          </w:p>
        </w:tc>
        <w:tc>
          <w:tcPr>
            <w:tcW w:w="2978" w:type="dxa"/>
            <w:vAlign w:val="center"/>
          </w:tcPr>
          <w:p w14:paraId="5D02B0FA" w14:textId="77777777" w:rsidR="00B62921" w:rsidRPr="00D46B03" w:rsidRDefault="00BC3DAC" w:rsidP="00AC1D15">
            <w:pPr>
              <w:spacing w:line="360" w:lineRule="auto"/>
              <w:jc w:val="center"/>
              <w:rPr>
                <w:lang w:val="en-GB"/>
              </w:rPr>
            </w:pPr>
            <w:r w:rsidRPr="00D46B03">
              <w:rPr>
                <w:lang w:val="en-GB"/>
              </w:rPr>
              <w:t>Selenocystine</w:t>
            </w:r>
          </w:p>
        </w:tc>
        <w:tc>
          <w:tcPr>
            <w:tcW w:w="3969" w:type="dxa"/>
            <w:vAlign w:val="center"/>
          </w:tcPr>
          <w:p w14:paraId="5D02B0FB" w14:textId="77777777" w:rsidR="00B62921" w:rsidRPr="00D46B03" w:rsidRDefault="00BC3DAC" w:rsidP="00AC1D15">
            <w:pPr>
              <w:spacing w:line="360" w:lineRule="auto"/>
              <w:jc w:val="center"/>
              <w:rPr>
                <w:i/>
                <w:iCs/>
                <w:lang w:val="en-GB"/>
              </w:rPr>
            </w:pPr>
            <w:r w:rsidRPr="00D46B03">
              <w:rPr>
                <w:i/>
                <w:iCs/>
                <w:lang w:val="en-GB"/>
              </w:rPr>
              <w:t>Cucurbita pepo, Allium sativum, Brassica juncea</w:t>
            </w:r>
          </w:p>
        </w:tc>
        <w:tc>
          <w:tcPr>
            <w:tcW w:w="2127" w:type="dxa"/>
            <w:vAlign w:val="center"/>
          </w:tcPr>
          <w:p w14:paraId="5D02B0FC" w14:textId="77777777" w:rsidR="00B62921" w:rsidRPr="00D46B03" w:rsidRDefault="00BC3DAC" w:rsidP="00AC1D15">
            <w:pPr>
              <w:spacing w:line="360" w:lineRule="auto"/>
              <w:jc w:val="center"/>
              <w:rPr>
                <w:lang w:val="en-GB"/>
              </w:rPr>
            </w:pPr>
            <w:r w:rsidRPr="00D46B03">
              <w:rPr>
                <w:lang w:val="en-GB"/>
              </w:rPr>
              <w:t>HPLC-UV-HG-AFS, GC-AED</w:t>
            </w:r>
          </w:p>
        </w:tc>
        <w:tc>
          <w:tcPr>
            <w:tcW w:w="3464" w:type="dxa"/>
            <w:vAlign w:val="center"/>
          </w:tcPr>
          <w:sdt>
            <w:sdtPr>
              <w:rPr>
                <w:color w:val="000000"/>
                <w:lang w:val="en-GB"/>
              </w:rPr>
              <w:tag w:val="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"/>
              <w:id w:val="-468212697"/>
              <w:placeholder>
                <w:docPart w:val="DefaultPlaceholder_-1854013440"/>
              </w:placeholder>
            </w:sdtPr>
            <w:sdtContent>
              <w:p w14:paraId="5D02B0FD" w14:textId="2FB022CB" w:rsidR="001E066A" w:rsidRPr="00D46B03" w:rsidRDefault="00863531" w:rsidP="00202B9A">
                <w:pPr>
                  <w:spacing w:line="360" w:lineRule="auto"/>
                  <w:jc w:val="center"/>
                  <w:rPr>
                    <w:lang w:val="nl-NL"/>
                  </w:rPr>
                </w:pPr>
                <w:r w:rsidRPr="00C40800">
                  <w:rPr>
                    <w:rFonts w:eastAsia="Times New Roman"/>
                    <w:color w:val="000000"/>
                    <w:lang w:val="nl-NL"/>
                  </w:rPr>
                  <w:t xml:space="preserve">(Smrkolj </w:t>
                </w:r>
                <w:r w:rsidRPr="00C40800">
                  <w:rPr>
                    <w:rFonts w:eastAsia="Times New Roman"/>
                    <w:i/>
                    <w:iCs/>
                    <w:color w:val="000000"/>
                    <w:lang w:val="nl-NL"/>
                  </w:rPr>
                  <w:t>et al.</w:t>
                </w:r>
                <w:r w:rsidRPr="00C40800">
                  <w:rPr>
                    <w:rFonts w:eastAsia="Times New Roman"/>
                    <w:color w:val="000000"/>
                    <w:lang w:val="nl-NL"/>
                  </w:rPr>
                  <w:t xml:space="preserve">, 2005, 2006a; Vonderheide </w:t>
                </w:r>
                <w:r w:rsidRPr="00C40800">
                  <w:rPr>
                    <w:rFonts w:eastAsia="Times New Roman"/>
                    <w:i/>
                    <w:iCs/>
                    <w:color w:val="000000"/>
                    <w:lang w:val="nl-NL"/>
                  </w:rPr>
                  <w:t>et al.</w:t>
                </w:r>
                <w:r w:rsidRPr="00C40800">
                  <w:rPr>
                    <w:rFonts w:eastAsia="Times New Roman"/>
                    <w:color w:val="000000"/>
                    <w:lang w:val="nl-NL"/>
                  </w:rPr>
                  <w:t>, 2006)</w:t>
                </w:r>
              </w:p>
            </w:sdtContent>
          </w:sdt>
        </w:tc>
      </w:tr>
      <w:tr w:rsidR="00B62921" w:rsidRPr="00CF7D2D" w14:paraId="5D02B104" w14:textId="77777777" w:rsidTr="00D46B03">
        <w:trPr>
          <w:trHeight w:val="1041"/>
          <w:jc w:val="center"/>
        </w:trPr>
        <w:tc>
          <w:tcPr>
            <w:tcW w:w="1553" w:type="dxa"/>
            <w:vAlign w:val="center"/>
          </w:tcPr>
          <w:p w14:paraId="5D02B0FF" w14:textId="77777777" w:rsidR="00B62921" w:rsidRPr="00D46B03" w:rsidRDefault="00BC3DAC" w:rsidP="00AC1D15">
            <w:pPr>
              <w:spacing w:line="360" w:lineRule="auto"/>
              <w:rPr>
                <w:lang w:val="en-GB"/>
              </w:rPr>
            </w:pPr>
            <w:r w:rsidRPr="00D46B03">
              <w:rPr>
                <w:lang w:val="en-GB"/>
              </w:rPr>
              <w:t>MeSeCys</w:t>
            </w:r>
          </w:p>
        </w:tc>
        <w:tc>
          <w:tcPr>
            <w:tcW w:w="2978" w:type="dxa"/>
            <w:vAlign w:val="center"/>
          </w:tcPr>
          <w:p w14:paraId="5D02B100" w14:textId="77777777" w:rsidR="00B62921" w:rsidRPr="00D46B03" w:rsidRDefault="00BC3DAC" w:rsidP="00AC1D15">
            <w:pPr>
              <w:spacing w:line="360" w:lineRule="auto"/>
              <w:jc w:val="center"/>
              <w:rPr>
                <w:lang w:val="en-GB"/>
              </w:rPr>
            </w:pPr>
            <w:r w:rsidRPr="00D46B03">
              <w:rPr>
                <w:lang w:val="en-GB"/>
              </w:rPr>
              <w:t>Se-methyl-selenocysteine</w:t>
            </w:r>
          </w:p>
        </w:tc>
        <w:tc>
          <w:tcPr>
            <w:tcW w:w="3969" w:type="dxa"/>
            <w:vAlign w:val="center"/>
          </w:tcPr>
          <w:p w14:paraId="5D02B101" w14:textId="77777777" w:rsidR="00B62921" w:rsidRPr="00D46B03" w:rsidRDefault="00BC3DAC" w:rsidP="00AC1D15">
            <w:pPr>
              <w:spacing w:line="360" w:lineRule="auto"/>
              <w:jc w:val="center"/>
              <w:rPr>
                <w:i/>
                <w:iCs/>
                <w:lang w:val="en-GB"/>
              </w:rPr>
            </w:pPr>
            <w:r w:rsidRPr="00D46B03">
              <w:rPr>
                <w:i/>
                <w:iCs/>
                <w:lang w:val="en-GB"/>
              </w:rPr>
              <w:t>Pisum sativum, Allium sativum, Brassica juncea</w:t>
            </w:r>
          </w:p>
        </w:tc>
        <w:tc>
          <w:tcPr>
            <w:tcW w:w="2127" w:type="dxa"/>
            <w:vAlign w:val="center"/>
          </w:tcPr>
          <w:p w14:paraId="5D02B102" w14:textId="77777777" w:rsidR="00B62921" w:rsidRPr="00D46B03" w:rsidRDefault="00BC3DAC" w:rsidP="00AC1D15">
            <w:pPr>
              <w:spacing w:line="360" w:lineRule="auto"/>
              <w:jc w:val="center"/>
              <w:rPr>
                <w:lang w:val="en-GB"/>
              </w:rPr>
            </w:pPr>
            <w:r w:rsidRPr="00D46B03">
              <w:rPr>
                <w:lang w:val="en-GB"/>
              </w:rPr>
              <w:t>HPLC–UV–HG-AFS, GC-AED</w:t>
            </w:r>
          </w:p>
        </w:tc>
        <w:tc>
          <w:tcPr>
            <w:tcW w:w="3464" w:type="dxa"/>
            <w:vAlign w:val="center"/>
          </w:tcPr>
          <w:sdt>
            <w:sdtPr>
              <w:rPr>
                <w:color w:val="000000"/>
                <w:lang w:val="en-GB"/>
              </w:rPr>
              <w:tag w:val="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"/>
              <w:id w:val="-1927183803"/>
              <w:placeholder>
                <w:docPart w:val="DefaultPlaceholder_-1854013440"/>
              </w:placeholder>
            </w:sdtPr>
            <w:sdtContent>
              <w:p w14:paraId="5D02B103" w14:textId="675EE6C3" w:rsidR="001E066A" w:rsidRPr="00D46B03" w:rsidRDefault="00863531" w:rsidP="00202B9A">
                <w:pPr>
                  <w:spacing w:line="360" w:lineRule="auto"/>
                  <w:jc w:val="center"/>
                  <w:rPr>
                    <w:lang w:val="nl-NL"/>
                  </w:rPr>
                </w:pPr>
                <w:r w:rsidRPr="00C40800">
                  <w:rPr>
                    <w:rFonts w:eastAsia="Times New Roman"/>
                    <w:color w:val="000000"/>
                    <w:lang w:val="nl-NL"/>
                  </w:rPr>
                  <w:t xml:space="preserve">(Cai </w:t>
                </w:r>
                <w:r w:rsidRPr="00C40800">
                  <w:rPr>
                    <w:rFonts w:eastAsia="Times New Roman"/>
                    <w:i/>
                    <w:iCs/>
                    <w:color w:val="000000"/>
                    <w:lang w:val="nl-NL"/>
                  </w:rPr>
                  <w:t>et al.</w:t>
                </w:r>
                <w:r w:rsidRPr="00C40800">
                  <w:rPr>
                    <w:rFonts w:eastAsia="Times New Roman"/>
                    <w:color w:val="000000"/>
                    <w:lang w:val="nl-NL"/>
                  </w:rPr>
                  <w:t xml:space="preserve">, 1995; Smrkolj </w:t>
                </w:r>
                <w:r w:rsidRPr="00C40800">
                  <w:rPr>
                    <w:rFonts w:eastAsia="Times New Roman"/>
                    <w:i/>
                    <w:iCs/>
                    <w:color w:val="000000"/>
                    <w:lang w:val="nl-NL"/>
                  </w:rPr>
                  <w:t>et al.</w:t>
                </w:r>
                <w:r w:rsidRPr="00C40800">
                  <w:rPr>
                    <w:rFonts w:eastAsia="Times New Roman"/>
                    <w:color w:val="000000"/>
                    <w:lang w:val="nl-NL"/>
                  </w:rPr>
                  <w:t xml:space="preserve">, 2006a; Ruszczyńska </w:t>
                </w:r>
                <w:r w:rsidRPr="00C40800">
                  <w:rPr>
                    <w:rFonts w:eastAsia="Times New Roman"/>
                    <w:i/>
                    <w:iCs/>
                    <w:color w:val="000000"/>
                    <w:lang w:val="nl-NL"/>
                  </w:rPr>
                  <w:t>et al.</w:t>
                </w:r>
                <w:r w:rsidRPr="00C40800">
                  <w:rPr>
                    <w:rFonts w:eastAsia="Times New Roman"/>
                    <w:color w:val="000000"/>
                    <w:lang w:val="nl-NL"/>
                  </w:rPr>
                  <w:t>, 2017)</w:t>
                </w:r>
              </w:p>
            </w:sdtContent>
          </w:sdt>
        </w:tc>
      </w:tr>
      <w:tr w:rsidR="00B62921" w:rsidRPr="00D46B03" w14:paraId="5D02B10A" w14:textId="77777777" w:rsidTr="00D46B03">
        <w:trPr>
          <w:trHeight w:val="689"/>
          <w:jc w:val="center"/>
        </w:trPr>
        <w:tc>
          <w:tcPr>
            <w:tcW w:w="1553" w:type="dxa"/>
            <w:vAlign w:val="center"/>
          </w:tcPr>
          <w:p w14:paraId="5D02B105" w14:textId="77777777" w:rsidR="00B62921" w:rsidRPr="00D46B03" w:rsidRDefault="00BC3DAC" w:rsidP="00AC1D15">
            <w:pPr>
              <w:spacing w:line="360" w:lineRule="auto"/>
              <w:rPr>
                <w:lang w:val="en-GB"/>
              </w:rPr>
            </w:pPr>
            <w:r w:rsidRPr="00D46B03">
              <w:rPr>
                <w:lang w:val="en-GB"/>
              </w:rPr>
              <w:t>DMSe</w:t>
            </w:r>
          </w:p>
        </w:tc>
        <w:tc>
          <w:tcPr>
            <w:tcW w:w="2978" w:type="dxa"/>
            <w:vAlign w:val="center"/>
          </w:tcPr>
          <w:p w14:paraId="5D02B106" w14:textId="77777777" w:rsidR="00B62921" w:rsidRPr="00D46B03" w:rsidRDefault="00BC3DAC" w:rsidP="00AC1D15">
            <w:pPr>
              <w:spacing w:line="360" w:lineRule="auto"/>
              <w:jc w:val="center"/>
              <w:rPr>
                <w:lang w:val="en-GB"/>
              </w:rPr>
            </w:pPr>
            <w:r w:rsidRPr="00D46B03">
              <w:rPr>
                <w:lang w:val="en-GB"/>
              </w:rPr>
              <w:t>Dimethylselenide</w:t>
            </w:r>
          </w:p>
        </w:tc>
        <w:tc>
          <w:tcPr>
            <w:tcW w:w="3969" w:type="dxa"/>
            <w:vAlign w:val="center"/>
          </w:tcPr>
          <w:p w14:paraId="5D02B107" w14:textId="77777777" w:rsidR="00B62921" w:rsidRPr="00D46B03" w:rsidRDefault="00BC3DAC" w:rsidP="00AC1D15">
            <w:pPr>
              <w:spacing w:line="360" w:lineRule="auto"/>
              <w:jc w:val="center"/>
              <w:rPr>
                <w:i/>
                <w:iCs/>
                <w:lang w:val="en-GB"/>
              </w:rPr>
            </w:pPr>
            <w:r w:rsidRPr="00D46B03">
              <w:rPr>
                <w:i/>
                <w:iCs/>
                <w:lang w:val="en-GB"/>
              </w:rPr>
              <w:t>Brassica juncea, Allium sativum</w:t>
            </w:r>
          </w:p>
        </w:tc>
        <w:tc>
          <w:tcPr>
            <w:tcW w:w="2127" w:type="dxa"/>
            <w:vAlign w:val="center"/>
          </w:tcPr>
          <w:p w14:paraId="5D02B108" w14:textId="77777777" w:rsidR="00B62921" w:rsidRPr="00D46B03" w:rsidRDefault="00BC3DAC" w:rsidP="00AC1D15">
            <w:pPr>
              <w:spacing w:line="360" w:lineRule="auto"/>
              <w:jc w:val="center"/>
              <w:rPr>
                <w:lang w:val="en-GB"/>
              </w:rPr>
            </w:pPr>
            <w:r w:rsidRPr="00D46B03">
              <w:rPr>
                <w:lang w:val="en-GB"/>
              </w:rPr>
              <w:t>GC-AED</w:t>
            </w:r>
          </w:p>
        </w:tc>
        <w:tc>
          <w:tcPr>
            <w:tcW w:w="3464" w:type="dxa"/>
            <w:vAlign w:val="center"/>
          </w:tcPr>
          <w:sdt>
            <w:sdtPr>
              <w:rPr>
                <w:color w:val="000000"/>
                <w:lang w:val="en-GB"/>
              </w:rPr>
              <w:tag w:val="MENDELEY_CITATION_v3_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"/>
              <w:id w:val="-1718355532"/>
              <w:placeholder>
                <w:docPart w:val="DefaultPlaceholder_-1854013440"/>
              </w:placeholder>
            </w:sdtPr>
            <w:sdtContent>
              <w:p w14:paraId="5D02B109" w14:textId="6B9250CE" w:rsidR="001E066A" w:rsidRPr="00D46B03" w:rsidRDefault="00863531" w:rsidP="00AC1D15">
                <w:pPr>
                  <w:spacing w:line="360" w:lineRule="auto"/>
                  <w:jc w:val="center"/>
                  <w:rPr>
                    <w:lang w:val="en-GB"/>
                  </w:rPr>
                </w:pPr>
                <w:r w:rsidRPr="00863531">
                  <w:rPr>
                    <w:rFonts w:eastAsia="Times New Roman"/>
                    <w:color w:val="000000"/>
                  </w:rPr>
                  <w:t xml:space="preserve">(Cai </w:t>
                </w:r>
                <w:r w:rsidRPr="00863531">
                  <w:rPr>
                    <w:rFonts w:eastAsia="Times New Roman"/>
                    <w:i/>
                    <w:iCs/>
                    <w:color w:val="000000"/>
                  </w:rPr>
                  <w:t>et al.</w:t>
                </w:r>
                <w:r w:rsidRPr="00863531">
                  <w:rPr>
                    <w:rFonts w:eastAsia="Times New Roman"/>
                    <w:color w:val="000000"/>
                  </w:rPr>
                  <w:t>, 1995)</w:t>
                </w:r>
              </w:p>
            </w:sdtContent>
          </w:sdt>
        </w:tc>
      </w:tr>
      <w:tr w:rsidR="00B62921" w:rsidRPr="00D46B03" w14:paraId="5D02B110" w14:textId="77777777" w:rsidTr="00D46B03">
        <w:trPr>
          <w:trHeight w:val="689"/>
          <w:jc w:val="center"/>
        </w:trPr>
        <w:tc>
          <w:tcPr>
            <w:tcW w:w="1553" w:type="dxa"/>
            <w:vAlign w:val="center"/>
          </w:tcPr>
          <w:p w14:paraId="5D02B10B" w14:textId="2BF111DD" w:rsidR="00B62921" w:rsidRPr="00D46B03" w:rsidRDefault="00BC3DAC" w:rsidP="00AC1D15">
            <w:pPr>
              <w:spacing w:line="360" w:lineRule="auto"/>
              <w:rPr>
                <w:lang w:val="en-GB"/>
              </w:rPr>
            </w:pPr>
            <w:r w:rsidRPr="00D46B03">
              <w:rPr>
                <w:lang w:val="en-GB"/>
              </w:rPr>
              <w:t>DMDSe</w:t>
            </w:r>
          </w:p>
        </w:tc>
        <w:tc>
          <w:tcPr>
            <w:tcW w:w="2978" w:type="dxa"/>
            <w:vAlign w:val="center"/>
          </w:tcPr>
          <w:p w14:paraId="5D02B10C" w14:textId="77777777" w:rsidR="00B62921" w:rsidRPr="00D46B03" w:rsidRDefault="00BC3DAC" w:rsidP="00AC1D15">
            <w:pPr>
              <w:spacing w:line="360" w:lineRule="auto"/>
              <w:jc w:val="center"/>
              <w:rPr>
                <w:lang w:val="en-GB"/>
              </w:rPr>
            </w:pPr>
            <w:r w:rsidRPr="00D46B03">
              <w:rPr>
                <w:lang w:val="en-GB"/>
              </w:rPr>
              <w:t>Dimethyldiselenide</w:t>
            </w:r>
          </w:p>
        </w:tc>
        <w:tc>
          <w:tcPr>
            <w:tcW w:w="3969" w:type="dxa"/>
            <w:vAlign w:val="center"/>
          </w:tcPr>
          <w:p w14:paraId="5D02B10D" w14:textId="0FA9AF69" w:rsidR="00B62921" w:rsidRPr="00D62E3B" w:rsidRDefault="00BC3DAC" w:rsidP="00AC1D15">
            <w:pPr>
              <w:spacing w:line="360" w:lineRule="auto"/>
              <w:jc w:val="center"/>
              <w:rPr>
                <w:i/>
                <w:iCs/>
                <w:lang w:val="en-GB"/>
              </w:rPr>
            </w:pPr>
            <w:r w:rsidRPr="00D46B03">
              <w:rPr>
                <w:i/>
                <w:iCs/>
                <w:lang w:val="en-GB"/>
              </w:rPr>
              <w:t>Brassica juncea, Allium sativum</w:t>
            </w:r>
            <w:r w:rsidR="00D62E3B">
              <w:rPr>
                <w:i/>
                <w:iCs/>
                <w:lang w:val="en-GB"/>
              </w:rPr>
              <w:t>, Brassica nigra</w:t>
            </w:r>
          </w:p>
        </w:tc>
        <w:tc>
          <w:tcPr>
            <w:tcW w:w="2127" w:type="dxa"/>
            <w:vAlign w:val="center"/>
          </w:tcPr>
          <w:p w14:paraId="5D02B10E" w14:textId="77777777" w:rsidR="00B62921" w:rsidRPr="00D46B03" w:rsidRDefault="00BC3DAC" w:rsidP="00AC1D15">
            <w:pPr>
              <w:spacing w:line="360" w:lineRule="auto"/>
              <w:jc w:val="center"/>
              <w:rPr>
                <w:lang w:val="en-GB"/>
              </w:rPr>
            </w:pPr>
            <w:r w:rsidRPr="00D46B03">
              <w:rPr>
                <w:lang w:val="en-GB"/>
              </w:rPr>
              <w:t>GC-AED</w:t>
            </w:r>
          </w:p>
        </w:tc>
        <w:tc>
          <w:tcPr>
            <w:tcW w:w="3464" w:type="dxa"/>
            <w:vAlign w:val="center"/>
          </w:tcPr>
          <w:p w14:paraId="5D02B10F" w14:textId="28960A40" w:rsidR="001E066A" w:rsidRPr="00D46B03" w:rsidRDefault="00000000" w:rsidP="00AC1D15">
            <w:pPr>
              <w:spacing w:line="360" w:lineRule="auto"/>
              <w:jc w:val="center"/>
              <w:rPr>
                <w:lang w:val="en-GB"/>
              </w:rPr>
            </w:pPr>
            <w:sdt>
              <w:sdtPr>
                <w:rPr>
                  <w:color w:val="000000"/>
                  <w:lang w:val="en-GB"/>
                </w:rPr>
                <w:tag w:val="MENDELEY_CITATION_v3_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"/>
                <w:id w:val="1511568455"/>
                <w:placeholder>
                  <w:docPart w:val="DefaultPlaceholder_-1854013440"/>
                </w:placeholder>
              </w:sdtPr>
              <w:sdtContent>
                <w:r w:rsidR="00863531" w:rsidRPr="00863531">
                  <w:rPr>
                    <w:rFonts w:eastAsia="Times New Roman"/>
                    <w:color w:val="000000"/>
                  </w:rPr>
                  <w:t xml:space="preserve">(Cai </w:t>
                </w:r>
                <w:r w:rsidR="00863531" w:rsidRPr="00863531">
                  <w:rPr>
                    <w:rFonts w:eastAsia="Times New Roman"/>
                    <w:i/>
                    <w:iCs/>
                    <w:color w:val="000000"/>
                  </w:rPr>
                  <w:t>et al.</w:t>
                </w:r>
                <w:r w:rsidR="00863531" w:rsidRPr="00863531">
                  <w:rPr>
                    <w:rFonts w:eastAsia="Times New Roman"/>
                    <w:color w:val="000000"/>
                  </w:rPr>
                  <w:t>, 1995)</w:t>
                </w:r>
              </w:sdtContent>
            </w:sdt>
            <w:r w:rsidR="00D62E3B">
              <w:rPr>
                <w:color w:val="000000"/>
                <w:lang w:val="en-GB"/>
              </w:rPr>
              <w:t xml:space="preserve"> Ouerdane 2013</w:t>
            </w:r>
          </w:p>
        </w:tc>
      </w:tr>
      <w:tr w:rsidR="00B62921" w:rsidRPr="00D46B03" w14:paraId="5D02B117" w14:textId="77777777" w:rsidTr="00D46B03">
        <w:trPr>
          <w:trHeight w:val="1377"/>
          <w:jc w:val="center"/>
        </w:trPr>
        <w:tc>
          <w:tcPr>
            <w:tcW w:w="1553" w:type="dxa"/>
            <w:vAlign w:val="center"/>
          </w:tcPr>
          <w:p w14:paraId="5D02B111" w14:textId="77777777" w:rsidR="00B62921" w:rsidRPr="00D46B03" w:rsidRDefault="00BC3DAC" w:rsidP="00AC1D15">
            <w:pPr>
              <w:spacing w:line="360" w:lineRule="auto"/>
              <w:rPr>
                <w:lang w:val="en-GB"/>
              </w:rPr>
            </w:pPr>
            <w:r w:rsidRPr="00D46B03">
              <w:rPr>
                <w:lang w:val="en-GB"/>
              </w:rPr>
              <w:t>SeSO</w:t>
            </w:r>
            <w:r w:rsidRPr="00D46B03">
              <w:rPr>
                <w:vertAlign w:val="subscript"/>
                <w:lang w:val="en-GB"/>
              </w:rPr>
              <w:t>3</w:t>
            </w:r>
          </w:p>
        </w:tc>
        <w:tc>
          <w:tcPr>
            <w:tcW w:w="2978" w:type="dxa"/>
            <w:vAlign w:val="center"/>
          </w:tcPr>
          <w:p w14:paraId="5D02B112" w14:textId="77777777" w:rsidR="00B62921" w:rsidRPr="00D46B03" w:rsidRDefault="00BC3DAC" w:rsidP="00AC1D15">
            <w:pPr>
              <w:spacing w:line="360" w:lineRule="auto"/>
              <w:jc w:val="center"/>
              <w:rPr>
                <w:lang w:val="en-GB"/>
              </w:rPr>
            </w:pPr>
            <w:r w:rsidRPr="00D46B03">
              <w:rPr>
                <w:lang w:val="en-GB"/>
              </w:rPr>
              <w:t>Selenosulfate</w:t>
            </w:r>
          </w:p>
        </w:tc>
        <w:tc>
          <w:tcPr>
            <w:tcW w:w="3969" w:type="dxa"/>
            <w:vAlign w:val="center"/>
          </w:tcPr>
          <w:p w14:paraId="5D02B113" w14:textId="77777777" w:rsidR="00B62921" w:rsidRPr="00D46B03" w:rsidRDefault="00BC3DAC" w:rsidP="00AC1D15">
            <w:pPr>
              <w:spacing w:line="360" w:lineRule="auto"/>
              <w:jc w:val="center"/>
              <w:rPr>
                <w:i/>
                <w:iCs/>
                <w:lang w:val="en-GB"/>
              </w:rPr>
            </w:pPr>
            <w:r w:rsidRPr="00D46B03">
              <w:rPr>
                <w:i/>
                <w:iCs/>
                <w:lang w:val="en-GB"/>
              </w:rPr>
              <w:t>Brassica juncea</w:t>
            </w:r>
          </w:p>
        </w:tc>
        <w:tc>
          <w:tcPr>
            <w:tcW w:w="2127" w:type="dxa"/>
            <w:vAlign w:val="center"/>
          </w:tcPr>
          <w:p w14:paraId="5D02B114" w14:textId="77777777" w:rsidR="00B62921" w:rsidRPr="00D46B03" w:rsidRDefault="00BC3DAC" w:rsidP="00AC1D15">
            <w:pPr>
              <w:spacing w:line="360" w:lineRule="auto"/>
              <w:jc w:val="center"/>
              <w:rPr>
                <w:lang w:val="en-GB"/>
              </w:rPr>
            </w:pPr>
            <w:r w:rsidRPr="00D46B03">
              <w:rPr>
                <w:lang w:val="en-GB"/>
              </w:rPr>
              <w:t>HPLC-ICP-MS and</w:t>
            </w:r>
          </w:p>
          <w:p w14:paraId="5D02B115" w14:textId="77777777" w:rsidR="00B62921" w:rsidRPr="00D46B03" w:rsidRDefault="00BC3DAC" w:rsidP="00AC1D15">
            <w:pPr>
              <w:spacing w:line="360" w:lineRule="auto"/>
              <w:jc w:val="center"/>
              <w:rPr>
                <w:lang w:val="en-GB"/>
              </w:rPr>
            </w:pPr>
            <w:r w:rsidRPr="00D46B03">
              <w:rPr>
                <w:lang w:val="en-GB"/>
              </w:rPr>
              <w:t>ESI-qTOF-MS</w:t>
            </w:r>
          </w:p>
        </w:tc>
        <w:tc>
          <w:tcPr>
            <w:tcW w:w="3464" w:type="dxa"/>
            <w:vAlign w:val="center"/>
          </w:tcPr>
          <w:sdt>
            <w:sdtPr>
              <w:rPr>
                <w:color w:val="000000"/>
                <w:lang w:val="en-GB"/>
              </w:rPr>
              <w:tag w:val="MENDELEY_CITATION_v3_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"/>
              <w:id w:val="481196763"/>
              <w:placeholder>
                <w:docPart w:val="DefaultPlaceholder_-1854013440"/>
              </w:placeholder>
            </w:sdtPr>
            <w:sdtContent>
              <w:p w14:paraId="5D02B116" w14:textId="232A0B56" w:rsidR="001E066A" w:rsidRPr="00D46B03" w:rsidRDefault="00863531" w:rsidP="00AC1D15">
                <w:pPr>
                  <w:spacing w:line="360" w:lineRule="auto"/>
                  <w:jc w:val="center"/>
                  <w:rPr>
                    <w:lang w:val="en-GB"/>
                  </w:rPr>
                </w:pPr>
                <w:r w:rsidRPr="00863531">
                  <w:rPr>
                    <w:rFonts w:eastAsia="Times New Roman"/>
                    <w:color w:val="000000"/>
                  </w:rPr>
                  <w:t xml:space="preserve">(Vonderheide </w:t>
                </w:r>
                <w:r w:rsidRPr="00863531">
                  <w:rPr>
                    <w:rFonts w:eastAsia="Times New Roman"/>
                    <w:i/>
                    <w:iCs/>
                    <w:color w:val="000000"/>
                  </w:rPr>
                  <w:t>et al.</w:t>
                </w:r>
                <w:r w:rsidRPr="00863531">
                  <w:rPr>
                    <w:rFonts w:eastAsia="Times New Roman"/>
                    <w:color w:val="000000"/>
                  </w:rPr>
                  <w:t>, 2006)</w:t>
                </w:r>
              </w:p>
            </w:sdtContent>
          </w:sdt>
        </w:tc>
      </w:tr>
      <w:tr w:rsidR="00B62921" w:rsidRPr="00CF7D2D" w14:paraId="5D02B11D" w14:textId="77777777" w:rsidTr="00D46B03">
        <w:trPr>
          <w:trHeight w:val="1108"/>
          <w:jc w:val="center"/>
        </w:trPr>
        <w:tc>
          <w:tcPr>
            <w:tcW w:w="1553" w:type="dxa"/>
            <w:vAlign w:val="center"/>
          </w:tcPr>
          <w:p w14:paraId="5D02B118" w14:textId="77777777" w:rsidR="00B62921" w:rsidRPr="00D46B03" w:rsidRDefault="00BC3DAC" w:rsidP="00AC1D15">
            <w:pPr>
              <w:spacing w:line="360" w:lineRule="auto"/>
              <w:rPr>
                <w:lang w:val="en-GB"/>
              </w:rPr>
            </w:pPr>
            <w:r w:rsidRPr="00D46B03">
              <w:rPr>
                <w:lang w:val="en-GB"/>
              </w:rPr>
              <w:t>SeGSL</w:t>
            </w:r>
          </w:p>
        </w:tc>
        <w:tc>
          <w:tcPr>
            <w:tcW w:w="2978" w:type="dxa"/>
            <w:vAlign w:val="center"/>
          </w:tcPr>
          <w:p w14:paraId="5D02B119" w14:textId="03917D94" w:rsidR="00B62921" w:rsidRPr="00D46B03" w:rsidRDefault="00BC3DAC" w:rsidP="00AC1D15">
            <w:pPr>
              <w:spacing w:line="360" w:lineRule="auto"/>
              <w:jc w:val="center"/>
              <w:rPr>
                <w:lang w:val="en-GB"/>
              </w:rPr>
            </w:pPr>
            <w:r w:rsidRPr="00D46B03">
              <w:rPr>
                <w:lang w:val="en-GB"/>
              </w:rPr>
              <w:t>Selenoglucosinolate</w:t>
            </w:r>
            <w:r w:rsidR="00183378">
              <w:rPr>
                <w:lang w:val="en-GB"/>
              </w:rPr>
              <w:t xml:space="preserve"> (and derivatives thereof)</w:t>
            </w:r>
          </w:p>
        </w:tc>
        <w:tc>
          <w:tcPr>
            <w:tcW w:w="3969" w:type="dxa"/>
            <w:vAlign w:val="center"/>
          </w:tcPr>
          <w:p w14:paraId="5D02B11A" w14:textId="77777777" w:rsidR="00B62921" w:rsidRPr="00D46B03" w:rsidRDefault="00BC3DAC" w:rsidP="00AC1D15">
            <w:pPr>
              <w:spacing w:line="360" w:lineRule="auto"/>
              <w:jc w:val="center"/>
              <w:rPr>
                <w:i/>
                <w:iCs/>
                <w:lang w:val="en-GB"/>
              </w:rPr>
            </w:pPr>
            <w:r w:rsidRPr="00D46B03">
              <w:rPr>
                <w:i/>
                <w:iCs/>
                <w:lang w:val="en-GB"/>
              </w:rPr>
              <w:t>Stanleya pinnata, Brassica oleraceae, Brassica napus</w:t>
            </w:r>
          </w:p>
        </w:tc>
        <w:tc>
          <w:tcPr>
            <w:tcW w:w="2127" w:type="dxa"/>
            <w:vAlign w:val="center"/>
          </w:tcPr>
          <w:p w14:paraId="5D02B11B" w14:textId="77777777" w:rsidR="00B62921" w:rsidRPr="00D46B03" w:rsidRDefault="00BC3DAC" w:rsidP="00AC1D15">
            <w:pPr>
              <w:spacing w:line="360" w:lineRule="auto"/>
              <w:jc w:val="center"/>
              <w:rPr>
                <w:lang w:val="en-GB"/>
              </w:rPr>
            </w:pPr>
            <w:r w:rsidRPr="00D46B03">
              <w:rPr>
                <w:lang w:val="en-GB"/>
              </w:rPr>
              <w:t>GC/CIMS</w:t>
            </w:r>
          </w:p>
        </w:tc>
        <w:tc>
          <w:tcPr>
            <w:tcW w:w="3464" w:type="dxa"/>
            <w:vAlign w:val="center"/>
          </w:tcPr>
          <w:sdt>
            <w:sdtPr>
              <w:rPr>
                <w:color w:val="000000"/>
                <w:lang w:val="en-GB"/>
              </w:rPr>
              <w:tag w:val="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"/>
              <w:id w:val="-265771735"/>
              <w:placeholder>
                <w:docPart w:val="DefaultPlaceholder_-1854013440"/>
              </w:placeholder>
            </w:sdtPr>
            <w:sdtContent>
              <w:p w14:paraId="5D02B11C" w14:textId="64EAD600" w:rsidR="00B62921" w:rsidRPr="00D46B03" w:rsidRDefault="00863531" w:rsidP="00202B9A">
                <w:pPr>
                  <w:spacing w:line="360" w:lineRule="auto"/>
                  <w:jc w:val="center"/>
                  <w:rPr>
                    <w:lang w:val="nl-NL"/>
                  </w:rPr>
                </w:pPr>
                <w:r w:rsidRPr="00C40800">
                  <w:rPr>
                    <w:rFonts w:eastAsia="Times New Roman"/>
                    <w:color w:val="000000"/>
                    <w:lang w:val="nl-NL"/>
                  </w:rPr>
                  <w:t xml:space="preserve">(Bertelsen </w:t>
                </w:r>
                <w:r w:rsidRPr="00C40800">
                  <w:rPr>
                    <w:rFonts w:eastAsia="Times New Roman"/>
                    <w:i/>
                    <w:iCs/>
                    <w:color w:val="000000"/>
                    <w:lang w:val="nl-NL"/>
                  </w:rPr>
                  <w:t>et al.</w:t>
                </w:r>
                <w:r w:rsidRPr="00C40800">
                  <w:rPr>
                    <w:rFonts w:eastAsia="Times New Roman"/>
                    <w:color w:val="000000"/>
                    <w:lang w:val="nl-NL"/>
                  </w:rPr>
                  <w:t xml:space="preserve">, 1988; Matich </w:t>
                </w:r>
                <w:r w:rsidRPr="00C40800">
                  <w:rPr>
                    <w:rFonts w:eastAsia="Times New Roman"/>
                    <w:i/>
                    <w:iCs/>
                    <w:color w:val="000000"/>
                    <w:lang w:val="nl-NL"/>
                  </w:rPr>
                  <w:t>et al.</w:t>
                </w:r>
                <w:r w:rsidRPr="00C40800">
                  <w:rPr>
                    <w:rFonts w:eastAsia="Times New Roman"/>
                    <w:color w:val="000000"/>
                    <w:lang w:val="nl-NL"/>
                  </w:rPr>
                  <w:t xml:space="preserve">, 2012; Ouerdane </w:t>
                </w:r>
                <w:r w:rsidRPr="00C40800">
                  <w:rPr>
                    <w:rFonts w:eastAsia="Times New Roman"/>
                    <w:i/>
                    <w:iCs/>
                    <w:color w:val="000000"/>
                    <w:lang w:val="nl-NL"/>
                  </w:rPr>
                  <w:t>et al.</w:t>
                </w:r>
                <w:r w:rsidRPr="00C40800">
                  <w:rPr>
                    <w:rFonts w:eastAsia="Times New Roman"/>
                    <w:color w:val="000000"/>
                    <w:lang w:val="nl-NL"/>
                  </w:rPr>
                  <w:t>, 2013)</w:t>
                </w:r>
              </w:p>
            </w:sdtContent>
          </w:sdt>
        </w:tc>
      </w:tr>
      <w:tr w:rsidR="00B62921" w:rsidRPr="00D46B03" w14:paraId="5D02B123" w14:textId="77777777" w:rsidTr="00D46B03">
        <w:trPr>
          <w:trHeight w:val="705"/>
          <w:jc w:val="center"/>
        </w:trPr>
        <w:tc>
          <w:tcPr>
            <w:tcW w:w="1553" w:type="dxa"/>
            <w:vAlign w:val="center"/>
          </w:tcPr>
          <w:p w14:paraId="5D02B11E" w14:textId="77777777" w:rsidR="00B62921" w:rsidRPr="00D46B03" w:rsidRDefault="00BC3DAC" w:rsidP="00AC1D15">
            <w:pPr>
              <w:spacing w:line="360" w:lineRule="auto"/>
              <w:rPr>
                <w:lang w:val="en-GB"/>
              </w:rPr>
            </w:pPr>
            <w:r w:rsidRPr="00D46B03">
              <w:rPr>
                <w:lang w:val="en-GB"/>
              </w:rPr>
              <w:t>SeSAM</w:t>
            </w:r>
          </w:p>
        </w:tc>
        <w:tc>
          <w:tcPr>
            <w:tcW w:w="2978" w:type="dxa"/>
            <w:vAlign w:val="center"/>
          </w:tcPr>
          <w:p w14:paraId="5D02B11F" w14:textId="77777777" w:rsidR="00B62921" w:rsidRPr="00D46B03" w:rsidRDefault="00BC3DAC" w:rsidP="00AC1D15">
            <w:pPr>
              <w:spacing w:line="360" w:lineRule="auto"/>
              <w:jc w:val="center"/>
              <w:rPr>
                <w:lang w:val="en-GB"/>
              </w:rPr>
            </w:pPr>
            <w:r w:rsidRPr="00D46B03">
              <w:rPr>
                <w:lang w:val="en-GB"/>
              </w:rPr>
              <w:t>Se-adenosylselenomethionine</w:t>
            </w:r>
          </w:p>
        </w:tc>
        <w:tc>
          <w:tcPr>
            <w:tcW w:w="3969" w:type="dxa"/>
            <w:vAlign w:val="center"/>
          </w:tcPr>
          <w:p w14:paraId="5D02B120" w14:textId="77777777" w:rsidR="00B62921" w:rsidRPr="00D46B03" w:rsidRDefault="00BC3DAC" w:rsidP="00AC1D15">
            <w:pPr>
              <w:spacing w:line="360" w:lineRule="auto"/>
              <w:jc w:val="center"/>
              <w:rPr>
                <w:i/>
                <w:iCs/>
                <w:lang w:val="en-GB"/>
              </w:rPr>
            </w:pPr>
            <w:r w:rsidRPr="00D46B03">
              <w:rPr>
                <w:i/>
                <w:iCs/>
                <w:lang w:val="en-GB"/>
              </w:rPr>
              <w:t>Triticum aestivum</w:t>
            </w:r>
          </w:p>
        </w:tc>
        <w:tc>
          <w:tcPr>
            <w:tcW w:w="2127" w:type="dxa"/>
            <w:vAlign w:val="center"/>
          </w:tcPr>
          <w:p w14:paraId="5D02B121" w14:textId="77777777" w:rsidR="00B62921" w:rsidRPr="00D46B03" w:rsidRDefault="00BC3DAC" w:rsidP="00AC1D15">
            <w:pPr>
              <w:spacing w:line="360" w:lineRule="auto"/>
              <w:jc w:val="center"/>
              <w:rPr>
                <w:lang w:val="en-GB"/>
              </w:rPr>
            </w:pPr>
            <w:r w:rsidRPr="00D46B03">
              <w:rPr>
                <w:lang w:val="en-GB"/>
              </w:rPr>
              <w:t>HPLC-ESI-MS-MS</w:t>
            </w:r>
          </w:p>
        </w:tc>
        <w:tc>
          <w:tcPr>
            <w:tcW w:w="3464" w:type="dxa"/>
            <w:vAlign w:val="center"/>
          </w:tcPr>
          <w:sdt>
            <w:sdtPr>
              <w:rPr>
                <w:color w:val="000000"/>
                <w:lang w:val="en-GB"/>
              </w:rPr>
              <w:tag w:val="MENDELEY_CITATION_v3_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"/>
              <w:id w:val="-1198473135"/>
              <w:placeholder>
                <w:docPart w:val="DefaultPlaceholder_-1854013440"/>
              </w:placeholder>
            </w:sdtPr>
            <w:sdtContent>
              <w:p w14:paraId="5D02B122" w14:textId="35242D26" w:rsidR="001E066A" w:rsidRPr="00D46B03" w:rsidRDefault="00863531" w:rsidP="00AC1D15">
                <w:pPr>
                  <w:spacing w:line="360" w:lineRule="auto"/>
                  <w:jc w:val="center"/>
                  <w:rPr>
                    <w:lang w:val="en-GB"/>
                  </w:rPr>
                </w:pPr>
                <w:r w:rsidRPr="00863531">
                  <w:rPr>
                    <w:rFonts w:eastAsia="Times New Roman"/>
                    <w:color w:val="000000"/>
                  </w:rPr>
                  <w:t>(Ogra &amp; Anan, 2012)</w:t>
                </w:r>
              </w:p>
            </w:sdtContent>
          </w:sdt>
        </w:tc>
      </w:tr>
      <w:tr w:rsidR="00B62921" w:rsidRPr="00D46B03" w14:paraId="5D02B129" w14:textId="77777777" w:rsidTr="00D46B03">
        <w:trPr>
          <w:trHeight w:val="689"/>
          <w:jc w:val="center"/>
        </w:trPr>
        <w:tc>
          <w:tcPr>
            <w:tcW w:w="1553" w:type="dxa"/>
            <w:vAlign w:val="center"/>
          </w:tcPr>
          <w:p w14:paraId="5D02B124" w14:textId="77777777" w:rsidR="00B62921" w:rsidRPr="00D46B03" w:rsidRDefault="00BC3DAC" w:rsidP="00AC1D15">
            <w:pPr>
              <w:spacing w:line="360" w:lineRule="auto"/>
              <w:rPr>
                <w:lang w:val="en-GB"/>
              </w:rPr>
            </w:pPr>
            <w:r w:rsidRPr="00D46B03">
              <w:rPr>
                <w:lang w:val="en-GB"/>
              </w:rPr>
              <w:t>SeMetO</w:t>
            </w:r>
          </w:p>
        </w:tc>
        <w:tc>
          <w:tcPr>
            <w:tcW w:w="2978" w:type="dxa"/>
            <w:vAlign w:val="center"/>
          </w:tcPr>
          <w:p w14:paraId="5D02B125" w14:textId="77777777" w:rsidR="00B62921" w:rsidRPr="00D46B03" w:rsidRDefault="00BC3DAC" w:rsidP="00AC1D15">
            <w:pPr>
              <w:spacing w:line="360" w:lineRule="auto"/>
              <w:jc w:val="center"/>
              <w:rPr>
                <w:lang w:val="en-GB"/>
              </w:rPr>
            </w:pPr>
            <w:r w:rsidRPr="00D46B03">
              <w:rPr>
                <w:lang w:val="en-GB"/>
              </w:rPr>
              <w:t>Selenomethionine-Se-oxide</w:t>
            </w:r>
          </w:p>
        </w:tc>
        <w:tc>
          <w:tcPr>
            <w:tcW w:w="3969" w:type="dxa"/>
            <w:vAlign w:val="center"/>
          </w:tcPr>
          <w:p w14:paraId="5D02B126" w14:textId="77777777" w:rsidR="00B62921" w:rsidRPr="00D46B03" w:rsidRDefault="00BC3DAC" w:rsidP="00AC1D15">
            <w:pPr>
              <w:spacing w:line="360" w:lineRule="auto"/>
              <w:jc w:val="center"/>
              <w:rPr>
                <w:i/>
                <w:iCs/>
                <w:lang w:val="en-GB"/>
              </w:rPr>
            </w:pPr>
            <w:r w:rsidRPr="00D46B03">
              <w:rPr>
                <w:i/>
                <w:iCs/>
                <w:lang w:val="en-GB"/>
              </w:rPr>
              <w:t>Allium sativum</w:t>
            </w:r>
          </w:p>
        </w:tc>
        <w:tc>
          <w:tcPr>
            <w:tcW w:w="2127" w:type="dxa"/>
            <w:vAlign w:val="center"/>
          </w:tcPr>
          <w:p w14:paraId="5D02B127" w14:textId="77777777" w:rsidR="00B62921" w:rsidRPr="00D46B03" w:rsidRDefault="00BC3DAC" w:rsidP="00AC1D15">
            <w:pPr>
              <w:spacing w:line="360" w:lineRule="auto"/>
              <w:jc w:val="center"/>
              <w:rPr>
                <w:lang w:val="en-GB"/>
              </w:rPr>
            </w:pPr>
            <w:r w:rsidRPr="00D46B03">
              <w:rPr>
                <w:rFonts w:ascii="Calibri" w:hAnsi="Calibri" w:cs="Calibri"/>
                <w:lang w:val="en-GB"/>
              </w:rPr>
              <w:t>﻿</w:t>
            </w:r>
            <w:r w:rsidRPr="00D46B03">
              <w:rPr>
                <w:lang w:val="en-GB"/>
              </w:rPr>
              <w:t>HPLC-ICP-MS</w:t>
            </w:r>
          </w:p>
        </w:tc>
        <w:tc>
          <w:tcPr>
            <w:tcW w:w="3464" w:type="dxa"/>
            <w:vAlign w:val="center"/>
          </w:tcPr>
          <w:sdt>
            <w:sdtPr>
              <w:rPr>
                <w:color w:val="000000"/>
                <w:lang w:val="en-GB"/>
              </w:rPr>
              <w:tag w:val="MENDELEY_CITATION_v3_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"/>
              <w:id w:val="1740519773"/>
              <w:placeholder>
                <w:docPart w:val="DefaultPlaceholder_-1854013440"/>
              </w:placeholder>
            </w:sdtPr>
            <w:sdtContent>
              <w:p w14:paraId="5D02B128" w14:textId="0C67295E" w:rsidR="001E066A" w:rsidRPr="00D46B03" w:rsidRDefault="00863531" w:rsidP="00AC1D15">
                <w:pPr>
                  <w:spacing w:line="360" w:lineRule="auto"/>
                  <w:jc w:val="center"/>
                  <w:rPr>
                    <w:lang w:val="en-GB"/>
                  </w:rPr>
                </w:pPr>
                <w:r w:rsidRPr="00863531">
                  <w:rPr>
                    <w:rFonts w:eastAsia="Times New Roman"/>
                    <w:color w:val="000000"/>
                  </w:rPr>
                  <w:t xml:space="preserve">(Ruszczyńska </w:t>
                </w:r>
                <w:r w:rsidRPr="00863531">
                  <w:rPr>
                    <w:rFonts w:eastAsia="Times New Roman"/>
                    <w:i/>
                    <w:iCs/>
                    <w:color w:val="000000"/>
                  </w:rPr>
                  <w:t>et al.</w:t>
                </w:r>
                <w:r w:rsidRPr="00863531">
                  <w:rPr>
                    <w:rFonts w:eastAsia="Times New Roman"/>
                    <w:color w:val="000000"/>
                  </w:rPr>
                  <w:t>, 2017)</w:t>
                </w:r>
              </w:p>
            </w:sdtContent>
          </w:sdt>
        </w:tc>
      </w:tr>
      <w:tr w:rsidR="00B62921" w:rsidRPr="00D46B03" w14:paraId="5D02B12F" w14:textId="77777777" w:rsidTr="00D46B03">
        <w:trPr>
          <w:trHeight w:val="689"/>
          <w:jc w:val="center"/>
        </w:trPr>
        <w:tc>
          <w:tcPr>
            <w:tcW w:w="1553" w:type="dxa"/>
            <w:vAlign w:val="center"/>
          </w:tcPr>
          <w:p w14:paraId="5D02B12A" w14:textId="77777777" w:rsidR="00B62921" w:rsidRPr="00D46B03" w:rsidRDefault="00BC3DAC" w:rsidP="00AC1D15">
            <w:pPr>
              <w:spacing w:line="360" w:lineRule="auto"/>
              <w:rPr>
                <w:lang w:val="en-GB"/>
              </w:rPr>
            </w:pPr>
            <w:r w:rsidRPr="00D46B03">
              <w:rPr>
                <w:lang w:val="en-GB"/>
              </w:rPr>
              <w:t>GGMeSeCys</w:t>
            </w:r>
          </w:p>
        </w:tc>
        <w:tc>
          <w:tcPr>
            <w:tcW w:w="2978" w:type="dxa"/>
            <w:vAlign w:val="center"/>
          </w:tcPr>
          <w:p w14:paraId="5D02B12B" w14:textId="77777777" w:rsidR="00B62921" w:rsidRPr="00D46B03" w:rsidRDefault="00BC3DAC" w:rsidP="00AC1D15">
            <w:pPr>
              <w:spacing w:line="360" w:lineRule="auto"/>
              <w:jc w:val="center"/>
              <w:rPr>
                <w:lang w:val="en-GB"/>
              </w:rPr>
            </w:pPr>
            <w:r w:rsidRPr="00D46B03">
              <w:rPr>
                <w:rFonts w:ascii="Cambria Math" w:hAnsi="Cambria Math" w:cs="Cambria Math"/>
                <w:lang w:val="en-GB"/>
              </w:rPr>
              <w:t>𝞬</w:t>
            </w:r>
            <w:r w:rsidRPr="00D46B03">
              <w:rPr>
                <w:lang w:val="en-GB"/>
              </w:rPr>
              <w:t>-glutamyl methylselenocysteine</w:t>
            </w:r>
          </w:p>
        </w:tc>
        <w:tc>
          <w:tcPr>
            <w:tcW w:w="3969" w:type="dxa"/>
            <w:vAlign w:val="center"/>
          </w:tcPr>
          <w:p w14:paraId="5D02B12C" w14:textId="77777777" w:rsidR="00B62921" w:rsidRPr="00D46B03" w:rsidRDefault="00BC3DAC" w:rsidP="00AC1D15">
            <w:pPr>
              <w:spacing w:line="360" w:lineRule="auto"/>
              <w:jc w:val="center"/>
              <w:rPr>
                <w:i/>
                <w:iCs/>
                <w:lang w:val="en-GB"/>
              </w:rPr>
            </w:pPr>
            <w:r w:rsidRPr="00D46B03">
              <w:rPr>
                <w:i/>
                <w:iCs/>
                <w:lang w:val="en-GB"/>
              </w:rPr>
              <w:t>Allium sativum</w:t>
            </w:r>
          </w:p>
        </w:tc>
        <w:tc>
          <w:tcPr>
            <w:tcW w:w="2127" w:type="dxa"/>
            <w:vAlign w:val="center"/>
          </w:tcPr>
          <w:p w14:paraId="5D02B12D" w14:textId="77777777" w:rsidR="00B62921" w:rsidRPr="00D46B03" w:rsidRDefault="00BC3DAC" w:rsidP="00AC1D15">
            <w:pPr>
              <w:spacing w:line="360" w:lineRule="auto"/>
              <w:jc w:val="center"/>
              <w:rPr>
                <w:lang w:val="en-GB"/>
              </w:rPr>
            </w:pPr>
            <w:r w:rsidRPr="00D46B03">
              <w:rPr>
                <w:lang w:val="en-GB"/>
              </w:rPr>
              <w:t>HPLC-ICP-MS</w:t>
            </w:r>
          </w:p>
        </w:tc>
        <w:tc>
          <w:tcPr>
            <w:tcW w:w="3464" w:type="dxa"/>
            <w:vAlign w:val="center"/>
          </w:tcPr>
          <w:sdt>
            <w:sdtPr>
              <w:rPr>
                <w:color w:val="000000"/>
                <w:lang w:val="en-GB"/>
              </w:rPr>
              <w:tag w:val="MENDELEY_CITATION_v3_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"/>
              <w:id w:val="-1329972918"/>
              <w:placeholder>
                <w:docPart w:val="2D952B3F68F5484CAE652BE6CB3490FF"/>
              </w:placeholder>
            </w:sdtPr>
            <w:sdtContent>
              <w:p w14:paraId="5D02B12E" w14:textId="42152037" w:rsidR="001E066A" w:rsidRPr="00D46B03" w:rsidRDefault="00863531" w:rsidP="001E066A">
                <w:pPr>
                  <w:spacing w:line="360" w:lineRule="auto"/>
                  <w:jc w:val="center"/>
                  <w:rPr>
                    <w:color w:val="000000"/>
                    <w:lang w:val="en-GB"/>
                  </w:rPr>
                </w:pPr>
                <w:r w:rsidRPr="00863531">
                  <w:rPr>
                    <w:rFonts w:eastAsia="Times New Roman"/>
                    <w:color w:val="000000"/>
                  </w:rPr>
                  <w:t xml:space="preserve">(Ruszczyńska </w:t>
                </w:r>
                <w:r w:rsidRPr="00863531">
                  <w:rPr>
                    <w:rFonts w:eastAsia="Times New Roman"/>
                    <w:i/>
                    <w:iCs/>
                    <w:color w:val="000000"/>
                  </w:rPr>
                  <w:t>et al.</w:t>
                </w:r>
                <w:r w:rsidRPr="00863531">
                  <w:rPr>
                    <w:rFonts w:eastAsia="Times New Roman"/>
                    <w:color w:val="000000"/>
                  </w:rPr>
                  <w:t>, 2017)</w:t>
                </w:r>
              </w:p>
            </w:sdtContent>
          </w:sdt>
        </w:tc>
      </w:tr>
      <w:tr w:rsidR="00B62921" w:rsidRPr="00D46B03" w14:paraId="5D02B135" w14:textId="77777777" w:rsidTr="00D46B03">
        <w:trPr>
          <w:trHeight w:val="1041"/>
          <w:jc w:val="center"/>
        </w:trPr>
        <w:tc>
          <w:tcPr>
            <w:tcW w:w="1553" w:type="dxa"/>
            <w:vAlign w:val="center"/>
          </w:tcPr>
          <w:p w14:paraId="5D02B130" w14:textId="77777777" w:rsidR="00B62921" w:rsidRPr="00D46B03" w:rsidRDefault="00BC3DAC" w:rsidP="00AC1D15">
            <w:pPr>
              <w:spacing w:line="360" w:lineRule="auto"/>
              <w:rPr>
                <w:lang w:val="en-GB"/>
              </w:rPr>
            </w:pPr>
            <w:r w:rsidRPr="00D46B03">
              <w:rPr>
                <w:lang w:val="en-GB"/>
              </w:rPr>
              <w:lastRenderedPageBreak/>
              <w:t>Tyr-SeMet</w:t>
            </w:r>
          </w:p>
        </w:tc>
        <w:tc>
          <w:tcPr>
            <w:tcW w:w="2978" w:type="dxa"/>
            <w:vAlign w:val="center"/>
          </w:tcPr>
          <w:p w14:paraId="5D02B131" w14:textId="77777777" w:rsidR="00B62921" w:rsidRPr="00D46B03" w:rsidRDefault="00BC3DAC" w:rsidP="00AC1D15">
            <w:pPr>
              <w:spacing w:line="360" w:lineRule="auto"/>
              <w:jc w:val="center"/>
              <w:rPr>
                <w:lang w:val="en-GB"/>
              </w:rPr>
            </w:pPr>
            <w:r w:rsidRPr="00D46B03">
              <w:rPr>
                <w:lang w:val="en-GB"/>
              </w:rPr>
              <w:t>Tyrosine-selenomethionine dipeptide</w:t>
            </w:r>
          </w:p>
        </w:tc>
        <w:tc>
          <w:tcPr>
            <w:tcW w:w="3969" w:type="dxa"/>
            <w:vAlign w:val="center"/>
          </w:tcPr>
          <w:p w14:paraId="5D02B132" w14:textId="466B682F" w:rsidR="00B62921" w:rsidRPr="00D46B03" w:rsidRDefault="00BC3DAC" w:rsidP="00AC1D15">
            <w:pPr>
              <w:spacing w:line="360" w:lineRule="auto"/>
              <w:jc w:val="center"/>
              <w:rPr>
                <w:i/>
                <w:iCs/>
                <w:lang w:val="en-GB"/>
              </w:rPr>
            </w:pPr>
            <w:r w:rsidRPr="00D46B03">
              <w:rPr>
                <w:i/>
                <w:iCs/>
                <w:lang w:val="en-GB"/>
              </w:rPr>
              <w:t xml:space="preserve">Bertholla </w:t>
            </w:r>
            <w:r w:rsidR="00D46B03" w:rsidRPr="00D46B03">
              <w:rPr>
                <w:i/>
                <w:iCs/>
                <w:lang w:val="en-GB"/>
              </w:rPr>
              <w:t>excelsa</w:t>
            </w:r>
          </w:p>
        </w:tc>
        <w:tc>
          <w:tcPr>
            <w:tcW w:w="2127" w:type="dxa"/>
            <w:vAlign w:val="center"/>
          </w:tcPr>
          <w:p w14:paraId="5D02B133" w14:textId="77777777" w:rsidR="00B62921" w:rsidRPr="00D46B03" w:rsidRDefault="00BC3DAC" w:rsidP="00AC1D15">
            <w:pPr>
              <w:spacing w:line="360" w:lineRule="auto"/>
              <w:jc w:val="center"/>
              <w:rPr>
                <w:lang w:val="en-GB"/>
              </w:rPr>
            </w:pPr>
            <w:r w:rsidRPr="00D46B03">
              <w:rPr>
                <w:lang w:val="en-GB"/>
              </w:rPr>
              <w:t>HPLC-ICP-MS and ES-MS</w:t>
            </w:r>
          </w:p>
        </w:tc>
        <w:tc>
          <w:tcPr>
            <w:tcW w:w="3464" w:type="dxa"/>
            <w:vAlign w:val="center"/>
          </w:tcPr>
          <w:sdt>
            <w:sdtPr>
              <w:rPr>
                <w:color w:val="000000"/>
                <w:lang w:val="en-GB"/>
              </w:rPr>
              <w:tag w:val="MENDELEY_CITATION_v3_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"/>
              <w:id w:val="1765332504"/>
              <w:placeholder>
                <w:docPart w:val="DefaultPlaceholder_-1854013440"/>
              </w:placeholder>
            </w:sdtPr>
            <w:sdtContent>
              <w:p w14:paraId="5D02B134" w14:textId="41693A5B" w:rsidR="001E066A" w:rsidRPr="00D46B03" w:rsidRDefault="00863531" w:rsidP="00AC1D15">
                <w:pPr>
                  <w:spacing w:line="360" w:lineRule="auto"/>
                  <w:jc w:val="center"/>
                  <w:rPr>
                    <w:lang w:val="en-GB"/>
                  </w:rPr>
                </w:pPr>
                <w:r w:rsidRPr="00863531">
                  <w:rPr>
                    <w:rFonts w:eastAsia="Times New Roman"/>
                    <w:color w:val="000000"/>
                  </w:rPr>
                  <w:t xml:space="preserve">(Vonderheide </w:t>
                </w:r>
                <w:r w:rsidRPr="00863531">
                  <w:rPr>
                    <w:rFonts w:eastAsia="Times New Roman"/>
                    <w:i/>
                    <w:iCs/>
                    <w:color w:val="000000"/>
                  </w:rPr>
                  <w:t>et al.</w:t>
                </w:r>
                <w:r w:rsidRPr="00863531">
                  <w:rPr>
                    <w:rFonts w:eastAsia="Times New Roman"/>
                    <w:color w:val="000000"/>
                  </w:rPr>
                  <w:t>, 2002)</w:t>
                </w:r>
              </w:p>
            </w:sdtContent>
          </w:sdt>
        </w:tc>
      </w:tr>
      <w:tr w:rsidR="00B62921" w:rsidRPr="00D46B03" w14:paraId="5D02B13B" w14:textId="77777777" w:rsidTr="00D46B03">
        <w:trPr>
          <w:trHeight w:val="689"/>
          <w:jc w:val="center"/>
        </w:trPr>
        <w:tc>
          <w:tcPr>
            <w:tcW w:w="1553" w:type="dxa"/>
            <w:vAlign w:val="center"/>
          </w:tcPr>
          <w:p w14:paraId="5D02B136" w14:textId="77777777" w:rsidR="00B62921" w:rsidRPr="00D46B03" w:rsidRDefault="00BC3DAC" w:rsidP="00AC1D15">
            <w:pPr>
              <w:spacing w:line="360" w:lineRule="auto"/>
              <w:rPr>
                <w:lang w:val="en-GB"/>
              </w:rPr>
            </w:pPr>
            <w:r w:rsidRPr="00D46B03">
              <w:rPr>
                <w:lang w:val="en-GB"/>
              </w:rPr>
              <w:t>SeMM</w:t>
            </w:r>
          </w:p>
        </w:tc>
        <w:tc>
          <w:tcPr>
            <w:tcW w:w="2978" w:type="dxa"/>
            <w:vAlign w:val="center"/>
          </w:tcPr>
          <w:p w14:paraId="5D02B137" w14:textId="77777777" w:rsidR="00B62921" w:rsidRPr="00D46B03" w:rsidRDefault="00BC3DAC" w:rsidP="00AC1D15">
            <w:pPr>
              <w:spacing w:line="360" w:lineRule="auto"/>
              <w:jc w:val="center"/>
              <w:rPr>
                <w:lang w:val="en-GB"/>
              </w:rPr>
            </w:pPr>
            <w:r w:rsidRPr="00D46B03">
              <w:rPr>
                <w:lang w:val="en-GB"/>
              </w:rPr>
              <w:t>Se-methyl-selenomethionine</w:t>
            </w:r>
          </w:p>
        </w:tc>
        <w:tc>
          <w:tcPr>
            <w:tcW w:w="3969" w:type="dxa"/>
            <w:vAlign w:val="center"/>
          </w:tcPr>
          <w:p w14:paraId="5D02B138" w14:textId="7A8D162F" w:rsidR="00B62921" w:rsidRPr="00D46B03" w:rsidRDefault="00BC3DAC" w:rsidP="00AC1D15">
            <w:pPr>
              <w:spacing w:line="360" w:lineRule="auto"/>
              <w:jc w:val="center"/>
              <w:rPr>
                <w:i/>
                <w:iCs/>
                <w:lang w:val="en-GB"/>
              </w:rPr>
            </w:pPr>
            <w:r w:rsidRPr="00D46B03">
              <w:rPr>
                <w:i/>
                <w:iCs/>
                <w:lang w:val="en-GB"/>
              </w:rPr>
              <w:t>Trifolium pratense</w:t>
            </w:r>
            <w:r w:rsidRPr="00D46B03">
              <w:rPr>
                <w:lang w:val="en-GB"/>
              </w:rPr>
              <w:t xml:space="preserve">, </w:t>
            </w:r>
            <w:r w:rsidRPr="00D46B03">
              <w:rPr>
                <w:i/>
                <w:iCs/>
                <w:lang w:val="en-GB"/>
              </w:rPr>
              <w:t>Astragalus spp.</w:t>
            </w:r>
            <w:r w:rsidR="000511C6">
              <w:rPr>
                <w:i/>
                <w:iCs/>
                <w:lang w:val="en-GB"/>
              </w:rPr>
              <w:t>, Brassica juncea</w:t>
            </w:r>
          </w:p>
        </w:tc>
        <w:tc>
          <w:tcPr>
            <w:tcW w:w="2127" w:type="dxa"/>
            <w:vAlign w:val="center"/>
          </w:tcPr>
          <w:p w14:paraId="5D02B139" w14:textId="728532E1" w:rsidR="00B62921" w:rsidRPr="00D46B03" w:rsidRDefault="000511C6" w:rsidP="00AC1D15">
            <w:pPr>
              <w:spacing w:line="360" w:lineRule="auto"/>
              <w:jc w:val="center"/>
              <w:rPr>
                <w:lang w:val="en-GB"/>
              </w:rPr>
            </w:pPr>
            <w:r>
              <w:rPr>
                <w:lang w:val="en-GB"/>
              </w:rPr>
              <w:t>ESI-MS</w:t>
            </w:r>
          </w:p>
        </w:tc>
        <w:tc>
          <w:tcPr>
            <w:tcW w:w="3464" w:type="dxa"/>
            <w:vAlign w:val="center"/>
          </w:tcPr>
          <w:p w14:paraId="5D02B13A" w14:textId="09E80CE5" w:rsidR="001E066A" w:rsidRPr="00D46B03" w:rsidRDefault="00000000" w:rsidP="00AC1D15">
            <w:pPr>
              <w:spacing w:line="360" w:lineRule="auto"/>
              <w:jc w:val="center"/>
              <w:rPr>
                <w:lang w:val="en-GB"/>
              </w:rPr>
            </w:pPr>
            <w:sdt>
              <w:sdtPr>
                <w:rPr>
                  <w:color w:val="000000"/>
                  <w:lang w:val="en-GB"/>
                </w:rPr>
                <w:tag w:val="MENDELEY_CITATION_v3_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"/>
                <w:id w:val="686645277"/>
                <w:placeholder>
                  <w:docPart w:val="DefaultPlaceholder_-1854013440"/>
                </w:placeholder>
              </w:sdtPr>
              <w:sdtContent>
                <w:r w:rsidR="00863531" w:rsidRPr="00863531">
                  <w:rPr>
                    <w:rFonts w:eastAsia="Times New Roman"/>
                    <w:color w:val="000000"/>
                  </w:rPr>
                  <w:t xml:space="preserve">(Shrift, 1969; Grant </w:t>
                </w:r>
                <w:r w:rsidR="00863531" w:rsidRPr="00863531">
                  <w:rPr>
                    <w:rFonts w:eastAsia="Times New Roman"/>
                    <w:i/>
                    <w:iCs/>
                    <w:color w:val="000000"/>
                  </w:rPr>
                  <w:t>et al.</w:t>
                </w:r>
                <w:r w:rsidR="00863531" w:rsidRPr="00863531">
                  <w:rPr>
                    <w:rFonts w:eastAsia="Times New Roman"/>
                    <w:color w:val="000000"/>
                  </w:rPr>
                  <w:t>, 2004)</w:t>
                </w:r>
              </w:sdtContent>
            </w:sdt>
          </w:p>
        </w:tc>
      </w:tr>
      <w:tr w:rsidR="00B62921" w:rsidRPr="00D46B03" w14:paraId="5D02B141" w14:textId="77777777" w:rsidTr="00D46B03">
        <w:trPr>
          <w:trHeight w:val="705"/>
          <w:jc w:val="center"/>
        </w:trPr>
        <w:tc>
          <w:tcPr>
            <w:tcW w:w="1553" w:type="dxa"/>
            <w:vAlign w:val="center"/>
          </w:tcPr>
          <w:p w14:paraId="5D02B13C" w14:textId="77777777" w:rsidR="00B62921" w:rsidRPr="00D46B03" w:rsidRDefault="00BC3DAC" w:rsidP="00AC1D15">
            <w:pPr>
              <w:spacing w:line="360" w:lineRule="auto"/>
              <w:rPr>
                <w:lang w:val="en-GB"/>
              </w:rPr>
            </w:pPr>
            <w:r w:rsidRPr="00D46B03">
              <w:rPr>
                <w:lang w:val="en-GB"/>
              </w:rPr>
              <w:t>GSeH</w:t>
            </w:r>
          </w:p>
        </w:tc>
        <w:tc>
          <w:tcPr>
            <w:tcW w:w="2978" w:type="dxa"/>
            <w:vAlign w:val="center"/>
          </w:tcPr>
          <w:p w14:paraId="5D02B13D" w14:textId="5705F981" w:rsidR="00B62921" w:rsidRPr="00D46B03" w:rsidRDefault="00BC3DAC" w:rsidP="00AC1D15">
            <w:pPr>
              <w:spacing w:line="360" w:lineRule="auto"/>
              <w:jc w:val="center"/>
              <w:rPr>
                <w:lang w:val="en-GB"/>
              </w:rPr>
            </w:pPr>
            <w:r w:rsidRPr="00D46B03">
              <w:rPr>
                <w:lang w:val="en-GB"/>
              </w:rPr>
              <w:t>Selenoglutathione</w:t>
            </w:r>
            <w:r w:rsidR="00801E5B">
              <w:rPr>
                <w:lang w:val="en-GB"/>
              </w:rPr>
              <w:t xml:space="preserve"> (and derivatives of)</w:t>
            </w:r>
          </w:p>
        </w:tc>
        <w:tc>
          <w:tcPr>
            <w:tcW w:w="3969" w:type="dxa"/>
            <w:vAlign w:val="center"/>
          </w:tcPr>
          <w:p w14:paraId="5D02B13E" w14:textId="09410E38" w:rsidR="00B62921" w:rsidRPr="00801E5B" w:rsidRDefault="00BC3DAC" w:rsidP="00AC1D15">
            <w:pPr>
              <w:spacing w:line="360" w:lineRule="auto"/>
              <w:jc w:val="center"/>
              <w:rPr>
                <w:i/>
                <w:iCs/>
                <w:lang w:val="en-GB"/>
              </w:rPr>
            </w:pPr>
            <w:r w:rsidRPr="00D46B03">
              <w:rPr>
                <w:i/>
                <w:iCs/>
                <w:lang w:val="en-GB"/>
              </w:rPr>
              <w:t>Allium sativum</w:t>
            </w:r>
            <w:r w:rsidR="00801E5B">
              <w:rPr>
                <w:lang w:val="en-GB"/>
              </w:rPr>
              <w:t xml:space="preserve">, </w:t>
            </w:r>
            <w:r w:rsidR="00801E5B">
              <w:rPr>
                <w:i/>
                <w:iCs/>
                <w:lang w:val="en-GB"/>
              </w:rPr>
              <w:t>Helianthus annuus</w:t>
            </w:r>
          </w:p>
        </w:tc>
        <w:tc>
          <w:tcPr>
            <w:tcW w:w="2127" w:type="dxa"/>
            <w:vAlign w:val="center"/>
          </w:tcPr>
          <w:p w14:paraId="5D02B13F" w14:textId="77777777" w:rsidR="00B62921" w:rsidRPr="00D46B03" w:rsidRDefault="00BC3DAC" w:rsidP="00AC1D15">
            <w:pPr>
              <w:spacing w:line="360" w:lineRule="auto"/>
              <w:jc w:val="center"/>
              <w:rPr>
                <w:lang w:val="en-GB"/>
              </w:rPr>
            </w:pPr>
            <w:r w:rsidRPr="00D46B03">
              <w:rPr>
                <w:lang w:val="en-GB"/>
              </w:rPr>
              <w:t>HPLC-ICP-MS</w:t>
            </w:r>
          </w:p>
        </w:tc>
        <w:tc>
          <w:tcPr>
            <w:tcW w:w="3464" w:type="dxa"/>
            <w:vAlign w:val="center"/>
          </w:tcPr>
          <w:sdt>
            <w:sdtPr>
              <w:rPr>
                <w:color w:val="000000"/>
                <w:lang w:val="en-GB"/>
              </w:rPr>
              <w:tag w:val="MENDELEY_CITATION_v3_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"/>
              <w:id w:val="951288536"/>
              <w:placeholder>
                <w:docPart w:val="0D44D46686B0914E9D724C60E0487E97"/>
              </w:placeholder>
            </w:sdtPr>
            <w:sdtContent>
              <w:p w14:paraId="77D2CD09" w14:textId="73F91ED6" w:rsidR="001E066A" w:rsidRPr="00D46B03" w:rsidRDefault="00863531" w:rsidP="001E066A">
                <w:pPr>
                  <w:spacing w:line="360" w:lineRule="auto"/>
                  <w:jc w:val="center"/>
                  <w:rPr>
                    <w:color w:val="000000"/>
                    <w:lang w:val="en-GB"/>
                  </w:rPr>
                </w:pPr>
                <w:r w:rsidRPr="00863531">
                  <w:rPr>
                    <w:rFonts w:eastAsia="Times New Roman"/>
                    <w:color w:val="000000"/>
                  </w:rPr>
                  <w:t xml:space="preserve">(Ruszczyńska </w:t>
                </w:r>
                <w:r w:rsidRPr="00863531">
                  <w:rPr>
                    <w:rFonts w:eastAsia="Times New Roman"/>
                    <w:i/>
                    <w:iCs/>
                    <w:color w:val="000000"/>
                  </w:rPr>
                  <w:t>et al.</w:t>
                </w:r>
                <w:r w:rsidRPr="00863531">
                  <w:rPr>
                    <w:rFonts w:eastAsia="Times New Roman"/>
                    <w:color w:val="000000"/>
                  </w:rPr>
                  <w:t>, 2017)</w:t>
                </w:r>
              </w:p>
            </w:sdtContent>
          </w:sdt>
          <w:p w14:paraId="5D02B140" w14:textId="6339A8EB" w:rsidR="001E066A" w:rsidRPr="00D46B03" w:rsidRDefault="001E066A" w:rsidP="00AC1D15">
            <w:pPr>
              <w:spacing w:line="360" w:lineRule="auto"/>
              <w:jc w:val="center"/>
              <w:rPr>
                <w:lang w:val="en-GB"/>
              </w:rPr>
            </w:pPr>
          </w:p>
        </w:tc>
      </w:tr>
      <w:tr w:rsidR="00B62921" w:rsidRPr="00D46B03" w14:paraId="5D02B147" w14:textId="77777777" w:rsidTr="00D46B03">
        <w:trPr>
          <w:trHeight w:val="689"/>
          <w:jc w:val="center"/>
        </w:trPr>
        <w:tc>
          <w:tcPr>
            <w:tcW w:w="1553" w:type="dxa"/>
            <w:vAlign w:val="center"/>
          </w:tcPr>
          <w:p w14:paraId="5D02B142" w14:textId="77777777" w:rsidR="00B62921" w:rsidRPr="00D46B03" w:rsidRDefault="00BC3DAC" w:rsidP="00AC1D15">
            <w:pPr>
              <w:spacing w:line="360" w:lineRule="auto"/>
              <w:rPr>
                <w:lang w:val="en-GB"/>
              </w:rPr>
            </w:pPr>
            <w:r w:rsidRPr="00D46B03">
              <w:rPr>
                <w:lang w:val="en-GB"/>
              </w:rPr>
              <w:t>MeGSeH</w:t>
            </w:r>
          </w:p>
        </w:tc>
        <w:tc>
          <w:tcPr>
            <w:tcW w:w="2978" w:type="dxa"/>
            <w:vAlign w:val="center"/>
          </w:tcPr>
          <w:p w14:paraId="5D02B143" w14:textId="77777777" w:rsidR="00B62921" w:rsidRPr="00D46B03" w:rsidRDefault="00BC3DAC" w:rsidP="00AC1D15">
            <w:pPr>
              <w:spacing w:line="360" w:lineRule="auto"/>
              <w:jc w:val="center"/>
              <w:rPr>
                <w:lang w:val="en-GB"/>
              </w:rPr>
            </w:pPr>
            <w:r w:rsidRPr="00D46B03">
              <w:rPr>
                <w:lang w:val="en-GB"/>
              </w:rPr>
              <w:t>Methyl-selenoglutathione</w:t>
            </w:r>
          </w:p>
        </w:tc>
        <w:tc>
          <w:tcPr>
            <w:tcW w:w="3969" w:type="dxa"/>
            <w:vAlign w:val="center"/>
          </w:tcPr>
          <w:p w14:paraId="5D02B144" w14:textId="77777777" w:rsidR="00B62921" w:rsidRPr="00D46B03" w:rsidRDefault="00BC3DAC" w:rsidP="00AC1D15">
            <w:pPr>
              <w:spacing w:line="360" w:lineRule="auto"/>
              <w:jc w:val="center"/>
              <w:rPr>
                <w:i/>
                <w:iCs/>
                <w:lang w:val="en-GB"/>
              </w:rPr>
            </w:pPr>
            <w:r w:rsidRPr="00D46B03">
              <w:rPr>
                <w:i/>
                <w:iCs/>
                <w:lang w:val="en-GB"/>
              </w:rPr>
              <w:t>Allium sativum</w:t>
            </w:r>
          </w:p>
        </w:tc>
        <w:tc>
          <w:tcPr>
            <w:tcW w:w="2127" w:type="dxa"/>
            <w:vAlign w:val="center"/>
          </w:tcPr>
          <w:p w14:paraId="5D02B145" w14:textId="77777777" w:rsidR="00B62921" w:rsidRPr="00D46B03" w:rsidRDefault="00BC3DAC" w:rsidP="00AC1D15">
            <w:pPr>
              <w:spacing w:line="360" w:lineRule="auto"/>
              <w:jc w:val="center"/>
              <w:rPr>
                <w:lang w:val="en-GB"/>
              </w:rPr>
            </w:pPr>
            <w:r w:rsidRPr="00D46B03">
              <w:rPr>
                <w:lang w:val="en-GB"/>
              </w:rPr>
              <w:t>HPLC-ICP-MS</w:t>
            </w:r>
          </w:p>
        </w:tc>
        <w:tc>
          <w:tcPr>
            <w:tcW w:w="3464" w:type="dxa"/>
            <w:vAlign w:val="center"/>
          </w:tcPr>
          <w:sdt>
            <w:sdtPr>
              <w:rPr>
                <w:color w:val="000000"/>
                <w:lang w:val="en-GB"/>
              </w:rPr>
              <w:tag w:val="MENDELEY_CITATION_v3_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"/>
              <w:id w:val="-2080277376"/>
              <w:placeholder>
                <w:docPart w:val="A88A32DBAE16094D94E8A84C0B9ED626"/>
              </w:placeholder>
            </w:sdtPr>
            <w:sdtContent>
              <w:p w14:paraId="4D293A0F" w14:textId="520B2A10" w:rsidR="001E066A" w:rsidRPr="00D46B03" w:rsidRDefault="00A36A75" w:rsidP="001E066A">
                <w:pPr>
                  <w:spacing w:line="360" w:lineRule="auto"/>
                  <w:jc w:val="center"/>
                  <w:rPr>
                    <w:color w:val="000000"/>
                    <w:lang w:val="en-GB"/>
                  </w:rPr>
                </w:pPr>
                <w:r w:rsidRPr="00A36A75">
                  <w:rPr>
                    <w:rFonts w:eastAsia="Times New Roman"/>
                    <w:color w:val="000000"/>
                  </w:rPr>
                  <w:t xml:space="preserve">(Ruszczyńska </w:t>
                </w:r>
                <w:r w:rsidRPr="00A36A75">
                  <w:rPr>
                    <w:rFonts w:eastAsia="Times New Roman"/>
                    <w:i/>
                    <w:iCs/>
                    <w:color w:val="000000"/>
                  </w:rPr>
                  <w:t>et al.</w:t>
                </w:r>
                <w:r w:rsidRPr="00A36A75">
                  <w:rPr>
                    <w:rFonts w:eastAsia="Times New Roman"/>
                    <w:color w:val="000000"/>
                  </w:rPr>
                  <w:t>, 2017)</w:t>
                </w:r>
              </w:p>
            </w:sdtContent>
          </w:sdt>
          <w:p w14:paraId="5D02B146" w14:textId="3231F7ED" w:rsidR="00B62921" w:rsidRPr="00D46B03" w:rsidRDefault="00B62921" w:rsidP="00AC1D15">
            <w:pPr>
              <w:spacing w:line="360" w:lineRule="auto"/>
              <w:jc w:val="center"/>
              <w:rPr>
                <w:lang w:val="en-GB"/>
              </w:rPr>
            </w:pPr>
          </w:p>
        </w:tc>
      </w:tr>
      <w:tr w:rsidR="00B62921" w:rsidRPr="00CF7D2D" w14:paraId="5D02B14D" w14:textId="77777777" w:rsidTr="00D46B03">
        <w:trPr>
          <w:trHeight w:val="689"/>
          <w:jc w:val="center"/>
        </w:trPr>
        <w:tc>
          <w:tcPr>
            <w:tcW w:w="1553" w:type="dxa"/>
            <w:vAlign w:val="center"/>
          </w:tcPr>
          <w:p w14:paraId="5D02B148" w14:textId="77777777" w:rsidR="00B62921" w:rsidRPr="00D46B03" w:rsidRDefault="00BC3DAC" w:rsidP="00AC1D15">
            <w:pPr>
              <w:spacing w:line="360" w:lineRule="auto"/>
              <w:rPr>
                <w:lang w:val="en-GB"/>
              </w:rPr>
            </w:pPr>
            <w:r w:rsidRPr="00D46B03">
              <w:rPr>
                <w:lang w:val="en-GB"/>
              </w:rPr>
              <w:t>GlcNAc-MeSe</w:t>
            </w:r>
          </w:p>
        </w:tc>
        <w:tc>
          <w:tcPr>
            <w:tcW w:w="2978" w:type="dxa"/>
            <w:vAlign w:val="center"/>
          </w:tcPr>
          <w:p w14:paraId="5D02B149" w14:textId="1E64BF20" w:rsidR="00B62921" w:rsidRPr="00D46B03" w:rsidRDefault="00801E5B" w:rsidP="00AC1D15">
            <w:pPr>
              <w:spacing w:line="360" w:lineRule="auto"/>
              <w:jc w:val="center"/>
              <w:rPr>
                <w:lang w:val="en-GB"/>
              </w:rPr>
            </w:pPr>
            <w:r>
              <w:rPr>
                <w:lang w:val="en-GB"/>
              </w:rPr>
              <w:t>Methyls</w:t>
            </w:r>
            <w:r w:rsidR="00BC3DAC" w:rsidRPr="00D46B03">
              <w:rPr>
                <w:lang w:val="en-GB"/>
              </w:rPr>
              <w:t>eleno</w:t>
            </w:r>
            <w:r>
              <w:rPr>
                <w:lang w:val="en-GB"/>
              </w:rPr>
              <w:t xml:space="preserve"> monosaccharide</w:t>
            </w:r>
          </w:p>
        </w:tc>
        <w:tc>
          <w:tcPr>
            <w:tcW w:w="3969" w:type="dxa"/>
            <w:vAlign w:val="center"/>
          </w:tcPr>
          <w:p w14:paraId="5D02B14A" w14:textId="77777777" w:rsidR="00B62921" w:rsidRPr="00D46B03" w:rsidRDefault="00BC3DAC" w:rsidP="00AC1D15">
            <w:pPr>
              <w:spacing w:line="360" w:lineRule="auto"/>
              <w:jc w:val="center"/>
              <w:rPr>
                <w:i/>
                <w:iCs/>
                <w:lang w:val="en-GB"/>
              </w:rPr>
            </w:pPr>
            <w:r w:rsidRPr="00D46B03">
              <w:rPr>
                <w:i/>
                <w:iCs/>
                <w:lang w:val="en-GB"/>
              </w:rPr>
              <w:t>Brassica rapa</w:t>
            </w:r>
            <w:r w:rsidRPr="00D46B03">
              <w:rPr>
                <w:lang w:val="en-GB"/>
              </w:rPr>
              <w:t xml:space="preserve">, </w:t>
            </w:r>
            <w:r w:rsidRPr="00D46B03">
              <w:rPr>
                <w:i/>
                <w:iCs/>
                <w:lang w:val="en-GB"/>
              </w:rPr>
              <w:t>Triticum aestivum, Zea mays, Oryza sativa, Astragalus racemosus</w:t>
            </w:r>
          </w:p>
        </w:tc>
        <w:tc>
          <w:tcPr>
            <w:tcW w:w="2127" w:type="dxa"/>
            <w:vAlign w:val="center"/>
          </w:tcPr>
          <w:p w14:paraId="5D02B14B" w14:textId="77777777" w:rsidR="00B62921" w:rsidRPr="00D46B03" w:rsidRDefault="00BC3DAC" w:rsidP="00AC1D15">
            <w:pPr>
              <w:spacing w:line="360" w:lineRule="auto"/>
              <w:jc w:val="center"/>
              <w:rPr>
                <w:lang w:val="en-GB"/>
              </w:rPr>
            </w:pPr>
            <w:r w:rsidRPr="00D46B03">
              <w:rPr>
                <w:lang w:val="en-GB"/>
              </w:rPr>
              <w:t>HPLC-ESI-MS</w:t>
            </w:r>
          </w:p>
        </w:tc>
        <w:tc>
          <w:tcPr>
            <w:tcW w:w="3464" w:type="dxa"/>
            <w:vAlign w:val="center"/>
          </w:tcPr>
          <w:sdt>
            <w:sdtPr>
              <w:rPr>
                <w:color w:val="000000"/>
                <w:lang w:val="en-GB"/>
              </w:rPr>
              <w:tag w:val="MENDELEY_CITATION_v3_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"/>
              <w:id w:val="1077400640"/>
              <w:placeholder>
                <w:docPart w:val="DefaultPlaceholder_-1854013440"/>
              </w:placeholder>
            </w:sdtPr>
            <w:sdtContent>
              <w:p w14:paraId="5D02B14C" w14:textId="09B67E1F" w:rsidR="001E066A" w:rsidRPr="00D46B03" w:rsidRDefault="00A36A75" w:rsidP="00AC1D15">
                <w:pPr>
                  <w:spacing w:line="360" w:lineRule="auto"/>
                  <w:jc w:val="center"/>
                  <w:rPr>
                    <w:lang w:val="nl-NL"/>
                  </w:rPr>
                </w:pPr>
                <w:r w:rsidRPr="00C40800">
                  <w:rPr>
                    <w:rFonts w:eastAsia="Times New Roman"/>
                    <w:color w:val="000000"/>
                    <w:lang w:val="nl-NL"/>
                  </w:rPr>
                  <w:t xml:space="preserve">(Aureli </w:t>
                </w:r>
                <w:r w:rsidRPr="00C40800">
                  <w:rPr>
                    <w:rFonts w:eastAsia="Times New Roman"/>
                    <w:i/>
                    <w:iCs/>
                    <w:color w:val="000000"/>
                    <w:lang w:val="nl-NL"/>
                  </w:rPr>
                  <w:t>et al.</w:t>
                </w:r>
                <w:r w:rsidRPr="00C40800">
                  <w:rPr>
                    <w:rFonts w:eastAsia="Times New Roman"/>
                    <w:color w:val="000000"/>
                    <w:lang w:val="nl-NL"/>
                  </w:rPr>
                  <w:t xml:space="preserve">, 2012; Ouerdane </w:t>
                </w:r>
                <w:r w:rsidRPr="00C40800">
                  <w:rPr>
                    <w:rFonts w:eastAsia="Times New Roman"/>
                    <w:i/>
                    <w:iCs/>
                    <w:color w:val="000000"/>
                    <w:lang w:val="nl-NL"/>
                  </w:rPr>
                  <w:t>et al.</w:t>
                </w:r>
                <w:r w:rsidRPr="00C40800">
                  <w:rPr>
                    <w:rFonts w:eastAsia="Times New Roman"/>
                    <w:color w:val="000000"/>
                    <w:lang w:val="nl-NL"/>
                  </w:rPr>
                  <w:t>, 2013)</w:t>
                </w:r>
              </w:p>
            </w:sdtContent>
          </w:sdt>
        </w:tc>
      </w:tr>
      <w:tr w:rsidR="00801E5B" w:rsidRPr="00801E5B" w14:paraId="1BEC48C5" w14:textId="77777777" w:rsidTr="00D46B03">
        <w:trPr>
          <w:trHeight w:val="144"/>
          <w:jc w:val="center"/>
        </w:trPr>
        <w:tc>
          <w:tcPr>
            <w:tcW w:w="1553" w:type="dxa"/>
            <w:vAlign w:val="center"/>
          </w:tcPr>
          <w:p w14:paraId="047BF604" w14:textId="41F9E517" w:rsidR="00801E5B" w:rsidRPr="00801E5B" w:rsidRDefault="00801E5B" w:rsidP="00AC1D15">
            <w:pPr>
              <w:spacing w:line="360" w:lineRule="auto"/>
              <w:rPr>
                <w:lang w:val="nl-NL"/>
              </w:rPr>
            </w:pPr>
            <w:r>
              <w:rPr>
                <w:lang w:val="nl-NL"/>
              </w:rPr>
              <w:t>Glc</w:t>
            </w:r>
            <w:r>
              <w:rPr>
                <w:vertAlign w:val="subscript"/>
                <w:lang w:val="nl-NL"/>
              </w:rPr>
              <w:t>2</w:t>
            </w:r>
            <w:r>
              <w:rPr>
                <w:lang w:val="nl-NL"/>
              </w:rPr>
              <w:t>MeSe</w:t>
            </w:r>
          </w:p>
        </w:tc>
        <w:tc>
          <w:tcPr>
            <w:tcW w:w="2978" w:type="dxa"/>
            <w:vAlign w:val="center"/>
          </w:tcPr>
          <w:p w14:paraId="2299B8B8" w14:textId="27DF93A3" w:rsidR="00801E5B" w:rsidRPr="00801E5B" w:rsidRDefault="00801E5B" w:rsidP="00AC1D15">
            <w:pPr>
              <w:spacing w:line="360" w:lineRule="auto"/>
              <w:jc w:val="center"/>
              <w:rPr>
                <w:lang w:val="nl-NL"/>
              </w:rPr>
            </w:pPr>
            <w:r>
              <w:rPr>
                <w:lang w:val="nl-NL"/>
              </w:rPr>
              <w:t>Methylseleno disaccharide</w:t>
            </w:r>
          </w:p>
        </w:tc>
        <w:tc>
          <w:tcPr>
            <w:tcW w:w="3969" w:type="dxa"/>
            <w:vAlign w:val="center"/>
          </w:tcPr>
          <w:p w14:paraId="7E502655" w14:textId="42502A8C" w:rsidR="00801E5B" w:rsidRPr="00801E5B" w:rsidRDefault="00801E5B" w:rsidP="00AC1D15">
            <w:pPr>
              <w:spacing w:line="360" w:lineRule="auto"/>
              <w:jc w:val="center"/>
              <w:rPr>
                <w:i/>
                <w:iCs/>
                <w:lang w:val="nl-NL"/>
              </w:rPr>
            </w:pPr>
            <w:r>
              <w:rPr>
                <w:i/>
                <w:iCs/>
                <w:lang w:val="nl-NL"/>
              </w:rPr>
              <w:t>Allium sativum</w:t>
            </w:r>
          </w:p>
        </w:tc>
        <w:tc>
          <w:tcPr>
            <w:tcW w:w="2127" w:type="dxa"/>
            <w:vAlign w:val="center"/>
          </w:tcPr>
          <w:p w14:paraId="63DB939F" w14:textId="74ABD352" w:rsidR="00801E5B" w:rsidRPr="00801E5B" w:rsidRDefault="00801E5B" w:rsidP="00AC1D15">
            <w:pPr>
              <w:spacing w:line="360" w:lineRule="auto"/>
              <w:jc w:val="center"/>
              <w:rPr>
                <w:lang w:val="nl-NL"/>
              </w:rPr>
            </w:pPr>
            <w:r>
              <w:rPr>
                <w:lang w:val="nl-NL"/>
              </w:rPr>
              <w:t>HPLC-ICP-MS</w:t>
            </w:r>
          </w:p>
        </w:tc>
        <w:sdt>
          <w:sdtPr>
            <w:rPr>
              <w:color w:val="000000"/>
              <w:lang w:val="nl-NL"/>
            </w:rPr>
            <w:tag w:val="MENDELEY_CITATION_v3_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"/>
            <w:id w:val="-1737702525"/>
            <w:placeholder>
              <w:docPart w:val="DefaultPlaceholder_-1854013440"/>
            </w:placeholder>
          </w:sdtPr>
          <w:sdtContent>
            <w:tc>
              <w:tcPr>
                <w:tcW w:w="3464" w:type="dxa"/>
                <w:vAlign w:val="center"/>
              </w:tcPr>
              <w:p w14:paraId="79BB27A1" w14:textId="6B118C47" w:rsidR="00801E5B" w:rsidRPr="00801E5B" w:rsidRDefault="00A36A75" w:rsidP="00AC1D15">
                <w:pPr>
                  <w:spacing w:line="360" w:lineRule="auto"/>
                  <w:jc w:val="center"/>
                  <w:rPr>
                    <w:color w:val="000000"/>
                    <w:lang w:val="nl-NL"/>
                  </w:rPr>
                </w:pPr>
                <w:r w:rsidRPr="00A36A75">
                  <w:rPr>
                    <w:rFonts w:eastAsia="Times New Roman"/>
                    <w:color w:val="000000"/>
                  </w:rPr>
                  <w:t xml:space="preserve">(Ruszczyńska </w:t>
                </w:r>
                <w:r w:rsidRPr="00A36A75">
                  <w:rPr>
                    <w:rFonts w:eastAsia="Times New Roman"/>
                    <w:i/>
                    <w:iCs/>
                    <w:color w:val="000000"/>
                  </w:rPr>
                  <w:t>et al.</w:t>
                </w:r>
                <w:r w:rsidRPr="00A36A75">
                  <w:rPr>
                    <w:rFonts w:eastAsia="Times New Roman"/>
                    <w:color w:val="000000"/>
                  </w:rPr>
                  <w:t>, 2017)</w:t>
                </w:r>
              </w:p>
            </w:tc>
          </w:sdtContent>
        </w:sdt>
      </w:tr>
      <w:tr w:rsidR="00B62921" w:rsidRPr="00D46B03" w14:paraId="5D02B153" w14:textId="77777777" w:rsidTr="00D46B03">
        <w:trPr>
          <w:trHeight w:val="144"/>
          <w:jc w:val="center"/>
        </w:trPr>
        <w:tc>
          <w:tcPr>
            <w:tcW w:w="1553" w:type="dxa"/>
            <w:vAlign w:val="center"/>
          </w:tcPr>
          <w:p w14:paraId="5D02B14E" w14:textId="77777777" w:rsidR="00B62921" w:rsidRPr="00D46B03" w:rsidRDefault="00BC3DAC" w:rsidP="00AC1D15">
            <w:pPr>
              <w:spacing w:line="360" w:lineRule="auto"/>
              <w:rPr>
                <w:lang w:val="en-GB"/>
              </w:rPr>
            </w:pPr>
            <w:r w:rsidRPr="00D46B03">
              <w:rPr>
                <w:lang w:val="en-GB"/>
              </w:rPr>
              <w:t>SeCysth</w:t>
            </w:r>
          </w:p>
        </w:tc>
        <w:tc>
          <w:tcPr>
            <w:tcW w:w="2978" w:type="dxa"/>
            <w:vAlign w:val="center"/>
          </w:tcPr>
          <w:p w14:paraId="5D02B14F" w14:textId="77777777" w:rsidR="00B62921" w:rsidRPr="00D46B03" w:rsidRDefault="00BC3DAC" w:rsidP="00AC1D15">
            <w:pPr>
              <w:spacing w:line="360" w:lineRule="auto"/>
              <w:jc w:val="center"/>
              <w:rPr>
                <w:lang w:val="en-GB"/>
              </w:rPr>
            </w:pPr>
            <w:r w:rsidRPr="00D46B03">
              <w:rPr>
                <w:lang w:val="en-GB"/>
              </w:rPr>
              <w:t>Selenocystathionine</w:t>
            </w:r>
          </w:p>
        </w:tc>
        <w:tc>
          <w:tcPr>
            <w:tcW w:w="3969" w:type="dxa"/>
            <w:vAlign w:val="center"/>
          </w:tcPr>
          <w:p w14:paraId="5D02B150" w14:textId="77777777" w:rsidR="00B62921" w:rsidRPr="00D46B03" w:rsidRDefault="00BC3DAC" w:rsidP="00AC1D15">
            <w:pPr>
              <w:spacing w:line="360" w:lineRule="auto"/>
              <w:jc w:val="center"/>
              <w:rPr>
                <w:i/>
                <w:iCs/>
                <w:lang w:val="en-GB"/>
              </w:rPr>
            </w:pPr>
            <w:r w:rsidRPr="00D46B03">
              <w:rPr>
                <w:i/>
                <w:iCs/>
                <w:lang w:val="en-GB"/>
              </w:rPr>
              <w:t>Neptunia amplexicaulis</w:t>
            </w:r>
          </w:p>
        </w:tc>
        <w:tc>
          <w:tcPr>
            <w:tcW w:w="2127" w:type="dxa"/>
            <w:vAlign w:val="center"/>
          </w:tcPr>
          <w:p w14:paraId="5D02B151" w14:textId="77777777" w:rsidR="00B62921" w:rsidRPr="00D46B03" w:rsidRDefault="00BC3DAC" w:rsidP="00AC1D15">
            <w:pPr>
              <w:spacing w:line="360" w:lineRule="auto"/>
              <w:jc w:val="center"/>
              <w:rPr>
                <w:lang w:val="en-GB"/>
              </w:rPr>
            </w:pPr>
            <w:r w:rsidRPr="00D46B03">
              <w:rPr>
                <w:lang w:val="en-GB"/>
              </w:rPr>
              <w:t>LC</w:t>
            </w:r>
          </w:p>
        </w:tc>
        <w:tc>
          <w:tcPr>
            <w:tcW w:w="3464" w:type="dxa"/>
            <w:vAlign w:val="center"/>
          </w:tcPr>
          <w:sdt>
            <w:sdtPr>
              <w:rPr>
                <w:color w:val="000000"/>
                <w:lang w:val="en-GB"/>
              </w:rPr>
              <w:tag w:val="MENDELEY_CITATION_v3_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"/>
              <w:id w:val="450526302"/>
              <w:placeholder>
                <w:docPart w:val="DefaultPlaceholder_-1854013440"/>
              </w:placeholder>
            </w:sdtPr>
            <w:sdtContent>
              <w:p w14:paraId="5D02B152" w14:textId="6C912005" w:rsidR="001E066A" w:rsidRPr="00D46B03" w:rsidRDefault="00A36A75" w:rsidP="00AC1D15">
                <w:pPr>
                  <w:spacing w:line="360" w:lineRule="auto"/>
                  <w:jc w:val="center"/>
                  <w:rPr>
                    <w:lang w:val="en-GB"/>
                  </w:rPr>
                </w:pPr>
                <w:r>
                  <w:rPr>
                    <w:rFonts w:eastAsia="Times New Roman"/>
                  </w:rPr>
                  <w:t>(Peterson &amp; Butler, 1967)</w:t>
                </w:r>
              </w:p>
            </w:sdtContent>
          </w:sdt>
        </w:tc>
      </w:tr>
      <w:tr w:rsidR="00B62921" w:rsidRPr="00D46B03" w14:paraId="5D02B159" w14:textId="77777777" w:rsidTr="00D46B03">
        <w:trPr>
          <w:trHeight w:val="144"/>
          <w:jc w:val="center"/>
        </w:trPr>
        <w:tc>
          <w:tcPr>
            <w:tcW w:w="1553" w:type="dxa"/>
            <w:vAlign w:val="center"/>
          </w:tcPr>
          <w:p w14:paraId="5D02B154" w14:textId="77777777" w:rsidR="00B62921" w:rsidRPr="00D46B03" w:rsidRDefault="00BC3DAC" w:rsidP="00AC1D15">
            <w:pPr>
              <w:spacing w:line="360" w:lineRule="auto"/>
              <w:rPr>
                <w:lang w:val="en-GB"/>
              </w:rPr>
            </w:pPr>
            <w:r w:rsidRPr="00D46B03">
              <w:rPr>
                <w:lang w:val="en-GB"/>
              </w:rPr>
              <w:t>GGSeCysth</w:t>
            </w:r>
          </w:p>
        </w:tc>
        <w:tc>
          <w:tcPr>
            <w:tcW w:w="2978" w:type="dxa"/>
            <w:vAlign w:val="center"/>
          </w:tcPr>
          <w:p w14:paraId="5D02B155" w14:textId="77777777" w:rsidR="00B62921" w:rsidRPr="00D46B03" w:rsidRDefault="00BC3DAC" w:rsidP="00AC1D15">
            <w:pPr>
              <w:spacing w:line="360" w:lineRule="auto"/>
              <w:jc w:val="center"/>
              <w:rPr>
                <w:lang w:val="en-GB"/>
              </w:rPr>
            </w:pPr>
            <w:r w:rsidRPr="00D46B03">
              <w:rPr>
                <w:lang w:val="en-GB"/>
              </w:rPr>
              <w:t>γ-glutamylselenocystathionine</w:t>
            </w:r>
          </w:p>
        </w:tc>
        <w:tc>
          <w:tcPr>
            <w:tcW w:w="3969" w:type="dxa"/>
            <w:vAlign w:val="center"/>
          </w:tcPr>
          <w:p w14:paraId="5D02B156" w14:textId="77777777" w:rsidR="00B62921" w:rsidRPr="00D46B03" w:rsidRDefault="00BC3DAC" w:rsidP="00AC1D15">
            <w:pPr>
              <w:spacing w:line="360" w:lineRule="auto"/>
              <w:jc w:val="center"/>
              <w:rPr>
                <w:i/>
                <w:iCs/>
                <w:lang w:val="en-GB"/>
              </w:rPr>
            </w:pPr>
            <w:r w:rsidRPr="00D46B03">
              <w:rPr>
                <w:i/>
                <w:iCs/>
                <w:lang w:val="en-GB"/>
              </w:rPr>
              <w:t>Lecythis minor</w:t>
            </w:r>
          </w:p>
        </w:tc>
        <w:tc>
          <w:tcPr>
            <w:tcW w:w="2127" w:type="dxa"/>
            <w:vAlign w:val="center"/>
          </w:tcPr>
          <w:p w14:paraId="5D02B157" w14:textId="1EAA9F07" w:rsidR="00B62921" w:rsidRPr="00D46B03" w:rsidRDefault="00BC3DAC" w:rsidP="00AC1D15">
            <w:pPr>
              <w:spacing w:line="360" w:lineRule="auto"/>
              <w:jc w:val="center"/>
              <w:rPr>
                <w:lang w:val="en-GB"/>
              </w:rPr>
            </w:pPr>
            <w:r w:rsidRPr="00D46B03">
              <w:rPr>
                <w:lang w:val="en-GB"/>
              </w:rPr>
              <w:t>HPLC-ESI-</w:t>
            </w:r>
            <w:r w:rsidR="001F38E4">
              <w:rPr>
                <w:lang w:val="en-GB"/>
              </w:rPr>
              <w:t>q</w:t>
            </w:r>
            <w:r w:rsidRPr="00D46B03">
              <w:rPr>
                <w:lang w:val="en-GB"/>
              </w:rPr>
              <w:t>TOF</w:t>
            </w:r>
          </w:p>
        </w:tc>
        <w:tc>
          <w:tcPr>
            <w:tcW w:w="3464" w:type="dxa"/>
            <w:vAlign w:val="center"/>
          </w:tcPr>
          <w:sdt>
            <w:sdtPr>
              <w:rPr>
                <w:color w:val="000000"/>
                <w:lang w:val="en-GB"/>
              </w:rPr>
              <w:tag w:val="MENDELEY_CITATION_v3_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"/>
              <w:id w:val="-1426255724"/>
              <w:placeholder>
                <w:docPart w:val="DefaultPlaceholder_-1854013440"/>
              </w:placeholder>
            </w:sdtPr>
            <w:sdtContent>
              <w:p w14:paraId="5D02B158" w14:textId="5F50C41D" w:rsidR="001E066A" w:rsidRPr="00D46B03" w:rsidRDefault="00863531" w:rsidP="00AC1D15">
                <w:pPr>
                  <w:spacing w:line="360" w:lineRule="auto"/>
                  <w:jc w:val="center"/>
                  <w:rPr>
                    <w:lang w:val="en-GB"/>
                  </w:rPr>
                </w:pPr>
                <w:r w:rsidRPr="00863531">
                  <w:rPr>
                    <w:rFonts w:eastAsia="Times New Roman"/>
                    <w:color w:val="000000"/>
                  </w:rPr>
                  <w:t>(Ogra &amp; Anan, 2012)</w:t>
                </w:r>
              </w:p>
            </w:sdtContent>
          </w:sdt>
        </w:tc>
      </w:tr>
      <w:tr w:rsidR="00B62921" w:rsidRPr="00CF7D2D" w14:paraId="5D02B15F" w14:textId="77777777" w:rsidTr="00D46B03">
        <w:trPr>
          <w:trHeight w:val="144"/>
          <w:jc w:val="center"/>
        </w:trPr>
        <w:tc>
          <w:tcPr>
            <w:tcW w:w="1553" w:type="dxa"/>
            <w:vAlign w:val="center"/>
          </w:tcPr>
          <w:p w14:paraId="5D02B15A" w14:textId="77777777" w:rsidR="00B62921" w:rsidRPr="00D46B03" w:rsidRDefault="00BC3DAC" w:rsidP="00AC1D15">
            <w:pPr>
              <w:spacing w:line="360" w:lineRule="auto"/>
              <w:rPr>
                <w:lang w:val="en-GB"/>
              </w:rPr>
            </w:pPr>
            <w:r w:rsidRPr="00D46B03">
              <w:rPr>
                <w:lang w:val="en-GB"/>
              </w:rPr>
              <w:t>SeHLan</w:t>
            </w:r>
          </w:p>
        </w:tc>
        <w:tc>
          <w:tcPr>
            <w:tcW w:w="2978" w:type="dxa"/>
            <w:vAlign w:val="center"/>
          </w:tcPr>
          <w:p w14:paraId="5D02B15B" w14:textId="77777777" w:rsidR="00B62921" w:rsidRPr="00D46B03" w:rsidRDefault="00BC3DAC" w:rsidP="00AC1D15">
            <w:pPr>
              <w:spacing w:line="360" w:lineRule="auto"/>
              <w:jc w:val="center"/>
              <w:rPr>
                <w:lang w:val="en-GB"/>
              </w:rPr>
            </w:pPr>
            <w:r w:rsidRPr="00D46B03">
              <w:rPr>
                <w:lang w:val="en-GB"/>
              </w:rPr>
              <w:t>Selenohomolanthionine</w:t>
            </w:r>
          </w:p>
        </w:tc>
        <w:tc>
          <w:tcPr>
            <w:tcW w:w="3969" w:type="dxa"/>
            <w:vAlign w:val="center"/>
          </w:tcPr>
          <w:p w14:paraId="5D02B15C" w14:textId="378A3781" w:rsidR="00B62921" w:rsidRPr="00801E5B" w:rsidRDefault="00BC3DAC" w:rsidP="00AC1D15">
            <w:pPr>
              <w:spacing w:line="360" w:lineRule="auto"/>
              <w:jc w:val="center"/>
              <w:rPr>
                <w:i/>
                <w:iCs/>
                <w:lang w:val="en-GB"/>
              </w:rPr>
            </w:pPr>
            <w:r w:rsidRPr="00D46B03">
              <w:rPr>
                <w:rFonts w:ascii="Calibri" w:hAnsi="Calibri" w:cs="Calibri"/>
                <w:i/>
                <w:iCs/>
                <w:lang w:val="en-GB"/>
              </w:rPr>
              <w:t>﻿</w:t>
            </w:r>
            <w:r w:rsidRPr="00D46B03">
              <w:rPr>
                <w:i/>
                <w:iCs/>
                <w:lang w:val="en-GB"/>
              </w:rPr>
              <w:t>Raphanus sativus</w:t>
            </w:r>
            <w:r w:rsidR="00801E5B">
              <w:rPr>
                <w:i/>
                <w:iCs/>
                <w:lang w:val="en-GB"/>
              </w:rPr>
              <w:t>, Allium sativum</w:t>
            </w:r>
          </w:p>
        </w:tc>
        <w:tc>
          <w:tcPr>
            <w:tcW w:w="2127" w:type="dxa"/>
            <w:vAlign w:val="center"/>
          </w:tcPr>
          <w:p w14:paraId="5D02B15D" w14:textId="77777777" w:rsidR="00B62921" w:rsidRPr="00D46B03" w:rsidRDefault="00BC3DAC" w:rsidP="00AC1D15">
            <w:pPr>
              <w:spacing w:line="360" w:lineRule="auto"/>
              <w:jc w:val="center"/>
              <w:rPr>
                <w:lang w:val="en-GB"/>
              </w:rPr>
            </w:pPr>
            <w:r w:rsidRPr="00D46B03">
              <w:rPr>
                <w:lang w:val="en-GB"/>
              </w:rPr>
              <w:t>ESI-MS-MS</w:t>
            </w:r>
          </w:p>
        </w:tc>
        <w:tc>
          <w:tcPr>
            <w:tcW w:w="3464" w:type="dxa"/>
            <w:vAlign w:val="center"/>
          </w:tcPr>
          <w:sdt>
            <w:sdtPr>
              <w:rPr>
                <w:color w:val="000000"/>
                <w:lang w:val="en-GB"/>
              </w:rPr>
              <w:tag w:val="MENDELEY_CITATION_v3_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"/>
              <w:id w:val="-906531217"/>
              <w:placeholder>
                <w:docPart w:val="9292D42C06BA4440A4354F84A3F7F3EF"/>
              </w:placeholder>
            </w:sdtPr>
            <w:sdtContent>
              <w:p w14:paraId="5D02B15E" w14:textId="6E42ED31" w:rsidR="00B62921" w:rsidRPr="00801E5B" w:rsidRDefault="00863531" w:rsidP="001E066A">
                <w:pPr>
                  <w:spacing w:line="360" w:lineRule="auto"/>
                  <w:jc w:val="center"/>
                  <w:rPr>
                    <w:color w:val="000000"/>
                    <w:lang w:val="nl-NL"/>
                  </w:rPr>
                </w:pPr>
                <w:r w:rsidRPr="00863531">
                  <w:rPr>
                    <w:rFonts w:eastAsia="Times New Roman"/>
                    <w:color w:val="000000"/>
                    <w:lang w:val="nl-NL"/>
                  </w:rPr>
                  <w:t xml:space="preserve">(Ogra &amp; Anan, 2012; Ruszczyńska </w:t>
                </w:r>
                <w:r w:rsidRPr="00863531">
                  <w:rPr>
                    <w:rFonts w:eastAsia="Times New Roman"/>
                    <w:i/>
                    <w:iCs/>
                    <w:color w:val="000000"/>
                    <w:lang w:val="nl-NL"/>
                  </w:rPr>
                  <w:t>et al.</w:t>
                </w:r>
                <w:r w:rsidRPr="00863531">
                  <w:rPr>
                    <w:rFonts w:eastAsia="Times New Roman"/>
                    <w:color w:val="000000"/>
                    <w:lang w:val="nl-NL"/>
                  </w:rPr>
                  <w:t>, 2017)</w:t>
                </w:r>
              </w:p>
            </w:sdtContent>
          </w:sdt>
        </w:tc>
      </w:tr>
      <w:tr w:rsidR="00B62921" w:rsidRPr="00D46B03" w14:paraId="5D02B165" w14:textId="77777777" w:rsidTr="00D46B03">
        <w:trPr>
          <w:trHeight w:val="144"/>
          <w:jc w:val="center"/>
        </w:trPr>
        <w:tc>
          <w:tcPr>
            <w:tcW w:w="1553" w:type="dxa"/>
            <w:vAlign w:val="center"/>
          </w:tcPr>
          <w:p w14:paraId="5D02B160" w14:textId="77777777" w:rsidR="00B62921" w:rsidRPr="00D46B03" w:rsidRDefault="00BC3DAC" w:rsidP="00AC1D15">
            <w:pPr>
              <w:spacing w:line="360" w:lineRule="auto"/>
              <w:rPr>
                <w:lang w:val="en-GB"/>
              </w:rPr>
            </w:pPr>
            <w:r w:rsidRPr="00D46B03">
              <w:rPr>
                <w:lang w:val="en-GB"/>
              </w:rPr>
              <w:t>SeHCys</w:t>
            </w:r>
          </w:p>
        </w:tc>
        <w:tc>
          <w:tcPr>
            <w:tcW w:w="2978" w:type="dxa"/>
            <w:vAlign w:val="center"/>
          </w:tcPr>
          <w:p w14:paraId="5D02B161" w14:textId="56FCB5CC" w:rsidR="00B62921" w:rsidRPr="00D46B03" w:rsidRDefault="00BC3DAC" w:rsidP="00AC1D15">
            <w:pPr>
              <w:spacing w:line="360" w:lineRule="auto"/>
              <w:jc w:val="center"/>
              <w:rPr>
                <w:lang w:val="en-GB"/>
              </w:rPr>
            </w:pPr>
            <w:r w:rsidRPr="00D46B03">
              <w:rPr>
                <w:lang w:val="en-GB"/>
              </w:rPr>
              <w:t>Selenohomocysteine</w:t>
            </w:r>
            <w:r w:rsidR="00561748">
              <w:rPr>
                <w:lang w:val="en-GB"/>
              </w:rPr>
              <w:t xml:space="preserve"> (and derivatives)</w:t>
            </w:r>
          </w:p>
        </w:tc>
        <w:tc>
          <w:tcPr>
            <w:tcW w:w="3969" w:type="dxa"/>
            <w:vAlign w:val="center"/>
          </w:tcPr>
          <w:p w14:paraId="5D02B162" w14:textId="6C588212" w:rsidR="00B62921" w:rsidRPr="00D46B03" w:rsidRDefault="00BC3DAC" w:rsidP="00AC1D15">
            <w:pPr>
              <w:spacing w:line="360" w:lineRule="auto"/>
              <w:jc w:val="center"/>
              <w:rPr>
                <w:i/>
                <w:iCs/>
                <w:lang w:val="en-GB"/>
              </w:rPr>
            </w:pPr>
            <w:r w:rsidRPr="00D46B03">
              <w:rPr>
                <w:i/>
                <w:iCs/>
                <w:lang w:val="en-GB"/>
              </w:rPr>
              <w:t>Astragalus crotalariae</w:t>
            </w:r>
            <w:r w:rsidR="00561748">
              <w:rPr>
                <w:i/>
                <w:iCs/>
                <w:lang w:val="en-GB"/>
              </w:rPr>
              <w:t>, Lecythis minor</w:t>
            </w:r>
          </w:p>
        </w:tc>
        <w:tc>
          <w:tcPr>
            <w:tcW w:w="2127" w:type="dxa"/>
            <w:vAlign w:val="center"/>
          </w:tcPr>
          <w:p w14:paraId="5D02B163" w14:textId="2595AC1C" w:rsidR="00B62921" w:rsidRPr="00D46B03" w:rsidRDefault="00561748" w:rsidP="00AC1D15">
            <w:pPr>
              <w:spacing w:line="360" w:lineRule="auto"/>
              <w:jc w:val="center"/>
              <w:rPr>
                <w:lang w:val="en-GB"/>
              </w:rPr>
            </w:pPr>
            <w:r>
              <w:rPr>
                <w:lang w:val="en-GB"/>
              </w:rPr>
              <w:t>ESI-</w:t>
            </w:r>
            <w:r w:rsidR="001F38E4">
              <w:rPr>
                <w:lang w:val="en-GB"/>
              </w:rPr>
              <w:t>q</w:t>
            </w:r>
            <w:r>
              <w:rPr>
                <w:lang w:val="en-GB"/>
              </w:rPr>
              <w:t>TOF-MS</w:t>
            </w:r>
          </w:p>
        </w:tc>
        <w:tc>
          <w:tcPr>
            <w:tcW w:w="3464" w:type="dxa"/>
            <w:vAlign w:val="center"/>
          </w:tcPr>
          <w:sdt>
            <w:sdtPr>
              <w:rPr>
                <w:color w:val="000000"/>
                <w:lang w:val="en-GB"/>
              </w:rPr>
              <w:tag w:val="MENDELEY_CITATION_v3_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"/>
              <w:id w:val="466397080"/>
              <w:placeholder>
                <w:docPart w:val="DefaultPlaceholder_-1854013440"/>
              </w:placeholder>
            </w:sdtPr>
            <w:sdtContent>
              <w:p w14:paraId="5D02B164" w14:textId="5243C511" w:rsidR="001E066A" w:rsidRPr="00D46B03" w:rsidRDefault="00863531" w:rsidP="00AC1D15">
                <w:pPr>
                  <w:spacing w:line="360" w:lineRule="auto"/>
                  <w:jc w:val="center"/>
                  <w:rPr>
                    <w:lang w:val="en-GB"/>
                  </w:rPr>
                </w:pPr>
                <w:r w:rsidRPr="00863531">
                  <w:rPr>
                    <w:rFonts w:eastAsia="Times New Roman"/>
                    <w:color w:val="000000"/>
                  </w:rPr>
                  <w:t xml:space="preserve">(Brown &amp; Shrift, 1982; Németh </w:t>
                </w:r>
                <w:r w:rsidRPr="00863531">
                  <w:rPr>
                    <w:rFonts w:eastAsia="Times New Roman"/>
                    <w:i/>
                    <w:iCs/>
                    <w:color w:val="000000"/>
                  </w:rPr>
                  <w:t>et al.</w:t>
                </w:r>
                <w:r w:rsidRPr="00863531">
                  <w:rPr>
                    <w:rFonts w:eastAsia="Times New Roman"/>
                    <w:color w:val="000000"/>
                  </w:rPr>
                  <w:t>, 2013)</w:t>
                </w:r>
              </w:p>
            </w:sdtContent>
          </w:sdt>
        </w:tc>
      </w:tr>
      <w:tr w:rsidR="00561748" w:rsidRPr="00D46B03" w14:paraId="03DD0958" w14:textId="77777777" w:rsidTr="00D46B03">
        <w:trPr>
          <w:trHeight w:val="144"/>
          <w:jc w:val="center"/>
        </w:trPr>
        <w:tc>
          <w:tcPr>
            <w:tcW w:w="1553" w:type="dxa"/>
            <w:vAlign w:val="center"/>
          </w:tcPr>
          <w:p w14:paraId="0EBA24A7" w14:textId="3B5F1D0D" w:rsidR="00561748" w:rsidRPr="00D46B03" w:rsidRDefault="00561748" w:rsidP="00561748">
            <w:pPr>
              <w:spacing w:line="360" w:lineRule="auto"/>
              <w:rPr>
                <w:lang w:val="en-GB"/>
              </w:rPr>
            </w:pPr>
            <w:r w:rsidRPr="00D46B03">
              <w:rPr>
                <w:lang w:val="en-GB"/>
              </w:rPr>
              <w:lastRenderedPageBreak/>
              <w:t>SeHCys</w:t>
            </w:r>
            <w:r w:rsidRPr="00D46B03">
              <w:rPr>
                <w:vertAlign w:val="subscript"/>
                <w:lang w:val="en-GB"/>
              </w:rPr>
              <w:t>2</w:t>
            </w:r>
          </w:p>
        </w:tc>
        <w:tc>
          <w:tcPr>
            <w:tcW w:w="2978" w:type="dxa"/>
            <w:vAlign w:val="center"/>
          </w:tcPr>
          <w:p w14:paraId="161CDDE2" w14:textId="4C5EE290" w:rsidR="00561748" w:rsidRPr="00D46B03" w:rsidRDefault="00561748" w:rsidP="00561748">
            <w:pPr>
              <w:spacing w:line="360" w:lineRule="auto"/>
              <w:jc w:val="center"/>
              <w:rPr>
                <w:lang w:val="en-GB"/>
              </w:rPr>
            </w:pPr>
            <w:r w:rsidRPr="00D46B03">
              <w:rPr>
                <w:lang w:val="en-GB"/>
              </w:rPr>
              <w:t>Selenohomocystine</w:t>
            </w:r>
          </w:p>
        </w:tc>
        <w:tc>
          <w:tcPr>
            <w:tcW w:w="3969" w:type="dxa"/>
            <w:vAlign w:val="center"/>
          </w:tcPr>
          <w:p w14:paraId="6C78D7F4" w14:textId="4B1C8F43" w:rsidR="00561748" w:rsidRPr="00D46B03" w:rsidRDefault="00561748" w:rsidP="00561748">
            <w:pPr>
              <w:spacing w:line="360" w:lineRule="auto"/>
              <w:jc w:val="center"/>
              <w:rPr>
                <w:i/>
                <w:iCs/>
                <w:lang w:val="en-GB"/>
              </w:rPr>
            </w:pPr>
            <w:r w:rsidRPr="00D46B03">
              <w:rPr>
                <w:i/>
                <w:iCs/>
                <w:lang w:val="en-GB"/>
              </w:rPr>
              <w:t>Astragalus crotalariae</w:t>
            </w:r>
            <w:r>
              <w:rPr>
                <w:i/>
                <w:iCs/>
                <w:lang w:val="en-GB"/>
              </w:rPr>
              <w:t>, Lecythis minor</w:t>
            </w:r>
          </w:p>
        </w:tc>
        <w:tc>
          <w:tcPr>
            <w:tcW w:w="2127" w:type="dxa"/>
            <w:vAlign w:val="center"/>
          </w:tcPr>
          <w:p w14:paraId="730195F6" w14:textId="4E80ED05" w:rsidR="00561748" w:rsidRPr="00D46B03" w:rsidRDefault="00561748" w:rsidP="00561748">
            <w:pPr>
              <w:spacing w:line="360" w:lineRule="auto"/>
              <w:jc w:val="center"/>
              <w:rPr>
                <w:lang w:val="en-GB"/>
              </w:rPr>
            </w:pPr>
            <w:r>
              <w:rPr>
                <w:lang w:val="en-GB"/>
              </w:rPr>
              <w:t>ESI-</w:t>
            </w:r>
            <w:r w:rsidR="001F38E4">
              <w:rPr>
                <w:lang w:val="en-GB"/>
              </w:rPr>
              <w:t>q</w:t>
            </w:r>
            <w:r>
              <w:rPr>
                <w:lang w:val="en-GB"/>
              </w:rPr>
              <w:t>TOF-MS</w:t>
            </w:r>
          </w:p>
        </w:tc>
        <w:tc>
          <w:tcPr>
            <w:tcW w:w="3464" w:type="dxa"/>
            <w:vAlign w:val="center"/>
          </w:tcPr>
          <w:sdt>
            <w:sdtPr>
              <w:rPr>
                <w:color w:val="000000"/>
                <w:lang w:val="en-GB"/>
              </w:rPr>
              <w:tag w:val="MENDELEY_CITATION_v3_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"/>
              <w:id w:val="1794902"/>
              <w:placeholder>
                <w:docPart w:val="5A2E051F2B0AF649A1F83515D34850CE"/>
              </w:placeholder>
            </w:sdtPr>
            <w:sdtContent>
              <w:p w14:paraId="1EE2F4FB" w14:textId="6D789FA1" w:rsidR="00561748" w:rsidRPr="00561748" w:rsidRDefault="00863531" w:rsidP="00561748">
                <w:pPr>
                  <w:spacing w:line="360" w:lineRule="auto"/>
                  <w:jc w:val="center"/>
                  <w:rPr>
                    <w:color w:val="000000"/>
                    <w:lang w:val="en-GB"/>
                  </w:rPr>
                </w:pPr>
                <w:r w:rsidRPr="00863531">
                  <w:rPr>
                    <w:rFonts w:eastAsia="Times New Roman"/>
                    <w:color w:val="000000"/>
                  </w:rPr>
                  <w:t xml:space="preserve">(Shrift, 1969; Németh </w:t>
                </w:r>
                <w:r w:rsidRPr="00863531">
                  <w:rPr>
                    <w:rFonts w:eastAsia="Times New Roman"/>
                    <w:i/>
                    <w:iCs/>
                    <w:color w:val="000000"/>
                  </w:rPr>
                  <w:t>et al.</w:t>
                </w:r>
                <w:r w:rsidRPr="00863531">
                  <w:rPr>
                    <w:rFonts w:eastAsia="Times New Roman"/>
                    <w:color w:val="000000"/>
                  </w:rPr>
                  <w:t>, 2013)</w:t>
                </w:r>
              </w:p>
            </w:sdtContent>
          </w:sdt>
        </w:tc>
      </w:tr>
      <w:tr w:rsidR="00561748" w:rsidRPr="00D46B03" w14:paraId="5D02B16B" w14:textId="77777777" w:rsidTr="00D46B03">
        <w:trPr>
          <w:trHeight w:val="144"/>
          <w:jc w:val="center"/>
        </w:trPr>
        <w:tc>
          <w:tcPr>
            <w:tcW w:w="1553" w:type="dxa"/>
            <w:vAlign w:val="center"/>
          </w:tcPr>
          <w:p w14:paraId="5D02B166" w14:textId="77777777" w:rsidR="00561748" w:rsidRPr="00D46B03" w:rsidRDefault="00561748" w:rsidP="00561748">
            <w:pPr>
              <w:spacing w:line="360" w:lineRule="auto"/>
              <w:rPr>
                <w:lang w:val="en-GB"/>
              </w:rPr>
            </w:pPr>
            <w:r w:rsidRPr="00D46B03">
              <w:rPr>
                <w:lang w:val="en-GB"/>
              </w:rPr>
              <w:t>SeLan</w:t>
            </w:r>
          </w:p>
        </w:tc>
        <w:tc>
          <w:tcPr>
            <w:tcW w:w="2978" w:type="dxa"/>
            <w:vAlign w:val="center"/>
          </w:tcPr>
          <w:p w14:paraId="5D02B167" w14:textId="77777777" w:rsidR="00561748" w:rsidRPr="00D46B03" w:rsidRDefault="00561748" w:rsidP="00561748">
            <w:pPr>
              <w:spacing w:line="360" w:lineRule="auto"/>
              <w:jc w:val="center"/>
              <w:rPr>
                <w:lang w:val="en-GB"/>
              </w:rPr>
            </w:pPr>
            <w:r w:rsidRPr="00D46B03">
              <w:rPr>
                <w:lang w:val="en-GB"/>
              </w:rPr>
              <w:t>Selenolanthionine</w:t>
            </w:r>
          </w:p>
        </w:tc>
        <w:tc>
          <w:tcPr>
            <w:tcW w:w="3969" w:type="dxa"/>
            <w:vAlign w:val="center"/>
          </w:tcPr>
          <w:p w14:paraId="5D02B168" w14:textId="77777777" w:rsidR="00561748" w:rsidRPr="00D46B03" w:rsidRDefault="00561748" w:rsidP="00561748">
            <w:pPr>
              <w:spacing w:line="360" w:lineRule="auto"/>
              <w:jc w:val="center"/>
              <w:rPr>
                <w:i/>
                <w:iCs/>
                <w:lang w:val="en-GB"/>
              </w:rPr>
            </w:pPr>
            <w:r w:rsidRPr="00D46B03">
              <w:rPr>
                <w:i/>
                <w:iCs/>
                <w:lang w:val="en-GB"/>
              </w:rPr>
              <w:t>Cardamine violifolia</w:t>
            </w:r>
          </w:p>
        </w:tc>
        <w:tc>
          <w:tcPr>
            <w:tcW w:w="2127" w:type="dxa"/>
            <w:vAlign w:val="center"/>
          </w:tcPr>
          <w:p w14:paraId="5D02B169" w14:textId="1A2A9B41" w:rsidR="00561748" w:rsidRPr="00D46B03" w:rsidRDefault="00E90EDE" w:rsidP="00561748">
            <w:pPr>
              <w:spacing w:line="360" w:lineRule="auto"/>
              <w:jc w:val="center"/>
              <w:rPr>
                <w:lang w:val="en-GB"/>
              </w:rPr>
            </w:pPr>
            <w:r>
              <w:rPr>
                <w:lang w:val="en-GB"/>
              </w:rPr>
              <w:t>LC-ESI-</w:t>
            </w:r>
            <w:r w:rsidR="001F38E4">
              <w:rPr>
                <w:lang w:val="en-GB"/>
              </w:rPr>
              <w:t>q</w:t>
            </w:r>
            <w:r>
              <w:rPr>
                <w:lang w:val="en-GB"/>
              </w:rPr>
              <w:t>TOF-MS</w:t>
            </w:r>
          </w:p>
        </w:tc>
        <w:tc>
          <w:tcPr>
            <w:tcW w:w="3464" w:type="dxa"/>
            <w:vAlign w:val="center"/>
          </w:tcPr>
          <w:sdt>
            <w:sdtPr>
              <w:rPr>
                <w:color w:val="000000"/>
                <w:lang w:val="en-GB"/>
              </w:rPr>
              <w:tag w:val="MENDELEY_CITATION_v3_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"/>
              <w:id w:val="1326243319"/>
              <w:placeholder>
                <w:docPart w:val="D684ACBA2DCE4F448E2026BD1D4F404F"/>
              </w:placeholder>
            </w:sdtPr>
            <w:sdtContent>
              <w:p w14:paraId="5D02B16A" w14:textId="7293C35E" w:rsidR="00561748" w:rsidRPr="00D46B03" w:rsidRDefault="00863531" w:rsidP="00561748">
                <w:pPr>
                  <w:spacing w:line="360" w:lineRule="auto"/>
                  <w:jc w:val="center"/>
                  <w:rPr>
                    <w:lang w:val="en-GB"/>
                  </w:rPr>
                </w:pPr>
                <w:r w:rsidRPr="00863531">
                  <w:rPr>
                    <w:rFonts w:eastAsia="Times New Roman"/>
                    <w:color w:val="000000"/>
                  </w:rPr>
                  <w:t xml:space="preserve">(Both </w:t>
                </w:r>
                <w:r w:rsidRPr="00863531">
                  <w:rPr>
                    <w:rFonts w:eastAsia="Times New Roman"/>
                    <w:i/>
                    <w:iCs/>
                    <w:color w:val="000000"/>
                  </w:rPr>
                  <w:t>et al.</w:t>
                </w:r>
                <w:r w:rsidRPr="00863531">
                  <w:rPr>
                    <w:rFonts w:eastAsia="Times New Roman"/>
                    <w:color w:val="000000"/>
                  </w:rPr>
                  <w:t>, 2018)</w:t>
                </w:r>
              </w:p>
            </w:sdtContent>
          </w:sdt>
        </w:tc>
      </w:tr>
      <w:tr w:rsidR="00561748" w:rsidRPr="00D46B03" w14:paraId="5D02B171" w14:textId="77777777" w:rsidTr="00D46B03">
        <w:trPr>
          <w:trHeight w:val="144"/>
          <w:jc w:val="center"/>
        </w:trPr>
        <w:tc>
          <w:tcPr>
            <w:tcW w:w="1553" w:type="dxa"/>
            <w:vAlign w:val="center"/>
          </w:tcPr>
          <w:p w14:paraId="5D02B16C" w14:textId="77777777" w:rsidR="00561748" w:rsidRPr="00D46B03" w:rsidRDefault="00561748" w:rsidP="00561748">
            <w:pPr>
              <w:spacing w:line="360" w:lineRule="auto"/>
              <w:rPr>
                <w:lang w:val="en-GB"/>
              </w:rPr>
            </w:pPr>
            <w:r w:rsidRPr="00D46B03">
              <w:rPr>
                <w:lang w:val="en-GB"/>
              </w:rPr>
              <w:t>MeSeCN</w:t>
            </w:r>
          </w:p>
        </w:tc>
        <w:tc>
          <w:tcPr>
            <w:tcW w:w="2978" w:type="dxa"/>
            <w:vAlign w:val="center"/>
          </w:tcPr>
          <w:p w14:paraId="5D02B16D" w14:textId="77777777" w:rsidR="00561748" w:rsidRPr="00D46B03" w:rsidRDefault="00561748" w:rsidP="00561748">
            <w:pPr>
              <w:spacing w:line="360" w:lineRule="auto"/>
              <w:jc w:val="center"/>
              <w:rPr>
                <w:lang w:val="en-GB"/>
              </w:rPr>
            </w:pPr>
            <w:r w:rsidRPr="00D46B03">
              <w:rPr>
                <w:lang w:val="en-GB"/>
              </w:rPr>
              <w:t>Methylselenomethanonitrile</w:t>
            </w:r>
          </w:p>
        </w:tc>
        <w:tc>
          <w:tcPr>
            <w:tcW w:w="3969" w:type="dxa"/>
            <w:vAlign w:val="center"/>
          </w:tcPr>
          <w:p w14:paraId="5D02B16E" w14:textId="77777777" w:rsidR="00561748" w:rsidRPr="00D46B03" w:rsidRDefault="00561748" w:rsidP="00561748">
            <w:pPr>
              <w:spacing w:line="360" w:lineRule="auto"/>
              <w:jc w:val="center"/>
              <w:rPr>
                <w:i/>
                <w:iCs/>
                <w:lang w:val="en-GB"/>
              </w:rPr>
            </w:pPr>
            <w:r w:rsidRPr="00D46B03">
              <w:rPr>
                <w:i/>
                <w:iCs/>
                <w:lang w:val="en-GB"/>
              </w:rPr>
              <w:t>Brassica oleracea</w:t>
            </w:r>
          </w:p>
        </w:tc>
        <w:tc>
          <w:tcPr>
            <w:tcW w:w="2127" w:type="dxa"/>
            <w:vAlign w:val="center"/>
          </w:tcPr>
          <w:p w14:paraId="5D02B16F" w14:textId="03C1A805" w:rsidR="00561748" w:rsidRPr="00D46B03" w:rsidRDefault="00E90EDE" w:rsidP="00561748">
            <w:pPr>
              <w:spacing w:line="360" w:lineRule="auto"/>
              <w:jc w:val="center"/>
              <w:rPr>
                <w:lang w:val="en-GB"/>
              </w:rPr>
            </w:pPr>
            <w:r>
              <w:rPr>
                <w:lang w:val="en-GB"/>
              </w:rPr>
              <w:t>GC-MS</w:t>
            </w:r>
          </w:p>
        </w:tc>
        <w:tc>
          <w:tcPr>
            <w:tcW w:w="3464" w:type="dxa"/>
            <w:vAlign w:val="center"/>
          </w:tcPr>
          <w:sdt>
            <w:sdtPr>
              <w:rPr>
                <w:color w:val="000000"/>
                <w:lang w:val="en-GB"/>
              </w:rPr>
              <w:tag w:val="MENDELEY_CITATION_v3_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"/>
              <w:id w:val="-84996831"/>
              <w:placeholder>
                <w:docPart w:val="D684ACBA2DCE4F448E2026BD1D4F404F"/>
              </w:placeholder>
            </w:sdtPr>
            <w:sdtContent>
              <w:p w14:paraId="5D02B170" w14:textId="640730D8" w:rsidR="00561748" w:rsidRPr="00D46B03" w:rsidRDefault="00863531" w:rsidP="00561748">
                <w:pPr>
                  <w:spacing w:line="360" w:lineRule="auto"/>
                  <w:jc w:val="center"/>
                  <w:rPr>
                    <w:lang w:val="en-GB"/>
                  </w:rPr>
                </w:pPr>
                <w:r w:rsidRPr="00863531">
                  <w:rPr>
                    <w:rFonts w:eastAsia="Times New Roman"/>
                    <w:color w:val="000000"/>
                  </w:rPr>
                  <w:t xml:space="preserve">(Matich </w:t>
                </w:r>
                <w:r w:rsidRPr="00863531">
                  <w:rPr>
                    <w:rFonts w:eastAsia="Times New Roman"/>
                    <w:i/>
                    <w:iCs/>
                    <w:color w:val="000000"/>
                  </w:rPr>
                  <w:t>et al.</w:t>
                </w:r>
                <w:r w:rsidRPr="00863531">
                  <w:rPr>
                    <w:rFonts w:eastAsia="Times New Roman"/>
                    <w:color w:val="000000"/>
                  </w:rPr>
                  <w:t>, 2012)</w:t>
                </w:r>
              </w:p>
            </w:sdtContent>
          </w:sdt>
        </w:tc>
      </w:tr>
      <w:tr w:rsidR="00561748" w:rsidRPr="00D46B03" w14:paraId="5D02B177" w14:textId="77777777" w:rsidTr="00D46B03">
        <w:trPr>
          <w:trHeight w:val="144"/>
          <w:jc w:val="center"/>
        </w:trPr>
        <w:tc>
          <w:tcPr>
            <w:tcW w:w="1553" w:type="dxa"/>
            <w:vAlign w:val="center"/>
          </w:tcPr>
          <w:p w14:paraId="5D02B172" w14:textId="77777777" w:rsidR="00561748" w:rsidRPr="00D46B03" w:rsidRDefault="00561748" w:rsidP="00561748">
            <w:pPr>
              <w:spacing w:line="360" w:lineRule="auto"/>
              <w:rPr>
                <w:lang w:val="en-GB"/>
              </w:rPr>
            </w:pPr>
            <w:r w:rsidRPr="00D46B03">
              <w:rPr>
                <w:lang w:val="en-GB"/>
              </w:rPr>
              <w:t>DMSeP</w:t>
            </w:r>
          </w:p>
        </w:tc>
        <w:tc>
          <w:tcPr>
            <w:tcW w:w="2978" w:type="dxa"/>
            <w:vAlign w:val="center"/>
          </w:tcPr>
          <w:p w14:paraId="5D02B173" w14:textId="77777777" w:rsidR="00561748" w:rsidRPr="00D46B03" w:rsidRDefault="00561748" w:rsidP="00561748">
            <w:pPr>
              <w:spacing w:line="360" w:lineRule="auto"/>
              <w:jc w:val="center"/>
              <w:rPr>
                <w:lang w:val="en-GB"/>
              </w:rPr>
            </w:pPr>
            <w:r w:rsidRPr="00D46B03">
              <w:rPr>
                <w:lang w:val="en-GB"/>
              </w:rPr>
              <w:t>Dimethylselenoproprionate</w:t>
            </w:r>
          </w:p>
        </w:tc>
        <w:tc>
          <w:tcPr>
            <w:tcW w:w="3969" w:type="dxa"/>
            <w:vAlign w:val="center"/>
          </w:tcPr>
          <w:p w14:paraId="5D02B174" w14:textId="77777777" w:rsidR="00561748" w:rsidRPr="00D46B03" w:rsidRDefault="00561748" w:rsidP="00561748">
            <w:pPr>
              <w:spacing w:line="360" w:lineRule="auto"/>
              <w:jc w:val="center"/>
              <w:rPr>
                <w:i/>
                <w:iCs/>
                <w:lang w:val="en-GB"/>
              </w:rPr>
            </w:pPr>
            <w:r w:rsidRPr="00D46B03">
              <w:rPr>
                <w:i/>
                <w:iCs/>
                <w:lang w:val="en-GB"/>
              </w:rPr>
              <w:t>Brassica juncea</w:t>
            </w:r>
          </w:p>
        </w:tc>
        <w:tc>
          <w:tcPr>
            <w:tcW w:w="2127" w:type="dxa"/>
            <w:vAlign w:val="center"/>
          </w:tcPr>
          <w:p w14:paraId="5D02B175" w14:textId="77777777" w:rsidR="00561748" w:rsidRPr="00D46B03" w:rsidRDefault="00561748" w:rsidP="00561748">
            <w:pPr>
              <w:spacing w:line="360" w:lineRule="auto"/>
              <w:jc w:val="center"/>
              <w:rPr>
                <w:lang w:val="en-GB"/>
              </w:rPr>
            </w:pPr>
            <w:r w:rsidRPr="00D46B03">
              <w:rPr>
                <w:lang w:val="en-GB"/>
              </w:rPr>
              <w:t>TOF-MS</w:t>
            </w:r>
          </w:p>
        </w:tc>
        <w:tc>
          <w:tcPr>
            <w:tcW w:w="3464" w:type="dxa"/>
            <w:vAlign w:val="center"/>
          </w:tcPr>
          <w:sdt>
            <w:sdtPr>
              <w:rPr>
                <w:color w:val="000000"/>
                <w:lang w:val="en-GB"/>
              </w:rPr>
              <w:tag w:val="MENDELEY_CITATION_v3_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"/>
              <w:id w:val="-1218585843"/>
              <w:placeholder>
                <w:docPart w:val="D684ACBA2DCE4F448E2026BD1D4F404F"/>
              </w:placeholder>
            </w:sdtPr>
            <w:sdtContent>
              <w:p w14:paraId="5D02B176" w14:textId="2DC97EE6" w:rsidR="00561748" w:rsidRPr="00D46B03" w:rsidRDefault="00863531" w:rsidP="00561748">
                <w:pPr>
                  <w:spacing w:line="360" w:lineRule="auto"/>
                  <w:jc w:val="center"/>
                  <w:rPr>
                    <w:lang w:val="en-GB"/>
                  </w:rPr>
                </w:pPr>
                <w:r w:rsidRPr="00863531">
                  <w:rPr>
                    <w:rFonts w:eastAsia="Times New Roman"/>
                    <w:color w:val="000000"/>
                  </w:rPr>
                  <w:t xml:space="preserve">(Grant </w:t>
                </w:r>
                <w:r w:rsidRPr="00863531">
                  <w:rPr>
                    <w:rFonts w:eastAsia="Times New Roman"/>
                    <w:i/>
                    <w:iCs/>
                    <w:color w:val="000000"/>
                  </w:rPr>
                  <w:t>et al.</w:t>
                </w:r>
                <w:r w:rsidRPr="00863531">
                  <w:rPr>
                    <w:rFonts w:eastAsia="Times New Roman"/>
                    <w:color w:val="000000"/>
                  </w:rPr>
                  <w:t>, 2004)</w:t>
                </w:r>
              </w:p>
            </w:sdtContent>
          </w:sdt>
        </w:tc>
      </w:tr>
      <w:tr w:rsidR="00561748" w:rsidRPr="00D46B03" w14:paraId="5D02B17D" w14:textId="77777777" w:rsidTr="00D46B03">
        <w:trPr>
          <w:trHeight w:val="144"/>
          <w:jc w:val="center"/>
        </w:trPr>
        <w:tc>
          <w:tcPr>
            <w:tcW w:w="1553" w:type="dxa"/>
            <w:vAlign w:val="center"/>
          </w:tcPr>
          <w:p w14:paraId="5D02B178" w14:textId="77777777" w:rsidR="00561748" w:rsidRPr="00D46B03" w:rsidRDefault="00561748" w:rsidP="00561748">
            <w:pPr>
              <w:spacing w:line="360" w:lineRule="auto"/>
              <w:rPr>
                <w:lang w:val="en-GB"/>
              </w:rPr>
            </w:pPr>
            <w:r w:rsidRPr="00D46B03">
              <w:rPr>
                <w:lang w:val="en-GB"/>
              </w:rPr>
              <w:t>SeO</w:t>
            </w:r>
            <w:r w:rsidRPr="00D46B03">
              <w:rPr>
                <w:vertAlign w:val="subscript"/>
                <w:lang w:val="en-GB"/>
              </w:rPr>
              <w:t>2</w:t>
            </w:r>
            <w:r w:rsidRPr="00D46B03">
              <w:rPr>
                <w:lang w:val="en-GB"/>
              </w:rPr>
              <w:t>Cys</w:t>
            </w:r>
          </w:p>
        </w:tc>
        <w:tc>
          <w:tcPr>
            <w:tcW w:w="2978" w:type="dxa"/>
            <w:vAlign w:val="center"/>
          </w:tcPr>
          <w:p w14:paraId="5D02B179" w14:textId="77777777" w:rsidR="00561748" w:rsidRPr="00D46B03" w:rsidRDefault="00561748" w:rsidP="00561748">
            <w:pPr>
              <w:spacing w:line="360" w:lineRule="auto"/>
              <w:jc w:val="center"/>
              <w:rPr>
                <w:lang w:val="en-GB"/>
              </w:rPr>
            </w:pPr>
            <w:r w:rsidRPr="00D46B03">
              <w:rPr>
                <w:lang w:val="en-GB"/>
              </w:rPr>
              <w:t>Selenocysteine-seleninic acid</w:t>
            </w:r>
          </w:p>
        </w:tc>
        <w:tc>
          <w:tcPr>
            <w:tcW w:w="3969" w:type="dxa"/>
            <w:vAlign w:val="center"/>
          </w:tcPr>
          <w:p w14:paraId="5D02B17A" w14:textId="77777777" w:rsidR="00561748" w:rsidRPr="00D46B03" w:rsidRDefault="00561748" w:rsidP="00561748">
            <w:pPr>
              <w:spacing w:line="360" w:lineRule="auto"/>
              <w:jc w:val="center"/>
              <w:rPr>
                <w:i/>
                <w:iCs/>
                <w:lang w:val="en-GB"/>
              </w:rPr>
            </w:pPr>
            <w:r w:rsidRPr="00D46B03">
              <w:rPr>
                <w:i/>
                <w:iCs/>
                <w:lang w:val="en-GB"/>
              </w:rPr>
              <w:t>Trifolium pratense, Lolium perenne</w:t>
            </w:r>
          </w:p>
        </w:tc>
        <w:tc>
          <w:tcPr>
            <w:tcW w:w="2127" w:type="dxa"/>
            <w:vAlign w:val="center"/>
          </w:tcPr>
          <w:p w14:paraId="5D02B17B" w14:textId="223907B8" w:rsidR="00561748" w:rsidRPr="00D46B03" w:rsidRDefault="00106157" w:rsidP="00561748">
            <w:pPr>
              <w:spacing w:line="360" w:lineRule="auto"/>
              <w:jc w:val="center"/>
              <w:rPr>
                <w:lang w:val="en-GB"/>
              </w:rPr>
            </w:pPr>
            <w:r>
              <w:rPr>
                <w:lang w:val="en-GB"/>
              </w:rPr>
              <w:t>Paper chromatography &amp; paper, ion exchange &amp; paper electrophoresis</w:t>
            </w:r>
          </w:p>
        </w:tc>
        <w:sdt>
          <w:sdtPr>
            <w:rPr>
              <w:color w:val="000000"/>
              <w:lang w:val="en-GB"/>
            </w:rPr>
            <w:tag w:val="MENDELEY_CITATION_v3_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"/>
            <w:id w:val="-1614899000"/>
            <w:placeholder>
              <w:docPart w:val="DefaultPlaceholder_-1854013440"/>
            </w:placeholder>
          </w:sdtPr>
          <w:sdtContent>
            <w:tc>
              <w:tcPr>
                <w:tcW w:w="3464" w:type="dxa"/>
                <w:vAlign w:val="center"/>
              </w:tcPr>
              <w:p w14:paraId="5D02B17C" w14:textId="323E0204" w:rsidR="00561748" w:rsidRPr="00D46B03" w:rsidRDefault="00863531" w:rsidP="00E90EDE">
                <w:pPr>
                  <w:spacing w:line="360" w:lineRule="auto"/>
                  <w:rPr>
                    <w:lang w:val="en-GB"/>
                  </w:rPr>
                </w:pPr>
                <w:r w:rsidRPr="00863531">
                  <w:rPr>
                    <w:rFonts w:eastAsia="Times New Roman"/>
                    <w:color w:val="000000"/>
                  </w:rPr>
                  <w:t>(Peterson &amp; Butler, 1962)</w:t>
                </w:r>
              </w:p>
            </w:tc>
          </w:sdtContent>
        </w:sdt>
      </w:tr>
      <w:tr w:rsidR="00561748" w:rsidRPr="00D46B03" w14:paraId="5D02B189" w14:textId="77777777" w:rsidTr="00D46B03">
        <w:trPr>
          <w:trHeight w:val="689"/>
          <w:jc w:val="center"/>
        </w:trPr>
        <w:tc>
          <w:tcPr>
            <w:tcW w:w="1553" w:type="dxa"/>
            <w:vAlign w:val="center"/>
          </w:tcPr>
          <w:p w14:paraId="5D02B184" w14:textId="77777777" w:rsidR="00561748" w:rsidRPr="00D46B03" w:rsidRDefault="00561748" w:rsidP="00561748">
            <w:pPr>
              <w:spacing w:line="360" w:lineRule="auto"/>
              <w:rPr>
                <w:lang w:val="en-GB"/>
              </w:rPr>
            </w:pPr>
            <w:r w:rsidRPr="00D46B03">
              <w:rPr>
                <w:lang w:val="en-GB"/>
              </w:rPr>
              <w:t>Seleno-wax</w:t>
            </w:r>
          </w:p>
        </w:tc>
        <w:tc>
          <w:tcPr>
            <w:tcW w:w="2978" w:type="dxa"/>
            <w:vAlign w:val="center"/>
          </w:tcPr>
          <w:p w14:paraId="5D02B185" w14:textId="77777777" w:rsidR="00561748" w:rsidRPr="00D46B03" w:rsidRDefault="00561748" w:rsidP="00561748">
            <w:pPr>
              <w:spacing w:line="360" w:lineRule="auto"/>
              <w:jc w:val="center"/>
              <w:rPr>
                <w:lang w:val="en-GB"/>
              </w:rPr>
            </w:pPr>
            <w:r w:rsidRPr="00D46B03">
              <w:rPr>
                <w:lang w:val="en-GB"/>
              </w:rPr>
              <w:t>Seleno-wax</w:t>
            </w:r>
          </w:p>
        </w:tc>
        <w:tc>
          <w:tcPr>
            <w:tcW w:w="3969" w:type="dxa"/>
            <w:vAlign w:val="center"/>
          </w:tcPr>
          <w:p w14:paraId="5D02B186" w14:textId="77777777" w:rsidR="00561748" w:rsidRPr="00D46B03" w:rsidRDefault="00561748" w:rsidP="00561748">
            <w:pPr>
              <w:spacing w:line="360" w:lineRule="auto"/>
              <w:jc w:val="center"/>
              <w:rPr>
                <w:i/>
                <w:iCs/>
                <w:lang w:val="en-GB"/>
              </w:rPr>
            </w:pPr>
            <w:r w:rsidRPr="00D46B03">
              <w:rPr>
                <w:i/>
                <w:iCs/>
                <w:lang w:val="en-GB"/>
              </w:rPr>
              <w:t>Stanleya pinnata</w:t>
            </w:r>
          </w:p>
        </w:tc>
        <w:tc>
          <w:tcPr>
            <w:tcW w:w="2127" w:type="dxa"/>
            <w:vAlign w:val="center"/>
          </w:tcPr>
          <w:p w14:paraId="5D02B187" w14:textId="14A119CE" w:rsidR="00561748" w:rsidRPr="00D46B03" w:rsidRDefault="00106157" w:rsidP="00561748">
            <w:pPr>
              <w:spacing w:line="360" w:lineRule="auto"/>
              <w:jc w:val="center"/>
              <w:rPr>
                <w:lang w:val="en-GB"/>
              </w:rPr>
            </w:pPr>
            <w:r>
              <w:rPr>
                <w:lang w:val="en-GB"/>
              </w:rPr>
              <w:t>Chemical extraction, infrared spectra</w:t>
            </w:r>
            <w:r w:rsidR="00987F2B">
              <w:rPr>
                <w:lang w:val="en-GB"/>
              </w:rPr>
              <w:t>, radioactive labelling</w:t>
            </w:r>
          </w:p>
        </w:tc>
        <w:tc>
          <w:tcPr>
            <w:tcW w:w="3464" w:type="dxa"/>
            <w:vAlign w:val="center"/>
          </w:tcPr>
          <w:p w14:paraId="5D02B188" w14:textId="7E757BAE" w:rsidR="00561748" w:rsidRPr="00D46B03" w:rsidRDefault="00000000" w:rsidP="00106157">
            <w:pPr>
              <w:spacing w:line="360" w:lineRule="auto"/>
              <w:jc w:val="center"/>
              <w:rPr>
                <w:color w:val="000000"/>
                <w:lang w:val="en-GB"/>
              </w:rPr>
            </w:pPr>
            <w:sdt>
              <w:sdtPr>
                <w:rPr>
                  <w:color w:val="000000"/>
                  <w:lang w:val="en-GB"/>
                </w:rPr>
                <w:tag w:val="MENDELEY_CITATION_v3_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"/>
                <w:id w:val="-264078505"/>
                <w:placeholder>
                  <w:docPart w:val="DefaultPlaceholder_-1854013440"/>
                </w:placeholder>
              </w:sdtPr>
              <w:sdtContent>
                <w:r w:rsidR="00863531" w:rsidRPr="00863531">
                  <w:rPr>
                    <w:rFonts w:eastAsia="Times New Roman"/>
                    <w:color w:val="000000"/>
                  </w:rPr>
                  <w:t xml:space="preserve">(McColloch </w:t>
                </w:r>
                <w:r w:rsidR="00863531" w:rsidRPr="00863531">
                  <w:rPr>
                    <w:rFonts w:eastAsia="Times New Roman"/>
                    <w:i/>
                    <w:iCs/>
                    <w:color w:val="000000"/>
                  </w:rPr>
                  <w:t>et al.</w:t>
                </w:r>
                <w:r w:rsidR="00863531" w:rsidRPr="00863531">
                  <w:rPr>
                    <w:rFonts w:eastAsia="Times New Roman"/>
                    <w:color w:val="000000"/>
                  </w:rPr>
                  <w:t>, 1963)</w:t>
                </w:r>
              </w:sdtContent>
            </w:sdt>
          </w:p>
        </w:tc>
      </w:tr>
      <w:tr w:rsidR="00561748" w:rsidRPr="00D46B03" w14:paraId="07799D7F" w14:textId="77777777" w:rsidTr="00D46B03">
        <w:trPr>
          <w:trHeight w:val="689"/>
          <w:jc w:val="center"/>
        </w:trPr>
        <w:tc>
          <w:tcPr>
            <w:tcW w:w="1553" w:type="dxa"/>
            <w:vAlign w:val="center"/>
          </w:tcPr>
          <w:p w14:paraId="3B3757C1" w14:textId="26AD54EA" w:rsidR="00561748" w:rsidRPr="00D46B03" w:rsidRDefault="00561748" w:rsidP="00561748">
            <w:pPr>
              <w:spacing w:line="360" w:lineRule="auto"/>
              <w:rPr>
                <w:lang w:val="en-GB"/>
              </w:rPr>
            </w:pPr>
            <w:r>
              <w:rPr>
                <w:lang w:val="en-GB"/>
              </w:rPr>
              <w:t>2,3DHP-SeCys</w:t>
            </w:r>
          </w:p>
        </w:tc>
        <w:tc>
          <w:tcPr>
            <w:tcW w:w="2978" w:type="dxa"/>
            <w:vAlign w:val="center"/>
          </w:tcPr>
          <w:p w14:paraId="0D663CD4" w14:textId="77777777" w:rsidR="00561748" w:rsidRDefault="00561748" w:rsidP="00561748">
            <w:pPr>
              <w:spacing w:line="360" w:lineRule="auto"/>
              <w:jc w:val="center"/>
              <w:rPr>
                <w:lang w:val="en-GB"/>
              </w:rPr>
            </w:pPr>
            <w:r w:rsidRPr="00801E5B">
              <w:rPr>
                <w:rFonts w:ascii="Calibri" w:hAnsi="Calibri" w:cs="Calibri"/>
                <w:lang w:val="en-GB"/>
              </w:rPr>
              <w:t>﻿</w:t>
            </w:r>
            <w:r w:rsidRPr="00801E5B">
              <w:rPr>
                <w:lang w:val="en-GB"/>
              </w:rPr>
              <w:t>2,3-Dihydroxypropionyl-selenocysteine-cysteine</w:t>
            </w:r>
            <w:r>
              <w:rPr>
                <w:lang w:val="en-GB"/>
              </w:rPr>
              <w:t xml:space="preserve"> </w:t>
            </w:r>
          </w:p>
          <w:p w14:paraId="552E58EF" w14:textId="14FB728D" w:rsidR="00561748" w:rsidRPr="00D46B03" w:rsidRDefault="00561748" w:rsidP="00561748">
            <w:pPr>
              <w:spacing w:line="360" w:lineRule="auto"/>
              <w:jc w:val="center"/>
              <w:rPr>
                <w:lang w:val="en-GB"/>
              </w:rPr>
            </w:pPr>
            <w:r>
              <w:rPr>
                <w:lang w:val="en-GB"/>
              </w:rPr>
              <w:t>(and derivatives)</w:t>
            </w:r>
          </w:p>
        </w:tc>
        <w:tc>
          <w:tcPr>
            <w:tcW w:w="3969" w:type="dxa"/>
            <w:vAlign w:val="center"/>
          </w:tcPr>
          <w:p w14:paraId="6E16B026" w14:textId="1E0BF7BE" w:rsidR="00561748" w:rsidRPr="00D46B03" w:rsidRDefault="00561748" w:rsidP="00561748">
            <w:pPr>
              <w:spacing w:line="360" w:lineRule="auto"/>
              <w:jc w:val="center"/>
              <w:rPr>
                <w:i/>
                <w:iCs/>
                <w:lang w:val="en-GB"/>
              </w:rPr>
            </w:pPr>
            <w:r>
              <w:rPr>
                <w:i/>
                <w:iCs/>
                <w:lang w:val="en-GB"/>
              </w:rPr>
              <w:t>Raphanus sativus, Helianthus annuus</w:t>
            </w:r>
          </w:p>
        </w:tc>
        <w:tc>
          <w:tcPr>
            <w:tcW w:w="2127" w:type="dxa"/>
            <w:vAlign w:val="center"/>
          </w:tcPr>
          <w:p w14:paraId="77708E26" w14:textId="7518EFE6" w:rsidR="00561748" w:rsidRPr="00D46B03" w:rsidRDefault="00E90EDE" w:rsidP="00561748">
            <w:pPr>
              <w:spacing w:line="360" w:lineRule="auto"/>
              <w:jc w:val="center"/>
              <w:rPr>
                <w:lang w:val="en-GB"/>
              </w:rPr>
            </w:pPr>
            <w:r>
              <w:rPr>
                <w:lang w:val="en-GB"/>
              </w:rPr>
              <w:t>HPLC-ESI-MS-MS</w:t>
            </w:r>
          </w:p>
        </w:tc>
        <w:sdt>
          <w:sdtPr>
            <w:rPr>
              <w:color w:val="000000"/>
              <w:lang w:val="en-GB"/>
            </w:rPr>
            <w:tag w:val="MENDELEY_CITATION_v3_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"/>
            <w:id w:val="1489825749"/>
            <w:placeholder>
              <w:docPart w:val="D684ACBA2DCE4F448E2026BD1D4F404F"/>
            </w:placeholder>
          </w:sdtPr>
          <w:sdtContent>
            <w:tc>
              <w:tcPr>
                <w:tcW w:w="3464" w:type="dxa"/>
                <w:vAlign w:val="center"/>
              </w:tcPr>
              <w:p w14:paraId="340A3AAC" w14:textId="590B421B" w:rsidR="00561748" w:rsidRPr="00801E5B" w:rsidRDefault="00863531" w:rsidP="00561748">
                <w:pPr>
                  <w:spacing w:line="360" w:lineRule="auto"/>
                  <w:jc w:val="center"/>
                  <w:rPr>
                    <w:color w:val="000000"/>
                    <w:lang w:val="en-GB"/>
                  </w:rPr>
                </w:pPr>
                <w:r w:rsidRPr="00863531">
                  <w:rPr>
                    <w:rFonts w:eastAsia="Times New Roman"/>
                    <w:color w:val="000000"/>
                  </w:rPr>
                  <w:t xml:space="preserve">(Ruszczyńska </w:t>
                </w:r>
                <w:r w:rsidRPr="00863531">
                  <w:rPr>
                    <w:rFonts w:eastAsia="Times New Roman"/>
                    <w:i/>
                    <w:iCs/>
                    <w:color w:val="000000"/>
                  </w:rPr>
                  <w:t>et al.</w:t>
                </w:r>
                <w:r w:rsidRPr="00863531">
                  <w:rPr>
                    <w:rFonts w:eastAsia="Times New Roman"/>
                    <w:color w:val="000000"/>
                  </w:rPr>
                  <w:t>, 2017)</w:t>
                </w:r>
              </w:p>
            </w:tc>
          </w:sdtContent>
        </w:sdt>
      </w:tr>
      <w:tr w:rsidR="00561748" w:rsidRPr="00D46B03" w14:paraId="7AD0CB4A" w14:textId="77777777" w:rsidTr="00D46B03">
        <w:trPr>
          <w:trHeight w:val="689"/>
          <w:jc w:val="center"/>
        </w:trPr>
        <w:tc>
          <w:tcPr>
            <w:tcW w:w="1553" w:type="dxa"/>
            <w:vAlign w:val="center"/>
          </w:tcPr>
          <w:p w14:paraId="3FB8D3DD" w14:textId="5CC2E7C5" w:rsidR="00561748" w:rsidRDefault="00561748" w:rsidP="00561748">
            <w:pPr>
              <w:spacing w:line="360" w:lineRule="auto"/>
              <w:rPr>
                <w:lang w:val="en-GB"/>
              </w:rPr>
            </w:pPr>
            <w:r>
              <w:rPr>
                <w:lang w:val="en-GB"/>
              </w:rPr>
              <w:t>2,3DHP-SeLan</w:t>
            </w:r>
          </w:p>
        </w:tc>
        <w:tc>
          <w:tcPr>
            <w:tcW w:w="2978" w:type="dxa"/>
            <w:vAlign w:val="center"/>
          </w:tcPr>
          <w:p w14:paraId="30A4AC03" w14:textId="43F7A590" w:rsidR="00561748" w:rsidRPr="00801E5B" w:rsidRDefault="00561748" w:rsidP="00561748">
            <w:pPr>
              <w:spacing w:line="360" w:lineRule="auto"/>
              <w:jc w:val="center"/>
              <w:rPr>
                <w:rFonts w:ascii="Calibri" w:hAnsi="Calibri" w:cs="Calibri"/>
                <w:lang w:val="en-GB"/>
              </w:rPr>
            </w:pPr>
            <w:r w:rsidRPr="00801E5B">
              <w:rPr>
                <w:rFonts w:ascii="Calibri" w:hAnsi="Calibri" w:cs="Calibri"/>
                <w:lang w:val="en-GB"/>
              </w:rPr>
              <w:t>﻿2,3-Dihydroxypropionyl-selenolanthionine</w:t>
            </w:r>
          </w:p>
        </w:tc>
        <w:tc>
          <w:tcPr>
            <w:tcW w:w="3969" w:type="dxa"/>
            <w:vAlign w:val="center"/>
          </w:tcPr>
          <w:p w14:paraId="3867CA0E" w14:textId="66F8243E" w:rsidR="00561748" w:rsidRPr="00D46B03" w:rsidRDefault="00561748" w:rsidP="00561748">
            <w:pPr>
              <w:spacing w:line="360" w:lineRule="auto"/>
              <w:jc w:val="center"/>
              <w:rPr>
                <w:i/>
                <w:iCs/>
                <w:lang w:val="en-GB"/>
              </w:rPr>
            </w:pPr>
            <w:r>
              <w:rPr>
                <w:i/>
                <w:iCs/>
                <w:lang w:val="en-GB"/>
              </w:rPr>
              <w:t>Raphanus sativus</w:t>
            </w:r>
          </w:p>
        </w:tc>
        <w:tc>
          <w:tcPr>
            <w:tcW w:w="2127" w:type="dxa"/>
            <w:vAlign w:val="center"/>
          </w:tcPr>
          <w:p w14:paraId="00BF4232" w14:textId="5632FE7C" w:rsidR="00561748" w:rsidRPr="00D46B03" w:rsidRDefault="00E90EDE" w:rsidP="00561748">
            <w:pPr>
              <w:spacing w:line="360" w:lineRule="auto"/>
              <w:jc w:val="center"/>
              <w:rPr>
                <w:lang w:val="en-GB"/>
              </w:rPr>
            </w:pPr>
            <w:r>
              <w:rPr>
                <w:lang w:val="en-GB"/>
              </w:rPr>
              <w:t>HPLC-ESI-MS-MS</w:t>
            </w:r>
          </w:p>
        </w:tc>
        <w:sdt>
          <w:sdtPr>
            <w:rPr>
              <w:color w:val="000000"/>
              <w:lang w:val="en-GB"/>
            </w:rPr>
            <w:tag w:val="MENDELEY_CITATION_v3_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"/>
            <w:id w:val="458162715"/>
            <w:placeholder>
              <w:docPart w:val="D684ACBA2DCE4F448E2026BD1D4F404F"/>
            </w:placeholder>
          </w:sdtPr>
          <w:sdtContent>
            <w:tc>
              <w:tcPr>
                <w:tcW w:w="3464" w:type="dxa"/>
                <w:vAlign w:val="center"/>
              </w:tcPr>
              <w:p w14:paraId="445B3A1A" w14:textId="54D35CBB" w:rsidR="00561748" w:rsidRPr="00801E5B" w:rsidRDefault="00863531" w:rsidP="00561748">
                <w:pPr>
                  <w:spacing w:line="360" w:lineRule="auto"/>
                  <w:jc w:val="center"/>
                  <w:rPr>
                    <w:color w:val="000000"/>
                    <w:lang w:val="en-GB"/>
                  </w:rPr>
                </w:pPr>
                <w:r w:rsidRPr="00863531">
                  <w:rPr>
                    <w:rFonts w:eastAsia="Times New Roman"/>
                    <w:color w:val="000000"/>
                  </w:rPr>
                  <w:t xml:space="preserve">(Ruszczyńska </w:t>
                </w:r>
                <w:r w:rsidRPr="00863531">
                  <w:rPr>
                    <w:rFonts w:eastAsia="Times New Roman"/>
                    <w:i/>
                    <w:iCs/>
                    <w:color w:val="000000"/>
                  </w:rPr>
                  <w:t>et al.</w:t>
                </w:r>
                <w:r w:rsidRPr="00863531">
                  <w:rPr>
                    <w:rFonts w:eastAsia="Times New Roman"/>
                    <w:color w:val="000000"/>
                  </w:rPr>
                  <w:t>, 2017)</w:t>
                </w:r>
              </w:p>
            </w:tc>
          </w:sdtContent>
        </w:sdt>
      </w:tr>
      <w:tr w:rsidR="00561748" w:rsidRPr="00D46B03" w14:paraId="5B145F23" w14:textId="77777777" w:rsidTr="00D46B03">
        <w:trPr>
          <w:trHeight w:val="689"/>
          <w:jc w:val="center"/>
        </w:trPr>
        <w:tc>
          <w:tcPr>
            <w:tcW w:w="1553" w:type="dxa"/>
            <w:vAlign w:val="center"/>
          </w:tcPr>
          <w:p w14:paraId="0293A2B6" w14:textId="4A7FCEF7" w:rsidR="00561748" w:rsidRDefault="00561748" w:rsidP="00561748">
            <w:pPr>
              <w:spacing w:line="360" w:lineRule="auto"/>
              <w:rPr>
                <w:lang w:val="en-GB"/>
              </w:rPr>
            </w:pPr>
            <w:r>
              <w:rPr>
                <w:lang w:val="en-GB"/>
              </w:rPr>
              <w:t>NCSe</w:t>
            </w:r>
          </w:p>
        </w:tc>
        <w:tc>
          <w:tcPr>
            <w:tcW w:w="2978" w:type="dxa"/>
            <w:vAlign w:val="center"/>
          </w:tcPr>
          <w:p w14:paraId="74D5DC48" w14:textId="4B27408B" w:rsidR="00561748" w:rsidRPr="00801E5B" w:rsidRDefault="00561748" w:rsidP="00561748">
            <w:pPr>
              <w:spacing w:line="360" w:lineRule="auto"/>
              <w:jc w:val="center"/>
              <w:rPr>
                <w:rFonts w:ascii="Calibri" w:hAnsi="Calibri" w:cs="Calibri"/>
                <w:lang w:val="en-GB"/>
              </w:rPr>
            </w:pPr>
            <w:r>
              <w:rPr>
                <w:rFonts w:ascii="Calibri" w:hAnsi="Calibri" w:cs="Calibri"/>
                <w:lang w:val="en-GB"/>
              </w:rPr>
              <w:t>Selenocyanate</w:t>
            </w:r>
          </w:p>
        </w:tc>
        <w:tc>
          <w:tcPr>
            <w:tcW w:w="3969" w:type="dxa"/>
            <w:vAlign w:val="center"/>
          </w:tcPr>
          <w:p w14:paraId="4B70B0E4" w14:textId="1D2358A6" w:rsidR="00561748" w:rsidRDefault="00561748" w:rsidP="00561748">
            <w:pPr>
              <w:spacing w:line="360" w:lineRule="auto"/>
              <w:jc w:val="center"/>
              <w:rPr>
                <w:i/>
                <w:iCs/>
                <w:lang w:val="en-GB"/>
              </w:rPr>
            </w:pPr>
            <w:r>
              <w:rPr>
                <w:i/>
                <w:iCs/>
                <w:lang w:val="en-GB"/>
              </w:rPr>
              <w:t>Brassica nigra</w:t>
            </w:r>
          </w:p>
        </w:tc>
        <w:tc>
          <w:tcPr>
            <w:tcW w:w="2127" w:type="dxa"/>
            <w:vAlign w:val="center"/>
          </w:tcPr>
          <w:p w14:paraId="3D3EF977" w14:textId="1F0DCE1A" w:rsidR="00561748" w:rsidRPr="00D46B03" w:rsidRDefault="00561748" w:rsidP="00561748">
            <w:pPr>
              <w:spacing w:line="360" w:lineRule="auto"/>
              <w:jc w:val="center"/>
              <w:rPr>
                <w:lang w:val="en-GB"/>
              </w:rPr>
            </w:pPr>
            <w:r>
              <w:rPr>
                <w:lang w:val="en-GB"/>
              </w:rPr>
              <w:t>HPLC-ESI-MS</w:t>
            </w:r>
          </w:p>
        </w:tc>
        <w:sdt>
          <w:sdtPr>
            <w:rPr>
              <w:rFonts w:eastAsia="Times New Roman"/>
              <w:color w:val="000000"/>
            </w:rPr>
            <w:tag w:val="MENDELEY_CITATION_v3_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"/>
            <w:id w:val="-513844614"/>
            <w:placeholder>
              <w:docPart w:val="D684ACBA2DCE4F448E2026BD1D4F404F"/>
            </w:placeholder>
          </w:sdtPr>
          <w:sdtContent>
            <w:tc>
              <w:tcPr>
                <w:tcW w:w="3464" w:type="dxa"/>
                <w:vAlign w:val="center"/>
              </w:tcPr>
              <w:p w14:paraId="33F50D84" w14:textId="126054A0" w:rsidR="00561748" w:rsidRPr="00DA1609" w:rsidRDefault="00863531" w:rsidP="00561748">
                <w:pPr>
                  <w:spacing w:line="360" w:lineRule="auto"/>
                  <w:jc w:val="center"/>
                  <w:rPr>
                    <w:rFonts w:eastAsia="Times New Roman"/>
                    <w:color w:val="000000"/>
                  </w:rPr>
                </w:pPr>
                <w:r w:rsidRPr="00863531">
                  <w:rPr>
                    <w:rFonts w:eastAsia="Times New Roman"/>
                    <w:color w:val="000000"/>
                  </w:rPr>
                  <w:t xml:space="preserve">(Ouerdane </w:t>
                </w:r>
                <w:r w:rsidRPr="00863531">
                  <w:rPr>
                    <w:rFonts w:eastAsia="Times New Roman"/>
                    <w:i/>
                    <w:iCs/>
                    <w:color w:val="000000"/>
                  </w:rPr>
                  <w:t>et al.</w:t>
                </w:r>
                <w:r w:rsidRPr="00863531">
                  <w:rPr>
                    <w:rFonts w:eastAsia="Times New Roman"/>
                    <w:color w:val="000000"/>
                  </w:rPr>
                  <w:t>, 2013)</w:t>
                </w:r>
              </w:p>
            </w:tc>
          </w:sdtContent>
        </w:sdt>
      </w:tr>
    </w:tbl>
    <w:p w14:paraId="5D02B18A" w14:textId="77777777" w:rsidR="00B62921" w:rsidRPr="00D46B03" w:rsidRDefault="00B62921" w:rsidP="00AC1D15">
      <w:pPr>
        <w:spacing w:line="360" w:lineRule="auto"/>
        <w:jc w:val="both"/>
        <w:rPr>
          <w:lang w:val="en-GB"/>
        </w:rPr>
      </w:pPr>
    </w:p>
    <w:p w14:paraId="643F6285" w14:textId="18ACE42D" w:rsidR="00663EB3" w:rsidRPr="002B3AE9" w:rsidRDefault="0023642B" w:rsidP="005C7FD5">
      <w:pPr>
        <w:jc w:val="both"/>
        <w:rPr>
          <w:b/>
          <w:bCs/>
          <w:lang w:val="en-GB"/>
        </w:rPr>
      </w:pPr>
      <w:r w:rsidRPr="002B3AE9">
        <w:rPr>
          <w:b/>
          <w:bCs/>
          <w:lang w:val="en-GB"/>
        </w:rPr>
        <w:lastRenderedPageBreak/>
        <w:t>References</w:t>
      </w:r>
    </w:p>
    <w:sdt>
      <w:sdtPr>
        <w:rPr>
          <w:bCs/>
          <w:color w:val="000000"/>
          <w:sz w:val="32"/>
          <w:szCs w:val="32"/>
          <w:lang w:val="en-GB"/>
        </w:rPr>
        <w:tag w:val="MENDELEY_BIBLIOGRAPHY"/>
        <w:id w:val="-542751340"/>
        <w:placeholder>
          <w:docPart w:val="663EE4BC1968CA4999635AD19C97FEF7"/>
        </w:placeholder>
      </w:sdtPr>
      <w:sdtEndPr>
        <w:rPr>
          <w:sz w:val="28"/>
          <w:szCs w:val="28"/>
        </w:rPr>
      </w:sdtEndPr>
      <w:sdtContent>
        <w:p w14:paraId="3AE44380" w14:textId="77777777" w:rsidR="00D46B03" w:rsidRPr="00D46B03" w:rsidRDefault="00D46B03" w:rsidP="00D46B03">
          <w:pPr>
            <w:rPr>
              <w:rFonts w:eastAsia="Times New Roman"/>
              <w:lang w:val="nl-NL"/>
            </w:rPr>
          </w:pPr>
          <w:r w:rsidRPr="00D46B03">
            <w:rPr>
              <w:rFonts w:eastAsia="Times New Roman"/>
              <w:b/>
              <w:bCs/>
            </w:rPr>
            <w:t>Aureli F, Ouerdane L, Bierla K, Szpunar J, Prakash NT, Cubadda F</w:t>
          </w:r>
          <w:r w:rsidRPr="00D46B03">
            <w:rPr>
              <w:rFonts w:eastAsia="Times New Roman"/>
            </w:rPr>
            <w:t xml:space="preserve">. </w:t>
          </w:r>
          <w:r w:rsidRPr="00D46B03">
            <w:rPr>
              <w:rFonts w:eastAsia="Times New Roman"/>
              <w:b/>
              <w:bCs/>
            </w:rPr>
            <w:t>2012</w:t>
          </w:r>
          <w:r w:rsidRPr="00D46B03">
            <w:rPr>
              <w:rFonts w:eastAsia="Times New Roman"/>
            </w:rPr>
            <w:t xml:space="preserve">. Identification of selenosugars and other low-molecular weight selenium metabolites in high-selenium cereal crops. </w:t>
          </w:r>
          <w:r w:rsidRPr="00D46B03">
            <w:rPr>
              <w:rFonts w:eastAsia="Times New Roman"/>
              <w:i/>
              <w:iCs/>
              <w:lang w:val="nl-NL"/>
            </w:rPr>
            <w:t>Metallomics</w:t>
          </w:r>
          <w:r w:rsidRPr="00D46B03">
            <w:rPr>
              <w:rFonts w:eastAsia="Times New Roman"/>
              <w:lang w:val="nl-NL"/>
            </w:rPr>
            <w:t xml:space="preserve"> </w:t>
          </w:r>
          <w:r w:rsidRPr="00D46B03">
            <w:rPr>
              <w:rFonts w:eastAsia="Times New Roman"/>
              <w:b/>
              <w:bCs/>
              <w:lang w:val="nl-NL"/>
            </w:rPr>
            <w:t>4</w:t>
          </w:r>
          <w:r w:rsidRPr="00D46B03">
            <w:rPr>
              <w:rFonts w:eastAsia="Times New Roman"/>
              <w:lang w:val="nl-NL"/>
            </w:rPr>
            <w:t>: 968–978.</w:t>
          </w:r>
        </w:p>
        <w:p w14:paraId="61FE5479" w14:textId="77777777" w:rsidR="00D46B03" w:rsidRPr="00D46B03" w:rsidRDefault="00D46B03" w:rsidP="00D46B03">
          <w:pPr>
            <w:rPr>
              <w:rFonts w:eastAsia="Times New Roman"/>
            </w:rPr>
          </w:pPr>
          <w:r w:rsidRPr="00D46B03">
            <w:rPr>
              <w:rFonts w:eastAsia="Times New Roman"/>
              <w:b/>
              <w:bCs/>
              <w:lang w:val="nl-NL"/>
            </w:rPr>
            <w:t>Bertelsen F, Gissel-Nielsen G, Ki˦r A, Skrydstrup T</w:t>
          </w:r>
          <w:r w:rsidRPr="00D46B03">
            <w:rPr>
              <w:rFonts w:eastAsia="Times New Roman"/>
              <w:lang w:val="nl-NL"/>
            </w:rPr>
            <w:t xml:space="preserve">. </w:t>
          </w:r>
          <w:r w:rsidRPr="00D46B03">
            <w:rPr>
              <w:rFonts w:eastAsia="Times New Roman"/>
              <w:b/>
              <w:bCs/>
              <w:lang w:val="nl-NL"/>
            </w:rPr>
            <w:t>1988</w:t>
          </w:r>
          <w:r w:rsidRPr="00D46B03">
            <w:rPr>
              <w:rFonts w:eastAsia="Times New Roman"/>
              <w:lang w:val="nl-NL"/>
            </w:rPr>
            <w:t xml:space="preserve">. </w:t>
          </w:r>
          <w:r w:rsidRPr="00D46B03">
            <w:rPr>
              <w:rFonts w:eastAsia="Times New Roman"/>
            </w:rPr>
            <w:t xml:space="preserve">Selenoglucosinolates in nature: Fact or myth? </w:t>
          </w:r>
          <w:r w:rsidRPr="00D46B03">
            <w:rPr>
              <w:rFonts w:eastAsia="Times New Roman"/>
              <w:i/>
              <w:iCs/>
            </w:rPr>
            <w:t>Phytochemistry</w:t>
          </w:r>
          <w:r w:rsidRPr="00D46B03">
            <w:rPr>
              <w:rFonts w:eastAsia="Times New Roman"/>
            </w:rPr>
            <w:t xml:space="preserve"> </w:t>
          </w:r>
          <w:r w:rsidRPr="00D46B03">
            <w:rPr>
              <w:rFonts w:eastAsia="Times New Roman"/>
              <w:b/>
              <w:bCs/>
            </w:rPr>
            <w:t>27</w:t>
          </w:r>
          <w:r w:rsidRPr="00D46B03">
            <w:rPr>
              <w:rFonts w:eastAsia="Times New Roman"/>
            </w:rPr>
            <w:t>: 3743–3749.</w:t>
          </w:r>
        </w:p>
        <w:p w14:paraId="74FB9107" w14:textId="77777777" w:rsidR="00D46B03" w:rsidRPr="00D46B03" w:rsidRDefault="00D46B03" w:rsidP="00D46B03">
          <w:pPr>
            <w:rPr>
              <w:rFonts w:eastAsia="Times New Roman"/>
            </w:rPr>
          </w:pPr>
          <w:r w:rsidRPr="00D46B03">
            <w:rPr>
              <w:rFonts w:eastAsia="Times New Roman"/>
              <w:b/>
              <w:bCs/>
            </w:rPr>
            <w:t>Both EB, Shao S, Xiang J, Jókai Z, Yin H, Liu Y, Magyar A, Dernovics M</w:t>
          </w:r>
          <w:r w:rsidRPr="00D46B03">
            <w:rPr>
              <w:rFonts w:eastAsia="Times New Roman"/>
            </w:rPr>
            <w:t xml:space="preserve">. </w:t>
          </w:r>
          <w:r w:rsidRPr="00D46B03">
            <w:rPr>
              <w:rFonts w:eastAsia="Times New Roman"/>
              <w:b/>
              <w:bCs/>
            </w:rPr>
            <w:t>2018</w:t>
          </w:r>
          <w:r w:rsidRPr="00D46B03">
            <w:rPr>
              <w:rFonts w:eastAsia="Times New Roman"/>
            </w:rPr>
            <w:t xml:space="preserve">. Selenolanthionine is the major water-soluble selenium compound in the selenium tolerant plant </w:t>
          </w:r>
          <w:r w:rsidRPr="00D46B03">
            <w:rPr>
              <w:rFonts w:eastAsia="Times New Roman"/>
              <w:i/>
              <w:iCs/>
            </w:rPr>
            <w:t>Cardamine violifolia</w:t>
          </w:r>
          <w:r w:rsidRPr="00D46B03">
            <w:rPr>
              <w:rFonts w:eastAsia="Times New Roman"/>
            </w:rPr>
            <w:t xml:space="preserve">. </w:t>
          </w:r>
          <w:r w:rsidRPr="00D46B03">
            <w:rPr>
              <w:rFonts w:eastAsia="Times New Roman"/>
              <w:i/>
              <w:iCs/>
            </w:rPr>
            <w:t>Biochimica et Biophysica Acta - General Subjects</w:t>
          </w:r>
          <w:r w:rsidRPr="00D46B03">
            <w:rPr>
              <w:rFonts w:eastAsia="Times New Roman"/>
            </w:rPr>
            <w:t xml:space="preserve"> </w:t>
          </w:r>
          <w:r w:rsidRPr="00D46B03">
            <w:rPr>
              <w:rFonts w:eastAsia="Times New Roman"/>
              <w:b/>
              <w:bCs/>
            </w:rPr>
            <w:t>1862</w:t>
          </w:r>
          <w:r w:rsidRPr="00D46B03">
            <w:rPr>
              <w:rFonts w:eastAsia="Times New Roman"/>
            </w:rPr>
            <w:t>: 2354–2362.</w:t>
          </w:r>
        </w:p>
        <w:p w14:paraId="71F7A909" w14:textId="77777777" w:rsidR="00D46B03" w:rsidRPr="00D46B03" w:rsidRDefault="00D46B03" w:rsidP="00D46B03">
          <w:pPr>
            <w:rPr>
              <w:rFonts w:eastAsia="Times New Roman"/>
            </w:rPr>
          </w:pPr>
          <w:r w:rsidRPr="00D46B03">
            <w:rPr>
              <w:rFonts w:eastAsia="Times New Roman"/>
              <w:b/>
              <w:bCs/>
            </w:rPr>
            <w:t>Brown TA, Shrift A</w:t>
          </w:r>
          <w:r w:rsidRPr="00D46B03">
            <w:rPr>
              <w:rFonts w:eastAsia="Times New Roman"/>
            </w:rPr>
            <w:t xml:space="preserve">. </w:t>
          </w:r>
          <w:r w:rsidRPr="00D46B03">
            <w:rPr>
              <w:rFonts w:eastAsia="Times New Roman"/>
              <w:b/>
              <w:bCs/>
            </w:rPr>
            <w:t>1982</w:t>
          </w:r>
          <w:r w:rsidRPr="00D46B03">
            <w:rPr>
              <w:rFonts w:eastAsia="Times New Roman"/>
            </w:rPr>
            <w:t xml:space="preserve">. Selenium: Toxicity and Tolerance in Higher Plants. </w:t>
          </w:r>
          <w:r w:rsidRPr="00D46B03">
            <w:rPr>
              <w:rFonts w:eastAsia="Times New Roman"/>
              <w:i/>
              <w:iCs/>
            </w:rPr>
            <w:t>Biological Reviews</w:t>
          </w:r>
          <w:r w:rsidRPr="00D46B03">
            <w:rPr>
              <w:rFonts w:eastAsia="Times New Roman"/>
            </w:rPr>
            <w:t xml:space="preserve"> </w:t>
          </w:r>
          <w:r w:rsidRPr="00D46B03">
            <w:rPr>
              <w:rFonts w:eastAsia="Times New Roman"/>
              <w:b/>
              <w:bCs/>
            </w:rPr>
            <w:t>57</w:t>
          </w:r>
          <w:r w:rsidRPr="00D46B03">
            <w:rPr>
              <w:rFonts w:eastAsia="Times New Roman"/>
            </w:rPr>
            <w:t>: 59–84.</w:t>
          </w:r>
        </w:p>
        <w:p w14:paraId="451CA2E6" w14:textId="77777777" w:rsidR="00D46B03" w:rsidRPr="00D46B03" w:rsidRDefault="00D46B03" w:rsidP="00D46B03">
          <w:pPr>
            <w:rPr>
              <w:rFonts w:eastAsia="Times New Roman"/>
            </w:rPr>
          </w:pPr>
          <w:r w:rsidRPr="00D46B03">
            <w:rPr>
              <w:rFonts w:eastAsia="Times New Roman"/>
              <w:b/>
              <w:bCs/>
            </w:rPr>
            <w:t>Cai XJ, Block E, Uden PC, Zhang X, Quimby BD, Sullivan JJ</w:t>
          </w:r>
          <w:r w:rsidRPr="00D46B03">
            <w:rPr>
              <w:rFonts w:eastAsia="Times New Roman"/>
            </w:rPr>
            <w:t xml:space="preserve">. </w:t>
          </w:r>
          <w:r w:rsidRPr="00D46B03">
            <w:rPr>
              <w:rFonts w:eastAsia="Times New Roman"/>
              <w:b/>
              <w:bCs/>
            </w:rPr>
            <w:t>1995</w:t>
          </w:r>
          <w:r w:rsidRPr="00D46B03">
            <w:rPr>
              <w:rFonts w:eastAsia="Times New Roman"/>
            </w:rPr>
            <w:t xml:space="preserve">. Allium Chemistry: Identification of Selenoamino Acids in Ordinary and Selenium-Enriched Garlic, Onion, and Broccoli Using Gas Chromatography with Atomic Emission Detection. </w:t>
          </w:r>
          <w:r w:rsidRPr="00D46B03">
            <w:rPr>
              <w:rFonts w:eastAsia="Times New Roman"/>
              <w:i/>
              <w:iCs/>
            </w:rPr>
            <w:t>Journal of Agricultural and Food Chemistry</w:t>
          </w:r>
          <w:r w:rsidRPr="00D46B03">
            <w:rPr>
              <w:rFonts w:eastAsia="Times New Roman"/>
            </w:rPr>
            <w:t xml:space="preserve"> </w:t>
          </w:r>
          <w:r w:rsidRPr="00D46B03">
            <w:rPr>
              <w:rFonts w:eastAsia="Times New Roman"/>
              <w:b/>
              <w:bCs/>
            </w:rPr>
            <w:t>43</w:t>
          </w:r>
          <w:r w:rsidRPr="00D46B03">
            <w:rPr>
              <w:rFonts w:eastAsia="Times New Roman"/>
            </w:rPr>
            <w:t>: 1754–1757.</w:t>
          </w:r>
        </w:p>
        <w:p w14:paraId="76A2294B" w14:textId="77777777" w:rsidR="00D46B03" w:rsidRPr="00D46B03" w:rsidRDefault="00D46B03" w:rsidP="00D46B03">
          <w:pPr>
            <w:rPr>
              <w:rFonts w:eastAsia="Times New Roman"/>
            </w:rPr>
          </w:pPr>
          <w:r w:rsidRPr="00D46B03">
            <w:rPr>
              <w:rFonts w:eastAsia="Times New Roman"/>
              <w:b/>
              <w:bCs/>
            </w:rPr>
            <w:t>Grant TD, Montes-Bayón M, Leduc D, Fricke MW, Terry N, Caruso JA</w:t>
          </w:r>
          <w:r w:rsidRPr="00D46B03">
            <w:rPr>
              <w:rFonts w:eastAsia="Times New Roman"/>
            </w:rPr>
            <w:t xml:space="preserve">. </w:t>
          </w:r>
          <w:r w:rsidRPr="00D46B03">
            <w:rPr>
              <w:rFonts w:eastAsia="Times New Roman"/>
              <w:b/>
              <w:bCs/>
            </w:rPr>
            <w:t>2004</w:t>
          </w:r>
          <w:r w:rsidRPr="00D46B03">
            <w:rPr>
              <w:rFonts w:eastAsia="Times New Roman"/>
            </w:rPr>
            <w:t xml:space="preserve">. Identification and characterization of Se-methyl selenomethionine in </w:t>
          </w:r>
          <w:r w:rsidRPr="00D46B03">
            <w:rPr>
              <w:rFonts w:eastAsia="Times New Roman"/>
              <w:i/>
              <w:iCs/>
            </w:rPr>
            <w:t>Brassica juncea</w:t>
          </w:r>
          <w:r w:rsidRPr="00D46B03">
            <w:rPr>
              <w:rFonts w:eastAsia="Times New Roman"/>
            </w:rPr>
            <w:t xml:space="preserve"> roots. </w:t>
          </w:r>
          <w:r w:rsidRPr="00D46B03">
            <w:rPr>
              <w:rFonts w:eastAsia="Times New Roman"/>
              <w:i/>
              <w:iCs/>
            </w:rPr>
            <w:t>Journal of Chromatography A</w:t>
          </w:r>
          <w:r w:rsidRPr="00D46B03">
            <w:rPr>
              <w:rFonts w:eastAsia="Times New Roman"/>
            </w:rPr>
            <w:t xml:space="preserve"> </w:t>
          </w:r>
          <w:r w:rsidRPr="00D46B03">
            <w:rPr>
              <w:rFonts w:eastAsia="Times New Roman"/>
              <w:b/>
              <w:bCs/>
            </w:rPr>
            <w:t>1026</w:t>
          </w:r>
          <w:r w:rsidRPr="00D46B03">
            <w:rPr>
              <w:rFonts w:eastAsia="Times New Roman"/>
            </w:rPr>
            <w:t>: 159–166.</w:t>
          </w:r>
        </w:p>
        <w:p w14:paraId="461716FC" w14:textId="77777777" w:rsidR="00D46B03" w:rsidRPr="00D46B03" w:rsidRDefault="00D46B03" w:rsidP="00D46B03">
          <w:pPr>
            <w:rPr>
              <w:rFonts w:eastAsia="Times New Roman"/>
            </w:rPr>
          </w:pPr>
          <w:r w:rsidRPr="00D46B03">
            <w:rPr>
              <w:rFonts w:eastAsia="Times New Roman"/>
              <w:b/>
              <w:bCs/>
            </w:rPr>
            <w:t>Matich AJ, McKenzie MJ, Lill RE, Brummell DA, McGhie TK, Chen RKY, Rowan DD</w:t>
          </w:r>
          <w:r w:rsidRPr="00D46B03">
            <w:rPr>
              <w:rFonts w:eastAsia="Times New Roman"/>
            </w:rPr>
            <w:t xml:space="preserve">. </w:t>
          </w:r>
          <w:r w:rsidRPr="00D46B03">
            <w:rPr>
              <w:rFonts w:eastAsia="Times New Roman"/>
              <w:b/>
              <w:bCs/>
            </w:rPr>
            <w:t>2012</w:t>
          </w:r>
          <w:r w:rsidRPr="00D46B03">
            <w:rPr>
              <w:rFonts w:eastAsia="Times New Roman"/>
            </w:rPr>
            <w:t xml:space="preserve">. Selenoglucosinolates and their metabolites produced in Brassica spp. fertilised with sodium selenate. </w:t>
          </w:r>
          <w:r w:rsidRPr="00D46B03">
            <w:rPr>
              <w:rFonts w:eastAsia="Times New Roman"/>
              <w:i/>
              <w:iCs/>
            </w:rPr>
            <w:t>Phytochemistry</w:t>
          </w:r>
          <w:r w:rsidRPr="00D46B03">
            <w:rPr>
              <w:rFonts w:eastAsia="Times New Roman"/>
            </w:rPr>
            <w:t xml:space="preserve"> </w:t>
          </w:r>
          <w:r w:rsidRPr="00D46B03">
            <w:rPr>
              <w:rFonts w:eastAsia="Times New Roman"/>
              <w:b/>
              <w:bCs/>
            </w:rPr>
            <w:t>75</w:t>
          </w:r>
          <w:r w:rsidRPr="00D46B03">
            <w:rPr>
              <w:rFonts w:eastAsia="Times New Roman"/>
            </w:rPr>
            <w:t>: 140–152.</w:t>
          </w:r>
        </w:p>
        <w:p w14:paraId="7ED99B3C" w14:textId="77777777" w:rsidR="00D46B03" w:rsidRPr="00D46B03" w:rsidRDefault="00D46B03" w:rsidP="00D46B03">
          <w:pPr>
            <w:rPr>
              <w:rFonts w:eastAsia="Times New Roman"/>
            </w:rPr>
          </w:pPr>
          <w:r w:rsidRPr="00D46B03">
            <w:rPr>
              <w:rFonts w:eastAsia="Times New Roman"/>
              <w:b/>
              <w:bCs/>
            </w:rPr>
            <w:t>Ogra Y, Anan Y</w:t>
          </w:r>
          <w:r w:rsidRPr="00D46B03">
            <w:rPr>
              <w:rFonts w:eastAsia="Times New Roman"/>
            </w:rPr>
            <w:t xml:space="preserve">. </w:t>
          </w:r>
          <w:r w:rsidRPr="00D46B03">
            <w:rPr>
              <w:rFonts w:eastAsia="Times New Roman"/>
              <w:b/>
              <w:bCs/>
            </w:rPr>
            <w:t>2012</w:t>
          </w:r>
          <w:r w:rsidRPr="00D46B03">
            <w:rPr>
              <w:rFonts w:eastAsia="Times New Roman"/>
            </w:rPr>
            <w:t xml:space="preserve">. </w:t>
          </w:r>
          <w:r w:rsidRPr="00D46B03">
            <w:rPr>
              <w:rFonts w:eastAsia="Times New Roman"/>
              <w:i/>
              <w:iCs/>
            </w:rPr>
            <w:t>Selenometabolomics Explored by Speciation</w:t>
          </w:r>
          <w:r w:rsidRPr="00D46B03">
            <w:rPr>
              <w:rFonts w:eastAsia="Times New Roman"/>
            </w:rPr>
            <w:t>.</w:t>
          </w:r>
        </w:p>
        <w:p w14:paraId="7D2536E4" w14:textId="77777777" w:rsidR="00D46B03" w:rsidRPr="00D46B03" w:rsidRDefault="00D46B03" w:rsidP="00D46B03">
          <w:pPr>
            <w:rPr>
              <w:rFonts w:eastAsia="Times New Roman"/>
            </w:rPr>
          </w:pPr>
          <w:r w:rsidRPr="00D46B03">
            <w:rPr>
              <w:rFonts w:eastAsia="Times New Roman"/>
              <w:b/>
              <w:bCs/>
            </w:rPr>
            <w:t>Ouerdane L, Aureli F, Flis P, Bierla K, Preud’Homme H, Cubadda F, Szpunar J</w:t>
          </w:r>
          <w:r w:rsidRPr="00D46B03">
            <w:rPr>
              <w:rFonts w:eastAsia="Times New Roman"/>
            </w:rPr>
            <w:t xml:space="preserve">. </w:t>
          </w:r>
          <w:r w:rsidRPr="00D46B03">
            <w:rPr>
              <w:rFonts w:eastAsia="Times New Roman"/>
              <w:b/>
              <w:bCs/>
            </w:rPr>
            <w:t>2013</w:t>
          </w:r>
          <w:r w:rsidRPr="00D46B03">
            <w:rPr>
              <w:rFonts w:eastAsia="Times New Roman"/>
            </w:rPr>
            <w:t xml:space="preserve">. Comprehensive speciation of low-molecular weight selenium metabolites in mustard seeds using HPLC-electrospray linear trap/orbitrap tandem mass spectrometry. </w:t>
          </w:r>
          <w:r w:rsidRPr="00D46B03">
            <w:rPr>
              <w:rFonts w:eastAsia="Times New Roman"/>
              <w:i/>
              <w:iCs/>
            </w:rPr>
            <w:t>Metallomics</w:t>
          </w:r>
          <w:r w:rsidRPr="00D46B03">
            <w:rPr>
              <w:rFonts w:eastAsia="Times New Roman"/>
            </w:rPr>
            <w:t xml:space="preserve"> </w:t>
          </w:r>
          <w:r w:rsidRPr="00D46B03">
            <w:rPr>
              <w:rFonts w:eastAsia="Times New Roman"/>
              <w:b/>
              <w:bCs/>
            </w:rPr>
            <w:t>5</w:t>
          </w:r>
          <w:r w:rsidRPr="00D46B03">
            <w:rPr>
              <w:rFonts w:eastAsia="Times New Roman"/>
            </w:rPr>
            <w:t>: 1294–1304.</w:t>
          </w:r>
        </w:p>
        <w:p w14:paraId="17B7D0D3" w14:textId="77777777" w:rsidR="00D46B03" w:rsidRPr="00D46B03" w:rsidRDefault="00D46B03" w:rsidP="00D46B03">
          <w:pPr>
            <w:rPr>
              <w:rFonts w:eastAsia="Times New Roman"/>
            </w:rPr>
          </w:pPr>
          <w:r w:rsidRPr="00D46B03">
            <w:rPr>
              <w:rFonts w:eastAsia="Times New Roman"/>
              <w:b/>
              <w:bCs/>
            </w:rPr>
            <w:t>Peterson PJ, Butler GW</w:t>
          </w:r>
          <w:r w:rsidRPr="00D46B03">
            <w:rPr>
              <w:rFonts w:eastAsia="Times New Roman"/>
            </w:rPr>
            <w:t xml:space="preserve">. </w:t>
          </w:r>
          <w:r w:rsidRPr="00D46B03">
            <w:rPr>
              <w:rFonts w:eastAsia="Times New Roman"/>
              <w:b/>
              <w:bCs/>
            </w:rPr>
            <w:t>1967</w:t>
          </w:r>
          <w:r w:rsidRPr="00D46B03">
            <w:rPr>
              <w:rFonts w:eastAsia="Times New Roman"/>
            </w:rPr>
            <w:t xml:space="preserve">. Significance of selenocystathionine in an Australian selenium-accumulating plant, </w:t>
          </w:r>
          <w:r w:rsidRPr="00D46B03">
            <w:rPr>
              <w:rFonts w:eastAsia="Times New Roman"/>
              <w:i/>
              <w:iCs/>
            </w:rPr>
            <w:t>Neptunia amplexicaulis</w:t>
          </w:r>
          <w:r w:rsidRPr="00D46B03">
            <w:rPr>
              <w:rFonts w:eastAsia="Times New Roman"/>
            </w:rPr>
            <w:t xml:space="preserve"> [22]. </w:t>
          </w:r>
          <w:r w:rsidRPr="00D46B03">
            <w:rPr>
              <w:rFonts w:eastAsia="Times New Roman"/>
              <w:i/>
              <w:iCs/>
            </w:rPr>
            <w:t>Nature</w:t>
          </w:r>
          <w:r w:rsidRPr="00D46B03">
            <w:rPr>
              <w:rFonts w:eastAsia="Times New Roman"/>
            </w:rPr>
            <w:t xml:space="preserve"> </w:t>
          </w:r>
          <w:r w:rsidRPr="00D46B03">
            <w:rPr>
              <w:rFonts w:eastAsia="Times New Roman"/>
              <w:b/>
              <w:bCs/>
            </w:rPr>
            <w:t>213</w:t>
          </w:r>
          <w:r w:rsidRPr="00D46B03">
            <w:rPr>
              <w:rFonts w:eastAsia="Times New Roman"/>
            </w:rPr>
            <w:t>: 599–600.</w:t>
          </w:r>
        </w:p>
        <w:p w14:paraId="01D2FC35" w14:textId="77777777" w:rsidR="00D46B03" w:rsidRPr="00D46B03" w:rsidRDefault="00D46B03" w:rsidP="00D46B03">
          <w:pPr>
            <w:rPr>
              <w:rFonts w:eastAsia="Times New Roman"/>
            </w:rPr>
          </w:pPr>
          <w:r w:rsidRPr="00D46B03">
            <w:rPr>
              <w:rFonts w:eastAsia="Times New Roman"/>
              <w:b/>
              <w:bCs/>
            </w:rPr>
            <w:t>Ruszczyńska A, Konopka A, Kurek E, Torres Elguera JC, Bulska E</w:t>
          </w:r>
          <w:r w:rsidRPr="00D46B03">
            <w:rPr>
              <w:rFonts w:eastAsia="Times New Roman"/>
            </w:rPr>
            <w:t xml:space="preserve">. </w:t>
          </w:r>
          <w:r w:rsidRPr="00D46B03">
            <w:rPr>
              <w:rFonts w:eastAsia="Times New Roman"/>
              <w:b/>
              <w:bCs/>
            </w:rPr>
            <w:t>2017</w:t>
          </w:r>
          <w:r w:rsidRPr="00D46B03">
            <w:rPr>
              <w:rFonts w:eastAsia="Times New Roman"/>
            </w:rPr>
            <w:t xml:space="preserve">. Investigation of biotransformation of selenium in plants using spectrometric methods. </w:t>
          </w:r>
          <w:r w:rsidRPr="00D46B03">
            <w:rPr>
              <w:rFonts w:eastAsia="Times New Roman"/>
              <w:i/>
              <w:iCs/>
            </w:rPr>
            <w:t>Spectrochimica Acta - Part B Atomic Spectroscopy</w:t>
          </w:r>
          <w:r w:rsidRPr="00D46B03">
            <w:rPr>
              <w:rFonts w:eastAsia="Times New Roman"/>
            </w:rPr>
            <w:t xml:space="preserve"> </w:t>
          </w:r>
          <w:r w:rsidRPr="00D46B03">
            <w:rPr>
              <w:rFonts w:eastAsia="Times New Roman"/>
              <w:b/>
              <w:bCs/>
            </w:rPr>
            <w:t>130</w:t>
          </w:r>
          <w:r w:rsidRPr="00D46B03">
            <w:rPr>
              <w:rFonts w:eastAsia="Times New Roman"/>
            </w:rPr>
            <w:t>: 7–16.</w:t>
          </w:r>
        </w:p>
        <w:p w14:paraId="162230A8" w14:textId="77777777" w:rsidR="00D46B03" w:rsidRPr="00D46B03" w:rsidRDefault="00D46B03" w:rsidP="00D46B03">
          <w:pPr>
            <w:rPr>
              <w:rFonts w:eastAsia="Times New Roman"/>
            </w:rPr>
          </w:pPr>
          <w:r w:rsidRPr="00D46B03">
            <w:rPr>
              <w:rFonts w:eastAsia="Times New Roman"/>
              <w:b/>
              <w:bCs/>
            </w:rPr>
            <w:t>Shrift A</w:t>
          </w:r>
          <w:r w:rsidRPr="00D46B03">
            <w:rPr>
              <w:rFonts w:eastAsia="Times New Roman"/>
            </w:rPr>
            <w:t xml:space="preserve">. </w:t>
          </w:r>
          <w:r w:rsidRPr="00D46B03">
            <w:rPr>
              <w:rFonts w:eastAsia="Times New Roman"/>
              <w:b/>
              <w:bCs/>
            </w:rPr>
            <w:t>1969</w:t>
          </w:r>
          <w:r w:rsidRPr="00D46B03">
            <w:rPr>
              <w:rFonts w:eastAsia="Times New Roman"/>
            </w:rPr>
            <w:t xml:space="preserve">. Aspects of Selenium Metabolism in Higher Plants. </w:t>
          </w:r>
          <w:r w:rsidRPr="00D46B03">
            <w:rPr>
              <w:rFonts w:eastAsia="Times New Roman"/>
              <w:i/>
              <w:iCs/>
            </w:rPr>
            <w:t>Annual Review of Plant Physiology</w:t>
          </w:r>
          <w:r w:rsidRPr="00D46B03">
            <w:rPr>
              <w:rFonts w:eastAsia="Times New Roman"/>
            </w:rPr>
            <w:t xml:space="preserve"> </w:t>
          </w:r>
          <w:r w:rsidRPr="00D46B03">
            <w:rPr>
              <w:rFonts w:eastAsia="Times New Roman"/>
              <w:b/>
              <w:bCs/>
            </w:rPr>
            <w:t>20</w:t>
          </w:r>
          <w:r w:rsidRPr="00D46B03">
            <w:rPr>
              <w:rFonts w:eastAsia="Times New Roman"/>
            </w:rPr>
            <w:t>: 475–494.</w:t>
          </w:r>
        </w:p>
        <w:p w14:paraId="38B167BD" w14:textId="77777777" w:rsidR="00D46B03" w:rsidRPr="00D46B03" w:rsidRDefault="00D46B03" w:rsidP="00D46B03">
          <w:pPr>
            <w:rPr>
              <w:rFonts w:eastAsia="Times New Roman"/>
            </w:rPr>
          </w:pPr>
          <w:r w:rsidRPr="00D46B03">
            <w:rPr>
              <w:rFonts w:eastAsia="Times New Roman"/>
              <w:b/>
              <w:bCs/>
            </w:rPr>
            <w:t>Smrkolj P, Germ M, Kreft I, Stibilj V</w:t>
          </w:r>
          <w:r w:rsidRPr="00D46B03">
            <w:rPr>
              <w:rFonts w:eastAsia="Times New Roman"/>
            </w:rPr>
            <w:t xml:space="preserve">. </w:t>
          </w:r>
          <w:r w:rsidRPr="00D46B03">
            <w:rPr>
              <w:rFonts w:eastAsia="Times New Roman"/>
              <w:b/>
              <w:bCs/>
            </w:rPr>
            <w:t>2006a</w:t>
          </w:r>
          <w:r w:rsidRPr="00D46B03">
            <w:rPr>
              <w:rFonts w:eastAsia="Times New Roman"/>
            </w:rPr>
            <w:t>. Respiratory potential and Se compounds in pea (</w:t>
          </w:r>
          <w:r w:rsidRPr="00D46B03">
            <w:rPr>
              <w:rFonts w:eastAsia="Times New Roman"/>
              <w:i/>
              <w:iCs/>
            </w:rPr>
            <w:t>Pisum sativum L</w:t>
          </w:r>
          <w:r w:rsidRPr="00D46B03">
            <w:rPr>
              <w:rFonts w:eastAsia="Times New Roman"/>
            </w:rPr>
            <w:t xml:space="preserve">.) plants grown from Se-enriched seeds. </w:t>
          </w:r>
          <w:r w:rsidRPr="00D46B03">
            <w:rPr>
              <w:rFonts w:eastAsia="Times New Roman"/>
              <w:i/>
              <w:iCs/>
            </w:rPr>
            <w:t>Journal of Experimental Botany</w:t>
          </w:r>
          <w:r w:rsidRPr="00D46B03">
            <w:rPr>
              <w:rFonts w:eastAsia="Times New Roman"/>
            </w:rPr>
            <w:t xml:space="preserve"> </w:t>
          </w:r>
          <w:r w:rsidRPr="00D46B03">
            <w:rPr>
              <w:rFonts w:eastAsia="Times New Roman"/>
              <w:b/>
              <w:bCs/>
            </w:rPr>
            <w:t>57</w:t>
          </w:r>
          <w:r w:rsidRPr="00D46B03">
            <w:rPr>
              <w:rFonts w:eastAsia="Times New Roman"/>
            </w:rPr>
            <w:t>: 3595–3600.</w:t>
          </w:r>
        </w:p>
        <w:p w14:paraId="08E58BD0" w14:textId="77777777" w:rsidR="00D46B03" w:rsidRPr="00D46B03" w:rsidRDefault="00D46B03" w:rsidP="00D46B03">
          <w:pPr>
            <w:rPr>
              <w:rFonts w:eastAsia="Times New Roman"/>
            </w:rPr>
          </w:pPr>
          <w:r w:rsidRPr="00D46B03">
            <w:rPr>
              <w:rFonts w:eastAsia="Times New Roman"/>
              <w:b/>
              <w:bCs/>
            </w:rPr>
            <w:t>Smrkolj P, Stibilj V, Kreft I, Germ M</w:t>
          </w:r>
          <w:r w:rsidRPr="00D46B03">
            <w:rPr>
              <w:rFonts w:eastAsia="Times New Roman"/>
            </w:rPr>
            <w:t xml:space="preserve">. </w:t>
          </w:r>
          <w:r w:rsidRPr="00D46B03">
            <w:rPr>
              <w:rFonts w:eastAsia="Times New Roman"/>
              <w:b/>
              <w:bCs/>
            </w:rPr>
            <w:t>2006b</w:t>
          </w:r>
          <w:r w:rsidRPr="00D46B03">
            <w:rPr>
              <w:rFonts w:eastAsia="Times New Roman"/>
            </w:rPr>
            <w:t xml:space="preserve">. Selenium species in buckwheat cultivated with foliar addition of Se(VI) and various levels of UV-B radiation. </w:t>
          </w:r>
          <w:r w:rsidRPr="00D46B03">
            <w:rPr>
              <w:rFonts w:eastAsia="Times New Roman"/>
              <w:i/>
              <w:iCs/>
            </w:rPr>
            <w:t>Food Chemistry</w:t>
          </w:r>
          <w:r w:rsidRPr="00D46B03">
            <w:rPr>
              <w:rFonts w:eastAsia="Times New Roman"/>
            </w:rPr>
            <w:t xml:space="preserve"> </w:t>
          </w:r>
          <w:r w:rsidRPr="00D46B03">
            <w:rPr>
              <w:rFonts w:eastAsia="Times New Roman"/>
              <w:b/>
              <w:bCs/>
            </w:rPr>
            <w:t>96</w:t>
          </w:r>
          <w:r w:rsidRPr="00D46B03">
            <w:rPr>
              <w:rFonts w:eastAsia="Times New Roman"/>
            </w:rPr>
            <w:t>: 675–681.</w:t>
          </w:r>
        </w:p>
        <w:p w14:paraId="69316F58" w14:textId="77777777" w:rsidR="00D46B03" w:rsidRPr="00D46B03" w:rsidRDefault="00D46B03" w:rsidP="00D46B03">
          <w:pPr>
            <w:rPr>
              <w:rFonts w:eastAsia="Times New Roman"/>
            </w:rPr>
          </w:pPr>
          <w:r w:rsidRPr="00D46B03">
            <w:rPr>
              <w:rFonts w:eastAsia="Times New Roman"/>
              <w:b/>
              <w:bCs/>
            </w:rPr>
            <w:t>Smrkolj P, Stibilj V, Kreft I, Kapolna E</w:t>
          </w:r>
          <w:r w:rsidRPr="00D46B03">
            <w:rPr>
              <w:rFonts w:eastAsia="Times New Roman"/>
            </w:rPr>
            <w:t xml:space="preserve">. </w:t>
          </w:r>
          <w:r w:rsidRPr="00D46B03">
            <w:rPr>
              <w:rFonts w:eastAsia="Times New Roman"/>
              <w:b/>
              <w:bCs/>
            </w:rPr>
            <w:t>2005</w:t>
          </w:r>
          <w:r w:rsidRPr="00D46B03">
            <w:rPr>
              <w:rFonts w:eastAsia="Times New Roman"/>
            </w:rPr>
            <w:t>. Selenium species determination in selenium-enriched pumpkin (</w:t>
          </w:r>
          <w:r w:rsidRPr="00D46B03">
            <w:rPr>
              <w:rFonts w:eastAsia="Times New Roman"/>
              <w:i/>
              <w:iCs/>
            </w:rPr>
            <w:t>Cucurbita pepo L.</w:t>
          </w:r>
          <w:r w:rsidRPr="00D46B03">
            <w:rPr>
              <w:rFonts w:eastAsia="Times New Roman"/>
            </w:rPr>
            <w:t xml:space="preserve">) seeds by HPLC-UV-HG-AFS. </w:t>
          </w:r>
          <w:r w:rsidRPr="00D46B03">
            <w:rPr>
              <w:rFonts w:eastAsia="Times New Roman"/>
              <w:i/>
              <w:iCs/>
            </w:rPr>
            <w:t>Analytical Sciences</w:t>
          </w:r>
          <w:r w:rsidRPr="00D46B03">
            <w:rPr>
              <w:rFonts w:eastAsia="Times New Roman"/>
            </w:rPr>
            <w:t xml:space="preserve"> </w:t>
          </w:r>
          <w:r w:rsidRPr="00D46B03">
            <w:rPr>
              <w:rFonts w:eastAsia="Times New Roman"/>
              <w:b/>
              <w:bCs/>
            </w:rPr>
            <w:t>21</w:t>
          </w:r>
          <w:r w:rsidRPr="00D46B03">
            <w:rPr>
              <w:rFonts w:eastAsia="Times New Roman"/>
            </w:rPr>
            <w:t>: 1501–1504.</w:t>
          </w:r>
        </w:p>
        <w:p w14:paraId="2889796F" w14:textId="77777777" w:rsidR="00D46B03" w:rsidRPr="00D46B03" w:rsidRDefault="00D46B03" w:rsidP="00D46B03">
          <w:pPr>
            <w:rPr>
              <w:rFonts w:eastAsia="Times New Roman"/>
              <w:lang w:val="nl-NL"/>
            </w:rPr>
          </w:pPr>
          <w:r w:rsidRPr="00D46B03">
            <w:rPr>
              <w:rFonts w:eastAsia="Times New Roman"/>
              <w:b/>
              <w:bCs/>
            </w:rPr>
            <w:t>Vonderheide AP, Mounicou S, Meija J, Henry HF, Caruso JA, Shann JR</w:t>
          </w:r>
          <w:r w:rsidRPr="00D46B03">
            <w:rPr>
              <w:rFonts w:eastAsia="Times New Roman"/>
            </w:rPr>
            <w:t xml:space="preserve">. </w:t>
          </w:r>
          <w:r w:rsidRPr="00D46B03">
            <w:rPr>
              <w:rFonts w:eastAsia="Times New Roman"/>
              <w:b/>
              <w:bCs/>
            </w:rPr>
            <w:t>2006</w:t>
          </w:r>
          <w:r w:rsidRPr="00D46B03">
            <w:rPr>
              <w:rFonts w:eastAsia="Times New Roman"/>
            </w:rPr>
            <w:t xml:space="preserve">. Investigation of selenium-containing root exudates of </w:t>
          </w:r>
          <w:r w:rsidRPr="00D46B03">
            <w:rPr>
              <w:rFonts w:eastAsia="Times New Roman"/>
              <w:i/>
              <w:iCs/>
            </w:rPr>
            <w:t>Brassica juncea</w:t>
          </w:r>
          <w:r w:rsidRPr="00D46B03">
            <w:rPr>
              <w:rFonts w:eastAsia="Times New Roman"/>
            </w:rPr>
            <w:t xml:space="preserve"> using HPLC-ICP-MS and ESI-qTOF-MS. </w:t>
          </w:r>
          <w:r w:rsidRPr="00D46B03">
            <w:rPr>
              <w:rFonts w:eastAsia="Times New Roman"/>
              <w:i/>
              <w:iCs/>
              <w:lang w:val="nl-NL"/>
            </w:rPr>
            <w:t>Analyst</w:t>
          </w:r>
          <w:r w:rsidRPr="00D46B03">
            <w:rPr>
              <w:rFonts w:eastAsia="Times New Roman"/>
              <w:lang w:val="nl-NL"/>
            </w:rPr>
            <w:t xml:space="preserve"> </w:t>
          </w:r>
          <w:r w:rsidRPr="00D46B03">
            <w:rPr>
              <w:rFonts w:eastAsia="Times New Roman"/>
              <w:b/>
              <w:bCs/>
              <w:lang w:val="nl-NL"/>
            </w:rPr>
            <w:t>131</w:t>
          </w:r>
          <w:r w:rsidRPr="00D46B03">
            <w:rPr>
              <w:rFonts w:eastAsia="Times New Roman"/>
              <w:lang w:val="nl-NL"/>
            </w:rPr>
            <w:t>: 33–40.</w:t>
          </w:r>
        </w:p>
        <w:p w14:paraId="26022222" w14:textId="68CAA47A" w:rsidR="00D46B03" w:rsidRPr="00D46B03" w:rsidRDefault="00D46B03" w:rsidP="00D46B03">
          <w:pPr>
            <w:rPr>
              <w:rFonts w:eastAsia="Times New Roman"/>
            </w:rPr>
          </w:pPr>
          <w:r w:rsidRPr="00D46B03">
            <w:rPr>
              <w:rFonts w:eastAsia="Times New Roman"/>
              <w:b/>
              <w:bCs/>
              <w:lang w:val="nl-NL"/>
            </w:rPr>
            <w:t>Vonderheide AP, Wrobel K, Kannamkumarath SS, B’Hymer C, Montes-Bayón M, De León CP, Caruso JA</w:t>
          </w:r>
          <w:r w:rsidRPr="00D46B03">
            <w:rPr>
              <w:rFonts w:eastAsia="Times New Roman"/>
              <w:lang w:val="nl-NL"/>
            </w:rPr>
            <w:t xml:space="preserve">. </w:t>
          </w:r>
          <w:r w:rsidRPr="00D46B03">
            <w:rPr>
              <w:rFonts w:eastAsia="Times New Roman"/>
              <w:b/>
              <w:bCs/>
              <w:lang w:val="nl-NL"/>
            </w:rPr>
            <w:t>2002</w:t>
          </w:r>
          <w:r w:rsidRPr="00D46B03">
            <w:rPr>
              <w:rFonts w:eastAsia="Times New Roman"/>
              <w:lang w:val="nl-NL"/>
            </w:rPr>
            <w:t xml:space="preserve">. </w:t>
          </w:r>
          <w:r w:rsidRPr="00D46B03">
            <w:rPr>
              <w:rFonts w:eastAsia="Times New Roman"/>
            </w:rPr>
            <w:t xml:space="preserve">Characterization of selenium species in Brazil nuts by HPLC-ICP-MS and ES-MS. </w:t>
          </w:r>
          <w:r w:rsidRPr="00D46B03">
            <w:rPr>
              <w:rFonts w:eastAsia="Times New Roman"/>
              <w:i/>
              <w:iCs/>
            </w:rPr>
            <w:t>Journal of Agricultural and Food Chemistry</w:t>
          </w:r>
          <w:r w:rsidRPr="00D46B03">
            <w:rPr>
              <w:rFonts w:eastAsia="Times New Roman"/>
            </w:rPr>
            <w:t xml:space="preserve"> </w:t>
          </w:r>
          <w:r w:rsidRPr="00D46B03">
            <w:rPr>
              <w:rFonts w:eastAsia="Times New Roman"/>
              <w:b/>
              <w:bCs/>
            </w:rPr>
            <w:t>50</w:t>
          </w:r>
          <w:r w:rsidRPr="00D46B03">
            <w:rPr>
              <w:rFonts w:eastAsia="Times New Roman"/>
            </w:rPr>
            <w:t>: 5722–5728.</w:t>
          </w:r>
        </w:p>
      </w:sdtContent>
    </w:sdt>
    <w:sectPr w:rsidR="00D46B03" w:rsidRPr="00D46B03" w:rsidSect="0023642B">
      <w:footerReference w:type="default" r:id="rId9"/>
      <w:pgSz w:w="16840" w:h="11900" w:orient="landscape"/>
      <w:pgMar w:top="1440" w:right="1080" w:bottom="1440" w:left="1080" w:header="708" w:footer="708"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103ABF" w14:textId="77777777" w:rsidR="00B36B7E" w:rsidRDefault="00B36B7E">
      <w:r>
        <w:separator/>
      </w:r>
    </w:p>
  </w:endnote>
  <w:endnote w:type="continuationSeparator" w:id="0">
    <w:p w14:paraId="0AF155A9" w14:textId="77777777" w:rsidR="00B36B7E" w:rsidRDefault="00B36B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ptos Narrow">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30460782"/>
      <w:docPartObj>
        <w:docPartGallery w:val="Page Numbers (Bottom of Page)"/>
        <w:docPartUnique/>
      </w:docPartObj>
    </w:sdtPr>
    <w:sdtEndPr>
      <w:rPr>
        <w:noProof/>
      </w:rPr>
    </w:sdtEndPr>
    <w:sdtContent>
      <w:p w14:paraId="79192C29" w14:textId="66C930FD" w:rsidR="001E3D75" w:rsidRDefault="001E3D7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0EFF9C4" w14:textId="77777777" w:rsidR="001E3D75" w:rsidRDefault="001E3D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5BADB7" w14:textId="77777777" w:rsidR="00B36B7E" w:rsidRDefault="00B36B7E">
      <w:r>
        <w:separator/>
      </w:r>
    </w:p>
  </w:footnote>
  <w:footnote w:type="continuationSeparator" w:id="0">
    <w:p w14:paraId="52884FDD" w14:textId="77777777" w:rsidR="00B36B7E" w:rsidRDefault="00B36B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060849"/>
    <w:multiLevelType w:val="hybridMultilevel"/>
    <w:tmpl w:val="5A6E96BE"/>
    <w:lvl w:ilvl="0" w:tplc="C4A227A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2B61F4"/>
    <w:multiLevelType w:val="hybridMultilevel"/>
    <w:tmpl w:val="5A6E96B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AAA3C9C"/>
    <w:multiLevelType w:val="hybridMultilevel"/>
    <w:tmpl w:val="EEA49CA6"/>
    <w:lvl w:ilvl="0" w:tplc="8A0A12C2">
      <w:start w:val="1"/>
      <w:numFmt w:val="bullet"/>
      <w:lvlText w:val="-"/>
      <w:lvlJc w:val="left"/>
      <w:pPr>
        <w:ind w:left="720" w:hanging="360"/>
      </w:pPr>
      <w:rPr>
        <w:rFonts w:ascii="Times New Roman" w:eastAsia="Arial Unicode MS"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D687077"/>
    <w:multiLevelType w:val="hybridMultilevel"/>
    <w:tmpl w:val="D666A134"/>
    <w:lvl w:ilvl="0" w:tplc="8FD20748">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482775B"/>
    <w:multiLevelType w:val="multilevel"/>
    <w:tmpl w:val="18548E9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pStyle w:val="Heading3"/>
      <w:lvlText w:val="%1.%2.%3"/>
      <w:lvlJc w:val="left"/>
      <w:pPr>
        <w:ind w:left="720" w:hanging="720"/>
      </w:pPr>
      <w:rPr>
        <w:lang w:val="en-US"/>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5" w15:restartNumberingAfterBreak="0">
    <w:nsid w:val="280C1F1D"/>
    <w:multiLevelType w:val="hybridMultilevel"/>
    <w:tmpl w:val="8EBC4372"/>
    <w:lvl w:ilvl="0" w:tplc="604CD17E">
      <w:start w:val="1"/>
      <w:numFmt w:val="bullet"/>
      <w:lvlText w:val="-"/>
      <w:lvlJc w:val="left"/>
      <w:pPr>
        <w:ind w:left="720" w:hanging="360"/>
      </w:pPr>
      <w:rPr>
        <w:rFonts w:ascii="Times New Roman" w:eastAsia="Arial Unicode MS"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FFD0D2C"/>
    <w:multiLevelType w:val="multilevel"/>
    <w:tmpl w:val="165C28A2"/>
    <w:lvl w:ilvl="0">
      <w:start w:val="1"/>
      <w:numFmt w:val="decimal"/>
      <w:pStyle w:val="Bullett"/>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56E96017"/>
    <w:multiLevelType w:val="multilevel"/>
    <w:tmpl w:val="56E96017"/>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8" w15:restartNumberingAfterBreak="0">
    <w:nsid w:val="67A612C2"/>
    <w:multiLevelType w:val="hybridMultilevel"/>
    <w:tmpl w:val="A008F7D8"/>
    <w:lvl w:ilvl="0" w:tplc="E766EA0E">
      <w:start w:val="1"/>
      <w:numFmt w:val="bullet"/>
      <w:lvlText w:val="-"/>
      <w:lvlJc w:val="left"/>
      <w:pPr>
        <w:ind w:left="720" w:hanging="360"/>
      </w:pPr>
      <w:rPr>
        <w:rFonts w:ascii="Times New Roman" w:eastAsia="Arial Unicode MS" w:hAnsi="Times New Roman" w:cs="Times New Roman"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D3D0DB9"/>
    <w:multiLevelType w:val="hybridMultilevel"/>
    <w:tmpl w:val="5A6E96BE"/>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71F510C7"/>
    <w:multiLevelType w:val="hybridMultilevel"/>
    <w:tmpl w:val="D4C053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53567361">
    <w:abstractNumId w:val="7"/>
  </w:num>
  <w:num w:numId="2" w16cid:durableId="158473252">
    <w:abstractNumId w:val="3"/>
  </w:num>
  <w:num w:numId="3" w16cid:durableId="842861664">
    <w:abstractNumId w:val="10"/>
  </w:num>
  <w:num w:numId="4" w16cid:durableId="691804442">
    <w:abstractNumId w:val="5"/>
  </w:num>
  <w:num w:numId="5" w16cid:durableId="132334034">
    <w:abstractNumId w:val="2"/>
  </w:num>
  <w:num w:numId="6" w16cid:durableId="2002535808">
    <w:abstractNumId w:val="8"/>
  </w:num>
  <w:num w:numId="7" w16cid:durableId="922760631">
    <w:abstractNumId w:val="6"/>
  </w:num>
  <w:num w:numId="8" w16cid:durableId="1166284719">
    <w:abstractNumId w:val="4"/>
  </w:num>
  <w:num w:numId="9" w16cid:durableId="373430085">
    <w:abstractNumId w:val="0"/>
  </w:num>
  <w:num w:numId="10" w16cid:durableId="598682378">
    <w:abstractNumId w:val="9"/>
  </w:num>
  <w:num w:numId="11" w16cid:durableId="47560526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isplayBackgroundShape/>
  <w:defaultTabStop w:val="720"/>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B1A57"/>
    <w:rsid w:val="000014C5"/>
    <w:rsid w:val="0000255B"/>
    <w:rsid w:val="00004005"/>
    <w:rsid w:val="000117A4"/>
    <w:rsid w:val="00013B30"/>
    <w:rsid w:val="00015007"/>
    <w:rsid w:val="00015264"/>
    <w:rsid w:val="00015AD7"/>
    <w:rsid w:val="000177D3"/>
    <w:rsid w:val="00020209"/>
    <w:rsid w:val="000210D5"/>
    <w:rsid w:val="00021673"/>
    <w:rsid w:val="00022984"/>
    <w:rsid w:val="00022A26"/>
    <w:rsid w:val="00022E7D"/>
    <w:rsid w:val="000250CB"/>
    <w:rsid w:val="000267D6"/>
    <w:rsid w:val="00026C15"/>
    <w:rsid w:val="000276B6"/>
    <w:rsid w:val="00030CD3"/>
    <w:rsid w:val="00032D49"/>
    <w:rsid w:val="000331CC"/>
    <w:rsid w:val="000347E2"/>
    <w:rsid w:val="00034F52"/>
    <w:rsid w:val="00040715"/>
    <w:rsid w:val="0004274C"/>
    <w:rsid w:val="000427DD"/>
    <w:rsid w:val="00043F7C"/>
    <w:rsid w:val="0004443A"/>
    <w:rsid w:val="00044443"/>
    <w:rsid w:val="00045E8B"/>
    <w:rsid w:val="00046B78"/>
    <w:rsid w:val="00046C4C"/>
    <w:rsid w:val="00047D1D"/>
    <w:rsid w:val="00047E0F"/>
    <w:rsid w:val="000511C6"/>
    <w:rsid w:val="00051487"/>
    <w:rsid w:val="00052229"/>
    <w:rsid w:val="00053DE6"/>
    <w:rsid w:val="000540BF"/>
    <w:rsid w:val="00055821"/>
    <w:rsid w:val="000607B3"/>
    <w:rsid w:val="000638DD"/>
    <w:rsid w:val="00064588"/>
    <w:rsid w:val="00065BCA"/>
    <w:rsid w:val="00067B05"/>
    <w:rsid w:val="00072E85"/>
    <w:rsid w:val="00073524"/>
    <w:rsid w:val="00075E97"/>
    <w:rsid w:val="000777EC"/>
    <w:rsid w:val="000800AC"/>
    <w:rsid w:val="00082060"/>
    <w:rsid w:val="000830F1"/>
    <w:rsid w:val="00084245"/>
    <w:rsid w:val="00084766"/>
    <w:rsid w:val="00084823"/>
    <w:rsid w:val="0008601D"/>
    <w:rsid w:val="00087026"/>
    <w:rsid w:val="00087EC2"/>
    <w:rsid w:val="00090734"/>
    <w:rsid w:val="00090A1B"/>
    <w:rsid w:val="00091362"/>
    <w:rsid w:val="000951F3"/>
    <w:rsid w:val="000955DB"/>
    <w:rsid w:val="00096693"/>
    <w:rsid w:val="000A1110"/>
    <w:rsid w:val="000A11F2"/>
    <w:rsid w:val="000A23B0"/>
    <w:rsid w:val="000A2710"/>
    <w:rsid w:val="000A307D"/>
    <w:rsid w:val="000A64C8"/>
    <w:rsid w:val="000A6EE0"/>
    <w:rsid w:val="000A7340"/>
    <w:rsid w:val="000A7D99"/>
    <w:rsid w:val="000B177D"/>
    <w:rsid w:val="000B1B8C"/>
    <w:rsid w:val="000B43CB"/>
    <w:rsid w:val="000B5F60"/>
    <w:rsid w:val="000B6B54"/>
    <w:rsid w:val="000B6DBE"/>
    <w:rsid w:val="000C0585"/>
    <w:rsid w:val="000C1237"/>
    <w:rsid w:val="000C15BC"/>
    <w:rsid w:val="000C2198"/>
    <w:rsid w:val="000C3019"/>
    <w:rsid w:val="000C4B88"/>
    <w:rsid w:val="000C5885"/>
    <w:rsid w:val="000C72B6"/>
    <w:rsid w:val="000D0D06"/>
    <w:rsid w:val="000D0E1C"/>
    <w:rsid w:val="000D2B23"/>
    <w:rsid w:val="000D4F51"/>
    <w:rsid w:val="000D79A3"/>
    <w:rsid w:val="000E0A91"/>
    <w:rsid w:val="000E38CF"/>
    <w:rsid w:val="000E4767"/>
    <w:rsid w:val="000E482E"/>
    <w:rsid w:val="000E4AC2"/>
    <w:rsid w:val="000E50BA"/>
    <w:rsid w:val="000E6163"/>
    <w:rsid w:val="000F0088"/>
    <w:rsid w:val="000F02DB"/>
    <w:rsid w:val="000F53BC"/>
    <w:rsid w:val="000F5C96"/>
    <w:rsid w:val="000F6445"/>
    <w:rsid w:val="000F64B3"/>
    <w:rsid w:val="000F70DA"/>
    <w:rsid w:val="000F725E"/>
    <w:rsid w:val="000F7842"/>
    <w:rsid w:val="000F7BF7"/>
    <w:rsid w:val="001033BE"/>
    <w:rsid w:val="00103536"/>
    <w:rsid w:val="00106120"/>
    <w:rsid w:val="00106157"/>
    <w:rsid w:val="001109AA"/>
    <w:rsid w:val="001144EA"/>
    <w:rsid w:val="0012089D"/>
    <w:rsid w:val="00120DD3"/>
    <w:rsid w:val="00121247"/>
    <w:rsid w:val="0012151D"/>
    <w:rsid w:val="0012294D"/>
    <w:rsid w:val="00123BE9"/>
    <w:rsid w:val="00124852"/>
    <w:rsid w:val="00124CF7"/>
    <w:rsid w:val="00126470"/>
    <w:rsid w:val="0013363B"/>
    <w:rsid w:val="00133642"/>
    <w:rsid w:val="001337B6"/>
    <w:rsid w:val="00135EB1"/>
    <w:rsid w:val="00140982"/>
    <w:rsid w:val="001411B4"/>
    <w:rsid w:val="001413A3"/>
    <w:rsid w:val="001419D1"/>
    <w:rsid w:val="00141C35"/>
    <w:rsid w:val="001423DF"/>
    <w:rsid w:val="00142FFF"/>
    <w:rsid w:val="00143BB2"/>
    <w:rsid w:val="00143D10"/>
    <w:rsid w:val="00144CEA"/>
    <w:rsid w:val="00144CFA"/>
    <w:rsid w:val="001463F6"/>
    <w:rsid w:val="00151C9A"/>
    <w:rsid w:val="00151EC3"/>
    <w:rsid w:val="00151F99"/>
    <w:rsid w:val="00154737"/>
    <w:rsid w:val="001559F7"/>
    <w:rsid w:val="00157FEA"/>
    <w:rsid w:val="00160ABF"/>
    <w:rsid w:val="00160C31"/>
    <w:rsid w:val="001665E0"/>
    <w:rsid w:val="00171DAC"/>
    <w:rsid w:val="00172A35"/>
    <w:rsid w:val="00173025"/>
    <w:rsid w:val="001738DF"/>
    <w:rsid w:val="00174750"/>
    <w:rsid w:val="00175CBB"/>
    <w:rsid w:val="00176967"/>
    <w:rsid w:val="00181A65"/>
    <w:rsid w:val="00183344"/>
    <w:rsid w:val="00183378"/>
    <w:rsid w:val="00184973"/>
    <w:rsid w:val="0019049B"/>
    <w:rsid w:val="00192561"/>
    <w:rsid w:val="00193222"/>
    <w:rsid w:val="001944EB"/>
    <w:rsid w:val="00194CD9"/>
    <w:rsid w:val="00195C1D"/>
    <w:rsid w:val="00197B11"/>
    <w:rsid w:val="001A3B1E"/>
    <w:rsid w:val="001A40CD"/>
    <w:rsid w:val="001A5B83"/>
    <w:rsid w:val="001A5DDB"/>
    <w:rsid w:val="001A796C"/>
    <w:rsid w:val="001B0186"/>
    <w:rsid w:val="001B02EA"/>
    <w:rsid w:val="001B066B"/>
    <w:rsid w:val="001B3E5E"/>
    <w:rsid w:val="001B4B36"/>
    <w:rsid w:val="001B4CD8"/>
    <w:rsid w:val="001B52BE"/>
    <w:rsid w:val="001B5654"/>
    <w:rsid w:val="001B6528"/>
    <w:rsid w:val="001B6DDB"/>
    <w:rsid w:val="001B6E5B"/>
    <w:rsid w:val="001C01B8"/>
    <w:rsid w:val="001C1292"/>
    <w:rsid w:val="001C33BD"/>
    <w:rsid w:val="001C6143"/>
    <w:rsid w:val="001D184F"/>
    <w:rsid w:val="001D3039"/>
    <w:rsid w:val="001D575B"/>
    <w:rsid w:val="001D63C6"/>
    <w:rsid w:val="001D79F7"/>
    <w:rsid w:val="001D7E50"/>
    <w:rsid w:val="001E066A"/>
    <w:rsid w:val="001E3D75"/>
    <w:rsid w:val="001E518C"/>
    <w:rsid w:val="001E589A"/>
    <w:rsid w:val="001E660A"/>
    <w:rsid w:val="001E712B"/>
    <w:rsid w:val="001F285E"/>
    <w:rsid w:val="001F2DF5"/>
    <w:rsid w:val="001F2EEE"/>
    <w:rsid w:val="001F38E4"/>
    <w:rsid w:val="001F5B5F"/>
    <w:rsid w:val="001F6579"/>
    <w:rsid w:val="001F6EE0"/>
    <w:rsid w:val="001F774B"/>
    <w:rsid w:val="00202B9A"/>
    <w:rsid w:val="002046C2"/>
    <w:rsid w:val="00204A8B"/>
    <w:rsid w:val="00206C67"/>
    <w:rsid w:val="0021072B"/>
    <w:rsid w:val="00211FCE"/>
    <w:rsid w:val="002129C9"/>
    <w:rsid w:val="00213F58"/>
    <w:rsid w:val="00215F2D"/>
    <w:rsid w:val="00220B44"/>
    <w:rsid w:val="002228EA"/>
    <w:rsid w:val="00222A62"/>
    <w:rsid w:val="0022501E"/>
    <w:rsid w:val="00225A9F"/>
    <w:rsid w:val="00226549"/>
    <w:rsid w:val="00231068"/>
    <w:rsid w:val="00231EA6"/>
    <w:rsid w:val="00232023"/>
    <w:rsid w:val="0023249E"/>
    <w:rsid w:val="002338ED"/>
    <w:rsid w:val="00233BA0"/>
    <w:rsid w:val="002353BD"/>
    <w:rsid w:val="002353DF"/>
    <w:rsid w:val="0023642B"/>
    <w:rsid w:val="00240AEB"/>
    <w:rsid w:val="0024185C"/>
    <w:rsid w:val="0024247E"/>
    <w:rsid w:val="002424A0"/>
    <w:rsid w:val="002435FD"/>
    <w:rsid w:val="0025088F"/>
    <w:rsid w:val="00252888"/>
    <w:rsid w:val="00254C5E"/>
    <w:rsid w:val="0025518A"/>
    <w:rsid w:val="00257FE5"/>
    <w:rsid w:val="00264371"/>
    <w:rsid w:val="00264983"/>
    <w:rsid w:val="00265052"/>
    <w:rsid w:val="00265A3E"/>
    <w:rsid w:val="00266F40"/>
    <w:rsid w:val="00267014"/>
    <w:rsid w:val="00271059"/>
    <w:rsid w:val="0027155C"/>
    <w:rsid w:val="00273178"/>
    <w:rsid w:val="002746CB"/>
    <w:rsid w:val="00275741"/>
    <w:rsid w:val="002768BF"/>
    <w:rsid w:val="00277351"/>
    <w:rsid w:val="00280401"/>
    <w:rsid w:val="002818B3"/>
    <w:rsid w:val="002819BA"/>
    <w:rsid w:val="00281FE6"/>
    <w:rsid w:val="00282ED8"/>
    <w:rsid w:val="00286415"/>
    <w:rsid w:val="00286B8C"/>
    <w:rsid w:val="00286E2F"/>
    <w:rsid w:val="002875F2"/>
    <w:rsid w:val="0029101C"/>
    <w:rsid w:val="00294419"/>
    <w:rsid w:val="002A0E89"/>
    <w:rsid w:val="002A1B94"/>
    <w:rsid w:val="002A2024"/>
    <w:rsid w:val="002A3A76"/>
    <w:rsid w:val="002A7674"/>
    <w:rsid w:val="002B25D7"/>
    <w:rsid w:val="002B3AE9"/>
    <w:rsid w:val="002B3FAA"/>
    <w:rsid w:val="002B5D8D"/>
    <w:rsid w:val="002C0634"/>
    <w:rsid w:val="002C34FF"/>
    <w:rsid w:val="002C58D1"/>
    <w:rsid w:val="002D2E84"/>
    <w:rsid w:val="002D761B"/>
    <w:rsid w:val="002D7917"/>
    <w:rsid w:val="002E0E68"/>
    <w:rsid w:val="002E2B7A"/>
    <w:rsid w:val="002E3E87"/>
    <w:rsid w:val="002E4674"/>
    <w:rsid w:val="002E529E"/>
    <w:rsid w:val="002E5A40"/>
    <w:rsid w:val="002E63CB"/>
    <w:rsid w:val="002E6E3F"/>
    <w:rsid w:val="002E7F8E"/>
    <w:rsid w:val="002F0A5E"/>
    <w:rsid w:val="002F17AD"/>
    <w:rsid w:val="002F26B1"/>
    <w:rsid w:val="002F2B2A"/>
    <w:rsid w:val="002F2ECE"/>
    <w:rsid w:val="002F2F97"/>
    <w:rsid w:val="002F4D61"/>
    <w:rsid w:val="002F62A4"/>
    <w:rsid w:val="002F6C77"/>
    <w:rsid w:val="002F7881"/>
    <w:rsid w:val="003000DE"/>
    <w:rsid w:val="00305AA5"/>
    <w:rsid w:val="00305F13"/>
    <w:rsid w:val="00307141"/>
    <w:rsid w:val="00307339"/>
    <w:rsid w:val="00307A35"/>
    <w:rsid w:val="00311807"/>
    <w:rsid w:val="00312350"/>
    <w:rsid w:val="00313F74"/>
    <w:rsid w:val="00314217"/>
    <w:rsid w:val="00315368"/>
    <w:rsid w:val="0031584B"/>
    <w:rsid w:val="00315891"/>
    <w:rsid w:val="00315F94"/>
    <w:rsid w:val="0031686B"/>
    <w:rsid w:val="00316E27"/>
    <w:rsid w:val="0032149F"/>
    <w:rsid w:val="00323D3B"/>
    <w:rsid w:val="003249B9"/>
    <w:rsid w:val="00325673"/>
    <w:rsid w:val="00325C3A"/>
    <w:rsid w:val="00325DDC"/>
    <w:rsid w:val="00330E34"/>
    <w:rsid w:val="0033153C"/>
    <w:rsid w:val="0033249C"/>
    <w:rsid w:val="00332CC0"/>
    <w:rsid w:val="003340E6"/>
    <w:rsid w:val="003346C9"/>
    <w:rsid w:val="00334B10"/>
    <w:rsid w:val="00336056"/>
    <w:rsid w:val="00336858"/>
    <w:rsid w:val="00341388"/>
    <w:rsid w:val="003438C1"/>
    <w:rsid w:val="00343912"/>
    <w:rsid w:val="00344784"/>
    <w:rsid w:val="0034494B"/>
    <w:rsid w:val="003452E6"/>
    <w:rsid w:val="00352CCC"/>
    <w:rsid w:val="0035464D"/>
    <w:rsid w:val="00355002"/>
    <w:rsid w:val="0035565A"/>
    <w:rsid w:val="00355B14"/>
    <w:rsid w:val="0035647A"/>
    <w:rsid w:val="00356843"/>
    <w:rsid w:val="00356B41"/>
    <w:rsid w:val="00357650"/>
    <w:rsid w:val="00357D05"/>
    <w:rsid w:val="0036042D"/>
    <w:rsid w:val="003616B3"/>
    <w:rsid w:val="003617E3"/>
    <w:rsid w:val="003636CD"/>
    <w:rsid w:val="00364120"/>
    <w:rsid w:val="00364ADA"/>
    <w:rsid w:val="003658A6"/>
    <w:rsid w:val="00367620"/>
    <w:rsid w:val="00370101"/>
    <w:rsid w:val="003718AA"/>
    <w:rsid w:val="003724FC"/>
    <w:rsid w:val="0037284D"/>
    <w:rsid w:val="00372909"/>
    <w:rsid w:val="00372965"/>
    <w:rsid w:val="0037519C"/>
    <w:rsid w:val="00376F39"/>
    <w:rsid w:val="0037738F"/>
    <w:rsid w:val="00377F2E"/>
    <w:rsid w:val="0038022F"/>
    <w:rsid w:val="0038225D"/>
    <w:rsid w:val="00384CB9"/>
    <w:rsid w:val="0038503B"/>
    <w:rsid w:val="00385B06"/>
    <w:rsid w:val="00390179"/>
    <w:rsid w:val="0039318F"/>
    <w:rsid w:val="003935FE"/>
    <w:rsid w:val="00393CCB"/>
    <w:rsid w:val="003A007D"/>
    <w:rsid w:val="003A314A"/>
    <w:rsid w:val="003A3952"/>
    <w:rsid w:val="003A54AB"/>
    <w:rsid w:val="003A6485"/>
    <w:rsid w:val="003B03F9"/>
    <w:rsid w:val="003B2808"/>
    <w:rsid w:val="003B4C62"/>
    <w:rsid w:val="003B7E57"/>
    <w:rsid w:val="003C01D5"/>
    <w:rsid w:val="003C1937"/>
    <w:rsid w:val="003C2991"/>
    <w:rsid w:val="003C2C24"/>
    <w:rsid w:val="003C6B66"/>
    <w:rsid w:val="003C6DDF"/>
    <w:rsid w:val="003D20D9"/>
    <w:rsid w:val="003D3963"/>
    <w:rsid w:val="003D45B9"/>
    <w:rsid w:val="003D4625"/>
    <w:rsid w:val="003D496A"/>
    <w:rsid w:val="003D51C0"/>
    <w:rsid w:val="003D60C7"/>
    <w:rsid w:val="003D6B35"/>
    <w:rsid w:val="003D73FE"/>
    <w:rsid w:val="003D759B"/>
    <w:rsid w:val="003D7709"/>
    <w:rsid w:val="003E0344"/>
    <w:rsid w:val="003E101C"/>
    <w:rsid w:val="003E212D"/>
    <w:rsid w:val="003E33FC"/>
    <w:rsid w:val="003E3821"/>
    <w:rsid w:val="003E3999"/>
    <w:rsid w:val="003E46E8"/>
    <w:rsid w:val="003E480F"/>
    <w:rsid w:val="003E5E98"/>
    <w:rsid w:val="003E60F0"/>
    <w:rsid w:val="003E62AA"/>
    <w:rsid w:val="003E65CC"/>
    <w:rsid w:val="003E6B5E"/>
    <w:rsid w:val="003F04E6"/>
    <w:rsid w:val="003F1E04"/>
    <w:rsid w:val="003F6EEC"/>
    <w:rsid w:val="003F7C63"/>
    <w:rsid w:val="00401266"/>
    <w:rsid w:val="00402252"/>
    <w:rsid w:val="0040254D"/>
    <w:rsid w:val="00402ABA"/>
    <w:rsid w:val="00402EDE"/>
    <w:rsid w:val="00403C18"/>
    <w:rsid w:val="00412366"/>
    <w:rsid w:val="00413F6F"/>
    <w:rsid w:val="00421350"/>
    <w:rsid w:val="00423DCF"/>
    <w:rsid w:val="004243DE"/>
    <w:rsid w:val="00432502"/>
    <w:rsid w:val="00432724"/>
    <w:rsid w:val="0043341A"/>
    <w:rsid w:val="00435A4A"/>
    <w:rsid w:val="004400C3"/>
    <w:rsid w:val="00441E8D"/>
    <w:rsid w:val="0045139F"/>
    <w:rsid w:val="0045207F"/>
    <w:rsid w:val="00452B2C"/>
    <w:rsid w:val="0045328D"/>
    <w:rsid w:val="004533EA"/>
    <w:rsid w:val="004539D0"/>
    <w:rsid w:val="00455E73"/>
    <w:rsid w:val="00455E7F"/>
    <w:rsid w:val="00456B0E"/>
    <w:rsid w:val="0046294E"/>
    <w:rsid w:val="004642A5"/>
    <w:rsid w:val="0046463F"/>
    <w:rsid w:val="00466162"/>
    <w:rsid w:val="004673B5"/>
    <w:rsid w:val="00467447"/>
    <w:rsid w:val="00467599"/>
    <w:rsid w:val="00467932"/>
    <w:rsid w:val="00472BDE"/>
    <w:rsid w:val="00472BDF"/>
    <w:rsid w:val="00474B9D"/>
    <w:rsid w:val="00476430"/>
    <w:rsid w:val="004765BF"/>
    <w:rsid w:val="00476628"/>
    <w:rsid w:val="004766CA"/>
    <w:rsid w:val="004774AA"/>
    <w:rsid w:val="004819B8"/>
    <w:rsid w:val="00482459"/>
    <w:rsid w:val="00482F64"/>
    <w:rsid w:val="00483430"/>
    <w:rsid w:val="0048446C"/>
    <w:rsid w:val="00487062"/>
    <w:rsid w:val="00493D9F"/>
    <w:rsid w:val="004967B5"/>
    <w:rsid w:val="004A0413"/>
    <w:rsid w:val="004A25D6"/>
    <w:rsid w:val="004A2E7B"/>
    <w:rsid w:val="004A47C8"/>
    <w:rsid w:val="004A55A0"/>
    <w:rsid w:val="004A7139"/>
    <w:rsid w:val="004B02B4"/>
    <w:rsid w:val="004B0AE0"/>
    <w:rsid w:val="004B17BF"/>
    <w:rsid w:val="004B31FB"/>
    <w:rsid w:val="004B367C"/>
    <w:rsid w:val="004B3F52"/>
    <w:rsid w:val="004B4AA1"/>
    <w:rsid w:val="004B6893"/>
    <w:rsid w:val="004B68FD"/>
    <w:rsid w:val="004B6E70"/>
    <w:rsid w:val="004B7D8A"/>
    <w:rsid w:val="004C0425"/>
    <w:rsid w:val="004C1308"/>
    <w:rsid w:val="004C2D14"/>
    <w:rsid w:val="004C3146"/>
    <w:rsid w:val="004C5D19"/>
    <w:rsid w:val="004C5F60"/>
    <w:rsid w:val="004D0EAA"/>
    <w:rsid w:val="004D19A7"/>
    <w:rsid w:val="004D3391"/>
    <w:rsid w:val="004D3DA1"/>
    <w:rsid w:val="004D3E35"/>
    <w:rsid w:val="004D4073"/>
    <w:rsid w:val="004D4337"/>
    <w:rsid w:val="004D49C2"/>
    <w:rsid w:val="004D4C0D"/>
    <w:rsid w:val="004D5272"/>
    <w:rsid w:val="004D5B51"/>
    <w:rsid w:val="004D647C"/>
    <w:rsid w:val="004D6500"/>
    <w:rsid w:val="004E21B2"/>
    <w:rsid w:val="004E2FD2"/>
    <w:rsid w:val="004E39D5"/>
    <w:rsid w:val="004E39F5"/>
    <w:rsid w:val="004E3E2F"/>
    <w:rsid w:val="004E51A1"/>
    <w:rsid w:val="004E77EA"/>
    <w:rsid w:val="004F0760"/>
    <w:rsid w:val="004F75B6"/>
    <w:rsid w:val="004F7BCB"/>
    <w:rsid w:val="004F7E8E"/>
    <w:rsid w:val="0050148C"/>
    <w:rsid w:val="00501A6C"/>
    <w:rsid w:val="00504B85"/>
    <w:rsid w:val="00505957"/>
    <w:rsid w:val="005064CA"/>
    <w:rsid w:val="00510194"/>
    <w:rsid w:val="00510672"/>
    <w:rsid w:val="00510ECE"/>
    <w:rsid w:val="0051232A"/>
    <w:rsid w:val="0051286C"/>
    <w:rsid w:val="00513945"/>
    <w:rsid w:val="00514286"/>
    <w:rsid w:val="005148E7"/>
    <w:rsid w:val="005170DE"/>
    <w:rsid w:val="00524585"/>
    <w:rsid w:val="0052621F"/>
    <w:rsid w:val="00527BC1"/>
    <w:rsid w:val="00527EBB"/>
    <w:rsid w:val="00530C35"/>
    <w:rsid w:val="00530D14"/>
    <w:rsid w:val="00530F11"/>
    <w:rsid w:val="0053152C"/>
    <w:rsid w:val="0053250C"/>
    <w:rsid w:val="00533FB2"/>
    <w:rsid w:val="005347C9"/>
    <w:rsid w:val="00537A73"/>
    <w:rsid w:val="00537D96"/>
    <w:rsid w:val="00540E3E"/>
    <w:rsid w:val="00542AD9"/>
    <w:rsid w:val="0054302B"/>
    <w:rsid w:val="0054742A"/>
    <w:rsid w:val="00553878"/>
    <w:rsid w:val="005552EF"/>
    <w:rsid w:val="00557068"/>
    <w:rsid w:val="005577E5"/>
    <w:rsid w:val="00557A5A"/>
    <w:rsid w:val="00560B83"/>
    <w:rsid w:val="00560DDF"/>
    <w:rsid w:val="00561044"/>
    <w:rsid w:val="005614BA"/>
    <w:rsid w:val="00561748"/>
    <w:rsid w:val="00564D39"/>
    <w:rsid w:val="00564D70"/>
    <w:rsid w:val="005656AE"/>
    <w:rsid w:val="00565AC0"/>
    <w:rsid w:val="00571866"/>
    <w:rsid w:val="00571C3A"/>
    <w:rsid w:val="005732B8"/>
    <w:rsid w:val="0057411C"/>
    <w:rsid w:val="00574979"/>
    <w:rsid w:val="00576149"/>
    <w:rsid w:val="0058012F"/>
    <w:rsid w:val="005809A9"/>
    <w:rsid w:val="00580ACB"/>
    <w:rsid w:val="0058133B"/>
    <w:rsid w:val="00581E06"/>
    <w:rsid w:val="00582D0A"/>
    <w:rsid w:val="00583332"/>
    <w:rsid w:val="00583656"/>
    <w:rsid w:val="00583804"/>
    <w:rsid w:val="00584ADF"/>
    <w:rsid w:val="00587D5A"/>
    <w:rsid w:val="005925D5"/>
    <w:rsid w:val="00593F93"/>
    <w:rsid w:val="0059488B"/>
    <w:rsid w:val="00594D1A"/>
    <w:rsid w:val="00594D31"/>
    <w:rsid w:val="00595B97"/>
    <w:rsid w:val="0059644D"/>
    <w:rsid w:val="005973ED"/>
    <w:rsid w:val="005A0D51"/>
    <w:rsid w:val="005A2775"/>
    <w:rsid w:val="005A3413"/>
    <w:rsid w:val="005A54EB"/>
    <w:rsid w:val="005B02D5"/>
    <w:rsid w:val="005B08C4"/>
    <w:rsid w:val="005B3748"/>
    <w:rsid w:val="005B425E"/>
    <w:rsid w:val="005B4617"/>
    <w:rsid w:val="005B475E"/>
    <w:rsid w:val="005B4813"/>
    <w:rsid w:val="005B7186"/>
    <w:rsid w:val="005C26C4"/>
    <w:rsid w:val="005C2CC1"/>
    <w:rsid w:val="005C5C24"/>
    <w:rsid w:val="005C7BE0"/>
    <w:rsid w:val="005C7E1A"/>
    <w:rsid w:val="005C7FD5"/>
    <w:rsid w:val="005D0845"/>
    <w:rsid w:val="005D230F"/>
    <w:rsid w:val="005D64DE"/>
    <w:rsid w:val="005D7F50"/>
    <w:rsid w:val="005E0233"/>
    <w:rsid w:val="005E2442"/>
    <w:rsid w:val="005E37D0"/>
    <w:rsid w:val="005E6EB1"/>
    <w:rsid w:val="005E749D"/>
    <w:rsid w:val="005F1F6F"/>
    <w:rsid w:val="005F4152"/>
    <w:rsid w:val="005F4492"/>
    <w:rsid w:val="005F6458"/>
    <w:rsid w:val="005F6707"/>
    <w:rsid w:val="00600704"/>
    <w:rsid w:val="00600F65"/>
    <w:rsid w:val="00601208"/>
    <w:rsid w:val="00603270"/>
    <w:rsid w:val="00603F70"/>
    <w:rsid w:val="00603F7F"/>
    <w:rsid w:val="00610DC6"/>
    <w:rsid w:val="006117FC"/>
    <w:rsid w:val="006123D9"/>
    <w:rsid w:val="006125BD"/>
    <w:rsid w:val="006141EB"/>
    <w:rsid w:val="00617104"/>
    <w:rsid w:val="00617864"/>
    <w:rsid w:val="00621F63"/>
    <w:rsid w:val="006228EF"/>
    <w:rsid w:val="00622AD5"/>
    <w:rsid w:val="00622E35"/>
    <w:rsid w:val="00623EEE"/>
    <w:rsid w:val="00624FFE"/>
    <w:rsid w:val="00630AAF"/>
    <w:rsid w:val="0063206D"/>
    <w:rsid w:val="006320D4"/>
    <w:rsid w:val="0063347C"/>
    <w:rsid w:val="006364F4"/>
    <w:rsid w:val="006365A7"/>
    <w:rsid w:val="00641532"/>
    <w:rsid w:val="00641602"/>
    <w:rsid w:val="0064160A"/>
    <w:rsid w:val="00641F30"/>
    <w:rsid w:val="006433D7"/>
    <w:rsid w:val="0064579A"/>
    <w:rsid w:val="00646B4F"/>
    <w:rsid w:val="00646B68"/>
    <w:rsid w:val="006505E7"/>
    <w:rsid w:val="0065258A"/>
    <w:rsid w:val="00652CAE"/>
    <w:rsid w:val="00654A16"/>
    <w:rsid w:val="006553B5"/>
    <w:rsid w:val="00655F95"/>
    <w:rsid w:val="0065758D"/>
    <w:rsid w:val="00661055"/>
    <w:rsid w:val="00662D26"/>
    <w:rsid w:val="00663931"/>
    <w:rsid w:val="00663EB3"/>
    <w:rsid w:val="00665FE0"/>
    <w:rsid w:val="0066601E"/>
    <w:rsid w:val="0066622C"/>
    <w:rsid w:val="00666BD3"/>
    <w:rsid w:val="006714A8"/>
    <w:rsid w:val="00671AF7"/>
    <w:rsid w:val="00674EE6"/>
    <w:rsid w:val="0067764D"/>
    <w:rsid w:val="006810AA"/>
    <w:rsid w:val="0068326A"/>
    <w:rsid w:val="00684346"/>
    <w:rsid w:val="00685685"/>
    <w:rsid w:val="00685EA6"/>
    <w:rsid w:val="00686589"/>
    <w:rsid w:val="00687B03"/>
    <w:rsid w:val="006921D4"/>
    <w:rsid w:val="00692810"/>
    <w:rsid w:val="00693047"/>
    <w:rsid w:val="00693744"/>
    <w:rsid w:val="00693C33"/>
    <w:rsid w:val="00697403"/>
    <w:rsid w:val="00697CAD"/>
    <w:rsid w:val="00697FC3"/>
    <w:rsid w:val="006A6213"/>
    <w:rsid w:val="006A6AB3"/>
    <w:rsid w:val="006B0A0D"/>
    <w:rsid w:val="006B5EEB"/>
    <w:rsid w:val="006B6922"/>
    <w:rsid w:val="006C0C3F"/>
    <w:rsid w:val="006C1982"/>
    <w:rsid w:val="006C2465"/>
    <w:rsid w:val="006C4BA8"/>
    <w:rsid w:val="006C5BF5"/>
    <w:rsid w:val="006C7190"/>
    <w:rsid w:val="006C79C2"/>
    <w:rsid w:val="006C7D64"/>
    <w:rsid w:val="006C7FE4"/>
    <w:rsid w:val="006D15A3"/>
    <w:rsid w:val="006D323D"/>
    <w:rsid w:val="006D44E4"/>
    <w:rsid w:val="006D4D5B"/>
    <w:rsid w:val="006D511A"/>
    <w:rsid w:val="006D54A4"/>
    <w:rsid w:val="006D557D"/>
    <w:rsid w:val="006D5DD9"/>
    <w:rsid w:val="006D6576"/>
    <w:rsid w:val="006D6E39"/>
    <w:rsid w:val="006E0897"/>
    <w:rsid w:val="006E0BED"/>
    <w:rsid w:val="006E26ED"/>
    <w:rsid w:val="006E372E"/>
    <w:rsid w:val="006E3C06"/>
    <w:rsid w:val="006E6A58"/>
    <w:rsid w:val="006E78F0"/>
    <w:rsid w:val="006F129C"/>
    <w:rsid w:val="006F1793"/>
    <w:rsid w:val="006F267C"/>
    <w:rsid w:val="006F2DCB"/>
    <w:rsid w:val="006F2E50"/>
    <w:rsid w:val="006F3FDC"/>
    <w:rsid w:val="006F727A"/>
    <w:rsid w:val="007007A0"/>
    <w:rsid w:val="00701187"/>
    <w:rsid w:val="007026CD"/>
    <w:rsid w:val="007032CB"/>
    <w:rsid w:val="0070469C"/>
    <w:rsid w:val="00705671"/>
    <w:rsid w:val="00705857"/>
    <w:rsid w:val="007068F5"/>
    <w:rsid w:val="00711658"/>
    <w:rsid w:val="007118F6"/>
    <w:rsid w:val="00712CED"/>
    <w:rsid w:val="00712FE0"/>
    <w:rsid w:val="00720840"/>
    <w:rsid w:val="00721412"/>
    <w:rsid w:val="00721F21"/>
    <w:rsid w:val="007238D7"/>
    <w:rsid w:val="00723CFF"/>
    <w:rsid w:val="007246A4"/>
    <w:rsid w:val="00724F82"/>
    <w:rsid w:val="0072628F"/>
    <w:rsid w:val="007266CB"/>
    <w:rsid w:val="00727556"/>
    <w:rsid w:val="00727AD7"/>
    <w:rsid w:val="00730AD3"/>
    <w:rsid w:val="0073109D"/>
    <w:rsid w:val="00732BDE"/>
    <w:rsid w:val="00734705"/>
    <w:rsid w:val="00736585"/>
    <w:rsid w:val="00737B25"/>
    <w:rsid w:val="00737FF8"/>
    <w:rsid w:val="007402CE"/>
    <w:rsid w:val="007404CD"/>
    <w:rsid w:val="007411FB"/>
    <w:rsid w:val="00742DB7"/>
    <w:rsid w:val="00742E60"/>
    <w:rsid w:val="007453A4"/>
    <w:rsid w:val="0075305D"/>
    <w:rsid w:val="00754937"/>
    <w:rsid w:val="00757AF3"/>
    <w:rsid w:val="0076041B"/>
    <w:rsid w:val="00760D04"/>
    <w:rsid w:val="007641AF"/>
    <w:rsid w:val="007647C3"/>
    <w:rsid w:val="00765486"/>
    <w:rsid w:val="00765B30"/>
    <w:rsid w:val="0076660D"/>
    <w:rsid w:val="00766B84"/>
    <w:rsid w:val="007679CC"/>
    <w:rsid w:val="00767F10"/>
    <w:rsid w:val="0077206D"/>
    <w:rsid w:val="00772386"/>
    <w:rsid w:val="00772CA1"/>
    <w:rsid w:val="00775224"/>
    <w:rsid w:val="007760A1"/>
    <w:rsid w:val="007808FE"/>
    <w:rsid w:val="00780E7A"/>
    <w:rsid w:val="007826E7"/>
    <w:rsid w:val="00783610"/>
    <w:rsid w:val="00784D23"/>
    <w:rsid w:val="00784DA6"/>
    <w:rsid w:val="00785BA9"/>
    <w:rsid w:val="00786579"/>
    <w:rsid w:val="00786B79"/>
    <w:rsid w:val="00786DC4"/>
    <w:rsid w:val="00786DDA"/>
    <w:rsid w:val="00790F60"/>
    <w:rsid w:val="00792FB6"/>
    <w:rsid w:val="00793CE3"/>
    <w:rsid w:val="0079422B"/>
    <w:rsid w:val="00794F51"/>
    <w:rsid w:val="00795CA5"/>
    <w:rsid w:val="007961E9"/>
    <w:rsid w:val="007A1B71"/>
    <w:rsid w:val="007A1F02"/>
    <w:rsid w:val="007A267B"/>
    <w:rsid w:val="007B0A7D"/>
    <w:rsid w:val="007B209C"/>
    <w:rsid w:val="007B4736"/>
    <w:rsid w:val="007C2121"/>
    <w:rsid w:val="007C2CFA"/>
    <w:rsid w:val="007C2DAC"/>
    <w:rsid w:val="007C32FD"/>
    <w:rsid w:val="007C3C6B"/>
    <w:rsid w:val="007C6ACB"/>
    <w:rsid w:val="007C76C4"/>
    <w:rsid w:val="007D109B"/>
    <w:rsid w:val="007D5E62"/>
    <w:rsid w:val="007D68FC"/>
    <w:rsid w:val="007E0795"/>
    <w:rsid w:val="007E2702"/>
    <w:rsid w:val="007E2866"/>
    <w:rsid w:val="007E592E"/>
    <w:rsid w:val="007E73E1"/>
    <w:rsid w:val="007E7910"/>
    <w:rsid w:val="007F3412"/>
    <w:rsid w:val="007F53A1"/>
    <w:rsid w:val="007F7500"/>
    <w:rsid w:val="008015F7"/>
    <w:rsid w:val="00801E5B"/>
    <w:rsid w:val="00802FAC"/>
    <w:rsid w:val="00805A65"/>
    <w:rsid w:val="00806712"/>
    <w:rsid w:val="00806D50"/>
    <w:rsid w:val="00810C88"/>
    <w:rsid w:val="00811090"/>
    <w:rsid w:val="008135F1"/>
    <w:rsid w:val="0081679D"/>
    <w:rsid w:val="008208B4"/>
    <w:rsid w:val="00824980"/>
    <w:rsid w:val="008253CE"/>
    <w:rsid w:val="00826396"/>
    <w:rsid w:val="00834C53"/>
    <w:rsid w:val="00837915"/>
    <w:rsid w:val="0084097D"/>
    <w:rsid w:val="00840A47"/>
    <w:rsid w:val="00840DFB"/>
    <w:rsid w:val="00843F79"/>
    <w:rsid w:val="00846665"/>
    <w:rsid w:val="0084782E"/>
    <w:rsid w:val="00850399"/>
    <w:rsid w:val="008507C0"/>
    <w:rsid w:val="008517AF"/>
    <w:rsid w:val="00851C8D"/>
    <w:rsid w:val="00852203"/>
    <w:rsid w:val="00852303"/>
    <w:rsid w:val="00853FB8"/>
    <w:rsid w:val="0085525F"/>
    <w:rsid w:val="008574E9"/>
    <w:rsid w:val="00861E37"/>
    <w:rsid w:val="00863531"/>
    <w:rsid w:val="008644DC"/>
    <w:rsid w:val="008646BF"/>
    <w:rsid w:val="0086639D"/>
    <w:rsid w:val="00867C16"/>
    <w:rsid w:val="0087303F"/>
    <w:rsid w:val="0087347C"/>
    <w:rsid w:val="00873826"/>
    <w:rsid w:val="00873D9F"/>
    <w:rsid w:val="00873F81"/>
    <w:rsid w:val="008749B7"/>
    <w:rsid w:val="0087616C"/>
    <w:rsid w:val="0088025D"/>
    <w:rsid w:val="00881A79"/>
    <w:rsid w:val="008822A1"/>
    <w:rsid w:val="0088331D"/>
    <w:rsid w:val="00883E8D"/>
    <w:rsid w:val="00884F73"/>
    <w:rsid w:val="008862BE"/>
    <w:rsid w:val="008877A5"/>
    <w:rsid w:val="008907E5"/>
    <w:rsid w:val="00890A6D"/>
    <w:rsid w:val="00894196"/>
    <w:rsid w:val="00894C4E"/>
    <w:rsid w:val="008954BB"/>
    <w:rsid w:val="00896ABA"/>
    <w:rsid w:val="0089733F"/>
    <w:rsid w:val="008A22E1"/>
    <w:rsid w:val="008A2388"/>
    <w:rsid w:val="008A2744"/>
    <w:rsid w:val="008A2BB3"/>
    <w:rsid w:val="008A5E38"/>
    <w:rsid w:val="008A7664"/>
    <w:rsid w:val="008A79BE"/>
    <w:rsid w:val="008B048A"/>
    <w:rsid w:val="008B1AB9"/>
    <w:rsid w:val="008B2145"/>
    <w:rsid w:val="008B3E64"/>
    <w:rsid w:val="008B4987"/>
    <w:rsid w:val="008B546C"/>
    <w:rsid w:val="008B5536"/>
    <w:rsid w:val="008B569A"/>
    <w:rsid w:val="008B57E6"/>
    <w:rsid w:val="008B580C"/>
    <w:rsid w:val="008B62FA"/>
    <w:rsid w:val="008B72D6"/>
    <w:rsid w:val="008C0454"/>
    <w:rsid w:val="008C0FCE"/>
    <w:rsid w:val="008C2417"/>
    <w:rsid w:val="008C2B89"/>
    <w:rsid w:val="008C5E1B"/>
    <w:rsid w:val="008C757C"/>
    <w:rsid w:val="008D2456"/>
    <w:rsid w:val="008D26A5"/>
    <w:rsid w:val="008D2D0F"/>
    <w:rsid w:val="008D6340"/>
    <w:rsid w:val="008D79A6"/>
    <w:rsid w:val="008E1097"/>
    <w:rsid w:val="008E27C2"/>
    <w:rsid w:val="008E4A6B"/>
    <w:rsid w:val="008E4E29"/>
    <w:rsid w:val="008E503D"/>
    <w:rsid w:val="008E570D"/>
    <w:rsid w:val="008E7AC0"/>
    <w:rsid w:val="008E7DC0"/>
    <w:rsid w:val="008E7FA8"/>
    <w:rsid w:val="008F5DF3"/>
    <w:rsid w:val="008F6432"/>
    <w:rsid w:val="00903AB0"/>
    <w:rsid w:val="00904F8D"/>
    <w:rsid w:val="009060F7"/>
    <w:rsid w:val="0090665B"/>
    <w:rsid w:val="009100BA"/>
    <w:rsid w:val="009100D8"/>
    <w:rsid w:val="0091298C"/>
    <w:rsid w:val="00913000"/>
    <w:rsid w:val="00914118"/>
    <w:rsid w:val="00915E42"/>
    <w:rsid w:val="009166B9"/>
    <w:rsid w:val="0092044A"/>
    <w:rsid w:val="00923B76"/>
    <w:rsid w:val="009255E2"/>
    <w:rsid w:val="009261CC"/>
    <w:rsid w:val="009316A8"/>
    <w:rsid w:val="00931718"/>
    <w:rsid w:val="00931AB3"/>
    <w:rsid w:val="00933E18"/>
    <w:rsid w:val="0093480D"/>
    <w:rsid w:val="0093636A"/>
    <w:rsid w:val="00943BE0"/>
    <w:rsid w:val="00944EA6"/>
    <w:rsid w:val="00945884"/>
    <w:rsid w:val="00947538"/>
    <w:rsid w:val="00947E77"/>
    <w:rsid w:val="00950708"/>
    <w:rsid w:val="00952675"/>
    <w:rsid w:val="009527DE"/>
    <w:rsid w:val="00955160"/>
    <w:rsid w:val="00956E8D"/>
    <w:rsid w:val="00957361"/>
    <w:rsid w:val="0096099F"/>
    <w:rsid w:val="00963652"/>
    <w:rsid w:val="00964297"/>
    <w:rsid w:val="00964B0A"/>
    <w:rsid w:val="00965C39"/>
    <w:rsid w:val="009676B7"/>
    <w:rsid w:val="00972A21"/>
    <w:rsid w:val="00973E33"/>
    <w:rsid w:val="00974F6F"/>
    <w:rsid w:val="009753F1"/>
    <w:rsid w:val="0097671C"/>
    <w:rsid w:val="00977E0E"/>
    <w:rsid w:val="00986A1D"/>
    <w:rsid w:val="00987A7E"/>
    <w:rsid w:val="00987F2B"/>
    <w:rsid w:val="00990860"/>
    <w:rsid w:val="00991196"/>
    <w:rsid w:val="009926C0"/>
    <w:rsid w:val="009933E3"/>
    <w:rsid w:val="009952FA"/>
    <w:rsid w:val="009969DF"/>
    <w:rsid w:val="009A00E5"/>
    <w:rsid w:val="009A3346"/>
    <w:rsid w:val="009A4399"/>
    <w:rsid w:val="009A6DAF"/>
    <w:rsid w:val="009A7163"/>
    <w:rsid w:val="009B106D"/>
    <w:rsid w:val="009B62C0"/>
    <w:rsid w:val="009B62E8"/>
    <w:rsid w:val="009B645A"/>
    <w:rsid w:val="009B668E"/>
    <w:rsid w:val="009B6FB5"/>
    <w:rsid w:val="009B7521"/>
    <w:rsid w:val="009C0229"/>
    <w:rsid w:val="009C470B"/>
    <w:rsid w:val="009C4FC5"/>
    <w:rsid w:val="009C611C"/>
    <w:rsid w:val="009C755F"/>
    <w:rsid w:val="009C7B3F"/>
    <w:rsid w:val="009C7E63"/>
    <w:rsid w:val="009D07D3"/>
    <w:rsid w:val="009D23CB"/>
    <w:rsid w:val="009D434E"/>
    <w:rsid w:val="009D4C86"/>
    <w:rsid w:val="009D6EB9"/>
    <w:rsid w:val="009E1400"/>
    <w:rsid w:val="009E2D48"/>
    <w:rsid w:val="009E57B1"/>
    <w:rsid w:val="009E58E9"/>
    <w:rsid w:val="009E5FBF"/>
    <w:rsid w:val="009E6FCB"/>
    <w:rsid w:val="009E700F"/>
    <w:rsid w:val="009E7B83"/>
    <w:rsid w:val="009F04AD"/>
    <w:rsid w:val="009F1BFB"/>
    <w:rsid w:val="009F44EF"/>
    <w:rsid w:val="009F59B1"/>
    <w:rsid w:val="009F7AFD"/>
    <w:rsid w:val="00A00FAE"/>
    <w:rsid w:val="00A01F77"/>
    <w:rsid w:val="00A028A4"/>
    <w:rsid w:val="00A02E1D"/>
    <w:rsid w:val="00A048C3"/>
    <w:rsid w:val="00A051F1"/>
    <w:rsid w:val="00A07B06"/>
    <w:rsid w:val="00A07E3F"/>
    <w:rsid w:val="00A102E5"/>
    <w:rsid w:val="00A1037C"/>
    <w:rsid w:val="00A118E2"/>
    <w:rsid w:val="00A11E37"/>
    <w:rsid w:val="00A128CF"/>
    <w:rsid w:val="00A12A7A"/>
    <w:rsid w:val="00A14699"/>
    <w:rsid w:val="00A14F33"/>
    <w:rsid w:val="00A15964"/>
    <w:rsid w:val="00A17E8A"/>
    <w:rsid w:val="00A21207"/>
    <w:rsid w:val="00A2132D"/>
    <w:rsid w:val="00A233BB"/>
    <w:rsid w:val="00A23DEB"/>
    <w:rsid w:val="00A24EE5"/>
    <w:rsid w:val="00A268C6"/>
    <w:rsid w:val="00A27C2D"/>
    <w:rsid w:val="00A31067"/>
    <w:rsid w:val="00A319F6"/>
    <w:rsid w:val="00A3397C"/>
    <w:rsid w:val="00A34638"/>
    <w:rsid w:val="00A34C4D"/>
    <w:rsid w:val="00A36A75"/>
    <w:rsid w:val="00A36C76"/>
    <w:rsid w:val="00A371C3"/>
    <w:rsid w:val="00A37DB4"/>
    <w:rsid w:val="00A40ADF"/>
    <w:rsid w:val="00A41535"/>
    <w:rsid w:val="00A41613"/>
    <w:rsid w:val="00A41FA6"/>
    <w:rsid w:val="00A4303C"/>
    <w:rsid w:val="00A4354B"/>
    <w:rsid w:val="00A46118"/>
    <w:rsid w:val="00A47F23"/>
    <w:rsid w:val="00A50E54"/>
    <w:rsid w:val="00A51169"/>
    <w:rsid w:val="00A53167"/>
    <w:rsid w:val="00A57AB4"/>
    <w:rsid w:val="00A61E73"/>
    <w:rsid w:val="00A62465"/>
    <w:rsid w:val="00A64FC7"/>
    <w:rsid w:val="00A65084"/>
    <w:rsid w:val="00A6658A"/>
    <w:rsid w:val="00A66D07"/>
    <w:rsid w:val="00A70544"/>
    <w:rsid w:val="00A7077F"/>
    <w:rsid w:val="00A738BE"/>
    <w:rsid w:val="00A73B15"/>
    <w:rsid w:val="00A74BB8"/>
    <w:rsid w:val="00A7620B"/>
    <w:rsid w:val="00A76CFC"/>
    <w:rsid w:val="00A77280"/>
    <w:rsid w:val="00A7743C"/>
    <w:rsid w:val="00A774D8"/>
    <w:rsid w:val="00A8109F"/>
    <w:rsid w:val="00A84315"/>
    <w:rsid w:val="00A84C55"/>
    <w:rsid w:val="00A86C2C"/>
    <w:rsid w:val="00A90017"/>
    <w:rsid w:val="00A90F53"/>
    <w:rsid w:val="00A91DC2"/>
    <w:rsid w:val="00A95F31"/>
    <w:rsid w:val="00A9730D"/>
    <w:rsid w:val="00AA0245"/>
    <w:rsid w:val="00AA2C59"/>
    <w:rsid w:val="00AA3345"/>
    <w:rsid w:val="00AA35E3"/>
    <w:rsid w:val="00AA5B95"/>
    <w:rsid w:val="00AA6B6B"/>
    <w:rsid w:val="00AB1824"/>
    <w:rsid w:val="00AB52CB"/>
    <w:rsid w:val="00AB6D03"/>
    <w:rsid w:val="00AB6FE4"/>
    <w:rsid w:val="00AC0784"/>
    <w:rsid w:val="00AC07E6"/>
    <w:rsid w:val="00AC1D15"/>
    <w:rsid w:val="00AC20FA"/>
    <w:rsid w:val="00AC2C36"/>
    <w:rsid w:val="00AC4DEE"/>
    <w:rsid w:val="00AC58FC"/>
    <w:rsid w:val="00AC59DC"/>
    <w:rsid w:val="00AD3D35"/>
    <w:rsid w:val="00AD3DFD"/>
    <w:rsid w:val="00AD4070"/>
    <w:rsid w:val="00AD4359"/>
    <w:rsid w:val="00AD637D"/>
    <w:rsid w:val="00AD77BB"/>
    <w:rsid w:val="00AE1192"/>
    <w:rsid w:val="00AE146E"/>
    <w:rsid w:val="00AE1ED3"/>
    <w:rsid w:val="00AE42FA"/>
    <w:rsid w:val="00AE468B"/>
    <w:rsid w:val="00AE46B9"/>
    <w:rsid w:val="00AE5722"/>
    <w:rsid w:val="00AE7E80"/>
    <w:rsid w:val="00AF1169"/>
    <w:rsid w:val="00AF209A"/>
    <w:rsid w:val="00AF3549"/>
    <w:rsid w:val="00AF413D"/>
    <w:rsid w:val="00AF4DB0"/>
    <w:rsid w:val="00AF7D46"/>
    <w:rsid w:val="00B0124A"/>
    <w:rsid w:val="00B04DC9"/>
    <w:rsid w:val="00B06BE3"/>
    <w:rsid w:val="00B10774"/>
    <w:rsid w:val="00B1083A"/>
    <w:rsid w:val="00B131EC"/>
    <w:rsid w:val="00B13EC8"/>
    <w:rsid w:val="00B13EEC"/>
    <w:rsid w:val="00B15B5B"/>
    <w:rsid w:val="00B17B36"/>
    <w:rsid w:val="00B17E20"/>
    <w:rsid w:val="00B20A5E"/>
    <w:rsid w:val="00B21553"/>
    <w:rsid w:val="00B21B61"/>
    <w:rsid w:val="00B23312"/>
    <w:rsid w:val="00B270A7"/>
    <w:rsid w:val="00B30006"/>
    <w:rsid w:val="00B301CD"/>
    <w:rsid w:val="00B31173"/>
    <w:rsid w:val="00B34753"/>
    <w:rsid w:val="00B34E9D"/>
    <w:rsid w:val="00B3575A"/>
    <w:rsid w:val="00B3605E"/>
    <w:rsid w:val="00B36957"/>
    <w:rsid w:val="00B36B08"/>
    <w:rsid w:val="00B36B7E"/>
    <w:rsid w:val="00B36E99"/>
    <w:rsid w:val="00B403CD"/>
    <w:rsid w:val="00B405A5"/>
    <w:rsid w:val="00B4286B"/>
    <w:rsid w:val="00B51A4F"/>
    <w:rsid w:val="00B53CFB"/>
    <w:rsid w:val="00B540EC"/>
    <w:rsid w:val="00B5624E"/>
    <w:rsid w:val="00B56532"/>
    <w:rsid w:val="00B578DF"/>
    <w:rsid w:val="00B57B1F"/>
    <w:rsid w:val="00B60FB9"/>
    <w:rsid w:val="00B61E7C"/>
    <w:rsid w:val="00B62921"/>
    <w:rsid w:val="00B65937"/>
    <w:rsid w:val="00B65EB7"/>
    <w:rsid w:val="00B7118E"/>
    <w:rsid w:val="00B71FC8"/>
    <w:rsid w:val="00B82DD5"/>
    <w:rsid w:val="00B837DA"/>
    <w:rsid w:val="00B83955"/>
    <w:rsid w:val="00B85953"/>
    <w:rsid w:val="00B93A54"/>
    <w:rsid w:val="00B9401D"/>
    <w:rsid w:val="00B95429"/>
    <w:rsid w:val="00B97020"/>
    <w:rsid w:val="00B976F5"/>
    <w:rsid w:val="00BA293B"/>
    <w:rsid w:val="00BA2A4F"/>
    <w:rsid w:val="00BA339A"/>
    <w:rsid w:val="00BA6BF0"/>
    <w:rsid w:val="00BA6F64"/>
    <w:rsid w:val="00BB028C"/>
    <w:rsid w:val="00BB02AD"/>
    <w:rsid w:val="00BB1D1A"/>
    <w:rsid w:val="00BB1D24"/>
    <w:rsid w:val="00BB3C20"/>
    <w:rsid w:val="00BB68A1"/>
    <w:rsid w:val="00BB758E"/>
    <w:rsid w:val="00BB7961"/>
    <w:rsid w:val="00BC0046"/>
    <w:rsid w:val="00BC11C0"/>
    <w:rsid w:val="00BC1476"/>
    <w:rsid w:val="00BC18E6"/>
    <w:rsid w:val="00BC2CDD"/>
    <w:rsid w:val="00BC3DAC"/>
    <w:rsid w:val="00BC50B3"/>
    <w:rsid w:val="00BC6170"/>
    <w:rsid w:val="00BC7ED0"/>
    <w:rsid w:val="00BD64A5"/>
    <w:rsid w:val="00BD72FA"/>
    <w:rsid w:val="00BE0C7F"/>
    <w:rsid w:val="00BE2DF8"/>
    <w:rsid w:val="00BE3587"/>
    <w:rsid w:val="00BE6B9C"/>
    <w:rsid w:val="00BE7DBF"/>
    <w:rsid w:val="00BF140A"/>
    <w:rsid w:val="00BF18DC"/>
    <w:rsid w:val="00BF31BA"/>
    <w:rsid w:val="00BF4403"/>
    <w:rsid w:val="00BF6CA0"/>
    <w:rsid w:val="00BF7851"/>
    <w:rsid w:val="00C0131D"/>
    <w:rsid w:val="00C0191F"/>
    <w:rsid w:val="00C02987"/>
    <w:rsid w:val="00C02D16"/>
    <w:rsid w:val="00C031BD"/>
    <w:rsid w:val="00C03551"/>
    <w:rsid w:val="00C0701C"/>
    <w:rsid w:val="00C07A43"/>
    <w:rsid w:val="00C12A58"/>
    <w:rsid w:val="00C13B83"/>
    <w:rsid w:val="00C16B47"/>
    <w:rsid w:val="00C21AD0"/>
    <w:rsid w:val="00C2202C"/>
    <w:rsid w:val="00C23119"/>
    <w:rsid w:val="00C232BB"/>
    <w:rsid w:val="00C23FF0"/>
    <w:rsid w:val="00C2447A"/>
    <w:rsid w:val="00C270B2"/>
    <w:rsid w:val="00C324D8"/>
    <w:rsid w:val="00C33AA0"/>
    <w:rsid w:val="00C34032"/>
    <w:rsid w:val="00C3594E"/>
    <w:rsid w:val="00C36CEB"/>
    <w:rsid w:val="00C36FC6"/>
    <w:rsid w:val="00C40800"/>
    <w:rsid w:val="00C41279"/>
    <w:rsid w:val="00C41BD3"/>
    <w:rsid w:val="00C42FC9"/>
    <w:rsid w:val="00C4358B"/>
    <w:rsid w:val="00C44094"/>
    <w:rsid w:val="00C44C5A"/>
    <w:rsid w:val="00C450B1"/>
    <w:rsid w:val="00C47255"/>
    <w:rsid w:val="00C47BF6"/>
    <w:rsid w:val="00C50A20"/>
    <w:rsid w:val="00C50CDD"/>
    <w:rsid w:val="00C50F40"/>
    <w:rsid w:val="00C51648"/>
    <w:rsid w:val="00C51938"/>
    <w:rsid w:val="00C51E94"/>
    <w:rsid w:val="00C52CFD"/>
    <w:rsid w:val="00C52E0B"/>
    <w:rsid w:val="00C5491D"/>
    <w:rsid w:val="00C55CA8"/>
    <w:rsid w:val="00C56298"/>
    <w:rsid w:val="00C61621"/>
    <w:rsid w:val="00C6721A"/>
    <w:rsid w:val="00C7106C"/>
    <w:rsid w:val="00C7109E"/>
    <w:rsid w:val="00C74061"/>
    <w:rsid w:val="00C74C7C"/>
    <w:rsid w:val="00C771C8"/>
    <w:rsid w:val="00C827F1"/>
    <w:rsid w:val="00C851EB"/>
    <w:rsid w:val="00C87482"/>
    <w:rsid w:val="00C90B6D"/>
    <w:rsid w:val="00C930E9"/>
    <w:rsid w:val="00C9509D"/>
    <w:rsid w:val="00C974E2"/>
    <w:rsid w:val="00C97CA0"/>
    <w:rsid w:val="00CA0E78"/>
    <w:rsid w:val="00CA2B0A"/>
    <w:rsid w:val="00CA4262"/>
    <w:rsid w:val="00CA502D"/>
    <w:rsid w:val="00CA58F4"/>
    <w:rsid w:val="00CA5F35"/>
    <w:rsid w:val="00CA6205"/>
    <w:rsid w:val="00CA781A"/>
    <w:rsid w:val="00CB2563"/>
    <w:rsid w:val="00CB26A0"/>
    <w:rsid w:val="00CB7089"/>
    <w:rsid w:val="00CB76FF"/>
    <w:rsid w:val="00CB78C3"/>
    <w:rsid w:val="00CC02DB"/>
    <w:rsid w:val="00CC14C1"/>
    <w:rsid w:val="00CC20AB"/>
    <w:rsid w:val="00CC3A6B"/>
    <w:rsid w:val="00CC3FE1"/>
    <w:rsid w:val="00CC52D2"/>
    <w:rsid w:val="00CC53D4"/>
    <w:rsid w:val="00CC6A38"/>
    <w:rsid w:val="00CC7151"/>
    <w:rsid w:val="00CD0821"/>
    <w:rsid w:val="00CD0BB9"/>
    <w:rsid w:val="00CD1F30"/>
    <w:rsid w:val="00CD2AF3"/>
    <w:rsid w:val="00CD2F38"/>
    <w:rsid w:val="00CD3056"/>
    <w:rsid w:val="00CE0ED3"/>
    <w:rsid w:val="00CE16FE"/>
    <w:rsid w:val="00CE26C7"/>
    <w:rsid w:val="00CE329D"/>
    <w:rsid w:val="00CE3E10"/>
    <w:rsid w:val="00CE4B02"/>
    <w:rsid w:val="00CE51B3"/>
    <w:rsid w:val="00CE5839"/>
    <w:rsid w:val="00CE5E7F"/>
    <w:rsid w:val="00CE748D"/>
    <w:rsid w:val="00CF32B7"/>
    <w:rsid w:val="00CF338D"/>
    <w:rsid w:val="00CF5256"/>
    <w:rsid w:val="00CF5ABD"/>
    <w:rsid w:val="00CF739B"/>
    <w:rsid w:val="00CF7D2D"/>
    <w:rsid w:val="00D01724"/>
    <w:rsid w:val="00D021ED"/>
    <w:rsid w:val="00D02C44"/>
    <w:rsid w:val="00D03362"/>
    <w:rsid w:val="00D03EE2"/>
    <w:rsid w:val="00D07102"/>
    <w:rsid w:val="00D07B4F"/>
    <w:rsid w:val="00D100A6"/>
    <w:rsid w:val="00D10693"/>
    <w:rsid w:val="00D107BE"/>
    <w:rsid w:val="00D11837"/>
    <w:rsid w:val="00D12EF3"/>
    <w:rsid w:val="00D14B5A"/>
    <w:rsid w:val="00D14EE4"/>
    <w:rsid w:val="00D1631F"/>
    <w:rsid w:val="00D17642"/>
    <w:rsid w:val="00D20DF8"/>
    <w:rsid w:val="00D21D66"/>
    <w:rsid w:val="00D225E5"/>
    <w:rsid w:val="00D22F01"/>
    <w:rsid w:val="00D23623"/>
    <w:rsid w:val="00D256F2"/>
    <w:rsid w:val="00D26F83"/>
    <w:rsid w:val="00D32A96"/>
    <w:rsid w:val="00D33368"/>
    <w:rsid w:val="00D35452"/>
    <w:rsid w:val="00D365FB"/>
    <w:rsid w:val="00D36801"/>
    <w:rsid w:val="00D36CDC"/>
    <w:rsid w:val="00D414C7"/>
    <w:rsid w:val="00D42CCA"/>
    <w:rsid w:val="00D436BA"/>
    <w:rsid w:val="00D46B03"/>
    <w:rsid w:val="00D53A39"/>
    <w:rsid w:val="00D55618"/>
    <w:rsid w:val="00D55D05"/>
    <w:rsid w:val="00D56454"/>
    <w:rsid w:val="00D567AA"/>
    <w:rsid w:val="00D56D6F"/>
    <w:rsid w:val="00D57FEC"/>
    <w:rsid w:val="00D600A8"/>
    <w:rsid w:val="00D605EB"/>
    <w:rsid w:val="00D619E5"/>
    <w:rsid w:val="00D62E3B"/>
    <w:rsid w:val="00D64240"/>
    <w:rsid w:val="00D644B9"/>
    <w:rsid w:val="00D64E61"/>
    <w:rsid w:val="00D65A83"/>
    <w:rsid w:val="00D66933"/>
    <w:rsid w:val="00D67DD6"/>
    <w:rsid w:val="00D736C2"/>
    <w:rsid w:val="00D73F58"/>
    <w:rsid w:val="00D74563"/>
    <w:rsid w:val="00D759B9"/>
    <w:rsid w:val="00D76A14"/>
    <w:rsid w:val="00D76AE7"/>
    <w:rsid w:val="00D77596"/>
    <w:rsid w:val="00D77A41"/>
    <w:rsid w:val="00D77E10"/>
    <w:rsid w:val="00D8063E"/>
    <w:rsid w:val="00D830FB"/>
    <w:rsid w:val="00D83A76"/>
    <w:rsid w:val="00D843D3"/>
    <w:rsid w:val="00D853A2"/>
    <w:rsid w:val="00D86AEC"/>
    <w:rsid w:val="00D90572"/>
    <w:rsid w:val="00D90739"/>
    <w:rsid w:val="00D91C2B"/>
    <w:rsid w:val="00D9497A"/>
    <w:rsid w:val="00D95D87"/>
    <w:rsid w:val="00D95EDF"/>
    <w:rsid w:val="00D968ED"/>
    <w:rsid w:val="00D96EF7"/>
    <w:rsid w:val="00DA0DEC"/>
    <w:rsid w:val="00DA1609"/>
    <w:rsid w:val="00DA203D"/>
    <w:rsid w:val="00DA2377"/>
    <w:rsid w:val="00DA280F"/>
    <w:rsid w:val="00DA3474"/>
    <w:rsid w:val="00DA4672"/>
    <w:rsid w:val="00DA47AE"/>
    <w:rsid w:val="00DA4E0A"/>
    <w:rsid w:val="00DB513C"/>
    <w:rsid w:val="00DB7587"/>
    <w:rsid w:val="00DB7AED"/>
    <w:rsid w:val="00DC2E5B"/>
    <w:rsid w:val="00DC46DC"/>
    <w:rsid w:val="00DC5F5F"/>
    <w:rsid w:val="00DC6035"/>
    <w:rsid w:val="00DC6075"/>
    <w:rsid w:val="00DC643B"/>
    <w:rsid w:val="00DC65CB"/>
    <w:rsid w:val="00DC66BD"/>
    <w:rsid w:val="00DC70DA"/>
    <w:rsid w:val="00DC7BC8"/>
    <w:rsid w:val="00DD0F9C"/>
    <w:rsid w:val="00DD2099"/>
    <w:rsid w:val="00DD34C0"/>
    <w:rsid w:val="00DD3BE2"/>
    <w:rsid w:val="00DD50D9"/>
    <w:rsid w:val="00DD57BD"/>
    <w:rsid w:val="00DD70A7"/>
    <w:rsid w:val="00DE0F28"/>
    <w:rsid w:val="00DE12B1"/>
    <w:rsid w:val="00DE3600"/>
    <w:rsid w:val="00DE5CED"/>
    <w:rsid w:val="00DE5ED9"/>
    <w:rsid w:val="00DF0733"/>
    <w:rsid w:val="00DF0DED"/>
    <w:rsid w:val="00DF2153"/>
    <w:rsid w:val="00DF6B8B"/>
    <w:rsid w:val="00E014A9"/>
    <w:rsid w:val="00E05759"/>
    <w:rsid w:val="00E05E0A"/>
    <w:rsid w:val="00E07553"/>
    <w:rsid w:val="00E076B3"/>
    <w:rsid w:val="00E07FB6"/>
    <w:rsid w:val="00E11449"/>
    <w:rsid w:val="00E1200D"/>
    <w:rsid w:val="00E12D7F"/>
    <w:rsid w:val="00E12D9E"/>
    <w:rsid w:val="00E13109"/>
    <w:rsid w:val="00E133C3"/>
    <w:rsid w:val="00E13948"/>
    <w:rsid w:val="00E14F4F"/>
    <w:rsid w:val="00E15DC6"/>
    <w:rsid w:val="00E15DE4"/>
    <w:rsid w:val="00E16F4E"/>
    <w:rsid w:val="00E22112"/>
    <w:rsid w:val="00E23636"/>
    <w:rsid w:val="00E23DEC"/>
    <w:rsid w:val="00E24C36"/>
    <w:rsid w:val="00E250CD"/>
    <w:rsid w:val="00E25685"/>
    <w:rsid w:val="00E27A71"/>
    <w:rsid w:val="00E301A7"/>
    <w:rsid w:val="00E30631"/>
    <w:rsid w:val="00E30A21"/>
    <w:rsid w:val="00E32097"/>
    <w:rsid w:val="00E324D7"/>
    <w:rsid w:val="00E32D2B"/>
    <w:rsid w:val="00E35404"/>
    <w:rsid w:val="00E35937"/>
    <w:rsid w:val="00E3642F"/>
    <w:rsid w:val="00E3729E"/>
    <w:rsid w:val="00E43149"/>
    <w:rsid w:val="00E437DD"/>
    <w:rsid w:val="00E44239"/>
    <w:rsid w:val="00E4500F"/>
    <w:rsid w:val="00E4663E"/>
    <w:rsid w:val="00E5065F"/>
    <w:rsid w:val="00E5250D"/>
    <w:rsid w:val="00E61E02"/>
    <w:rsid w:val="00E640C1"/>
    <w:rsid w:val="00E645AA"/>
    <w:rsid w:val="00E660A9"/>
    <w:rsid w:val="00E668A0"/>
    <w:rsid w:val="00E67548"/>
    <w:rsid w:val="00E67AE5"/>
    <w:rsid w:val="00E67BC8"/>
    <w:rsid w:val="00E70253"/>
    <w:rsid w:val="00E713E2"/>
    <w:rsid w:val="00E73496"/>
    <w:rsid w:val="00E74790"/>
    <w:rsid w:val="00E75FA0"/>
    <w:rsid w:val="00E7739B"/>
    <w:rsid w:val="00E7760C"/>
    <w:rsid w:val="00E8016B"/>
    <w:rsid w:val="00E8056C"/>
    <w:rsid w:val="00E8142F"/>
    <w:rsid w:val="00E81DD5"/>
    <w:rsid w:val="00E8371A"/>
    <w:rsid w:val="00E84616"/>
    <w:rsid w:val="00E85814"/>
    <w:rsid w:val="00E86A8C"/>
    <w:rsid w:val="00E90EDE"/>
    <w:rsid w:val="00E91DA5"/>
    <w:rsid w:val="00E9349C"/>
    <w:rsid w:val="00E935FB"/>
    <w:rsid w:val="00E96FAD"/>
    <w:rsid w:val="00E97F1B"/>
    <w:rsid w:val="00EA1F65"/>
    <w:rsid w:val="00EA2050"/>
    <w:rsid w:val="00EA35CF"/>
    <w:rsid w:val="00EA49C2"/>
    <w:rsid w:val="00EA5357"/>
    <w:rsid w:val="00EB15C0"/>
    <w:rsid w:val="00EB22DB"/>
    <w:rsid w:val="00EB42F6"/>
    <w:rsid w:val="00EB515A"/>
    <w:rsid w:val="00EB5FD9"/>
    <w:rsid w:val="00EB6EB1"/>
    <w:rsid w:val="00EB74AB"/>
    <w:rsid w:val="00EB7B3F"/>
    <w:rsid w:val="00EB7EDA"/>
    <w:rsid w:val="00EC3394"/>
    <w:rsid w:val="00EC3760"/>
    <w:rsid w:val="00EC4E05"/>
    <w:rsid w:val="00EC5653"/>
    <w:rsid w:val="00EC5CA8"/>
    <w:rsid w:val="00EC5E61"/>
    <w:rsid w:val="00EC63EC"/>
    <w:rsid w:val="00EC7CAA"/>
    <w:rsid w:val="00ED0F26"/>
    <w:rsid w:val="00ED3952"/>
    <w:rsid w:val="00ED4E28"/>
    <w:rsid w:val="00ED533A"/>
    <w:rsid w:val="00ED61A7"/>
    <w:rsid w:val="00ED64A8"/>
    <w:rsid w:val="00ED754B"/>
    <w:rsid w:val="00EE1A39"/>
    <w:rsid w:val="00EE1F0F"/>
    <w:rsid w:val="00EE2A6D"/>
    <w:rsid w:val="00EE32C4"/>
    <w:rsid w:val="00EF1408"/>
    <w:rsid w:val="00EF2BBC"/>
    <w:rsid w:val="00EF69CF"/>
    <w:rsid w:val="00EF7481"/>
    <w:rsid w:val="00F00061"/>
    <w:rsid w:val="00F00739"/>
    <w:rsid w:val="00F008DB"/>
    <w:rsid w:val="00F00D3C"/>
    <w:rsid w:val="00F02BF9"/>
    <w:rsid w:val="00F0387D"/>
    <w:rsid w:val="00F03EBF"/>
    <w:rsid w:val="00F03F29"/>
    <w:rsid w:val="00F04D9C"/>
    <w:rsid w:val="00F05715"/>
    <w:rsid w:val="00F05D6E"/>
    <w:rsid w:val="00F07209"/>
    <w:rsid w:val="00F10262"/>
    <w:rsid w:val="00F11473"/>
    <w:rsid w:val="00F135D0"/>
    <w:rsid w:val="00F13D87"/>
    <w:rsid w:val="00F13E1F"/>
    <w:rsid w:val="00F23E4A"/>
    <w:rsid w:val="00F24EB5"/>
    <w:rsid w:val="00F24F9B"/>
    <w:rsid w:val="00F2549D"/>
    <w:rsid w:val="00F26132"/>
    <w:rsid w:val="00F26B00"/>
    <w:rsid w:val="00F277E6"/>
    <w:rsid w:val="00F31C6F"/>
    <w:rsid w:val="00F33371"/>
    <w:rsid w:val="00F350DE"/>
    <w:rsid w:val="00F35D94"/>
    <w:rsid w:val="00F3608E"/>
    <w:rsid w:val="00F4003B"/>
    <w:rsid w:val="00F41F03"/>
    <w:rsid w:val="00F4352D"/>
    <w:rsid w:val="00F46176"/>
    <w:rsid w:val="00F463FA"/>
    <w:rsid w:val="00F472D2"/>
    <w:rsid w:val="00F52D61"/>
    <w:rsid w:val="00F5483B"/>
    <w:rsid w:val="00F5772F"/>
    <w:rsid w:val="00F60EF5"/>
    <w:rsid w:val="00F619D0"/>
    <w:rsid w:val="00F624B1"/>
    <w:rsid w:val="00F65ACA"/>
    <w:rsid w:val="00F6718B"/>
    <w:rsid w:val="00F67E4B"/>
    <w:rsid w:val="00F72012"/>
    <w:rsid w:val="00F73A00"/>
    <w:rsid w:val="00F8152B"/>
    <w:rsid w:val="00F82852"/>
    <w:rsid w:val="00F829EB"/>
    <w:rsid w:val="00F83442"/>
    <w:rsid w:val="00F839CF"/>
    <w:rsid w:val="00F866C4"/>
    <w:rsid w:val="00F87CB6"/>
    <w:rsid w:val="00F90888"/>
    <w:rsid w:val="00F90BC6"/>
    <w:rsid w:val="00F91526"/>
    <w:rsid w:val="00F91C91"/>
    <w:rsid w:val="00F92893"/>
    <w:rsid w:val="00F92B8D"/>
    <w:rsid w:val="00F93A80"/>
    <w:rsid w:val="00F93B33"/>
    <w:rsid w:val="00F93E85"/>
    <w:rsid w:val="00F93F4D"/>
    <w:rsid w:val="00F94200"/>
    <w:rsid w:val="00F942FE"/>
    <w:rsid w:val="00F94373"/>
    <w:rsid w:val="00F9647D"/>
    <w:rsid w:val="00F9770A"/>
    <w:rsid w:val="00F97ABE"/>
    <w:rsid w:val="00FA1C76"/>
    <w:rsid w:val="00FA1CFA"/>
    <w:rsid w:val="00FA236A"/>
    <w:rsid w:val="00FA2F26"/>
    <w:rsid w:val="00FA4FDA"/>
    <w:rsid w:val="00FA6135"/>
    <w:rsid w:val="00FA7347"/>
    <w:rsid w:val="00FB1712"/>
    <w:rsid w:val="00FB1A57"/>
    <w:rsid w:val="00FB22E0"/>
    <w:rsid w:val="00FB59FD"/>
    <w:rsid w:val="00FB5D5D"/>
    <w:rsid w:val="00FB60DD"/>
    <w:rsid w:val="00FC256B"/>
    <w:rsid w:val="00FC38AD"/>
    <w:rsid w:val="00FC5BDD"/>
    <w:rsid w:val="00FC617E"/>
    <w:rsid w:val="00FC644C"/>
    <w:rsid w:val="00FD07BB"/>
    <w:rsid w:val="00FD1094"/>
    <w:rsid w:val="00FD1F78"/>
    <w:rsid w:val="00FD3E0D"/>
    <w:rsid w:val="00FD7C9D"/>
    <w:rsid w:val="00FE0159"/>
    <w:rsid w:val="00FE14D8"/>
    <w:rsid w:val="00FE2E95"/>
    <w:rsid w:val="00FE2EDF"/>
    <w:rsid w:val="00FE347A"/>
    <w:rsid w:val="00FE48ED"/>
    <w:rsid w:val="00FE5BC6"/>
    <w:rsid w:val="00FE666C"/>
    <w:rsid w:val="00FE6A46"/>
    <w:rsid w:val="00FE7671"/>
    <w:rsid w:val="00FF03B4"/>
    <w:rsid w:val="00FF0999"/>
    <w:rsid w:val="00FF2AEE"/>
    <w:rsid w:val="00FF35B9"/>
    <w:rsid w:val="00FF3C8D"/>
    <w:rsid w:val="00FF6B0B"/>
    <w:rsid w:val="00FF7186"/>
    <w:rsid w:val="00FF7662"/>
    <w:rsid w:val="01CB2853"/>
    <w:rsid w:val="08E816AA"/>
    <w:rsid w:val="0912144A"/>
    <w:rsid w:val="09F16F21"/>
    <w:rsid w:val="0D7A0DE2"/>
    <w:rsid w:val="1485567E"/>
    <w:rsid w:val="16612E81"/>
    <w:rsid w:val="170E4F44"/>
    <w:rsid w:val="324255A9"/>
    <w:rsid w:val="39C87BAE"/>
    <w:rsid w:val="4242662D"/>
    <w:rsid w:val="436311EE"/>
    <w:rsid w:val="460F07EA"/>
    <w:rsid w:val="461D3E7D"/>
    <w:rsid w:val="48FA3336"/>
    <w:rsid w:val="4C4D0353"/>
    <w:rsid w:val="55B20860"/>
    <w:rsid w:val="56626108"/>
    <w:rsid w:val="58FF09F6"/>
    <w:rsid w:val="59F73FA9"/>
    <w:rsid w:val="5A980B27"/>
    <w:rsid w:val="5C3779AC"/>
    <w:rsid w:val="608A25E1"/>
    <w:rsid w:val="6156796F"/>
    <w:rsid w:val="61B46E86"/>
    <w:rsid w:val="63A25570"/>
    <w:rsid w:val="65696955"/>
    <w:rsid w:val="65A84D4D"/>
    <w:rsid w:val="67C73979"/>
    <w:rsid w:val="6E684BA4"/>
    <w:rsid w:val="71C21D06"/>
    <w:rsid w:val="7C0E0946"/>
  </w:rsids>
  <m:mathPr>
    <m:mathFont m:val="Cambria Math"/>
    <m:brkBin m:val="before"/>
    <m:brkBinSub m:val="--"/>
    <m:smallFrac m:val="0"/>
    <m:dispDef/>
    <m:lMargin m:val="0"/>
    <m:rMargin m:val="0"/>
    <m:defJc m:val="centerGroup"/>
    <m:wrapIndent m:val="1440"/>
    <m:intLim m:val="subSup"/>
    <m:naryLim m:val="undOvr"/>
  </m:mathPr>
  <w:themeFontLang w:val="zh-CN" w:eastAsia="zh-C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5D02AE7C"/>
  <w15:docId w15:val="{5670FE65-2BE0-407D-8549-0C9FD91377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Arial Unicode MS"/>
      <w:sz w:val="24"/>
      <w:szCs w:val="24"/>
      <w:lang w:val="en-US" w:eastAsia="en-US"/>
    </w:rPr>
  </w:style>
  <w:style w:type="paragraph" w:styleId="Heading1">
    <w:name w:val="heading 1"/>
    <w:basedOn w:val="Title"/>
    <w:next w:val="Normal"/>
    <w:link w:val="Heading1Char"/>
    <w:uiPriority w:val="9"/>
    <w:qFormat/>
    <w:rsid w:val="00BF7851"/>
    <w:pPr>
      <w:outlineLvl w:val="0"/>
    </w:pPr>
    <w:rPr>
      <w:sz w:val="40"/>
      <w:szCs w:val="40"/>
      <w:lang w:val="en-GB"/>
    </w:rPr>
  </w:style>
  <w:style w:type="paragraph" w:styleId="Heading2">
    <w:name w:val="heading 2"/>
    <w:next w:val="Body"/>
    <w:link w:val="Heading2Char"/>
    <w:uiPriority w:val="9"/>
    <w:unhideWhenUsed/>
    <w:qFormat/>
    <w:pPr>
      <w:spacing w:line="360" w:lineRule="auto"/>
      <w:jc w:val="both"/>
      <w:outlineLvl w:val="1"/>
    </w:pPr>
    <w:rPr>
      <w:rFonts w:ascii="Aptos Narrow" w:eastAsia="Aptos Narrow" w:hAnsi="Aptos Narrow" w:cs="Aptos Narrow"/>
      <w:b/>
      <w:bCs/>
      <w:color w:val="1F3864"/>
      <w:sz w:val="24"/>
      <w:szCs w:val="24"/>
      <w:u w:color="1F3864"/>
      <w:lang w:val="en-US"/>
    </w:rPr>
  </w:style>
  <w:style w:type="paragraph" w:styleId="Heading3">
    <w:name w:val="heading 3"/>
    <w:basedOn w:val="Heading2"/>
    <w:next w:val="Normal"/>
    <w:link w:val="Heading3Char"/>
    <w:uiPriority w:val="9"/>
    <w:unhideWhenUsed/>
    <w:qFormat/>
    <w:rsid w:val="00BF7851"/>
    <w:pPr>
      <w:numPr>
        <w:ilvl w:val="2"/>
        <w:numId w:val="8"/>
      </w:numPr>
      <w:spacing w:line="240" w:lineRule="auto"/>
      <w:contextualSpacing/>
      <w:jc w:val="left"/>
      <w:outlineLvl w:val="2"/>
    </w:pPr>
    <w:rPr>
      <w:rFonts w:eastAsiaTheme="majorEastAsia" w:cstheme="majorBidi"/>
      <w:b w:val="0"/>
      <w:bCs w:val="0"/>
      <w:i/>
      <w:iCs/>
      <w:color w:val="000000" w:themeColor="text1"/>
      <w:szCs w:val="36"/>
      <w:lang w:val="en-GB"/>
    </w:rPr>
  </w:style>
  <w:style w:type="paragraph" w:styleId="Heading4">
    <w:name w:val="heading 4"/>
    <w:basedOn w:val="Normal"/>
    <w:next w:val="Normal"/>
    <w:link w:val="Heading4Char"/>
    <w:uiPriority w:val="9"/>
    <w:semiHidden/>
    <w:unhideWhenUsed/>
    <w:qFormat/>
    <w:rsid w:val="00BF7851"/>
    <w:pPr>
      <w:keepNext/>
      <w:keepLines/>
      <w:numPr>
        <w:ilvl w:val="3"/>
        <w:numId w:val="8"/>
      </w:numPr>
      <w:spacing w:before="200"/>
      <w:outlineLvl w:val="3"/>
    </w:pPr>
    <w:rPr>
      <w:rFonts w:asciiTheme="majorHAnsi" w:eastAsiaTheme="majorEastAsia" w:hAnsiTheme="majorHAnsi" w:cstheme="majorBidi"/>
      <w:bCs/>
      <w:i/>
      <w:iCs/>
      <w:color w:val="000000" w:themeColor="text1"/>
      <w:sz w:val="22"/>
      <w:lang w:val="en-NL" w:eastAsia="en-GB"/>
    </w:rPr>
  </w:style>
  <w:style w:type="paragraph" w:styleId="Heading5">
    <w:name w:val="heading 5"/>
    <w:basedOn w:val="Normal"/>
    <w:next w:val="Normal"/>
    <w:link w:val="Heading5Char"/>
    <w:uiPriority w:val="9"/>
    <w:semiHidden/>
    <w:unhideWhenUsed/>
    <w:qFormat/>
    <w:rsid w:val="00BF7851"/>
    <w:pPr>
      <w:keepNext/>
      <w:keepLines/>
      <w:numPr>
        <w:ilvl w:val="4"/>
        <w:numId w:val="8"/>
      </w:numPr>
      <w:spacing w:before="200"/>
      <w:outlineLvl w:val="4"/>
    </w:pPr>
    <w:rPr>
      <w:rFonts w:asciiTheme="majorHAnsi" w:eastAsiaTheme="majorEastAsia" w:hAnsiTheme="majorHAnsi" w:cstheme="majorBidi"/>
      <w:color w:val="7D7D7D" w:themeColor="text2" w:themeShade="BF"/>
      <w:sz w:val="22"/>
      <w:lang w:val="en-NL" w:eastAsia="en-GB"/>
    </w:rPr>
  </w:style>
  <w:style w:type="paragraph" w:styleId="Heading6">
    <w:name w:val="heading 6"/>
    <w:basedOn w:val="Normal"/>
    <w:next w:val="Normal"/>
    <w:link w:val="Heading6Char"/>
    <w:uiPriority w:val="9"/>
    <w:semiHidden/>
    <w:unhideWhenUsed/>
    <w:qFormat/>
    <w:rsid w:val="00BF7851"/>
    <w:pPr>
      <w:keepNext/>
      <w:keepLines/>
      <w:numPr>
        <w:ilvl w:val="5"/>
        <w:numId w:val="8"/>
      </w:numPr>
      <w:spacing w:before="200"/>
      <w:outlineLvl w:val="5"/>
    </w:pPr>
    <w:rPr>
      <w:rFonts w:asciiTheme="majorHAnsi" w:eastAsiaTheme="majorEastAsia" w:hAnsiTheme="majorHAnsi" w:cstheme="majorBidi"/>
      <w:i/>
      <w:iCs/>
      <w:color w:val="7D7D7D" w:themeColor="text2" w:themeShade="BF"/>
      <w:sz w:val="22"/>
      <w:lang w:val="en-NL" w:eastAsia="en-GB"/>
    </w:rPr>
  </w:style>
  <w:style w:type="paragraph" w:styleId="Heading7">
    <w:name w:val="heading 7"/>
    <w:basedOn w:val="Normal"/>
    <w:next w:val="Normal"/>
    <w:link w:val="Heading7Char"/>
    <w:uiPriority w:val="9"/>
    <w:semiHidden/>
    <w:unhideWhenUsed/>
    <w:qFormat/>
    <w:rsid w:val="00BF7851"/>
    <w:pPr>
      <w:keepNext/>
      <w:keepLines/>
      <w:numPr>
        <w:ilvl w:val="6"/>
        <w:numId w:val="8"/>
      </w:numPr>
      <w:spacing w:before="200"/>
      <w:outlineLvl w:val="6"/>
    </w:pPr>
    <w:rPr>
      <w:rFonts w:asciiTheme="majorHAnsi" w:eastAsiaTheme="majorEastAsia" w:hAnsiTheme="majorHAnsi" w:cstheme="majorBidi"/>
      <w:i/>
      <w:iCs/>
      <w:color w:val="404040" w:themeColor="text1" w:themeTint="BF"/>
      <w:sz w:val="22"/>
      <w:lang w:val="en-NL" w:eastAsia="en-GB"/>
    </w:rPr>
  </w:style>
  <w:style w:type="paragraph" w:styleId="Heading8">
    <w:name w:val="heading 8"/>
    <w:basedOn w:val="Normal"/>
    <w:next w:val="Normal"/>
    <w:link w:val="Heading8Char"/>
    <w:uiPriority w:val="9"/>
    <w:semiHidden/>
    <w:unhideWhenUsed/>
    <w:qFormat/>
    <w:rsid w:val="00BF7851"/>
    <w:pPr>
      <w:keepNext/>
      <w:keepLines/>
      <w:numPr>
        <w:ilvl w:val="7"/>
        <w:numId w:val="8"/>
      </w:numPr>
      <w:spacing w:before="200"/>
      <w:outlineLvl w:val="7"/>
    </w:pPr>
    <w:rPr>
      <w:rFonts w:asciiTheme="majorHAnsi" w:eastAsiaTheme="majorEastAsia" w:hAnsiTheme="majorHAnsi" w:cstheme="majorBidi"/>
      <w:color w:val="404040" w:themeColor="text1" w:themeTint="BF"/>
      <w:szCs w:val="20"/>
      <w:lang w:val="en-NL" w:eastAsia="en-GB"/>
    </w:rPr>
  </w:style>
  <w:style w:type="paragraph" w:styleId="Heading9">
    <w:name w:val="heading 9"/>
    <w:basedOn w:val="Normal"/>
    <w:next w:val="Normal"/>
    <w:link w:val="Heading9Char"/>
    <w:uiPriority w:val="9"/>
    <w:semiHidden/>
    <w:unhideWhenUsed/>
    <w:qFormat/>
    <w:rsid w:val="00BF7851"/>
    <w:pPr>
      <w:keepNext/>
      <w:keepLines/>
      <w:numPr>
        <w:ilvl w:val="8"/>
        <w:numId w:val="8"/>
      </w:numPr>
      <w:spacing w:before="200"/>
      <w:outlineLvl w:val="8"/>
    </w:pPr>
    <w:rPr>
      <w:rFonts w:asciiTheme="majorHAnsi" w:eastAsiaTheme="majorEastAsia" w:hAnsiTheme="majorHAnsi" w:cstheme="majorBidi"/>
      <w:i/>
      <w:iCs/>
      <w:color w:val="404040" w:themeColor="text1" w:themeTint="BF"/>
      <w:szCs w:val="20"/>
      <w:lang w:val="en-NL"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qFormat/>
    <w:pPr>
      <w:spacing w:after="160" w:line="360" w:lineRule="auto"/>
      <w:jc w:val="both"/>
    </w:pPr>
    <w:rPr>
      <w:rFonts w:ascii="Aptos Narrow" w:eastAsia="Aptos Narrow" w:hAnsi="Aptos Narrow" w:cs="Aptos Narrow"/>
      <w:color w:val="000000"/>
      <w:sz w:val="24"/>
      <w:szCs w:val="24"/>
      <w:u w:color="000000"/>
      <w:lang w:val="it-IT"/>
    </w:rPr>
  </w:style>
  <w:style w:type="paragraph" w:styleId="Caption">
    <w:name w:val="caption"/>
    <w:next w:val="Body"/>
    <w:uiPriority w:val="35"/>
    <w:qFormat/>
    <w:pPr>
      <w:spacing w:after="200"/>
      <w:jc w:val="both"/>
    </w:pPr>
    <w:rPr>
      <w:rFonts w:ascii="Aptos Narrow" w:eastAsia="Aptos Narrow" w:hAnsi="Aptos Narrow" w:cs="Aptos Narrow"/>
      <w:i/>
      <w:iCs/>
      <w:color w:val="44546A"/>
      <w:sz w:val="18"/>
      <w:szCs w:val="18"/>
      <w:u w:color="44546A"/>
      <w:lang w:val="en-US"/>
    </w:rPr>
  </w:style>
  <w:style w:type="character" w:styleId="CommentReference">
    <w:name w:val="annotation reference"/>
    <w:basedOn w:val="DefaultParagraphFont"/>
    <w:uiPriority w:val="99"/>
    <w:semiHidden/>
    <w:unhideWhenUsed/>
    <w:qFormat/>
    <w:rPr>
      <w:sz w:val="16"/>
      <w:szCs w:val="16"/>
    </w:rPr>
  </w:style>
  <w:style w:type="paragraph" w:styleId="CommentText">
    <w:name w:val="annotation text"/>
    <w:basedOn w:val="Normal"/>
    <w:link w:val="CommentTextChar"/>
    <w:uiPriority w:val="99"/>
    <w:unhideWhenUsed/>
    <w:qFormat/>
    <w:rPr>
      <w:sz w:val="20"/>
      <w:szCs w:val="20"/>
    </w:rPr>
  </w:style>
  <w:style w:type="paragraph" w:styleId="CommentSubject">
    <w:name w:val="annotation subject"/>
    <w:basedOn w:val="CommentText"/>
    <w:next w:val="CommentText"/>
    <w:link w:val="CommentSubjectChar"/>
    <w:uiPriority w:val="99"/>
    <w:semiHidden/>
    <w:unhideWhenUsed/>
    <w:qFormat/>
    <w:rPr>
      <w:b/>
      <w:bCs/>
    </w:rPr>
  </w:style>
  <w:style w:type="character" w:styleId="Hyperlink">
    <w:name w:val="Hyperlink"/>
    <w:uiPriority w:val="99"/>
    <w:qFormat/>
    <w:rPr>
      <w:u w:val="single"/>
    </w:rPr>
  </w:style>
  <w:style w:type="character" w:styleId="LineNumber">
    <w:name w:val="line number"/>
    <w:basedOn w:val="DefaultParagraphFont"/>
    <w:uiPriority w:val="99"/>
    <w:semiHidden/>
    <w:unhideWhenUsed/>
    <w:qFormat/>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erFooter">
    <w:name w:val="Header &amp; Footer"/>
    <w:qFormat/>
    <w:pPr>
      <w:tabs>
        <w:tab w:val="right" w:pos="9020"/>
      </w:tabs>
    </w:pPr>
    <w:rPr>
      <w:rFonts w:ascii="Helvetica Neue" w:eastAsia="Arial Unicode MS" w:hAnsi="Helvetica Neue" w:cs="Arial Unicode MS"/>
      <w:color w:val="000000"/>
      <w:sz w:val="24"/>
      <w:szCs w:val="24"/>
      <w:lang w:val="zh-CN"/>
    </w:rPr>
  </w:style>
  <w:style w:type="paragraph" w:styleId="NoSpacing">
    <w:name w:val="No Spacing"/>
    <w:uiPriority w:val="1"/>
    <w:qFormat/>
    <w:pPr>
      <w:jc w:val="both"/>
    </w:pPr>
    <w:rPr>
      <w:rFonts w:eastAsia="Arial Unicode MS" w:cs="Arial Unicode MS"/>
      <w:color w:val="000000"/>
      <w:sz w:val="24"/>
      <w:szCs w:val="24"/>
      <w:u w:color="000000"/>
      <w:lang w:val="en-US"/>
    </w:rPr>
  </w:style>
  <w:style w:type="character" w:customStyle="1" w:styleId="Link">
    <w:name w:val="Link"/>
    <w:qFormat/>
    <w:rPr>
      <w:color w:val="0563C1"/>
      <w:u w:val="single" w:color="0563C1"/>
    </w:rPr>
  </w:style>
  <w:style w:type="character" w:customStyle="1" w:styleId="Hyperlink0">
    <w:name w:val="Hyperlink.0"/>
    <w:basedOn w:val="Link"/>
    <w:qFormat/>
    <w:rPr>
      <w:rFonts w:ascii="Aptos Narrow" w:eastAsia="Aptos Narrow" w:hAnsi="Aptos Narrow" w:cs="Aptos Narrow"/>
      <w:color w:val="000000"/>
      <w:u w:val="single" w:color="000000"/>
      <w:lang w:val="en-US"/>
    </w:rPr>
  </w:style>
  <w:style w:type="paragraph" w:customStyle="1" w:styleId="Heading">
    <w:name w:val="Heading"/>
    <w:next w:val="Body"/>
    <w:qFormat/>
    <w:pPr>
      <w:keepNext/>
      <w:keepLines/>
      <w:spacing w:before="360" w:after="80"/>
      <w:jc w:val="both"/>
      <w:outlineLvl w:val="0"/>
    </w:pPr>
    <w:rPr>
      <w:rFonts w:ascii="Calibri Light" w:eastAsia="Arial Unicode MS" w:hAnsi="Calibri Light" w:cs="Arial Unicode MS"/>
      <w:color w:val="2F5496"/>
      <w:sz w:val="40"/>
      <w:szCs w:val="40"/>
      <w:u w:color="2F5496"/>
      <w:lang w:val="it-IT"/>
    </w:rPr>
  </w:style>
  <w:style w:type="paragraph" w:customStyle="1" w:styleId="Revision1">
    <w:name w:val="Revision1"/>
    <w:hidden/>
    <w:uiPriority w:val="99"/>
    <w:semiHidden/>
    <w:qFormat/>
    <w:rPr>
      <w:rFonts w:eastAsia="Arial Unicode MS"/>
      <w:sz w:val="24"/>
      <w:szCs w:val="24"/>
      <w:lang w:val="en-US" w:eastAsia="en-US"/>
    </w:rPr>
  </w:style>
  <w:style w:type="character" w:customStyle="1" w:styleId="CommentTextChar">
    <w:name w:val="Comment Text Char"/>
    <w:basedOn w:val="DefaultParagraphFont"/>
    <w:link w:val="CommentText"/>
    <w:uiPriority w:val="99"/>
    <w:qFormat/>
    <w:rPr>
      <w:lang w:val="en-US" w:eastAsia="en-US"/>
    </w:rPr>
  </w:style>
  <w:style w:type="character" w:customStyle="1" w:styleId="CommentSubjectChar">
    <w:name w:val="Comment Subject Char"/>
    <w:basedOn w:val="CommentTextChar"/>
    <w:link w:val="CommentSubject"/>
    <w:uiPriority w:val="99"/>
    <w:semiHidden/>
    <w:qFormat/>
    <w:rPr>
      <w:b/>
      <w:bCs/>
      <w:lang w:val="en-US" w:eastAsia="en-US"/>
    </w:rPr>
  </w:style>
  <w:style w:type="paragraph" w:styleId="ListParagraph">
    <w:name w:val="List Paragraph"/>
    <w:basedOn w:val="Normal"/>
    <w:uiPriority w:val="34"/>
    <w:qFormat/>
    <w:pPr>
      <w:ind w:left="720"/>
      <w:contextualSpacing/>
    </w:pPr>
  </w:style>
  <w:style w:type="paragraph" w:customStyle="1" w:styleId="Revision2">
    <w:name w:val="Revision2"/>
    <w:hidden/>
    <w:uiPriority w:val="99"/>
    <w:unhideWhenUsed/>
    <w:rPr>
      <w:rFonts w:eastAsia="Arial Unicode MS"/>
      <w:sz w:val="24"/>
      <w:szCs w:val="24"/>
      <w:lang w:val="en-US" w:eastAsia="en-US"/>
    </w:rPr>
  </w:style>
  <w:style w:type="paragraph" w:styleId="Revision">
    <w:name w:val="Revision"/>
    <w:hidden/>
    <w:uiPriority w:val="99"/>
    <w:unhideWhenUsed/>
    <w:rsid w:val="00314217"/>
    <w:rPr>
      <w:rFonts w:eastAsia="Arial Unicode MS"/>
      <w:sz w:val="24"/>
      <w:szCs w:val="24"/>
      <w:lang w:val="en-US" w:eastAsia="en-US"/>
    </w:rPr>
  </w:style>
  <w:style w:type="paragraph" w:styleId="Header">
    <w:name w:val="header"/>
    <w:basedOn w:val="Normal"/>
    <w:link w:val="HeaderChar"/>
    <w:uiPriority w:val="99"/>
    <w:unhideWhenUsed/>
    <w:rsid w:val="001E3D75"/>
    <w:pPr>
      <w:tabs>
        <w:tab w:val="center" w:pos="4513"/>
        <w:tab w:val="right" w:pos="9026"/>
      </w:tabs>
    </w:pPr>
  </w:style>
  <w:style w:type="character" w:customStyle="1" w:styleId="HeaderChar">
    <w:name w:val="Header Char"/>
    <w:basedOn w:val="DefaultParagraphFont"/>
    <w:link w:val="Header"/>
    <w:uiPriority w:val="99"/>
    <w:rsid w:val="001E3D75"/>
    <w:rPr>
      <w:rFonts w:eastAsia="Arial Unicode MS"/>
      <w:sz w:val="24"/>
      <w:szCs w:val="24"/>
      <w:lang w:val="en-US" w:eastAsia="en-US"/>
    </w:rPr>
  </w:style>
  <w:style w:type="paragraph" w:styleId="Footer">
    <w:name w:val="footer"/>
    <w:basedOn w:val="Normal"/>
    <w:link w:val="FooterChar"/>
    <w:uiPriority w:val="99"/>
    <w:unhideWhenUsed/>
    <w:rsid w:val="001E3D75"/>
    <w:pPr>
      <w:tabs>
        <w:tab w:val="center" w:pos="4513"/>
        <w:tab w:val="right" w:pos="9026"/>
      </w:tabs>
    </w:pPr>
  </w:style>
  <w:style w:type="character" w:customStyle="1" w:styleId="FooterChar">
    <w:name w:val="Footer Char"/>
    <w:basedOn w:val="DefaultParagraphFont"/>
    <w:link w:val="Footer"/>
    <w:uiPriority w:val="99"/>
    <w:rsid w:val="001E3D75"/>
    <w:rPr>
      <w:rFonts w:eastAsia="Arial Unicode MS"/>
      <w:sz w:val="24"/>
      <w:szCs w:val="24"/>
      <w:lang w:val="en-US" w:eastAsia="en-US"/>
    </w:rPr>
  </w:style>
  <w:style w:type="character" w:styleId="PlaceholderText">
    <w:name w:val="Placeholder Text"/>
    <w:basedOn w:val="DefaultParagraphFont"/>
    <w:uiPriority w:val="99"/>
    <w:unhideWhenUsed/>
    <w:rsid w:val="004D49C2"/>
    <w:rPr>
      <w:color w:val="666666"/>
    </w:rPr>
  </w:style>
  <w:style w:type="paragraph" w:styleId="NormalWeb">
    <w:name w:val="Normal (Web)"/>
    <w:basedOn w:val="Normal"/>
    <w:uiPriority w:val="99"/>
    <w:semiHidden/>
    <w:unhideWhenUsed/>
    <w:rsid w:val="003C01D5"/>
    <w:pPr>
      <w:spacing w:before="100" w:beforeAutospacing="1" w:after="100" w:afterAutospacing="1"/>
    </w:pPr>
    <w:rPr>
      <w:rFonts w:eastAsia="Times New Roman"/>
      <w:lang w:val="en-NL" w:eastAsia="en-GB"/>
    </w:rPr>
  </w:style>
  <w:style w:type="character" w:styleId="UnresolvedMention">
    <w:name w:val="Unresolved Mention"/>
    <w:basedOn w:val="DefaultParagraphFont"/>
    <w:uiPriority w:val="99"/>
    <w:semiHidden/>
    <w:unhideWhenUsed/>
    <w:rsid w:val="00CC3FE1"/>
    <w:rPr>
      <w:color w:val="605E5C"/>
      <w:shd w:val="clear" w:color="auto" w:fill="E1DFDD"/>
    </w:rPr>
  </w:style>
  <w:style w:type="character" w:styleId="FollowedHyperlink">
    <w:name w:val="FollowedHyperlink"/>
    <w:basedOn w:val="DefaultParagraphFont"/>
    <w:uiPriority w:val="99"/>
    <w:semiHidden/>
    <w:unhideWhenUsed/>
    <w:rsid w:val="000C4B88"/>
    <w:rPr>
      <w:color w:val="FF00FF" w:themeColor="followedHyperlink"/>
      <w:u w:val="single"/>
    </w:rPr>
  </w:style>
  <w:style w:type="character" w:customStyle="1" w:styleId="Heading1Char">
    <w:name w:val="Heading 1 Char"/>
    <w:basedOn w:val="DefaultParagraphFont"/>
    <w:link w:val="Heading1"/>
    <w:uiPriority w:val="9"/>
    <w:rsid w:val="00BF7851"/>
    <w:rPr>
      <w:rFonts w:ascii="Aptos Narrow" w:eastAsiaTheme="majorEastAsia" w:hAnsi="Aptos Narrow" w:cstheme="majorBidi"/>
      <w:color w:val="000000" w:themeColor="text1"/>
      <w:sz w:val="40"/>
      <w:szCs w:val="40"/>
    </w:rPr>
  </w:style>
  <w:style w:type="character" w:customStyle="1" w:styleId="Heading3Char">
    <w:name w:val="Heading 3 Char"/>
    <w:basedOn w:val="DefaultParagraphFont"/>
    <w:link w:val="Heading3"/>
    <w:uiPriority w:val="9"/>
    <w:rsid w:val="00BF7851"/>
    <w:rPr>
      <w:rFonts w:ascii="Aptos Narrow" w:eastAsiaTheme="majorEastAsia" w:hAnsi="Aptos Narrow" w:cstheme="majorBidi"/>
      <w:i/>
      <w:iCs/>
      <w:color w:val="000000" w:themeColor="text1"/>
      <w:sz w:val="24"/>
      <w:szCs w:val="36"/>
    </w:rPr>
  </w:style>
  <w:style w:type="character" w:customStyle="1" w:styleId="Heading4Char">
    <w:name w:val="Heading 4 Char"/>
    <w:basedOn w:val="DefaultParagraphFont"/>
    <w:link w:val="Heading4"/>
    <w:uiPriority w:val="9"/>
    <w:semiHidden/>
    <w:rsid w:val="00BF7851"/>
    <w:rPr>
      <w:rFonts w:asciiTheme="majorHAnsi" w:eastAsiaTheme="majorEastAsia" w:hAnsiTheme="majorHAnsi" w:cstheme="majorBidi"/>
      <w:bCs/>
      <w:i/>
      <w:iCs/>
      <w:color w:val="000000" w:themeColor="text1"/>
      <w:sz w:val="22"/>
      <w:szCs w:val="24"/>
      <w:lang w:val="en-NL"/>
    </w:rPr>
  </w:style>
  <w:style w:type="character" w:customStyle="1" w:styleId="Heading5Char">
    <w:name w:val="Heading 5 Char"/>
    <w:basedOn w:val="DefaultParagraphFont"/>
    <w:link w:val="Heading5"/>
    <w:uiPriority w:val="9"/>
    <w:semiHidden/>
    <w:rsid w:val="00BF7851"/>
    <w:rPr>
      <w:rFonts w:asciiTheme="majorHAnsi" w:eastAsiaTheme="majorEastAsia" w:hAnsiTheme="majorHAnsi" w:cstheme="majorBidi"/>
      <w:color w:val="7D7D7D" w:themeColor="text2" w:themeShade="BF"/>
      <w:sz w:val="22"/>
      <w:szCs w:val="24"/>
      <w:lang w:val="en-NL"/>
    </w:rPr>
  </w:style>
  <w:style w:type="character" w:customStyle="1" w:styleId="Heading6Char">
    <w:name w:val="Heading 6 Char"/>
    <w:basedOn w:val="DefaultParagraphFont"/>
    <w:link w:val="Heading6"/>
    <w:uiPriority w:val="9"/>
    <w:semiHidden/>
    <w:rsid w:val="00BF7851"/>
    <w:rPr>
      <w:rFonts w:asciiTheme="majorHAnsi" w:eastAsiaTheme="majorEastAsia" w:hAnsiTheme="majorHAnsi" w:cstheme="majorBidi"/>
      <w:i/>
      <w:iCs/>
      <w:color w:val="7D7D7D" w:themeColor="text2" w:themeShade="BF"/>
      <w:sz w:val="22"/>
      <w:szCs w:val="24"/>
      <w:lang w:val="en-NL"/>
    </w:rPr>
  </w:style>
  <w:style w:type="character" w:customStyle="1" w:styleId="Heading7Char">
    <w:name w:val="Heading 7 Char"/>
    <w:basedOn w:val="DefaultParagraphFont"/>
    <w:link w:val="Heading7"/>
    <w:uiPriority w:val="9"/>
    <w:semiHidden/>
    <w:rsid w:val="00BF7851"/>
    <w:rPr>
      <w:rFonts w:asciiTheme="majorHAnsi" w:eastAsiaTheme="majorEastAsia" w:hAnsiTheme="majorHAnsi" w:cstheme="majorBidi"/>
      <w:i/>
      <w:iCs/>
      <w:color w:val="404040" w:themeColor="text1" w:themeTint="BF"/>
      <w:sz w:val="22"/>
      <w:szCs w:val="24"/>
      <w:lang w:val="en-NL"/>
    </w:rPr>
  </w:style>
  <w:style w:type="character" w:customStyle="1" w:styleId="Heading8Char">
    <w:name w:val="Heading 8 Char"/>
    <w:basedOn w:val="DefaultParagraphFont"/>
    <w:link w:val="Heading8"/>
    <w:uiPriority w:val="9"/>
    <w:semiHidden/>
    <w:rsid w:val="00BF7851"/>
    <w:rPr>
      <w:rFonts w:asciiTheme="majorHAnsi" w:eastAsiaTheme="majorEastAsia" w:hAnsiTheme="majorHAnsi" w:cstheme="majorBidi"/>
      <w:color w:val="404040" w:themeColor="text1" w:themeTint="BF"/>
      <w:sz w:val="24"/>
      <w:lang w:val="en-NL"/>
    </w:rPr>
  </w:style>
  <w:style w:type="character" w:customStyle="1" w:styleId="Heading9Char">
    <w:name w:val="Heading 9 Char"/>
    <w:basedOn w:val="DefaultParagraphFont"/>
    <w:link w:val="Heading9"/>
    <w:uiPriority w:val="9"/>
    <w:semiHidden/>
    <w:rsid w:val="00BF7851"/>
    <w:rPr>
      <w:rFonts w:asciiTheme="majorHAnsi" w:eastAsiaTheme="majorEastAsia" w:hAnsiTheme="majorHAnsi" w:cstheme="majorBidi"/>
      <w:i/>
      <w:iCs/>
      <w:color w:val="404040" w:themeColor="text1" w:themeTint="BF"/>
      <w:sz w:val="24"/>
      <w:lang w:val="en-NL"/>
    </w:rPr>
  </w:style>
  <w:style w:type="paragraph" w:customStyle="1" w:styleId="Bullett">
    <w:name w:val="Bullett"/>
    <w:basedOn w:val="Normal"/>
    <w:link w:val="BullettChar"/>
    <w:qFormat/>
    <w:rsid w:val="00BF7851"/>
    <w:pPr>
      <w:numPr>
        <w:numId w:val="7"/>
      </w:numPr>
      <w:contextualSpacing/>
    </w:pPr>
    <w:rPr>
      <w:rFonts w:ascii="Aptos Narrow" w:eastAsia="Times New Roman" w:hAnsi="Aptos Narrow"/>
      <w:lang w:eastAsia="en-GB"/>
    </w:rPr>
  </w:style>
  <w:style w:type="character" w:customStyle="1" w:styleId="BullettChar">
    <w:name w:val="Bullett Char"/>
    <w:basedOn w:val="DefaultParagraphFont"/>
    <w:link w:val="Bullett"/>
    <w:rsid w:val="00BF7851"/>
    <w:rPr>
      <w:rFonts w:ascii="Aptos Narrow" w:eastAsia="Times New Roman" w:hAnsi="Aptos Narrow"/>
      <w:sz w:val="24"/>
      <w:szCs w:val="24"/>
      <w:lang w:val="en-US"/>
    </w:rPr>
  </w:style>
  <w:style w:type="paragraph" w:customStyle="1" w:styleId="Draft">
    <w:name w:val="Draft"/>
    <w:basedOn w:val="Bullett"/>
    <w:link w:val="DraftChar"/>
    <w:qFormat/>
    <w:rsid w:val="00BF7851"/>
  </w:style>
  <w:style w:type="character" w:customStyle="1" w:styleId="DraftChar">
    <w:name w:val="Draft Char"/>
    <w:basedOn w:val="DefaultParagraphFont"/>
    <w:link w:val="Draft"/>
    <w:rsid w:val="00BF7851"/>
    <w:rPr>
      <w:rFonts w:ascii="Aptos Narrow" w:eastAsia="Times New Roman" w:hAnsi="Aptos Narrow"/>
      <w:sz w:val="24"/>
      <w:szCs w:val="24"/>
      <w:lang w:val="en-US"/>
    </w:rPr>
  </w:style>
  <w:style w:type="character" w:customStyle="1" w:styleId="Heading2Char">
    <w:name w:val="Heading 2 Char"/>
    <w:basedOn w:val="DefaultParagraphFont"/>
    <w:link w:val="Heading2"/>
    <w:uiPriority w:val="9"/>
    <w:rsid w:val="00BF7851"/>
    <w:rPr>
      <w:rFonts w:ascii="Aptos Narrow" w:eastAsia="Aptos Narrow" w:hAnsi="Aptos Narrow" w:cs="Aptos Narrow"/>
      <w:b/>
      <w:bCs/>
      <w:color w:val="1F3864"/>
      <w:sz w:val="24"/>
      <w:szCs w:val="24"/>
      <w:u w:color="1F3864"/>
      <w:lang w:val="en-US"/>
    </w:rPr>
  </w:style>
  <w:style w:type="paragraph" w:styleId="Title">
    <w:name w:val="Title"/>
    <w:basedOn w:val="Normal"/>
    <w:next w:val="Normal"/>
    <w:link w:val="TitleChar"/>
    <w:uiPriority w:val="10"/>
    <w:qFormat/>
    <w:rsid w:val="00BF7851"/>
    <w:pPr>
      <w:contextualSpacing/>
    </w:pPr>
    <w:rPr>
      <w:rFonts w:ascii="Aptos Narrow" w:eastAsiaTheme="majorEastAsia" w:hAnsi="Aptos Narrow" w:cstheme="majorBidi"/>
      <w:color w:val="000000" w:themeColor="text1"/>
      <w:sz w:val="56"/>
      <w:szCs w:val="56"/>
      <w:lang w:val="en-NL" w:eastAsia="en-GB"/>
    </w:rPr>
  </w:style>
  <w:style w:type="character" w:customStyle="1" w:styleId="TitleChar">
    <w:name w:val="Title Char"/>
    <w:basedOn w:val="DefaultParagraphFont"/>
    <w:link w:val="Title"/>
    <w:uiPriority w:val="10"/>
    <w:rsid w:val="00BF7851"/>
    <w:rPr>
      <w:rFonts w:ascii="Aptos Narrow" w:eastAsiaTheme="majorEastAsia" w:hAnsi="Aptos Narrow" w:cstheme="majorBidi"/>
      <w:color w:val="000000" w:themeColor="text1"/>
      <w:sz w:val="56"/>
      <w:szCs w:val="56"/>
      <w:lang w:val="en-NL"/>
    </w:rPr>
  </w:style>
  <w:style w:type="paragraph" w:styleId="Subtitle">
    <w:name w:val="Subtitle"/>
    <w:basedOn w:val="Normal"/>
    <w:next w:val="Normal"/>
    <w:link w:val="SubtitleChar"/>
    <w:uiPriority w:val="11"/>
    <w:qFormat/>
    <w:rsid w:val="00BF7851"/>
    <w:pPr>
      <w:numPr>
        <w:ilvl w:val="1"/>
      </w:numPr>
    </w:pPr>
    <w:rPr>
      <w:rFonts w:ascii="Aptos Narrow" w:eastAsiaTheme="majorEastAsia" w:hAnsi="Aptos Narrow" w:cstheme="majorBidi"/>
      <w:color w:val="5A5A5A" w:themeColor="text1" w:themeTint="A5"/>
      <w:spacing w:val="10"/>
      <w:sz w:val="22"/>
      <w:lang w:val="en-NL" w:eastAsia="en-GB"/>
    </w:rPr>
  </w:style>
  <w:style w:type="character" w:customStyle="1" w:styleId="SubtitleChar">
    <w:name w:val="Subtitle Char"/>
    <w:basedOn w:val="DefaultParagraphFont"/>
    <w:link w:val="Subtitle"/>
    <w:uiPriority w:val="11"/>
    <w:rsid w:val="00BF7851"/>
    <w:rPr>
      <w:rFonts w:ascii="Aptos Narrow" w:eastAsiaTheme="majorEastAsia" w:hAnsi="Aptos Narrow" w:cstheme="majorBidi"/>
      <w:color w:val="5A5A5A" w:themeColor="text1" w:themeTint="A5"/>
      <w:spacing w:val="10"/>
      <w:sz w:val="22"/>
      <w:szCs w:val="24"/>
      <w:lang w:val="en-NL"/>
    </w:rPr>
  </w:style>
  <w:style w:type="character" w:styleId="Strong">
    <w:name w:val="Strong"/>
    <w:basedOn w:val="DefaultParagraphFont"/>
    <w:uiPriority w:val="22"/>
    <w:qFormat/>
    <w:rsid w:val="00BF7851"/>
    <w:rPr>
      <w:b/>
      <w:bCs/>
      <w:color w:val="000000" w:themeColor="text1"/>
    </w:rPr>
  </w:style>
  <w:style w:type="character" w:styleId="Emphasis">
    <w:name w:val="Emphasis"/>
    <w:basedOn w:val="DefaultParagraphFont"/>
    <w:uiPriority w:val="20"/>
    <w:qFormat/>
    <w:rsid w:val="00BF7851"/>
    <w:rPr>
      <w:i/>
      <w:iCs/>
      <w:color w:val="auto"/>
    </w:rPr>
  </w:style>
  <w:style w:type="paragraph" w:styleId="Quote">
    <w:name w:val="Quote"/>
    <w:basedOn w:val="Normal"/>
    <w:next w:val="Normal"/>
    <w:link w:val="QuoteChar"/>
    <w:uiPriority w:val="29"/>
    <w:qFormat/>
    <w:rsid w:val="00BF7851"/>
    <w:pPr>
      <w:spacing w:before="160"/>
      <w:ind w:left="720" w:right="720"/>
    </w:pPr>
    <w:rPr>
      <w:rFonts w:ascii="Aptos Narrow" w:eastAsiaTheme="minorHAnsi" w:hAnsi="Aptos Narrow" w:cstheme="minorBidi"/>
      <w:i/>
      <w:iCs/>
      <w:color w:val="000000" w:themeColor="text1"/>
      <w:sz w:val="22"/>
      <w:lang w:val="en-NL" w:eastAsia="en-GB"/>
    </w:rPr>
  </w:style>
  <w:style w:type="character" w:customStyle="1" w:styleId="QuoteChar">
    <w:name w:val="Quote Char"/>
    <w:basedOn w:val="DefaultParagraphFont"/>
    <w:link w:val="Quote"/>
    <w:uiPriority w:val="29"/>
    <w:rsid w:val="00BF7851"/>
    <w:rPr>
      <w:rFonts w:ascii="Aptos Narrow" w:eastAsiaTheme="minorHAnsi" w:hAnsi="Aptos Narrow" w:cstheme="minorBidi"/>
      <w:i/>
      <w:iCs/>
      <w:color w:val="000000" w:themeColor="text1"/>
      <w:sz w:val="22"/>
      <w:szCs w:val="24"/>
      <w:lang w:val="en-NL"/>
    </w:rPr>
  </w:style>
  <w:style w:type="paragraph" w:styleId="IntenseQuote">
    <w:name w:val="Intense Quote"/>
    <w:basedOn w:val="Normal"/>
    <w:next w:val="Normal"/>
    <w:link w:val="IntenseQuoteChar"/>
    <w:uiPriority w:val="30"/>
    <w:qFormat/>
    <w:rsid w:val="00BF7851"/>
    <w:pPr>
      <w:pBdr>
        <w:top w:val="single" w:sz="24" w:space="1" w:color="F2F2F2" w:themeColor="background1" w:themeShade="F2"/>
        <w:bottom w:val="single" w:sz="24" w:space="1" w:color="F2F2F2" w:themeColor="background1" w:themeShade="F2"/>
      </w:pBdr>
      <w:shd w:val="clear" w:color="auto" w:fill="F2F2F2" w:themeFill="background1" w:themeFillShade="F2"/>
      <w:spacing w:before="240" w:after="240"/>
      <w:ind w:left="936" w:right="936"/>
      <w:jc w:val="center"/>
    </w:pPr>
    <w:rPr>
      <w:rFonts w:ascii="Aptos Narrow" w:eastAsiaTheme="minorHAnsi" w:hAnsi="Aptos Narrow" w:cstheme="minorBidi"/>
      <w:color w:val="000000" w:themeColor="text1"/>
      <w:sz w:val="22"/>
      <w:lang w:val="en-NL" w:eastAsia="en-GB"/>
    </w:rPr>
  </w:style>
  <w:style w:type="character" w:customStyle="1" w:styleId="IntenseQuoteChar">
    <w:name w:val="Intense Quote Char"/>
    <w:basedOn w:val="DefaultParagraphFont"/>
    <w:link w:val="IntenseQuote"/>
    <w:uiPriority w:val="30"/>
    <w:rsid w:val="00BF7851"/>
    <w:rPr>
      <w:rFonts w:ascii="Aptos Narrow" w:eastAsiaTheme="minorHAnsi" w:hAnsi="Aptos Narrow" w:cstheme="minorBidi"/>
      <w:color w:val="000000" w:themeColor="text1"/>
      <w:sz w:val="22"/>
      <w:szCs w:val="24"/>
      <w:shd w:val="clear" w:color="auto" w:fill="F2F2F2" w:themeFill="background1" w:themeFillShade="F2"/>
      <w:lang w:val="en-NL"/>
    </w:rPr>
  </w:style>
  <w:style w:type="character" w:styleId="SubtleEmphasis">
    <w:name w:val="Subtle Emphasis"/>
    <w:basedOn w:val="DefaultParagraphFont"/>
    <w:uiPriority w:val="19"/>
    <w:qFormat/>
    <w:rsid w:val="00BF7851"/>
    <w:rPr>
      <w:i/>
      <w:iCs/>
      <w:color w:val="404040" w:themeColor="text1" w:themeTint="BF"/>
    </w:rPr>
  </w:style>
  <w:style w:type="character" w:styleId="IntenseEmphasis">
    <w:name w:val="Intense Emphasis"/>
    <w:basedOn w:val="DefaultParagraphFont"/>
    <w:uiPriority w:val="21"/>
    <w:qFormat/>
    <w:rsid w:val="00BF7851"/>
    <w:rPr>
      <w:b/>
      <w:bCs/>
      <w:i/>
      <w:iCs/>
      <w:caps/>
    </w:rPr>
  </w:style>
  <w:style w:type="character" w:styleId="SubtleReference">
    <w:name w:val="Subtle Reference"/>
    <w:basedOn w:val="DefaultParagraphFont"/>
    <w:uiPriority w:val="31"/>
    <w:qFormat/>
    <w:rsid w:val="00BF7851"/>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BF7851"/>
    <w:rPr>
      <w:b/>
      <w:bCs/>
      <w:smallCaps/>
      <w:u w:val="single"/>
    </w:rPr>
  </w:style>
  <w:style w:type="character" w:styleId="BookTitle">
    <w:name w:val="Book Title"/>
    <w:basedOn w:val="DefaultParagraphFont"/>
    <w:uiPriority w:val="33"/>
    <w:qFormat/>
    <w:rsid w:val="00BF7851"/>
    <w:rPr>
      <w:b w:val="0"/>
      <w:bCs w:val="0"/>
      <w:smallCaps/>
      <w:spacing w:val="5"/>
    </w:rPr>
  </w:style>
  <w:style w:type="paragraph" w:styleId="TOCHeading">
    <w:name w:val="TOC Heading"/>
    <w:basedOn w:val="Heading1"/>
    <w:next w:val="Normal"/>
    <w:uiPriority w:val="39"/>
    <w:semiHidden/>
    <w:unhideWhenUsed/>
    <w:qFormat/>
    <w:rsid w:val="00BF7851"/>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5633069">
      <w:marLeft w:val="0"/>
      <w:marRight w:val="0"/>
      <w:marTop w:val="0"/>
      <w:marBottom w:val="0"/>
      <w:divBdr>
        <w:top w:val="none" w:sz="0" w:space="0" w:color="auto"/>
        <w:left w:val="none" w:sz="0" w:space="0" w:color="auto"/>
        <w:bottom w:val="none" w:sz="0" w:space="0" w:color="auto"/>
        <w:right w:val="none" w:sz="0" w:space="0" w:color="auto"/>
      </w:divBdr>
    </w:div>
    <w:div w:id="242299822">
      <w:bodyDiv w:val="1"/>
      <w:marLeft w:val="0"/>
      <w:marRight w:val="0"/>
      <w:marTop w:val="0"/>
      <w:marBottom w:val="0"/>
      <w:divBdr>
        <w:top w:val="none" w:sz="0" w:space="0" w:color="auto"/>
        <w:left w:val="none" w:sz="0" w:space="0" w:color="auto"/>
        <w:bottom w:val="none" w:sz="0" w:space="0" w:color="auto"/>
        <w:right w:val="none" w:sz="0" w:space="0" w:color="auto"/>
      </w:divBdr>
    </w:div>
    <w:div w:id="604077911">
      <w:marLeft w:val="0"/>
      <w:marRight w:val="0"/>
      <w:marTop w:val="0"/>
      <w:marBottom w:val="0"/>
      <w:divBdr>
        <w:top w:val="none" w:sz="0" w:space="0" w:color="auto"/>
        <w:left w:val="none" w:sz="0" w:space="0" w:color="auto"/>
        <w:bottom w:val="none" w:sz="0" w:space="0" w:color="auto"/>
        <w:right w:val="none" w:sz="0" w:space="0" w:color="auto"/>
      </w:divBdr>
    </w:div>
    <w:div w:id="627400008">
      <w:marLeft w:val="0"/>
      <w:marRight w:val="0"/>
      <w:marTop w:val="0"/>
      <w:marBottom w:val="0"/>
      <w:divBdr>
        <w:top w:val="none" w:sz="0" w:space="0" w:color="auto"/>
        <w:left w:val="none" w:sz="0" w:space="0" w:color="auto"/>
        <w:bottom w:val="none" w:sz="0" w:space="0" w:color="auto"/>
        <w:right w:val="none" w:sz="0" w:space="0" w:color="auto"/>
      </w:divBdr>
    </w:div>
    <w:div w:id="836111047">
      <w:marLeft w:val="0"/>
      <w:marRight w:val="0"/>
      <w:marTop w:val="0"/>
      <w:marBottom w:val="0"/>
      <w:divBdr>
        <w:top w:val="none" w:sz="0" w:space="0" w:color="auto"/>
        <w:left w:val="none" w:sz="0" w:space="0" w:color="auto"/>
        <w:bottom w:val="none" w:sz="0" w:space="0" w:color="auto"/>
        <w:right w:val="none" w:sz="0" w:space="0" w:color="auto"/>
      </w:divBdr>
    </w:div>
    <w:div w:id="872690669">
      <w:marLeft w:val="0"/>
      <w:marRight w:val="0"/>
      <w:marTop w:val="0"/>
      <w:marBottom w:val="0"/>
      <w:divBdr>
        <w:top w:val="none" w:sz="0" w:space="0" w:color="auto"/>
        <w:left w:val="none" w:sz="0" w:space="0" w:color="auto"/>
        <w:bottom w:val="none" w:sz="0" w:space="0" w:color="auto"/>
        <w:right w:val="none" w:sz="0" w:space="0" w:color="auto"/>
      </w:divBdr>
      <w:divsChild>
        <w:div w:id="1463110898">
          <w:marLeft w:val="0"/>
          <w:marRight w:val="0"/>
          <w:marTop w:val="0"/>
          <w:marBottom w:val="0"/>
          <w:divBdr>
            <w:top w:val="none" w:sz="0" w:space="0" w:color="auto"/>
            <w:left w:val="none" w:sz="0" w:space="0" w:color="auto"/>
            <w:bottom w:val="none" w:sz="0" w:space="0" w:color="auto"/>
            <w:right w:val="none" w:sz="0" w:space="0" w:color="auto"/>
          </w:divBdr>
        </w:div>
        <w:div w:id="1303072838">
          <w:marLeft w:val="0"/>
          <w:marRight w:val="0"/>
          <w:marTop w:val="0"/>
          <w:marBottom w:val="0"/>
          <w:divBdr>
            <w:top w:val="none" w:sz="0" w:space="0" w:color="auto"/>
            <w:left w:val="none" w:sz="0" w:space="0" w:color="auto"/>
            <w:bottom w:val="none" w:sz="0" w:space="0" w:color="auto"/>
            <w:right w:val="none" w:sz="0" w:space="0" w:color="auto"/>
          </w:divBdr>
        </w:div>
        <w:div w:id="853804811">
          <w:marLeft w:val="0"/>
          <w:marRight w:val="0"/>
          <w:marTop w:val="0"/>
          <w:marBottom w:val="0"/>
          <w:divBdr>
            <w:top w:val="none" w:sz="0" w:space="0" w:color="auto"/>
            <w:left w:val="none" w:sz="0" w:space="0" w:color="auto"/>
            <w:bottom w:val="none" w:sz="0" w:space="0" w:color="auto"/>
            <w:right w:val="none" w:sz="0" w:space="0" w:color="auto"/>
          </w:divBdr>
        </w:div>
        <w:div w:id="1922594097">
          <w:marLeft w:val="0"/>
          <w:marRight w:val="0"/>
          <w:marTop w:val="0"/>
          <w:marBottom w:val="0"/>
          <w:divBdr>
            <w:top w:val="none" w:sz="0" w:space="0" w:color="auto"/>
            <w:left w:val="none" w:sz="0" w:space="0" w:color="auto"/>
            <w:bottom w:val="none" w:sz="0" w:space="0" w:color="auto"/>
            <w:right w:val="none" w:sz="0" w:space="0" w:color="auto"/>
          </w:divBdr>
        </w:div>
        <w:div w:id="2081444262">
          <w:marLeft w:val="0"/>
          <w:marRight w:val="0"/>
          <w:marTop w:val="0"/>
          <w:marBottom w:val="0"/>
          <w:divBdr>
            <w:top w:val="none" w:sz="0" w:space="0" w:color="auto"/>
            <w:left w:val="none" w:sz="0" w:space="0" w:color="auto"/>
            <w:bottom w:val="none" w:sz="0" w:space="0" w:color="auto"/>
            <w:right w:val="none" w:sz="0" w:space="0" w:color="auto"/>
          </w:divBdr>
        </w:div>
        <w:div w:id="2020233529">
          <w:marLeft w:val="0"/>
          <w:marRight w:val="0"/>
          <w:marTop w:val="0"/>
          <w:marBottom w:val="0"/>
          <w:divBdr>
            <w:top w:val="none" w:sz="0" w:space="0" w:color="auto"/>
            <w:left w:val="none" w:sz="0" w:space="0" w:color="auto"/>
            <w:bottom w:val="none" w:sz="0" w:space="0" w:color="auto"/>
            <w:right w:val="none" w:sz="0" w:space="0" w:color="auto"/>
          </w:divBdr>
        </w:div>
        <w:div w:id="1494027733">
          <w:marLeft w:val="0"/>
          <w:marRight w:val="0"/>
          <w:marTop w:val="0"/>
          <w:marBottom w:val="0"/>
          <w:divBdr>
            <w:top w:val="none" w:sz="0" w:space="0" w:color="auto"/>
            <w:left w:val="none" w:sz="0" w:space="0" w:color="auto"/>
            <w:bottom w:val="none" w:sz="0" w:space="0" w:color="auto"/>
            <w:right w:val="none" w:sz="0" w:space="0" w:color="auto"/>
          </w:divBdr>
        </w:div>
        <w:div w:id="133522222">
          <w:marLeft w:val="0"/>
          <w:marRight w:val="0"/>
          <w:marTop w:val="0"/>
          <w:marBottom w:val="0"/>
          <w:divBdr>
            <w:top w:val="none" w:sz="0" w:space="0" w:color="auto"/>
            <w:left w:val="none" w:sz="0" w:space="0" w:color="auto"/>
            <w:bottom w:val="none" w:sz="0" w:space="0" w:color="auto"/>
            <w:right w:val="none" w:sz="0" w:space="0" w:color="auto"/>
          </w:divBdr>
        </w:div>
        <w:div w:id="1064451560">
          <w:marLeft w:val="0"/>
          <w:marRight w:val="0"/>
          <w:marTop w:val="0"/>
          <w:marBottom w:val="0"/>
          <w:divBdr>
            <w:top w:val="none" w:sz="0" w:space="0" w:color="auto"/>
            <w:left w:val="none" w:sz="0" w:space="0" w:color="auto"/>
            <w:bottom w:val="none" w:sz="0" w:space="0" w:color="auto"/>
            <w:right w:val="none" w:sz="0" w:space="0" w:color="auto"/>
          </w:divBdr>
        </w:div>
        <w:div w:id="1495875299">
          <w:marLeft w:val="0"/>
          <w:marRight w:val="0"/>
          <w:marTop w:val="0"/>
          <w:marBottom w:val="0"/>
          <w:divBdr>
            <w:top w:val="none" w:sz="0" w:space="0" w:color="auto"/>
            <w:left w:val="none" w:sz="0" w:space="0" w:color="auto"/>
            <w:bottom w:val="none" w:sz="0" w:space="0" w:color="auto"/>
            <w:right w:val="none" w:sz="0" w:space="0" w:color="auto"/>
          </w:divBdr>
        </w:div>
        <w:div w:id="725494039">
          <w:marLeft w:val="0"/>
          <w:marRight w:val="0"/>
          <w:marTop w:val="0"/>
          <w:marBottom w:val="0"/>
          <w:divBdr>
            <w:top w:val="none" w:sz="0" w:space="0" w:color="auto"/>
            <w:left w:val="none" w:sz="0" w:space="0" w:color="auto"/>
            <w:bottom w:val="none" w:sz="0" w:space="0" w:color="auto"/>
            <w:right w:val="none" w:sz="0" w:space="0" w:color="auto"/>
          </w:divBdr>
        </w:div>
        <w:div w:id="1406879772">
          <w:marLeft w:val="0"/>
          <w:marRight w:val="0"/>
          <w:marTop w:val="0"/>
          <w:marBottom w:val="0"/>
          <w:divBdr>
            <w:top w:val="none" w:sz="0" w:space="0" w:color="auto"/>
            <w:left w:val="none" w:sz="0" w:space="0" w:color="auto"/>
            <w:bottom w:val="none" w:sz="0" w:space="0" w:color="auto"/>
            <w:right w:val="none" w:sz="0" w:space="0" w:color="auto"/>
          </w:divBdr>
        </w:div>
        <w:div w:id="1360855934">
          <w:marLeft w:val="0"/>
          <w:marRight w:val="0"/>
          <w:marTop w:val="0"/>
          <w:marBottom w:val="0"/>
          <w:divBdr>
            <w:top w:val="none" w:sz="0" w:space="0" w:color="auto"/>
            <w:left w:val="none" w:sz="0" w:space="0" w:color="auto"/>
            <w:bottom w:val="none" w:sz="0" w:space="0" w:color="auto"/>
            <w:right w:val="none" w:sz="0" w:space="0" w:color="auto"/>
          </w:divBdr>
        </w:div>
        <w:div w:id="792745974">
          <w:marLeft w:val="0"/>
          <w:marRight w:val="0"/>
          <w:marTop w:val="0"/>
          <w:marBottom w:val="0"/>
          <w:divBdr>
            <w:top w:val="none" w:sz="0" w:space="0" w:color="auto"/>
            <w:left w:val="none" w:sz="0" w:space="0" w:color="auto"/>
            <w:bottom w:val="none" w:sz="0" w:space="0" w:color="auto"/>
            <w:right w:val="none" w:sz="0" w:space="0" w:color="auto"/>
          </w:divBdr>
        </w:div>
        <w:div w:id="1235162022">
          <w:marLeft w:val="0"/>
          <w:marRight w:val="0"/>
          <w:marTop w:val="0"/>
          <w:marBottom w:val="0"/>
          <w:divBdr>
            <w:top w:val="none" w:sz="0" w:space="0" w:color="auto"/>
            <w:left w:val="none" w:sz="0" w:space="0" w:color="auto"/>
            <w:bottom w:val="none" w:sz="0" w:space="0" w:color="auto"/>
            <w:right w:val="none" w:sz="0" w:space="0" w:color="auto"/>
          </w:divBdr>
        </w:div>
        <w:div w:id="1779518650">
          <w:marLeft w:val="0"/>
          <w:marRight w:val="0"/>
          <w:marTop w:val="0"/>
          <w:marBottom w:val="0"/>
          <w:divBdr>
            <w:top w:val="none" w:sz="0" w:space="0" w:color="auto"/>
            <w:left w:val="none" w:sz="0" w:space="0" w:color="auto"/>
            <w:bottom w:val="none" w:sz="0" w:space="0" w:color="auto"/>
            <w:right w:val="none" w:sz="0" w:space="0" w:color="auto"/>
          </w:divBdr>
        </w:div>
        <w:div w:id="1995184172">
          <w:marLeft w:val="0"/>
          <w:marRight w:val="0"/>
          <w:marTop w:val="0"/>
          <w:marBottom w:val="0"/>
          <w:divBdr>
            <w:top w:val="none" w:sz="0" w:space="0" w:color="auto"/>
            <w:left w:val="none" w:sz="0" w:space="0" w:color="auto"/>
            <w:bottom w:val="none" w:sz="0" w:space="0" w:color="auto"/>
            <w:right w:val="none" w:sz="0" w:space="0" w:color="auto"/>
          </w:divBdr>
        </w:div>
        <w:div w:id="825170211">
          <w:marLeft w:val="0"/>
          <w:marRight w:val="0"/>
          <w:marTop w:val="0"/>
          <w:marBottom w:val="0"/>
          <w:divBdr>
            <w:top w:val="none" w:sz="0" w:space="0" w:color="auto"/>
            <w:left w:val="none" w:sz="0" w:space="0" w:color="auto"/>
            <w:bottom w:val="none" w:sz="0" w:space="0" w:color="auto"/>
            <w:right w:val="none" w:sz="0" w:space="0" w:color="auto"/>
          </w:divBdr>
        </w:div>
        <w:div w:id="1128163800">
          <w:marLeft w:val="0"/>
          <w:marRight w:val="0"/>
          <w:marTop w:val="0"/>
          <w:marBottom w:val="0"/>
          <w:divBdr>
            <w:top w:val="none" w:sz="0" w:space="0" w:color="auto"/>
            <w:left w:val="none" w:sz="0" w:space="0" w:color="auto"/>
            <w:bottom w:val="none" w:sz="0" w:space="0" w:color="auto"/>
            <w:right w:val="none" w:sz="0" w:space="0" w:color="auto"/>
          </w:divBdr>
        </w:div>
        <w:div w:id="1553544672">
          <w:marLeft w:val="0"/>
          <w:marRight w:val="0"/>
          <w:marTop w:val="0"/>
          <w:marBottom w:val="0"/>
          <w:divBdr>
            <w:top w:val="none" w:sz="0" w:space="0" w:color="auto"/>
            <w:left w:val="none" w:sz="0" w:space="0" w:color="auto"/>
            <w:bottom w:val="none" w:sz="0" w:space="0" w:color="auto"/>
            <w:right w:val="none" w:sz="0" w:space="0" w:color="auto"/>
          </w:divBdr>
        </w:div>
        <w:div w:id="1739861872">
          <w:marLeft w:val="0"/>
          <w:marRight w:val="0"/>
          <w:marTop w:val="0"/>
          <w:marBottom w:val="0"/>
          <w:divBdr>
            <w:top w:val="none" w:sz="0" w:space="0" w:color="auto"/>
            <w:left w:val="none" w:sz="0" w:space="0" w:color="auto"/>
            <w:bottom w:val="none" w:sz="0" w:space="0" w:color="auto"/>
            <w:right w:val="none" w:sz="0" w:space="0" w:color="auto"/>
          </w:divBdr>
        </w:div>
        <w:div w:id="1680229349">
          <w:marLeft w:val="0"/>
          <w:marRight w:val="0"/>
          <w:marTop w:val="0"/>
          <w:marBottom w:val="0"/>
          <w:divBdr>
            <w:top w:val="none" w:sz="0" w:space="0" w:color="auto"/>
            <w:left w:val="none" w:sz="0" w:space="0" w:color="auto"/>
            <w:bottom w:val="none" w:sz="0" w:space="0" w:color="auto"/>
            <w:right w:val="none" w:sz="0" w:space="0" w:color="auto"/>
          </w:divBdr>
        </w:div>
        <w:div w:id="2049992906">
          <w:marLeft w:val="0"/>
          <w:marRight w:val="0"/>
          <w:marTop w:val="0"/>
          <w:marBottom w:val="0"/>
          <w:divBdr>
            <w:top w:val="none" w:sz="0" w:space="0" w:color="auto"/>
            <w:left w:val="none" w:sz="0" w:space="0" w:color="auto"/>
            <w:bottom w:val="none" w:sz="0" w:space="0" w:color="auto"/>
            <w:right w:val="none" w:sz="0" w:space="0" w:color="auto"/>
          </w:divBdr>
        </w:div>
        <w:div w:id="195429991">
          <w:marLeft w:val="0"/>
          <w:marRight w:val="0"/>
          <w:marTop w:val="0"/>
          <w:marBottom w:val="0"/>
          <w:divBdr>
            <w:top w:val="none" w:sz="0" w:space="0" w:color="auto"/>
            <w:left w:val="none" w:sz="0" w:space="0" w:color="auto"/>
            <w:bottom w:val="none" w:sz="0" w:space="0" w:color="auto"/>
            <w:right w:val="none" w:sz="0" w:space="0" w:color="auto"/>
          </w:divBdr>
        </w:div>
        <w:div w:id="183859104">
          <w:marLeft w:val="0"/>
          <w:marRight w:val="0"/>
          <w:marTop w:val="0"/>
          <w:marBottom w:val="0"/>
          <w:divBdr>
            <w:top w:val="none" w:sz="0" w:space="0" w:color="auto"/>
            <w:left w:val="none" w:sz="0" w:space="0" w:color="auto"/>
            <w:bottom w:val="none" w:sz="0" w:space="0" w:color="auto"/>
            <w:right w:val="none" w:sz="0" w:space="0" w:color="auto"/>
          </w:divBdr>
        </w:div>
        <w:div w:id="1243686352">
          <w:marLeft w:val="0"/>
          <w:marRight w:val="0"/>
          <w:marTop w:val="0"/>
          <w:marBottom w:val="0"/>
          <w:divBdr>
            <w:top w:val="none" w:sz="0" w:space="0" w:color="auto"/>
            <w:left w:val="none" w:sz="0" w:space="0" w:color="auto"/>
            <w:bottom w:val="none" w:sz="0" w:space="0" w:color="auto"/>
            <w:right w:val="none" w:sz="0" w:space="0" w:color="auto"/>
          </w:divBdr>
        </w:div>
        <w:div w:id="881285044">
          <w:marLeft w:val="0"/>
          <w:marRight w:val="0"/>
          <w:marTop w:val="0"/>
          <w:marBottom w:val="0"/>
          <w:divBdr>
            <w:top w:val="none" w:sz="0" w:space="0" w:color="auto"/>
            <w:left w:val="none" w:sz="0" w:space="0" w:color="auto"/>
            <w:bottom w:val="none" w:sz="0" w:space="0" w:color="auto"/>
            <w:right w:val="none" w:sz="0" w:space="0" w:color="auto"/>
          </w:divBdr>
        </w:div>
        <w:div w:id="882206754">
          <w:marLeft w:val="0"/>
          <w:marRight w:val="0"/>
          <w:marTop w:val="0"/>
          <w:marBottom w:val="0"/>
          <w:divBdr>
            <w:top w:val="none" w:sz="0" w:space="0" w:color="auto"/>
            <w:left w:val="none" w:sz="0" w:space="0" w:color="auto"/>
            <w:bottom w:val="none" w:sz="0" w:space="0" w:color="auto"/>
            <w:right w:val="none" w:sz="0" w:space="0" w:color="auto"/>
          </w:divBdr>
        </w:div>
        <w:div w:id="2104833610">
          <w:marLeft w:val="0"/>
          <w:marRight w:val="0"/>
          <w:marTop w:val="0"/>
          <w:marBottom w:val="0"/>
          <w:divBdr>
            <w:top w:val="none" w:sz="0" w:space="0" w:color="auto"/>
            <w:left w:val="none" w:sz="0" w:space="0" w:color="auto"/>
            <w:bottom w:val="none" w:sz="0" w:space="0" w:color="auto"/>
            <w:right w:val="none" w:sz="0" w:space="0" w:color="auto"/>
          </w:divBdr>
        </w:div>
        <w:div w:id="1341541620">
          <w:marLeft w:val="0"/>
          <w:marRight w:val="0"/>
          <w:marTop w:val="0"/>
          <w:marBottom w:val="0"/>
          <w:divBdr>
            <w:top w:val="none" w:sz="0" w:space="0" w:color="auto"/>
            <w:left w:val="none" w:sz="0" w:space="0" w:color="auto"/>
            <w:bottom w:val="none" w:sz="0" w:space="0" w:color="auto"/>
            <w:right w:val="none" w:sz="0" w:space="0" w:color="auto"/>
          </w:divBdr>
        </w:div>
        <w:div w:id="1023628391">
          <w:marLeft w:val="0"/>
          <w:marRight w:val="0"/>
          <w:marTop w:val="0"/>
          <w:marBottom w:val="0"/>
          <w:divBdr>
            <w:top w:val="none" w:sz="0" w:space="0" w:color="auto"/>
            <w:left w:val="none" w:sz="0" w:space="0" w:color="auto"/>
            <w:bottom w:val="none" w:sz="0" w:space="0" w:color="auto"/>
            <w:right w:val="none" w:sz="0" w:space="0" w:color="auto"/>
          </w:divBdr>
        </w:div>
        <w:div w:id="2000618713">
          <w:marLeft w:val="0"/>
          <w:marRight w:val="0"/>
          <w:marTop w:val="0"/>
          <w:marBottom w:val="0"/>
          <w:divBdr>
            <w:top w:val="none" w:sz="0" w:space="0" w:color="auto"/>
            <w:left w:val="none" w:sz="0" w:space="0" w:color="auto"/>
            <w:bottom w:val="none" w:sz="0" w:space="0" w:color="auto"/>
            <w:right w:val="none" w:sz="0" w:space="0" w:color="auto"/>
          </w:divBdr>
        </w:div>
        <w:div w:id="1375345652">
          <w:marLeft w:val="0"/>
          <w:marRight w:val="0"/>
          <w:marTop w:val="0"/>
          <w:marBottom w:val="0"/>
          <w:divBdr>
            <w:top w:val="none" w:sz="0" w:space="0" w:color="auto"/>
            <w:left w:val="none" w:sz="0" w:space="0" w:color="auto"/>
            <w:bottom w:val="none" w:sz="0" w:space="0" w:color="auto"/>
            <w:right w:val="none" w:sz="0" w:space="0" w:color="auto"/>
          </w:divBdr>
        </w:div>
        <w:div w:id="414591325">
          <w:marLeft w:val="0"/>
          <w:marRight w:val="0"/>
          <w:marTop w:val="0"/>
          <w:marBottom w:val="0"/>
          <w:divBdr>
            <w:top w:val="none" w:sz="0" w:space="0" w:color="auto"/>
            <w:left w:val="none" w:sz="0" w:space="0" w:color="auto"/>
            <w:bottom w:val="none" w:sz="0" w:space="0" w:color="auto"/>
            <w:right w:val="none" w:sz="0" w:space="0" w:color="auto"/>
          </w:divBdr>
        </w:div>
        <w:div w:id="1441995640">
          <w:marLeft w:val="0"/>
          <w:marRight w:val="0"/>
          <w:marTop w:val="0"/>
          <w:marBottom w:val="0"/>
          <w:divBdr>
            <w:top w:val="none" w:sz="0" w:space="0" w:color="auto"/>
            <w:left w:val="none" w:sz="0" w:space="0" w:color="auto"/>
            <w:bottom w:val="none" w:sz="0" w:space="0" w:color="auto"/>
            <w:right w:val="none" w:sz="0" w:space="0" w:color="auto"/>
          </w:divBdr>
        </w:div>
        <w:div w:id="1451364314">
          <w:marLeft w:val="0"/>
          <w:marRight w:val="0"/>
          <w:marTop w:val="0"/>
          <w:marBottom w:val="0"/>
          <w:divBdr>
            <w:top w:val="none" w:sz="0" w:space="0" w:color="auto"/>
            <w:left w:val="none" w:sz="0" w:space="0" w:color="auto"/>
            <w:bottom w:val="none" w:sz="0" w:space="0" w:color="auto"/>
            <w:right w:val="none" w:sz="0" w:space="0" w:color="auto"/>
          </w:divBdr>
        </w:div>
        <w:div w:id="147985919">
          <w:marLeft w:val="0"/>
          <w:marRight w:val="0"/>
          <w:marTop w:val="0"/>
          <w:marBottom w:val="0"/>
          <w:divBdr>
            <w:top w:val="none" w:sz="0" w:space="0" w:color="auto"/>
            <w:left w:val="none" w:sz="0" w:space="0" w:color="auto"/>
            <w:bottom w:val="none" w:sz="0" w:space="0" w:color="auto"/>
            <w:right w:val="none" w:sz="0" w:space="0" w:color="auto"/>
          </w:divBdr>
        </w:div>
        <w:div w:id="1133250332">
          <w:marLeft w:val="0"/>
          <w:marRight w:val="0"/>
          <w:marTop w:val="0"/>
          <w:marBottom w:val="0"/>
          <w:divBdr>
            <w:top w:val="none" w:sz="0" w:space="0" w:color="auto"/>
            <w:left w:val="none" w:sz="0" w:space="0" w:color="auto"/>
            <w:bottom w:val="none" w:sz="0" w:space="0" w:color="auto"/>
            <w:right w:val="none" w:sz="0" w:space="0" w:color="auto"/>
          </w:divBdr>
        </w:div>
        <w:div w:id="1439176339">
          <w:marLeft w:val="0"/>
          <w:marRight w:val="0"/>
          <w:marTop w:val="0"/>
          <w:marBottom w:val="0"/>
          <w:divBdr>
            <w:top w:val="none" w:sz="0" w:space="0" w:color="auto"/>
            <w:left w:val="none" w:sz="0" w:space="0" w:color="auto"/>
            <w:bottom w:val="none" w:sz="0" w:space="0" w:color="auto"/>
            <w:right w:val="none" w:sz="0" w:space="0" w:color="auto"/>
          </w:divBdr>
        </w:div>
        <w:div w:id="60295144">
          <w:marLeft w:val="0"/>
          <w:marRight w:val="0"/>
          <w:marTop w:val="0"/>
          <w:marBottom w:val="0"/>
          <w:divBdr>
            <w:top w:val="none" w:sz="0" w:space="0" w:color="auto"/>
            <w:left w:val="none" w:sz="0" w:space="0" w:color="auto"/>
            <w:bottom w:val="none" w:sz="0" w:space="0" w:color="auto"/>
            <w:right w:val="none" w:sz="0" w:space="0" w:color="auto"/>
          </w:divBdr>
        </w:div>
        <w:div w:id="422721475">
          <w:marLeft w:val="0"/>
          <w:marRight w:val="0"/>
          <w:marTop w:val="0"/>
          <w:marBottom w:val="0"/>
          <w:divBdr>
            <w:top w:val="none" w:sz="0" w:space="0" w:color="auto"/>
            <w:left w:val="none" w:sz="0" w:space="0" w:color="auto"/>
            <w:bottom w:val="none" w:sz="0" w:space="0" w:color="auto"/>
            <w:right w:val="none" w:sz="0" w:space="0" w:color="auto"/>
          </w:divBdr>
        </w:div>
        <w:div w:id="1962612013">
          <w:marLeft w:val="0"/>
          <w:marRight w:val="0"/>
          <w:marTop w:val="0"/>
          <w:marBottom w:val="0"/>
          <w:divBdr>
            <w:top w:val="none" w:sz="0" w:space="0" w:color="auto"/>
            <w:left w:val="none" w:sz="0" w:space="0" w:color="auto"/>
            <w:bottom w:val="none" w:sz="0" w:space="0" w:color="auto"/>
            <w:right w:val="none" w:sz="0" w:space="0" w:color="auto"/>
          </w:divBdr>
        </w:div>
        <w:div w:id="792750371">
          <w:marLeft w:val="0"/>
          <w:marRight w:val="0"/>
          <w:marTop w:val="0"/>
          <w:marBottom w:val="0"/>
          <w:divBdr>
            <w:top w:val="none" w:sz="0" w:space="0" w:color="auto"/>
            <w:left w:val="none" w:sz="0" w:space="0" w:color="auto"/>
            <w:bottom w:val="none" w:sz="0" w:space="0" w:color="auto"/>
            <w:right w:val="none" w:sz="0" w:space="0" w:color="auto"/>
          </w:divBdr>
        </w:div>
        <w:div w:id="1512913063">
          <w:marLeft w:val="0"/>
          <w:marRight w:val="0"/>
          <w:marTop w:val="0"/>
          <w:marBottom w:val="0"/>
          <w:divBdr>
            <w:top w:val="none" w:sz="0" w:space="0" w:color="auto"/>
            <w:left w:val="none" w:sz="0" w:space="0" w:color="auto"/>
            <w:bottom w:val="none" w:sz="0" w:space="0" w:color="auto"/>
            <w:right w:val="none" w:sz="0" w:space="0" w:color="auto"/>
          </w:divBdr>
        </w:div>
        <w:div w:id="1542589989">
          <w:marLeft w:val="0"/>
          <w:marRight w:val="0"/>
          <w:marTop w:val="0"/>
          <w:marBottom w:val="0"/>
          <w:divBdr>
            <w:top w:val="none" w:sz="0" w:space="0" w:color="auto"/>
            <w:left w:val="none" w:sz="0" w:space="0" w:color="auto"/>
            <w:bottom w:val="none" w:sz="0" w:space="0" w:color="auto"/>
            <w:right w:val="none" w:sz="0" w:space="0" w:color="auto"/>
          </w:divBdr>
        </w:div>
        <w:div w:id="1493257673">
          <w:marLeft w:val="0"/>
          <w:marRight w:val="0"/>
          <w:marTop w:val="0"/>
          <w:marBottom w:val="0"/>
          <w:divBdr>
            <w:top w:val="none" w:sz="0" w:space="0" w:color="auto"/>
            <w:left w:val="none" w:sz="0" w:space="0" w:color="auto"/>
            <w:bottom w:val="none" w:sz="0" w:space="0" w:color="auto"/>
            <w:right w:val="none" w:sz="0" w:space="0" w:color="auto"/>
          </w:divBdr>
        </w:div>
        <w:div w:id="1588733489">
          <w:marLeft w:val="0"/>
          <w:marRight w:val="0"/>
          <w:marTop w:val="0"/>
          <w:marBottom w:val="0"/>
          <w:divBdr>
            <w:top w:val="none" w:sz="0" w:space="0" w:color="auto"/>
            <w:left w:val="none" w:sz="0" w:space="0" w:color="auto"/>
            <w:bottom w:val="none" w:sz="0" w:space="0" w:color="auto"/>
            <w:right w:val="none" w:sz="0" w:space="0" w:color="auto"/>
          </w:divBdr>
        </w:div>
        <w:div w:id="1717200300">
          <w:marLeft w:val="0"/>
          <w:marRight w:val="0"/>
          <w:marTop w:val="0"/>
          <w:marBottom w:val="0"/>
          <w:divBdr>
            <w:top w:val="none" w:sz="0" w:space="0" w:color="auto"/>
            <w:left w:val="none" w:sz="0" w:space="0" w:color="auto"/>
            <w:bottom w:val="none" w:sz="0" w:space="0" w:color="auto"/>
            <w:right w:val="none" w:sz="0" w:space="0" w:color="auto"/>
          </w:divBdr>
        </w:div>
        <w:div w:id="1938364708">
          <w:marLeft w:val="0"/>
          <w:marRight w:val="0"/>
          <w:marTop w:val="0"/>
          <w:marBottom w:val="0"/>
          <w:divBdr>
            <w:top w:val="none" w:sz="0" w:space="0" w:color="auto"/>
            <w:left w:val="none" w:sz="0" w:space="0" w:color="auto"/>
            <w:bottom w:val="none" w:sz="0" w:space="0" w:color="auto"/>
            <w:right w:val="none" w:sz="0" w:space="0" w:color="auto"/>
          </w:divBdr>
        </w:div>
        <w:div w:id="1773471669">
          <w:marLeft w:val="0"/>
          <w:marRight w:val="0"/>
          <w:marTop w:val="0"/>
          <w:marBottom w:val="0"/>
          <w:divBdr>
            <w:top w:val="none" w:sz="0" w:space="0" w:color="auto"/>
            <w:left w:val="none" w:sz="0" w:space="0" w:color="auto"/>
            <w:bottom w:val="none" w:sz="0" w:space="0" w:color="auto"/>
            <w:right w:val="none" w:sz="0" w:space="0" w:color="auto"/>
          </w:divBdr>
        </w:div>
        <w:div w:id="531966684">
          <w:marLeft w:val="0"/>
          <w:marRight w:val="0"/>
          <w:marTop w:val="0"/>
          <w:marBottom w:val="0"/>
          <w:divBdr>
            <w:top w:val="none" w:sz="0" w:space="0" w:color="auto"/>
            <w:left w:val="none" w:sz="0" w:space="0" w:color="auto"/>
            <w:bottom w:val="none" w:sz="0" w:space="0" w:color="auto"/>
            <w:right w:val="none" w:sz="0" w:space="0" w:color="auto"/>
          </w:divBdr>
        </w:div>
        <w:div w:id="121458570">
          <w:marLeft w:val="0"/>
          <w:marRight w:val="0"/>
          <w:marTop w:val="0"/>
          <w:marBottom w:val="0"/>
          <w:divBdr>
            <w:top w:val="none" w:sz="0" w:space="0" w:color="auto"/>
            <w:left w:val="none" w:sz="0" w:space="0" w:color="auto"/>
            <w:bottom w:val="none" w:sz="0" w:space="0" w:color="auto"/>
            <w:right w:val="none" w:sz="0" w:space="0" w:color="auto"/>
          </w:divBdr>
        </w:div>
        <w:div w:id="1008140372">
          <w:marLeft w:val="0"/>
          <w:marRight w:val="0"/>
          <w:marTop w:val="0"/>
          <w:marBottom w:val="0"/>
          <w:divBdr>
            <w:top w:val="none" w:sz="0" w:space="0" w:color="auto"/>
            <w:left w:val="none" w:sz="0" w:space="0" w:color="auto"/>
            <w:bottom w:val="none" w:sz="0" w:space="0" w:color="auto"/>
            <w:right w:val="none" w:sz="0" w:space="0" w:color="auto"/>
          </w:divBdr>
        </w:div>
        <w:div w:id="749156125">
          <w:marLeft w:val="0"/>
          <w:marRight w:val="0"/>
          <w:marTop w:val="0"/>
          <w:marBottom w:val="0"/>
          <w:divBdr>
            <w:top w:val="none" w:sz="0" w:space="0" w:color="auto"/>
            <w:left w:val="none" w:sz="0" w:space="0" w:color="auto"/>
            <w:bottom w:val="none" w:sz="0" w:space="0" w:color="auto"/>
            <w:right w:val="none" w:sz="0" w:space="0" w:color="auto"/>
          </w:divBdr>
        </w:div>
        <w:div w:id="1272781575">
          <w:marLeft w:val="0"/>
          <w:marRight w:val="0"/>
          <w:marTop w:val="0"/>
          <w:marBottom w:val="0"/>
          <w:divBdr>
            <w:top w:val="none" w:sz="0" w:space="0" w:color="auto"/>
            <w:left w:val="none" w:sz="0" w:space="0" w:color="auto"/>
            <w:bottom w:val="none" w:sz="0" w:space="0" w:color="auto"/>
            <w:right w:val="none" w:sz="0" w:space="0" w:color="auto"/>
          </w:divBdr>
        </w:div>
        <w:div w:id="55012226">
          <w:marLeft w:val="0"/>
          <w:marRight w:val="0"/>
          <w:marTop w:val="0"/>
          <w:marBottom w:val="0"/>
          <w:divBdr>
            <w:top w:val="none" w:sz="0" w:space="0" w:color="auto"/>
            <w:left w:val="none" w:sz="0" w:space="0" w:color="auto"/>
            <w:bottom w:val="none" w:sz="0" w:space="0" w:color="auto"/>
            <w:right w:val="none" w:sz="0" w:space="0" w:color="auto"/>
          </w:divBdr>
        </w:div>
        <w:div w:id="18702707">
          <w:marLeft w:val="0"/>
          <w:marRight w:val="0"/>
          <w:marTop w:val="0"/>
          <w:marBottom w:val="0"/>
          <w:divBdr>
            <w:top w:val="none" w:sz="0" w:space="0" w:color="auto"/>
            <w:left w:val="none" w:sz="0" w:space="0" w:color="auto"/>
            <w:bottom w:val="none" w:sz="0" w:space="0" w:color="auto"/>
            <w:right w:val="none" w:sz="0" w:space="0" w:color="auto"/>
          </w:divBdr>
        </w:div>
        <w:div w:id="145977570">
          <w:marLeft w:val="0"/>
          <w:marRight w:val="0"/>
          <w:marTop w:val="0"/>
          <w:marBottom w:val="0"/>
          <w:divBdr>
            <w:top w:val="none" w:sz="0" w:space="0" w:color="auto"/>
            <w:left w:val="none" w:sz="0" w:space="0" w:color="auto"/>
            <w:bottom w:val="none" w:sz="0" w:space="0" w:color="auto"/>
            <w:right w:val="none" w:sz="0" w:space="0" w:color="auto"/>
          </w:divBdr>
        </w:div>
        <w:div w:id="682170998">
          <w:marLeft w:val="0"/>
          <w:marRight w:val="0"/>
          <w:marTop w:val="0"/>
          <w:marBottom w:val="0"/>
          <w:divBdr>
            <w:top w:val="none" w:sz="0" w:space="0" w:color="auto"/>
            <w:left w:val="none" w:sz="0" w:space="0" w:color="auto"/>
            <w:bottom w:val="none" w:sz="0" w:space="0" w:color="auto"/>
            <w:right w:val="none" w:sz="0" w:space="0" w:color="auto"/>
          </w:divBdr>
        </w:div>
        <w:div w:id="581254063">
          <w:marLeft w:val="0"/>
          <w:marRight w:val="0"/>
          <w:marTop w:val="0"/>
          <w:marBottom w:val="0"/>
          <w:divBdr>
            <w:top w:val="none" w:sz="0" w:space="0" w:color="auto"/>
            <w:left w:val="none" w:sz="0" w:space="0" w:color="auto"/>
            <w:bottom w:val="none" w:sz="0" w:space="0" w:color="auto"/>
            <w:right w:val="none" w:sz="0" w:space="0" w:color="auto"/>
          </w:divBdr>
        </w:div>
        <w:div w:id="2110812268">
          <w:marLeft w:val="0"/>
          <w:marRight w:val="0"/>
          <w:marTop w:val="0"/>
          <w:marBottom w:val="0"/>
          <w:divBdr>
            <w:top w:val="none" w:sz="0" w:space="0" w:color="auto"/>
            <w:left w:val="none" w:sz="0" w:space="0" w:color="auto"/>
            <w:bottom w:val="none" w:sz="0" w:space="0" w:color="auto"/>
            <w:right w:val="none" w:sz="0" w:space="0" w:color="auto"/>
          </w:divBdr>
        </w:div>
        <w:div w:id="891038930">
          <w:marLeft w:val="0"/>
          <w:marRight w:val="0"/>
          <w:marTop w:val="0"/>
          <w:marBottom w:val="0"/>
          <w:divBdr>
            <w:top w:val="none" w:sz="0" w:space="0" w:color="auto"/>
            <w:left w:val="none" w:sz="0" w:space="0" w:color="auto"/>
            <w:bottom w:val="none" w:sz="0" w:space="0" w:color="auto"/>
            <w:right w:val="none" w:sz="0" w:space="0" w:color="auto"/>
          </w:divBdr>
        </w:div>
        <w:div w:id="1327711515">
          <w:marLeft w:val="0"/>
          <w:marRight w:val="0"/>
          <w:marTop w:val="0"/>
          <w:marBottom w:val="0"/>
          <w:divBdr>
            <w:top w:val="none" w:sz="0" w:space="0" w:color="auto"/>
            <w:left w:val="none" w:sz="0" w:space="0" w:color="auto"/>
            <w:bottom w:val="none" w:sz="0" w:space="0" w:color="auto"/>
            <w:right w:val="none" w:sz="0" w:space="0" w:color="auto"/>
          </w:divBdr>
        </w:div>
        <w:div w:id="574168869">
          <w:marLeft w:val="0"/>
          <w:marRight w:val="0"/>
          <w:marTop w:val="0"/>
          <w:marBottom w:val="0"/>
          <w:divBdr>
            <w:top w:val="none" w:sz="0" w:space="0" w:color="auto"/>
            <w:left w:val="none" w:sz="0" w:space="0" w:color="auto"/>
            <w:bottom w:val="none" w:sz="0" w:space="0" w:color="auto"/>
            <w:right w:val="none" w:sz="0" w:space="0" w:color="auto"/>
          </w:divBdr>
        </w:div>
        <w:div w:id="605577028">
          <w:marLeft w:val="0"/>
          <w:marRight w:val="0"/>
          <w:marTop w:val="0"/>
          <w:marBottom w:val="0"/>
          <w:divBdr>
            <w:top w:val="none" w:sz="0" w:space="0" w:color="auto"/>
            <w:left w:val="none" w:sz="0" w:space="0" w:color="auto"/>
            <w:bottom w:val="none" w:sz="0" w:space="0" w:color="auto"/>
            <w:right w:val="none" w:sz="0" w:space="0" w:color="auto"/>
          </w:divBdr>
        </w:div>
        <w:div w:id="560945259">
          <w:marLeft w:val="0"/>
          <w:marRight w:val="0"/>
          <w:marTop w:val="0"/>
          <w:marBottom w:val="0"/>
          <w:divBdr>
            <w:top w:val="none" w:sz="0" w:space="0" w:color="auto"/>
            <w:left w:val="none" w:sz="0" w:space="0" w:color="auto"/>
            <w:bottom w:val="none" w:sz="0" w:space="0" w:color="auto"/>
            <w:right w:val="none" w:sz="0" w:space="0" w:color="auto"/>
          </w:divBdr>
        </w:div>
        <w:div w:id="1781663">
          <w:marLeft w:val="0"/>
          <w:marRight w:val="0"/>
          <w:marTop w:val="0"/>
          <w:marBottom w:val="0"/>
          <w:divBdr>
            <w:top w:val="none" w:sz="0" w:space="0" w:color="auto"/>
            <w:left w:val="none" w:sz="0" w:space="0" w:color="auto"/>
            <w:bottom w:val="none" w:sz="0" w:space="0" w:color="auto"/>
            <w:right w:val="none" w:sz="0" w:space="0" w:color="auto"/>
          </w:divBdr>
        </w:div>
        <w:div w:id="661735835">
          <w:marLeft w:val="0"/>
          <w:marRight w:val="0"/>
          <w:marTop w:val="0"/>
          <w:marBottom w:val="0"/>
          <w:divBdr>
            <w:top w:val="none" w:sz="0" w:space="0" w:color="auto"/>
            <w:left w:val="none" w:sz="0" w:space="0" w:color="auto"/>
            <w:bottom w:val="none" w:sz="0" w:space="0" w:color="auto"/>
            <w:right w:val="none" w:sz="0" w:space="0" w:color="auto"/>
          </w:divBdr>
        </w:div>
        <w:div w:id="225838907">
          <w:marLeft w:val="0"/>
          <w:marRight w:val="0"/>
          <w:marTop w:val="0"/>
          <w:marBottom w:val="0"/>
          <w:divBdr>
            <w:top w:val="none" w:sz="0" w:space="0" w:color="auto"/>
            <w:left w:val="none" w:sz="0" w:space="0" w:color="auto"/>
            <w:bottom w:val="none" w:sz="0" w:space="0" w:color="auto"/>
            <w:right w:val="none" w:sz="0" w:space="0" w:color="auto"/>
          </w:divBdr>
        </w:div>
        <w:div w:id="1071924887">
          <w:marLeft w:val="0"/>
          <w:marRight w:val="0"/>
          <w:marTop w:val="0"/>
          <w:marBottom w:val="0"/>
          <w:divBdr>
            <w:top w:val="none" w:sz="0" w:space="0" w:color="auto"/>
            <w:left w:val="none" w:sz="0" w:space="0" w:color="auto"/>
            <w:bottom w:val="none" w:sz="0" w:space="0" w:color="auto"/>
            <w:right w:val="none" w:sz="0" w:space="0" w:color="auto"/>
          </w:divBdr>
        </w:div>
        <w:div w:id="982080635">
          <w:marLeft w:val="0"/>
          <w:marRight w:val="0"/>
          <w:marTop w:val="0"/>
          <w:marBottom w:val="0"/>
          <w:divBdr>
            <w:top w:val="none" w:sz="0" w:space="0" w:color="auto"/>
            <w:left w:val="none" w:sz="0" w:space="0" w:color="auto"/>
            <w:bottom w:val="none" w:sz="0" w:space="0" w:color="auto"/>
            <w:right w:val="none" w:sz="0" w:space="0" w:color="auto"/>
          </w:divBdr>
        </w:div>
        <w:div w:id="889875733">
          <w:marLeft w:val="0"/>
          <w:marRight w:val="0"/>
          <w:marTop w:val="0"/>
          <w:marBottom w:val="0"/>
          <w:divBdr>
            <w:top w:val="none" w:sz="0" w:space="0" w:color="auto"/>
            <w:left w:val="none" w:sz="0" w:space="0" w:color="auto"/>
            <w:bottom w:val="none" w:sz="0" w:space="0" w:color="auto"/>
            <w:right w:val="none" w:sz="0" w:space="0" w:color="auto"/>
          </w:divBdr>
        </w:div>
        <w:div w:id="969751263">
          <w:marLeft w:val="0"/>
          <w:marRight w:val="0"/>
          <w:marTop w:val="0"/>
          <w:marBottom w:val="0"/>
          <w:divBdr>
            <w:top w:val="none" w:sz="0" w:space="0" w:color="auto"/>
            <w:left w:val="none" w:sz="0" w:space="0" w:color="auto"/>
            <w:bottom w:val="none" w:sz="0" w:space="0" w:color="auto"/>
            <w:right w:val="none" w:sz="0" w:space="0" w:color="auto"/>
          </w:divBdr>
        </w:div>
        <w:div w:id="1758095948">
          <w:marLeft w:val="0"/>
          <w:marRight w:val="0"/>
          <w:marTop w:val="0"/>
          <w:marBottom w:val="0"/>
          <w:divBdr>
            <w:top w:val="none" w:sz="0" w:space="0" w:color="auto"/>
            <w:left w:val="none" w:sz="0" w:space="0" w:color="auto"/>
            <w:bottom w:val="none" w:sz="0" w:space="0" w:color="auto"/>
            <w:right w:val="none" w:sz="0" w:space="0" w:color="auto"/>
          </w:divBdr>
        </w:div>
        <w:div w:id="1356880250">
          <w:marLeft w:val="0"/>
          <w:marRight w:val="0"/>
          <w:marTop w:val="0"/>
          <w:marBottom w:val="0"/>
          <w:divBdr>
            <w:top w:val="none" w:sz="0" w:space="0" w:color="auto"/>
            <w:left w:val="none" w:sz="0" w:space="0" w:color="auto"/>
            <w:bottom w:val="none" w:sz="0" w:space="0" w:color="auto"/>
            <w:right w:val="none" w:sz="0" w:space="0" w:color="auto"/>
          </w:divBdr>
        </w:div>
        <w:div w:id="270626041">
          <w:marLeft w:val="0"/>
          <w:marRight w:val="0"/>
          <w:marTop w:val="0"/>
          <w:marBottom w:val="0"/>
          <w:divBdr>
            <w:top w:val="none" w:sz="0" w:space="0" w:color="auto"/>
            <w:left w:val="none" w:sz="0" w:space="0" w:color="auto"/>
            <w:bottom w:val="none" w:sz="0" w:space="0" w:color="auto"/>
            <w:right w:val="none" w:sz="0" w:space="0" w:color="auto"/>
          </w:divBdr>
        </w:div>
        <w:div w:id="1300191215">
          <w:marLeft w:val="0"/>
          <w:marRight w:val="0"/>
          <w:marTop w:val="0"/>
          <w:marBottom w:val="0"/>
          <w:divBdr>
            <w:top w:val="none" w:sz="0" w:space="0" w:color="auto"/>
            <w:left w:val="none" w:sz="0" w:space="0" w:color="auto"/>
            <w:bottom w:val="none" w:sz="0" w:space="0" w:color="auto"/>
            <w:right w:val="none" w:sz="0" w:space="0" w:color="auto"/>
          </w:divBdr>
        </w:div>
        <w:div w:id="2122913689">
          <w:marLeft w:val="0"/>
          <w:marRight w:val="0"/>
          <w:marTop w:val="0"/>
          <w:marBottom w:val="0"/>
          <w:divBdr>
            <w:top w:val="none" w:sz="0" w:space="0" w:color="auto"/>
            <w:left w:val="none" w:sz="0" w:space="0" w:color="auto"/>
            <w:bottom w:val="none" w:sz="0" w:space="0" w:color="auto"/>
            <w:right w:val="none" w:sz="0" w:space="0" w:color="auto"/>
          </w:divBdr>
        </w:div>
        <w:div w:id="674383709">
          <w:marLeft w:val="0"/>
          <w:marRight w:val="0"/>
          <w:marTop w:val="0"/>
          <w:marBottom w:val="0"/>
          <w:divBdr>
            <w:top w:val="none" w:sz="0" w:space="0" w:color="auto"/>
            <w:left w:val="none" w:sz="0" w:space="0" w:color="auto"/>
            <w:bottom w:val="none" w:sz="0" w:space="0" w:color="auto"/>
            <w:right w:val="none" w:sz="0" w:space="0" w:color="auto"/>
          </w:divBdr>
        </w:div>
        <w:div w:id="1582251834">
          <w:marLeft w:val="0"/>
          <w:marRight w:val="0"/>
          <w:marTop w:val="0"/>
          <w:marBottom w:val="0"/>
          <w:divBdr>
            <w:top w:val="none" w:sz="0" w:space="0" w:color="auto"/>
            <w:left w:val="none" w:sz="0" w:space="0" w:color="auto"/>
            <w:bottom w:val="none" w:sz="0" w:space="0" w:color="auto"/>
            <w:right w:val="none" w:sz="0" w:space="0" w:color="auto"/>
          </w:divBdr>
        </w:div>
        <w:div w:id="1713262127">
          <w:marLeft w:val="0"/>
          <w:marRight w:val="0"/>
          <w:marTop w:val="0"/>
          <w:marBottom w:val="0"/>
          <w:divBdr>
            <w:top w:val="none" w:sz="0" w:space="0" w:color="auto"/>
            <w:left w:val="none" w:sz="0" w:space="0" w:color="auto"/>
            <w:bottom w:val="none" w:sz="0" w:space="0" w:color="auto"/>
            <w:right w:val="none" w:sz="0" w:space="0" w:color="auto"/>
          </w:divBdr>
        </w:div>
        <w:div w:id="586500411">
          <w:marLeft w:val="0"/>
          <w:marRight w:val="0"/>
          <w:marTop w:val="0"/>
          <w:marBottom w:val="0"/>
          <w:divBdr>
            <w:top w:val="none" w:sz="0" w:space="0" w:color="auto"/>
            <w:left w:val="none" w:sz="0" w:space="0" w:color="auto"/>
            <w:bottom w:val="none" w:sz="0" w:space="0" w:color="auto"/>
            <w:right w:val="none" w:sz="0" w:space="0" w:color="auto"/>
          </w:divBdr>
        </w:div>
        <w:div w:id="934440197">
          <w:marLeft w:val="0"/>
          <w:marRight w:val="0"/>
          <w:marTop w:val="0"/>
          <w:marBottom w:val="0"/>
          <w:divBdr>
            <w:top w:val="none" w:sz="0" w:space="0" w:color="auto"/>
            <w:left w:val="none" w:sz="0" w:space="0" w:color="auto"/>
            <w:bottom w:val="none" w:sz="0" w:space="0" w:color="auto"/>
            <w:right w:val="none" w:sz="0" w:space="0" w:color="auto"/>
          </w:divBdr>
        </w:div>
        <w:div w:id="305014033">
          <w:marLeft w:val="0"/>
          <w:marRight w:val="0"/>
          <w:marTop w:val="0"/>
          <w:marBottom w:val="0"/>
          <w:divBdr>
            <w:top w:val="none" w:sz="0" w:space="0" w:color="auto"/>
            <w:left w:val="none" w:sz="0" w:space="0" w:color="auto"/>
            <w:bottom w:val="none" w:sz="0" w:space="0" w:color="auto"/>
            <w:right w:val="none" w:sz="0" w:space="0" w:color="auto"/>
          </w:divBdr>
        </w:div>
        <w:div w:id="552811450">
          <w:marLeft w:val="0"/>
          <w:marRight w:val="0"/>
          <w:marTop w:val="0"/>
          <w:marBottom w:val="0"/>
          <w:divBdr>
            <w:top w:val="none" w:sz="0" w:space="0" w:color="auto"/>
            <w:left w:val="none" w:sz="0" w:space="0" w:color="auto"/>
            <w:bottom w:val="none" w:sz="0" w:space="0" w:color="auto"/>
            <w:right w:val="none" w:sz="0" w:space="0" w:color="auto"/>
          </w:divBdr>
        </w:div>
      </w:divsChild>
    </w:div>
    <w:div w:id="917053499">
      <w:marLeft w:val="0"/>
      <w:marRight w:val="0"/>
      <w:marTop w:val="0"/>
      <w:marBottom w:val="0"/>
      <w:divBdr>
        <w:top w:val="none" w:sz="0" w:space="0" w:color="auto"/>
        <w:left w:val="none" w:sz="0" w:space="0" w:color="auto"/>
        <w:bottom w:val="none" w:sz="0" w:space="0" w:color="auto"/>
        <w:right w:val="none" w:sz="0" w:space="0" w:color="auto"/>
      </w:divBdr>
    </w:div>
    <w:div w:id="1047336395">
      <w:marLeft w:val="0"/>
      <w:marRight w:val="0"/>
      <w:marTop w:val="0"/>
      <w:marBottom w:val="0"/>
      <w:divBdr>
        <w:top w:val="none" w:sz="0" w:space="0" w:color="auto"/>
        <w:left w:val="none" w:sz="0" w:space="0" w:color="auto"/>
        <w:bottom w:val="none" w:sz="0" w:space="0" w:color="auto"/>
        <w:right w:val="none" w:sz="0" w:space="0" w:color="auto"/>
      </w:divBdr>
    </w:div>
    <w:div w:id="1092970459">
      <w:marLeft w:val="0"/>
      <w:marRight w:val="0"/>
      <w:marTop w:val="0"/>
      <w:marBottom w:val="0"/>
      <w:divBdr>
        <w:top w:val="none" w:sz="0" w:space="0" w:color="auto"/>
        <w:left w:val="none" w:sz="0" w:space="0" w:color="auto"/>
        <w:bottom w:val="none" w:sz="0" w:space="0" w:color="auto"/>
        <w:right w:val="none" w:sz="0" w:space="0" w:color="auto"/>
      </w:divBdr>
    </w:div>
    <w:div w:id="1177378157">
      <w:marLeft w:val="0"/>
      <w:marRight w:val="0"/>
      <w:marTop w:val="0"/>
      <w:marBottom w:val="0"/>
      <w:divBdr>
        <w:top w:val="none" w:sz="0" w:space="0" w:color="auto"/>
        <w:left w:val="none" w:sz="0" w:space="0" w:color="auto"/>
        <w:bottom w:val="none" w:sz="0" w:space="0" w:color="auto"/>
        <w:right w:val="none" w:sz="0" w:space="0" w:color="auto"/>
      </w:divBdr>
    </w:div>
    <w:div w:id="1250971061">
      <w:marLeft w:val="0"/>
      <w:marRight w:val="0"/>
      <w:marTop w:val="0"/>
      <w:marBottom w:val="0"/>
      <w:divBdr>
        <w:top w:val="none" w:sz="0" w:space="0" w:color="auto"/>
        <w:left w:val="none" w:sz="0" w:space="0" w:color="auto"/>
        <w:bottom w:val="none" w:sz="0" w:space="0" w:color="auto"/>
        <w:right w:val="none" w:sz="0" w:space="0" w:color="auto"/>
      </w:divBdr>
    </w:div>
    <w:div w:id="1295673283">
      <w:marLeft w:val="0"/>
      <w:marRight w:val="0"/>
      <w:marTop w:val="0"/>
      <w:marBottom w:val="0"/>
      <w:divBdr>
        <w:top w:val="none" w:sz="0" w:space="0" w:color="auto"/>
        <w:left w:val="none" w:sz="0" w:space="0" w:color="auto"/>
        <w:bottom w:val="none" w:sz="0" w:space="0" w:color="auto"/>
        <w:right w:val="none" w:sz="0" w:space="0" w:color="auto"/>
      </w:divBdr>
    </w:div>
    <w:div w:id="1459369672">
      <w:marLeft w:val="0"/>
      <w:marRight w:val="0"/>
      <w:marTop w:val="0"/>
      <w:marBottom w:val="0"/>
      <w:divBdr>
        <w:top w:val="none" w:sz="0" w:space="0" w:color="auto"/>
        <w:left w:val="none" w:sz="0" w:space="0" w:color="auto"/>
        <w:bottom w:val="none" w:sz="0" w:space="0" w:color="auto"/>
        <w:right w:val="none" w:sz="0" w:space="0" w:color="auto"/>
      </w:divBdr>
    </w:div>
    <w:div w:id="1514883099">
      <w:marLeft w:val="0"/>
      <w:marRight w:val="0"/>
      <w:marTop w:val="0"/>
      <w:marBottom w:val="0"/>
      <w:divBdr>
        <w:top w:val="none" w:sz="0" w:space="0" w:color="auto"/>
        <w:left w:val="none" w:sz="0" w:space="0" w:color="auto"/>
        <w:bottom w:val="none" w:sz="0" w:space="0" w:color="auto"/>
        <w:right w:val="none" w:sz="0" w:space="0" w:color="auto"/>
      </w:divBdr>
    </w:div>
    <w:div w:id="1650092147">
      <w:marLeft w:val="0"/>
      <w:marRight w:val="0"/>
      <w:marTop w:val="0"/>
      <w:marBottom w:val="0"/>
      <w:divBdr>
        <w:top w:val="none" w:sz="0" w:space="0" w:color="auto"/>
        <w:left w:val="none" w:sz="0" w:space="0" w:color="auto"/>
        <w:bottom w:val="none" w:sz="0" w:space="0" w:color="auto"/>
        <w:right w:val="none" w:sz="0" w:space="0" w:color="auto"/>
      </w:divBdr>
    </w:div>
    <w:div w:id="1661232979">
      <w:marLeft w:val="0"/>
      <w:marRight w:val="0"/>
      <w:marTop w:val="0"/>
      <w:marBottom w:val="0"/>
      <w:divBdr>
        <w:top w:val="none" w:sz="0" w:space="0" w:color="auto"/>
        <w:left w:val="none" w:sz="0" w:space="0" w:color="auto"/>
        <w:bottom w:val="none" w:sz="0" w:space="0" w:color="auto"/>
        <w:right w:val="none" w:sz="0" w:space="0" w:color="auto"/>
      </w:divBdr>
    </w:div>
    <w:div w:id="1712652827">
      <w:marLeft w:val="0"/>
      <w:marRight w:val="0"/>
      <w:marTop w:val="0"/>
      <w:marBottom w:val="0"/>
      <w:divBdr>
        <w:top w:val="none" w:sz="0" w:space="0" w:color="auto"/>
        <w:left w:val="none" w:sz="0" w:space="0" w:color="auto"/>
        <w:bottom w:val="none" w:sz="0" w:space="0" w:color="auto"/>
        <w:right w:val="none" w:sz="0" w:space="0" w:color="auto"/>
      </w:divBdr>
    </w:div>
    <w:div w:id="1820413377">
      <w:marLeft w:val="0"/>
      <w:marRight w:val="0"/>
      <w:marTop w:val="0"/>
      <w:marBottom w:val="0"/>
      <w:divBdr>
        <w:top w:val="none" w:sz="0" w:space="0" w:color="auto"/>
        <w:left w:val="none" w:sz="0" w:space="0" w:color="auto"/>
        <w:bottom w:val="none" w:sz="0" w:space="0" w:color="auto"/>
        <w:right w:val="none" w:sz="0" w:space="0" w:color="auto"/>
      </w:divBdr>
    </w:div>
    <w:div w:id="1954557932">
      <w:bodyDiv w:val="1"/>
      <w:marLeft w:val="0"/>
      <w:marRight w:val="0"/>
      <w:marTop w:val="0"/>
      <w:marBottom w:val="0"/>
      <w:divBdr>
        <w:top w:val="none" w:sz="0" w:space="0" w:color="auto"/>
        <w:left w:val="none" w:sz="0" w:space="0" w:color="auto"/>
        <w:bottom w:val="none" w:sz="0" w:space="0" w:color="auto"/>
        <w:right w:val="none" w:sz="0" w:space="0" w:color="auto"/>
      </w:divBdr>
      <w:divsChild>
        <w:div w:id="346686544">
          <w:marLeft w:val="0"/>
          <w:marRight w:val="0"/>
          <w:marTop w:val="0"/>
          <w:marBottom w:val="0"/>
          <w:divBdr>
            <w:top w:val="none" w:sz="0" w:space="0" w:color="auto"/>
            <w:left w:val="none" w:sz="0" w:space="0" w:color="auto"/>
            <w:bottom w:val="none" w:sz="0" w:space="0" w:color="auto"/>
            <w:right w:val="none" w:sz="0" w:space="0" w:color="auto"/>
          </w:divBdr>
          <w:divsChild>
            <w:div w:id="259719909">
              <w:marLeft w:val="0"/>
              <w:marRight w:val="0"/>
              <w:marTop w:val="0"/>
              <w:marBottom w:val="0"/>
              <w:divBdr>
                <w:top w:val="none" w:sz="0" w:space="0" w:color="auto"/>
                <w:left w:val="none" w:sz="0" w:space="0" w:color="auto"/>
                <w:bottom w:val="none" w:sz="0" w:space="0" w:color="auto"/>
                <w:right w:val="none" w:sz="0" w:space="0" w:color="auto"/>
              </w:divBdr>
              <w:divsChild>
                <w:div w:id="324283615">
                  <w:marLeft w:val="0"/>
                  <w:marRight w:val="0"/>
                  <w:marTop w:val="0"/>
                  <w:marBottom w:val="0"/>
                  <w:divBdr>
                    <w:top w:val="none" w:sz="0" w:space="0" w:color="auto"/>
                    <w:left w:val="none" w:sz="0" w:space="0" w:color="auto"/>
                    <w:bottom w:val="none" w:sz="0" w:space="0" w:color="auto"/>
                    <w:right w:val="none" w:sz="0" w:space="0" w:color="auto"/>
                  </w:divBdr>
                  <w:divsChild>
                    <w:div w:id="1768888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glossaryDocument" Target="glossary/document.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89AF8C0D-67BE-0648-B2C4-24739632DEAD}"/>
      </w:docPartPr>
      <w:docPartBody>
        <w:p w:rsidR="009307B1" w:rsidRDefault="00754A9A">
          <w:r w:rsidRPr="00B4386D">
            <w:rPr>
              <w:rStyle w:val="PlaceholderText"/>
            </w:rPr>
            <w:t>Click or tap here to enter text.</w:t>
          </w:r>
        </w:p>
      </w:docPartBody>
    </w:docPart>
    <w:docPart>
      <w:docPartPr>
        <w:name w:val="13F541CCFBD46E47B0095591332D2612"/>
        <w:category>
          <w:name w:val="General"/>
          <w:gallery w:val="placeholder"/>
        </w:category>
        <w:types>
          <w:type w:val="bbPlcHdr"/>
        </w:types>
        <w:behaviors>
          <w:behavior w:val="content"/>
        </w:behaviors>
        <w:guid w:val="{43A8EFD6-5435-CA46-8314-47CE51C5CC1E}"/>
      </w:docPartPr>
      <w:docPartBody>
        <w:p w:rsidR="009307B1" w:rsidRDefault="00754A9A" w:rsidP="00754A9A">
          <w:pPr>
            <w:pStyle w:val="13F541CCFBD46E47B0095591332D2612"/>
          </w:pPr>
          <w:r w:rsidRPr="00B4386D">
            <w:rPr>
              <w:rStyle w:val="PlaceholderText"/>
            </w:rPr>
            <w:t>Click or tap here to enter text.</w:t>
          </w:r>
        </w:p>
      </w:docPartBody>
    </w:docPart>
    <w:docPart>
      <w:docPartPr>
        <w:name w:val="2D952B3F68F5484CAE652BE6CB3490FF"/>
        <w:category>
          <w:name w:val="General"/>
          <w:gallery w:val="placeholder"/>
        </w:category>
        <w:types>
          <w:type w:val="bbPlcHdr"/>
        </w:types>
        <w:behaviors>
          <w:behavior w:val="content"/>
        </w:behaviors>
        <w:guid w:val="{16DEBBC4-3ADE-C849-B5EC-187886F8AF25}"/>
      </w:docPartPr>
      <w:docPartBody>
        <w:p w:rsidR="009307B1" w:rsidRDefault="00754A9A" w:rsidP="00754A9A">
          <w:pPr>
            <w:pStyle w:val="2D952B3F68F5484CAE652BE6CB3490FF"/>
          </w:pPr>
          <w:r w:rsidRPr="00B4386D">
            <w:rPr>
              <w:rStyle w:val="PlaceholderText"/>
            </w:rPr>
            <w:t>Click or tap here to enter text.</w:t>
          </w:r>
        </w:p>
      </w:docPartBody>
    </w:docPart>
    <w:docPart>
      <w:docPartPr>
        <w:name w:val="0D44D46686B0914E9D724C60E0487E97"/>
        <w:category>
          <w:name w:val="General"/>
          <w:gallery w:val="placeholder"/>
        </w:category>
        <w:types>
          <w:type w:val="bbPlcHdr"/>
        </w:types>
        <w:behaviors>
          <w:behavior w:val="content"/>
        </w:behaviors>
        <w:guid w:val="{0ADDCE19-981A-944A-A7F6-2698742C1C6B}"/>
      </w:docPartPr>
      <w:docPartBody>
        <w:p w:rsidR="009307B1" w:rsidRDefault="00754A9A" w:rsidP="00754A9A">
          <w:pPr>
            <w:pStyle w:val="0D44D46686B0914E9D724C60E0487E97"/>
          </w:pPr>
          <w:r w:rsidRPr="00B4386D">
            <w:rPr>
              <w:rStyle w:val="PlaceholderText"/>
            </w:rPr>
            <w:t>Click or tap here to enter text.</w:t>
          </w:r>
        </w:p>
      </w:docPartBody>
    </w:docPart>
    <w:docPart>
      <w:docPartPr>
        <w:name w:val="A88A32DBAE16094D94E8A84C0B9ED626"/>
        <w:category>
          <w:name w:val="General"/>
          <w:gallery w:val="placeholder"/>
        </w:category>
        <w:types>
          <w:type w:val="bbPlcHdr"/>
        </w:types>
        <w:behaviors>
          <w:behavior w:val="content"/>
        </w:behaviors>
        <w:guid w:val="{780CF93B-1BD9-1342-99C5-84130C6E6EF9}"/>
      </w:docPartPr>
      <w:docPartBody>
        <w:p w:rsidR="009307B1" w:rsidRDefault="00754A9A" w:rsidP="00754A9A">
          <w:pPr>
            <w:pStyle w:val="A88A32DBAE16094D94E8A84C0B9ED626"/>
          </w:pPr>
          <w:r w:rsidRPr="00B4386D">
            <w:rPr>
              <w:rStyle w:val="PlaceholderText"/>
            </w:rPr>
            <w:t>Click or tap here to enter text.</w:t>
          </w:r>
        </w:p>
      </w:docPartBody>
    </w:docPart>
    <w:docPart>
      <w:docPartPr>
        <w:name w:val="9292D42C06BA4440A4354F84A3F7F3EF"/>
        <w:category>
          <w:name w:val="General"/>
          <w:gallery w:val="placeholder"/>
        </w:category>
        <w:types>
          <w:type w:val="bbPlcHdr"/>
        </w:types>
        <w:behaviors>
          <w:behavior w:val="content"/>
        </w:behaviors>
        <w:guid w:val="{3F929F17-9803-FA47-B7A9-B502F2A6A1DC}"/>
      </w:docPartPr>
      <w:docPartBody>
        <w:p w:rsidR="009307B1" w:rsidRDefault="00754A9A" w:rsidP="00754A9A">
          <w:pPr>
            <w:pStyle w:val="9292D42C06BA4440A4354F84A3F7F3EF"/>
          </w:pPr>
          <w:r w:rsidRPr="00B4386D">
            <w:rPr>
              <w:rStyle w:val="PlaceholderText"/>
            </w:rPr>
            <w:t>Click or tap here to enter text.</w:t>
          </w:r>
        </w:p>
      </w:docPartBody>
    </w:docPart>
    <w:docPart>
      <w:docPartPr>
        <w:name w:val="663EE4BC1968CA4999635AD19C97FEF7"/>
        <w:category>
          <w:name w:val="General"/>
          <w:gallery w:val="placeholder"/>
        </w:category>
        <w:types>
          <w:type w:val="bbPlcHdr"/>
        </w:types>
        <w:behaviors>
          <w:behavior w:val="content"/>
        </w:behaviors>
        <w:guid w:val="{AEC8131F-68C6-274D-A572-9C3C0696E38B}"/>
      </w:docPartPr>
      <w:docPartBody>
        <w:p w:rsidR="009C2BF9" w:rsidRDefault="00992364" w:rsidP="00992364">
          <w:pPr>
            <w:pStyle w:val="663EE4BC1968CA4999635AD19C97FEF7"/>
          </w:pPr>
          <w:r w:rsidRPr="00B4386D">
            <w:rPr>
              <w:rStyle w:val="PlaceholderText"/>
            </w:rPr>
            <w:t>Click or tap here to enter text.</w:t>
          </w:r>
        </w:p>
      </w:docPartBody>
    </w:docPart>
    <w:docPart>
      <w:docPartPr>
        <w:name w:val="5A2E051F2B0AF649A1F83515D34850CE"/>
        <w:category>
          <w:name w:val="General"/>
          <w:gallery w:val="placeholder"/>
        </w:category>
        <w:types>
          <w:type w:val="bbPlcHdr"/>
        </w:types>
        <w:behaviors>
          <w:behavior w:val="content"/>
        </w:behaviors>
        <w:guid w:val="{DB07D977-FE7D-F64E-89DB-20625F2FCAAE}"/>
      </w:docPartPr>
      <w:docPartBody>
        <w:p w:rsidR="00BA5CAD" w:rsidRDefault="00193610" w:rsidP="00193610">
          <w:pPr>
            <w:pStyle w:val="5A2E051F2B0AF649A1F83515D34850CE"/>
          </w:pPr>
          <w:r w:rsidRPr="00B4386D">
            <w:rPr>
              <w:rStyle w:val="PlaceholderText"/>
            </w:rPr>
            <w:t>Click or tap here to enter text.</w:t>
          </w:r>
        </w:p>
      </w:docPartBody>
    </w:docPart>
    <w:docPart>
      <w:docPartPr>
        <w:name w:val="D684ACBA2DCE4F448E2026BD1D4F404F"/>
        <w:category>
          <w:name w:val="General"/>
          <w:gallery w:val="placeholder"/>
        </w:category>
        <w:types>
          <w:type w:val="bbPlcHdr"/>
        </w:types>
        <w:behaviors>
          <w:behavior w:val="content"/>
        </w:behaviors>
        <w:guid w:val="{FF20EC96-2376-2547-93CF-56973FE4EB98}"/>
      </w:docPartPr>
      <w:docPartBody>
        <w:p w:rsidR="00BA5CAD" w:rsidRDefault="00193610" w:rsidP="00193610">
          <w:pPr>
            <w:pStyle w:val="D684ACBA2DCE4F448E2026BD1D4F404F"/>
          </w:pPr>
          <w:r w:rsidRPr="00B4386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ptos Narrow">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4A9A"/>
    <w:rsid w:val="000105B8"/>
    <w:rsid w:val="00092B30"/>
    <w:rsid w:val="000B1B8C"/>
    <w:rsid w:val="00193610"/>
    <w:rsid w:val="001B6528"/>
    <w:rsid w:val="002F2B89"/>
    <w:rsid w:val="00355002"/>
    <w:rsid w:val="00545A05"/>
    <w:rsid w:val="00636A25"/>
    <w:rsid w:val="0064773F"/>
    <w:rsid w:val="006A5819"/>
    <w:rsid w:val="00754A9A"/>
    <w:rsid w:val="009307B1"/>
    <w:rsid w:val="00970106"/>
    <w:rsid w:val="00992364"/>
    <w:rsid w:val="009C2BF9"/>
    <w:rsid w:val="00BA5CAD"/>
    <w:rsid w:val="00C55C9E"/>
    <w:rsid w:val="00CB0FE5"/>
    <w:rsid w:val="00CC20AB"/>
    <w:rsid w:val="00CF67EC"/>
    <w:rsid w:val="00D225E5"/>
    <w:rsid w:val="00E014A9"/>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NL"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unhideWhenUsed/>
    <w:rsid w:val="00193610"/>
    <w:rPr>
      <w:color w:val="666666"/>
    </w:rPr>
  </w:style>
  <w:style w:type="paragraph" w:customStyle="1" w:styleId="13F541CCFBD46E47B0095591332D2612">
    <w:name w:val="13F541CCFBD46E47B0095591332D2612"/>
    <w:rsid w:val="00754A9A"/>
  </w:style>
  <w:style w:type="paragraph" w:customStyle="1" w:styleId="2D952B3F68F5484CAE652BE6CB3490FF">
    <w:name w:val="2D952B3F68F5484CAE652BE6CB3490FF"/>
    <w:rsid w:val="00754A9A"/>
  </w:style>
  <w:style w:type="paragraph" w:customStyle="1" w:styleId="0D44D46686B0914E9D724C60E0487E97">
    <w:name w:val="0D44D46686B0914E9D724C60E0487E97"/>
    <w:rsid w:val="00754A9A"/>
  </w:style>
  <w:style w:type="paragraph" w:customStyle="1" w:styleId="A88A32DBAE16094D94E8A84C0B9ED626">
    <w:name w:val="A88A32DBAE16094D94E8A84C0B9ED626"/>
    <w:rsid w:val="00754A9A"/>
  </w:style>
  <w:style w:type="paragraph" w:customStyle="1" w:styleId="9292D42C06BA4440A4354F84A3F7F3EF">
    <w:name w:val="9292D42C06BA4440A4354F84A3F7F3EF"/>
    <w:rsid w:val="00754A9A"/>
  </w:style>
  <w:style w:type="paragraph" w:customStyle="1" w:styleId="663EE4BC1968CA4999635AD19C97FEF7">
    <w:name w:val="663EE4BC1968CA4999635AD19C97FEF7"/>
    <w:rsid w:val="00992364"/>
  </w:style>
  <w:style w:type="paragraph" w:customStyle="1" w:styleId="5A2E051F2B0AF649A1F83515D34850CE">
    <w:name w:val="5A2E051F2B0AF649A1F83515D34850CE"/>
    <w:rsid w:val="00193610"/>
  </w:style>
  <w:style w:type="paragraph" w:customStyle="1" w:styleId="D684ACBA2DCE4F448E2026BD1D4F404F">
    <w:name w:val="D684ACBA2DCE4F448E2026BD1D4F404F"/>
    <w:rsid w:val="0019361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spPr>
      <a:bodyPr rot="0" spcFirstLastPara="1" vertOverflow="overflow" horzOverflow="overflow" vert="horz" wrap="square" lIns="45719" tIns="45719" rIns="45719" bIns="45719" numCol="1" spcCol="38100" rtlCol="0" anchor="ctr">
        <a:spAutoFit/>
      </a:body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spPr>
      <a:bodyPr rot="0" spcFirstLastPara="1" vertOverflow="overflow" horzOverflow="overflow" vert="horz" wrap="square" lIns="91439" tIns="45719" rIns="91439" bIns="45719" numCol="1" spcCol="38100" rtlCol="0" anchor="t">
        <a:noAutofit/>
      </a:bodyPr>
      <a:lstStyle/>
      <a:style>
        <a:lnRef idx="0">
          <a:scrgbClr r="0" g="0" b="0"/>
        </a:lnRef>
        <a:fillRef idx="0">
          <a:scrgbClr r="0" g="0" b="0"/>
        </a:fillRef>
        <a:effectRef idx="0">
          <a:scrgbClr r="0" g="0" b="0"/>
        </a:effectRef>
        <a:fontRef idx="none"/>
      </a:style>
    </a:lnDef>
    <a:txDef>
      <a:spPr>
        <a:noFill/>
        <a:ln w="12700" cap="flat">
          <a:noFill/>
          <a:miter lim="400000"/>
        </a:ln>
      </a:spPr>
      <a:bodyPr rot="0" spcFirstLastPara="1" vertOverflow="overflow" horzOverflow="overflow" vert="horz" wrap="square" lIns="45719" tIns="45719" rIns="45719" bIns="45719" numCol="1" spcCol="38100" rtlCol="0" anchor="t">
        <a:spAutoFit/>
      </a:bodyPr>
      <a:lstStyle/>
      <a:style>
        <a:lnRef idx="0">
          <a:scrgbClr r="0" g="0" b="0"/>
        </a:lnRef>
        <a:fillRef idx="0">
          <a:scrgbClr r="0" g="0" b="0"/>
        </a:fillRef>
        <a:effectRef idx="0">
          <a:scrgbClr r="0" g="0" b="0"/>
        </a:effectRef>
        <a:fontRef idx="none"/>
      </a:style>
    </a:tx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0402B1F-B993-FA43-80E2-881139885916}">
  <we:reference id="f78a3046-9e99-4300-aa2b-5814002b01a2" version="1.55.1.0" store="EXCatalog" storeType="EXCatalog"/>
  <we:alternateReferences>
    <we:reference id="WA104382081" version="1.55.1.0" store="nl-NL" storeType="OMEX"/>
  </we:alternateReferences>
  <we:properties>
    <we:property name="MENDELEY_BIBLIOGRAPHY_IS_DIRTY" value="true"/>
    <we:property name="MENDELEY_BIBLIOGRAPHY_LAST_MODIFIED" value="1764771945623"/>
    <we:property name="MENDELEY_CITATIONS" value="[{&quot;citationID&quot;:&quot;MENDELEY_CITATION_aa33ebc2-5145-4857-8a92-e319d9b50802&quot;,&quot;properties&quot;:{&quot;noteIndex&quot;:0},&quot;isEdited&quot;:false,&quot;manualOverride&quot;:{&quot;isManuallyOverridden&quot;:false,&quot;citeprocText&quot;:&quot;(Smrkolj &lt;i&gt;et al.&lt;/i&gt;, 2006b,a)&quot;,&quot;manualOverrideText&quot;:&quot;&quot;},&quot;citationTag&quot;:&quot;MENDELEY_CITATION_v3_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&quot;,&quot;citationItems&quot;:[{&quot;id&quot;:&quot;45fc2eea-246c-3419-943c-f37cb2b85e4b&quot;,&quot;itemData&quot;:{&quot;type&quot;:&quot;article-journal&quot;,&quot;id&quot;:&quot;45fc2eea-246c-3419-943c-f37cb2b85e4b&quot;,&quot;title&quot;:&quot;Selenium species in buckwheat cultivated with foliar addition of Se(VI) and various levels of UV-B radiation&quot;,&quot;author&quot;:[{&quot;family&quot;:&quot;Smrkolj&quot;,&quot;given&quot;:&quot;P.&quot;,&quot;parse-names&quot;:false,&quot;dropping-particle&quot;:&quot;&quot;,&quot;non-dropping-particle&quot;:&quot;&quot;},{&quot;family&quot;:&quot;Stibilj&quot;,&quot;given&quot;:&quot;V.&quot;,&quot;parse-names&quot;:false,&quot;dropping-particle&quot;:&quot;&quot;,&quot;non-dropping-particle&quot;:&quot;&quot;},{&quot;family&quot;:&quot;Kreft&quot;,&quot;given&quot;:&quot;I.&quot;,&quot;parse-names&quot;:false,&quot;dropping-particle&quot;:&quot;&quot;,&quot;non-dropping-particle&quot;:&quot;&quot;},{&quot;family&quot;:&quot;Germ&quot;,&quot;given&quot;:&quot;M.&quot;,&quot;parse-names&quot;:false,&quot;dropping-particle&quot;:&quot;&quot;,&quot;non-dropping-particle&quot;:&quot;&quot;}],&quot;container-title&quot;:&quot;Food Chemistry&quot;,&quot;container-title-short&quot;:&quot;Food Chem.&quot;,&quot;DOI&quot;:&quot;10.1016/j.foodchem.2005.05.002&quot;,&quot;ISSN&quot;:&quot;03088146&quot;,&quot;issued&quot;:{&quot;date-parts&quot;:[[2006]]},&quot;page&quot;:&quot;675-681&quot;,&quot;abstract&quot;:&quot;Common (Fagopyrum esculentum Moench) and tartary (Fagopyrum tataricum Gaertn.) buckwheat was treated by spraying the leaves with a water solution containing 15 mg Se per litre in the form of sodium selenate in the flowering period. The selenium content in all parts of plant was found to be less than 200 ng g-1 in non-treated and in the range 2700-4650 ng g-1 in selenium treated buckwheat. Exposure to UV-B radiation lead to higher Se accumulation in flowers of both Se enriched cultivars. For speciation analysis enzymatic hydrolysis was carried out, separation and detection of selenium species was performed by high performance liquid chromatography-ultraviolet treatment-hydride generation atomic fluorescence spectrometry (HPLC-UV-HG-AFS). In flowers and leaves, on average 11% of the Se content was soluble and in the form of Se(VI), representing between 0.6% (flowers) and 3% (leaves) of the Se content. The remaining soluble non-amino acid organic Se was not detected by HPLC-UV-HG-AFS. In seeds 93% of the selenium content was found in the extracts and the main selenium species was SeMet with 93 ± 5% relative to the selenium content. © 2005 Elsevier Ltd. All rights reserved.&quot;,&quot;issue&quot;:&quot;4&quot;,&quot;volume&quot;:&quot;96&quot;},&quot;isTemporary&quot;:false},{&quot;id&quot;:&quot;cac80e3d-bc18-3b1a-b1af-d6a689eb3a08&quot;,&quot;itemData&quot;:{&quot;type&quot;:&quot;article-journal&quot;,&quot;id&quot;:&quot;cac80e3d-bc18-3b1a-b1af-d6a689eb3a08&quot;,&quot;title&quot;:&quot;Respiratory potential and Se compounds in pea (Pisum sativum L.) plants grown from Se-enriched seeds&quot;,&quot;author&quot;:[{&quot;family&quot;:&quot;Smrkolj&quot;,&quot;given&quot;:&quot;Polona&quot;,&quot;parse-names&quot;:false,&quot;dropping-particle&quot;:&quot;&quot;,&quot;non-dropping-particle&quot;:&quot;&quot;},{&quot;family&quot;:&quot;Germ&quot;,&quot;given&quot;:&quot;Mateja&quot;,&quot;parse-names&quot;:false,&quot;dropping-particle&quot;:&quot;&quot;,&quot;non-dropping-particle&quot;:&quot;&quot;},{&quot;family&quot;:&quot;Kreft&quot;,&quot;given&quot;:&quot;Ivan&quot;,&quot;parse-names&quot;:false,&quot;dropping-particle&quot;:&quot;&quot;,&quot;non-dropping-particle&quot;:&quot;&quot;},{&quot;family&quot;:&quot;Stibilj&quot;,&quot;given&quot;:&quot;Vekoslava&quot;,&quot;parse-names&quot;:false,&quot;dropping-particle&quot;:&quot;&quot;,&quot;non-dropping-particle&quot;:&quot;&quot;}],&quot;container-title&quot;:&quot;Journal of Experimental Botany&quot;,&quot;container-title-short&quot;:&quot;J. Exp. Bot.&quot;,&quot;DOI&quot;:&quot;10.1093/jxb/erl109&quot;,&quot;ISSN&quot;:&quot;00220957&quot;,&quot;PMID&quot;:&quot;16957016&quot;,&quot;issued&quot;:{&quot;date-parts&quot;:[[2006]]},&quot;page&quot;:&quot;3595-3600&quot;,&quot;abstract&quot;:&quot;Selenium (Se) has been proved to be an essential element for humans and animals. However, less is known about its effects on plants. Pea plants were treated foliarly once (OT) and twice (TT) with Se solution during their flowering period. Seeds obtained from these plants contained 383 and 743 ng Se g-1, respectively, and, together with control seeds from untreated plants (UT) containing 21 ng Se g-1, were sown in soil in a greenhouse. Se content and its chemical form in young plants were studied, and its impact on plant respiratory potential, measured as terminal electron transport system (ETS) activity, determined. ETS activity was highest in young pea leaves with the highest Se content. Higher ETS activity possibly reflected increased glutathione peroxidase (GSH-Px) activity in mitochondria. The Se content of leaves and stems of plants grown from control seeds was similar to that in the seed, being around 40 ng Se g-1. Se concentration in leaves of young plants grown from OT and TT seeds was 605%, and 1340% higher, respectively, than the control, and in their stems 355%, and 680% higher, respectively. The ratio of Se concentrations in OT and TT seeds was the same as in the leaves and stems in the young plants grown from them. SeMet was the major Se compound in Se-rich pea seeds and leaves, comprising 49% and 67% of the total Se content in OT and TT seeds, respectively, and 85% and 79% in the corresponding leaves. © 2006 The Author(s).&quot;,&quot;issue&quot;:&quot;14&quot;,&quot;volume&quot;:&quot;57&quot;},&quot;isTemporary&quot;:false}]},{&quot;citationID&quot;:&quot;MENDELEY_CITATION_7c7789ab-f952-4140-8dc4-ba7884db7496&quot;,&quot;properties&quot;:{&quot;noteIndex&quot;:0},&quot;isEdited&quot;:false,&quot;manualOverride&quot;:{&quot;isManuallyOverridden&quot;:false,&quot;citeprocText&quot;:&quot;(Smrkolj &lt;i&gt;et al.&lt;/i&gt;, 2006b,a)&quot;,&quot;manualOverrideText&quot;:&quot;&quot;},&quot;citationTag&quot;:&quot;MENDELEY_CITATION_v3_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&quot;,&quot;citationItems&quot;:[{&quot;id&quot;:&quot;45fc2eea-246c-3419-943c-f37cb2b85e4b&quot;,&quot;itemData&quot;:{&quot;type&quot;:&quot;article-journal&quot;,&quot;id&quot;:&quot;45fc2eea-246c-3419-943c-f37cb2b85e4b&quot;,&quot;title&quot;:&quot;Selenium species in buckwheat cultivated with foliar addition of Se(VI) and various levels of UV-B radiation&quot;,&quot;author&quot;:[{&quot;family&quot;:&quot;Smrkolj&quot;,&quot;given&quot;:&quot;P.&quot;,&quot;parse-names&quot;:false,&quot;dropping-particle&quot;:&quot;&quot;,&quot;non-dropping-particle&quot;:&quot;&quot;},{&quot;family&quot;:&quot;Stibilj&quot;,&quot;given&quot;:&quot;V.&quot;,&quot;parse-names&quot;:false,&quot;dropping-particle&quot;:&quot;&quot;,&quot;non-dropping-particle&quot;:&quot;&quot;},{&quot;family&quot;:&quot;Kreft&quot;,&quot;given&quot;:&quot;I.&quot;,&quot;parse-names&quot;:false,&quot;dropping-particle&quot;:&quot;&quot;,&quot;non-dropping-particle&quot;:&quot;&quot;},{&quot;family&quot;:&quot;Germ&quot;,&quot;given&quot;:&quot;M.&quot;,&quot;parse-names&quot;:false,&quot;dropping-particle&quot;:&quot;&quot;,&quot;non-dropping-particle&quot;:&quot;&quot;}],&quot;container-title&quot;:&quot;Food Chemistry&quot;,&quot;container-title-short&quot;:&quot;Food Chem.&quot;,&quot;DOI&quot;:&quot;10.1016/j.foodchem.2005.05.002&quot;,&quot;ISSN&quot;:&quot;03088146&quot;,&quot;issued&quot;:{&quot;date-parts&quot;:[[2006]]},&quot;page&quot;:&quot;675-681&quot;,&quot;abstract&quot;:&quot;Common (Fagopyrum esculentum Moench) and tartary (Fagopyrum tataricum Gaertn.) buckwheat was treated by spraying the leaves with a water solution containing 15 mg Se per litre in the form of sodium selenate in the flowering period. The selenium content in all parts of plant was found to be less than 200 ng g-1 in non-treated and in the range 2700-4650 ng g-1 in selenium treated buckwheat. Exposure to UV-B radiation lead to higher Se accumulation in flowers of both Se enriched cultivars. For speciation analysis enzymatic hydrolysis was carried out, separation and detection of selenium species was performed by high performance liquid chromatography-ultraviolet treatment-hydride generation atomic fluorescence spectrometry (HPLC-UV-HG-AFS). In flowers and leaves, on average 11% of the Se content was soluble and in the form of Se(VI), representing between 0.6% (flowers) and 3% (leaves) of the Se content. The remaining soluble non-amino acid organic Se was not detected by HPLC-UV-HG-AFS. In seeds 93% of the selenium content was found in the extracts and the main selenium species was SeMet with 93 ± 5% relative to the selenium content. © 2005 Elsevier Ltd. All rights reserved.&quot;,&quot;issue&quot;:&quot;4&quot;,&quot;volume&quot;:&quot;96&quot;},&quot;isTemporary&quot;:false},{&quot;id&quot;:&quot;cac80e3d-bc18-3b1a-b1af-d6a689eb3a08&quot;,&quot;itemData&quot;:{&quot;type&quot;:&quot;article-journal&quot;,&quot;id&quot;:&quot;cac80e3d-bc18-3b1a-b1af-d6a689eb3a08&quot;,&quot;title&quot;:&quot;Respiratory potential and Se compounds in pea (Pisum sativum L.) plants grown from Se-enriched seeds&quot;,&quot;author&quot;:[{&quot;family&quot;:&quot;Smrkolj&quot;,&quot;given&quot;:&quot;Polona&quot;,&quot;parse-names&quot;:false,&quot;dropping-particle&quot;:&quot;&quot;,&quot;non-dropping-particle&quot;:&quot;&quot;},{&quot;family&quot;:&quot;Germ&quot;,&quot;given&quot;:&quot;Mateja&quot;,&quot;parse-names&quot;:false,&quot;dropping-particle&quot;:&quot;&quot;,&quot;non-dropping-particle&quot;:&quot;&quot;},{&quot;family&quot;:&quot;Kreft&quot;,&quot;given&quot;:&quot;Ivan&quot;,&quot;parse-names&quot;:false,&quot;dropping-particle&quot;:&quot;&quot;,&quot;non-dropping-particle&quot;:&quot;&quot;},{&quot;family&quot;:&quot;Stibilj&quot;,&quot;given&quot;:&quot;Vekoslava&quot;,&quot;parse-names&quot;:false,&quot;dropping-particle&quot;:&quot;&quot;,&quot;non-dropping-particle&quot;:&quot;&quot;}],&quot;container-title&quot;:&quot;Journal of Experimental Botany&quot;,&quot;container-title-short&quot;:&quot;J. Exp. Bot.&quot;,&quot;DOI&quot;:&quot;10.1093/jxb/erl109&quot;,&quot;ISSN&quot;:&quot;00220957&quot;,&quot;PMID&quot;:&quot;16957016&quot;,&quot;issued&quot;:{&quot;date-parts&quot;:[[2006]]},&quot;page&quot;:&quot;3595-3600&quot;,&quot;abstract&quot;:&quot;Selenium (Se) has been proved to be an essential element for humans and animals. However, less is known about its effects on plants. Pea plants were treated foliarly once (OT) and twice (TT) with Se solution during their flowering period. Seeds obtained from these plants contained 383 and 743 ng Se g-1, respectively, and, together with control seeds from untreated plants (UT) containing 21 ng Se g-1, were sown in soil in a greenhouse. Se content and its chemical form in young plants were studied, and its impact on plant respiratory potential, measured as terminal electron transport system (ETS) activity, determined. ETS activity was highest in young pea leaves with the highest Se content. Higher ETS activity possibly reflected increased glutathione peroxidase (GSH-Px) activity in mitochondria. The Se content of leaves and stems of plants grown from control seeds was similar to that in the seed, being around 40 ng Se g-1. Se concentration in leaves of young plants grown from OT and TT seeds was 605%, and 1340% higher, respectively, than the control, and in their stems 355%, and 680% higher, respectively. The ratio of Se concentrations in OT and TT seeds was the same as in the leaves and stems in the young plants grown from them. SeMet was the major Se compound in Se-rich pea seeds and leaves, comprising 49% and 67% of the total Se content in OT and TT seeds, respectively, and 85% and 79% in the corresponding leaves. © 2006 The Author(s).&quot;,&quot;issue&quot;:&quot;14&quot;,&quot;volume&quot;:&quot;57&quot;},&quot;isTemporary&quot;:false}]},{&quot;citationID&quot;:&quot;MENDELEY_CITATION_5d1d40a2-e136-4725-bbdf-45c6108b2cb0&quot;,&quot;properties&quot;:{&quot;noteIndex&quot;:0},&quot;isEdited&quot;:false,&quot;manualOverride&quot;:{&quot;isManuallyOverridden&quot;:false,&quot;citeprocText&quot;:&quot;(Cai &lt;i&gt;et al.&lt;/i&gt;, 1995; Smrkolj &lt;i&gt;et al.&lt;/i&gt;, 2005, 2006a)&quot;,&quot;manualOverrideText&quot;:&quot;&quot;},&quot;citationTag&quot;:&quot;MENDELEY_CITATION_v3_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&quot;,&quot;citationItems&quot;:[{&quot;id&quot;:&quot;cac80e3d-bc18-3b1a-b1af-d6a689eb3a08&quot;,&quot;itemData&quot;:{&quot;type&quot;:&quot;article-journal&quot;,&quot;id&quot;:&quot;cac80e3d-bc18-3b1a-b1af-d6a689eb3a08&quot;,&quot;title&quot;:&quot;Respiratory potential and Se compounds in pea (Pisum sativum L.) plants grown from Se-enriched seeds&quot;,&quot;author&quot;:[{&quot;family&quot;:&quot;Smrkolj&quot;,&quot;given&quot;:&quot;Polona&quot;,&quot;parse-names&quot;:false,&quot;dropping-particle&quot;:&quot;&quot;,&quot;non-dropping-particle&quot;:&quot;&quot;},{&quot;family&quot;:&quot;Germ&quot;,&quot;given&quot;:&quot;Mateja&quot;,&quot;parse-names&quot;:false,&quot;dropping-particle&quot;:&quot;&quot;,&quot;non-dropping-particle&quot;:&quot;&quot;},{&quot;family&quot;:&quot;Kreft&quot;,&quot;given&quot;:&quot;Ivan&quot;,&quot;parse-names&quot;:false,&quot;dropping-particle&quot;:&quot;&quot;,&quot;non-dropping-particle&quot;:&quot;&quot;},{&quot;family&quot;:&quot;Stibilj&quot;,&quot;given&quot;:&quot;Vekoslava&quot;,&quot;parse-names&quot;:false,&quot;dropping-particle&quot;:&quot;&quot;,&quot;non-dropping-particle&quot;:&quot;&quot;}],&quot;container-title&quot;:&quot;Journal of Experimental Botany&quot;,&quot;container-title-short&quot;:&quot;J. Exp. Bot.&quot;,&quot;DOI&quot;:&quot;10.1093/jxb/erl109&quot;,&quot;ISSN&quot;:&quot;00220957&quot;,&quot;PMID&quot;:&quot;16957016&quot;,&quot;issued&quot;:{&quot;date-parts&quot;:[[2006]]},&quot;page&quot;:&quot;3595-3600&quot;,&quot;abstract&quot;:&quot;Selenium (Se) has been proved to be an essential element for humans and animals. However, less is known about its effects on plants. Pea plants were treated foliarly once (OT) and twice (TT) with Se solution during their flowering period. Seeds obtained from these plants contained 383 and 743 ng Se g-1, respectively, and, together with control seeds from untreated plants (UT) containing 21 ng Se g-1, were sown in soil in a greenhouse. Se content and its chemical form in young plants were studied, and its impact on plant respiratory potential, measured as terminal electron transport system (ETS) activity, determined. ETS activity was highest in young pea leaves with the highest Se content. Higher ETS activity possibly reflected increased glutathione peroxidase (GSH-Px) activity in mitochondria. The Se content of leaves and stems of plants grown from control seeds was similar to that in the seed, being around 40 ng Se g-1. Se concentration in leaves of young plants grown from OT and TT seeds was 605%, and 1340% higher, respectively, than the control, and in their stems 355%, and 680% higher, respectively. The ratio of Se concentrations in OT and TT seeds was the same as in the leaves and stems in the young plants grown from them. SeMet was the major Se compound in Se-rich pea seeds and leaves, comprising 49% and 67% of the total Se content in OT and TT seeds, respectively, and 85% and 79% in the corresponding leaves. © 2006 The Author(s).&quot;,&quot;issue&quot;:&quot;14&quot;,&quot;volume&quot;:&quot;57&quot;},&quot;isTemporary&quot;:false},{&quot;id&quot;:&quot;be0bfeb6-9e76-3243-8a9e-e3aa2845250b&quot;,&quot;itemData&quot;:{&quot;type&quot;:&quot;article-journal&quot;,&quot;id&quot;:&quot;be0bfeb6-9e76-3243-8a9e-e3aa2845250b&quot;,&quot;title&quot;:&quot;Selenium species determination in selenium-enriched pumpkin (Cucurbita pepo L.) seeds by HPLC-UV-HG-AFS&quot;,&quot;author&quot;:[{&quot;family&quot;:&quot;Smrkolj&quot;,&quot;given&quot;:&quot;Polona&quot;,&quot;parse-names&quot;:false,&quot;dropping-particle&quot;:&quot;&quot;,&quot;non-dropping-particle&quot;:&quot;&quot;},{&quot;family&quot;:&quot;Stibilj&quot;,&quot;given&quot;:&quot;Vekoslava&quot;,&quot;parse-names&quot;:false,&quot;dropping-particle&quot;:&quot;&quot;,&quot;non-dropping-particle&quot;:&quot;&quot;},{&quot;family&quot;:&quot;Kreft&quot;,&quot;given&quot;:&quot;Ivan&quot;,&quot;parse-names&quot;:false,&quot;dropping-particle&quot;:&quot;&quot;,&quot;non-dropping-particle&quot;:&quot;&quot;},{&quot;family&quot;:&quot;Kapolna&quot;,&quot;given&quot;:&quot;Emese&quot;,&quot;parse-names&quot;:false,&quot;dropping-particle&quot;:&quot;&quot;,&quot;non-dropping-particle&quot;:&quot;&quot;}],&quot;container-title&quot;:&quot;Analytical Sciences&quot;,&quot;DOI&quot;:&quot;10.2116/analsci.21.1501&quot;,&quot;ISSN&quot;:&quot;13482246&quot;,&quot;PMID&quot;:&quot;16379394&quot;,&quot;issued&quot;:{&quot;date-parts&quot;:[[2005]]},&quot;page&quot;:&quot;1501-1504&quot;,&quot;abstract&quot;:&quot;Pumpkins were treated by spraying the leaves in the flowering period with a water solution containing 1.5 mg Se per liter in the form of Na 2SeO4. The average total selenium content of seeds was found to be 0.19 μg g-1 in nontreated pumpkins and 1.1 μg g-1 in exposed ones. For speciation analysis, enzymatic hydrolysis with different amounts of Protease XIV was carried out. Under optimal conditions of enzymatic hydrolysis, 90% of the total selenium was found in soluble forms. Separation of species was performed using HPLC on anion and cation exchange columns and for detection UV-HG-AFS was applied. In enzymatic hydrolysis extracts, the main fraction of selenium was bound as selenomethionine (SeMet), representing on average of 81 ± 8% of the total Se content in the sample. 2005 © The Japan Society for Analytical Chemistry.&quot;,&quot;issue&quot;:&quot;12&quot;,&quot;volume&quot;:&quot;21&quot;,&quot;container-title-short&quot;:&quot;&quot;},&quot;isTemporary&quot;:false},{&quot;id&quot;:&quot;5cca669b-6433-3a3b-a044-41e82ccb46e2&quot;,&quot;itemData&quot;:{&quot;type&quot;:&quot;article-journal&quot;,&quot;id&quot;:&quot;5cca669b-6433-3a3b-a044-41e82ccb46e2&quot;,&quot;title&quot;:&quot;Allium Chemistry: Identification of Selenoamino Acids in Ordinary and Selenium-Enriched Garlic, Onion, and Broccoli Using Gas Chromatography with Atomic Emission Detection&quot;,&quot;author&quot;:[{&quot;family&quot;:&quot;Cai&quot;,&quot;given&quot;:&quot;Xiao Jia&quot;,&quot;parse-names&quot;:false,&quot;dropping-particle&quot;:&quot;&quot;,&quot;non-dropping-particle&quot;:&quot;&quot;},{&quot;family&quot;:&quot;Block&quot;,&quot;given&quot;:&quot;Eric&quot;,&quot;parse-names&quot;:false,&quot;dropping-particle&quot;:&quot;&quot;,&quot;non-dropping-particle&quot;:&quot;&quot;},{&quot;family&quot;:&quot;Uden&quot;,&quot;given&quot;:&quot;Peter C.&quot;,&quot;parse-names&quot;:false,&quot;dropping-particle&quot;:&quot;&quot;,&quot;non-dropping-particle&quot;:&quot;&quot;},{&quot;family&quot;:&quot;Zhang&quot;,&quot;given&quot;:&quot;Xing&quot;,&quot;parse-names&quot;:false,&quot;dropping-particle&quot;:&quot;&quot;,&quot;non-dropping-particle&quot;:&quot;&quot;},{&quot;family&quot;:&quot;Quimby&quot;,&quot;given&quot;:&quot;Bruce D.&quot;,&quot;parse-names&quot;:false,&quot;dropping-particle&quot;:&quot;&quot;,&quot;non-dropping-particle&quot;:&quot;&quot;},{&quot;family&quot;:&quot;Sullivan&quot;,&quot;given&quot;:&quot;James J.&quot;,&quot;parse-names&quot;:false,&quot;dropping-particle&quot;:&quot;&quot;,&quot;non-dropping-particle&quot;:&quot;&quot;}],&quot;container-title&quot;:&quot;Journal of Agricultural and Food Chemistry&quot;,&quot;container-title-short&quot;:&quot;J. Agric. Food Chem.&quot;,&quot;DOI&quot;:&quot;10.1021/jf00055a002&quot;,&quot;ISSN&quot;:&quot;15205118&quot;,&quot;issued&quot;:{&quot;date-parts&quot;:[[1995]]},&quot;page&quot;:&quot;1754-1757&quot;,&quot;issue&quot;:&quot;7&quot;,&quot;volume&quot;:&quot;43&quot;},&quot;isTemporary&quot;:false}]},{&quot;citationID&quot;:&quot;MENDELEY_CITATION_df33d7c7-0116-43cb-ae3d-976ca42a927b&quot;,&quot;properties&quot;:{&quot;noteIndex&quot;:0},&quot;isEdited&quot;:false,&quot;manualOverride&quot;:{&quot;isManuallyOverridden&quot;:false,&quot;citeprocText&quot;:&quot;(Cai &lt;i&gt;et al.&lt;/i&gt;, 1995; Smrkolj &lt;i&gt;et al.&lt;/i&gt;, 2005, 2006a)&quot;,&quot;manualOverrideText&quot;:&quot;&quot;},&quot;citationTag&quot;:&quot;MENDELEY_CITATION_v3_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&quot;,&quot;citationItems&quot;:[{&quot;id&quot;:&quot;be0bfeb6-9e76-3243-8a9e-e3aa2845250b&quot;,&quot;itemData&quot;:{&quot;type&quot;:&quot;article-journal&quot;,&quot;id&quot;:&quot;be0bfeb6-9e76-3243-8a9e-e3aa2845250b&quot;,&quot;title&quot;:&quot;Selenium species determination in selenium-enriched pumpkin (Cucurbita pepo L.) seeds by HPLC-UV-HG-AFS&quot;,&quot;author&quot;:[{&quot;family&quot;:&quot;Smrkolj&quot;,&quot;given&quot;:&quot;Polona&quot;,&quot;parse-names&quot;:false,&quot;dropping-particle&quot;:&quot;&quot;,&quot;non-dropping-particle&quot;:&quot;&quot;},{&quot;family&quot;:&quot;Stibilj&quot;,&quot;given&quot;:&quot;Vekoslava&quot;,&quot;parse-names&quot;:false,&quot;dropping-particle&quot;:&quot;&quot;,&quot;non-dropping-particle&quot;:&quot;&quot;},{&quot;family&quot;:&quot;Kreft&quot;,&quot;given&quot;:&quot;Ivan&quot;,&quot;parse-names&quot;:false,&quot;dropping-particle&quot;:&quot;&quot;,&quot;non-dropping-particle&quot;:&quot;&quot;},{&quot;family&quot;:&quot;Kapolna&quot;,&quot;given&quot;:&quot;Emese&quot;,&quot;parse-names&quot;:false,&quot;dropping-particle&quot;:&quot;&quot;,&quot;non-dropping-particle&quot;:&quot;&quot;}],&quot;container-title&quot;:&quot;Analytical Sciences&quot;,&quot;DOI&quot;:&quot;10.2116/analsci.21.1501&quot;,&quot;ISSN&quot;:&quot;13482246&quot;,&quot;PMID&quot;:&quot;16379394&quot;,&quot;issued&quot;:{&quot;date-parts&quot;:[[2005]]},&quot;page&quot;:&quot;1501-1504&quot;,&quot;abstract&quot;:&quot;Pumpkins were treated by spraying the leaves in the flowering period with a water solution containing 1.5 mg Se per liter in the form of Na 2SeO4. The average total selenium content of seeds was found to be 0.19 μg g-1 in nontreated pumpkins and 1.1 μg g-1 in exposed ones. For speciation analysis, enzymatic hydrolysis with different amounts of Protease XIV was carried out. Under optimal conditions of enzymatic hydrolysis, 90% of the total selenium was found in soluble forms. Separation of species was performed using HPLC on anion and cation exchange columns and for detection UV-HG-AFS was applied. In enzymatic hydrolysis extracts, the main fraction of selenium was bound as selenomethionine (SeMet), representing on average of 81 ± 8% of the total Se content in the sample. 2005 © The Japan Society for Analytical Chemistry.&quot;,&quot;issue&quot;:&quot;12&quot;,&quot;volume&quot;:&quot;21&quot;,&quot;container-title-short&quot;:&quot;&quot;},&quot;isTemporary&quot;:false},{&quot;id&quot;:&quot;cac80e3d-bc18-3b1a-b1af-d6a689eb3a08&quot;,&quot;itemData&quot;:{&quot;type&quot;:&quot;article-journal&quot;,&quot;id&quot;:&quot;cac80e3d-bc18-3b1a-b1af-d6a689eb3a08&quot;,&quot;title&quot;:&quot;Respiratory potential and Se compounds in pea (Pisum sativum L.) plants grown from Se-enriched seeds&quot;,&quot;author&quot;:[{&quot;family&quot;:&quot;Smrkolj&quot;,&quot;given&quot;:&quot;Polona&quot;,&quot;parse-names&quot;:false,&quot;dropping-particle&quot;:&quot;&quot;,&quot;non-dropping-particle&quot;:&quot;&quot;},{&quot;family&quot;:&quot;Germ&quot;,&quot;given&quot;:&quot;Mateja&quot;,&quot;parse-names&quot;:false,&quot;dropping-particle&quot;:&quot;&quot;,&quot;non-dropping-particle&quot;:&quot;&quot;},{&quot;family&quot;:&quot;Kreft&quot;,&quot;given&quot;:&quot;Ivan&quot;,&quot;parse-names&quot;:false,&quot;dropping-particle&quot;:&quot;&quot;,&quot;non-dropping-particle&quot;:&quot;&quot;},{&quot;family&quot;:&quot;Stibilj&quot;,&quot;given&quot;:&quot;Vekoslava&quot;,&quot;parse-names&quot;:false,&quot;dropping-particle&quot;:&quot;&quot;,&quot;non-dropping-particle&quot;:&quot;&quot;}],&quot;container-title&quot;:&quot;Journal of Experimental Botany&quot;,&quot;container-title-short&quot;:&quot;J. Exp. Bot.&quot;,&quot;DOI&quot;:&quot;10.1093/jxb/erl109&quot;,&quot;ISSN&quot;:&quot;00220957&quot;,&quot;PMID&quot;:&quot;16957016&quot;,&quot;issued&quot;:{&quot;date-parts&quot;:[[2006]]},&quot;page&quot;:&quot;3595-3600&quot;,&quot;abstract&quot;:&quot;Selenium (Se) has been proved to be an essential element for humans and animals. However, less is known about its effects on plants. Pea plants were treated foliarly once (OT) and twice (TT) with Se solution during their flowering period. Seeds obtained from these plants contained 383 and 743 ng Se g-1, respectively, and, together with control seeds from untreated plants (UT) containing 21 ng Se g-1, were sown in soil in a greenhouse. Se content and its chemical form in young plants were studied, and its impact on plant respiratory potential, measured as terminal electron transport system (ETS) activity, determined. ETS activity was highest in young pea leaves with the highest Se content. Higher ETS activity possibly reflected increased glutathione peroxidase (GSH-Px) activity in mitochondria. The Se content of leaves and stems of plants grown from control seeds was similar to that in the seed, being around 40 ng Se g-1. Se concentration in leaves of young plants grown from OT and TT seeds was 605%, and 1340% higher, respectively, than the control, and in their stems 355%, and 680% higher, respectively. The ratio of Se concentrations in OT and TT seeds was the same as in the leaves and stems in the young plants grown from them. SeMet was the major Se compound in Se-rich pea seeds and leaves, comprising 49% and 67% of the total Se content in OT and TT seeds, respectively, and 85% and 79% in the corresponding leaves. © 2006 The Author(s).&quot;,&quot;issue&quot;:&quot;14&quot;,&quot;volume&quot;:&quot;57&quot;},&quot;isTemporary&quot;:false},{&quot;id&quot;:&quot;5cca669b-6433-3a3b-a044-41e82ccb46e2&quot;,&quot;itemData&quot;:{&quot;type&quot;:&quot;article-journal&quot;,&quot;id&quot;:&quot;5cca669b-6433-3a3b-a044-41e82ccb46e2&quot;,&quot;title&quot;:&quot;Allium Chemistry: Identification of Selenoamino Acids in Ordinary and Selenium-Enriched Garlic, Onion, and Broccoli Using Gas Chromatography with Atomic Emission Detection&quot;,&quot;author&quot;:[{&quot;family&quot;:&quot;Cai&quot;,&quot;given&quot;:&quot;Xiao Jia&quot;,&quot;parse-names&quot;:false,&quot;dropping-particle&quot;:&quot;&quot;,&quot;non-dropping-particle&quot;:&quot;&quot;},{&quot;family&quot;:&quot;Block&quot;,&quot;given&quot;:&quot;Eric&quot;,&quot;parse-names&quot;:false,&quot;dropping-particle&quot;:&quot;&quot;,&quot;non-dropping-particle&quot;:&quot;&quot;},{&quot;family&quot;:&quot;Uden&quot;,&quot;given&quot;:&quot;Peter C.&quot;,&quot;parse-names&quot;:false,&quot;dropping-particle&quot;:&quot;&quot;,&quot;non-dropping-particle&quot;:&quot;&quot;},{&quot;family&quot;:&quot;Zhang&quot;,&quot;given&quot;:&quot;Xing&quot;,&quot;parse-names&quot;:false,&quot;dropping-particle&quot;:&quot;&quot;,&quot;non-dropping-particle&quot;:&quot;&quot;},{&quot;family&quot;:&quot;Quimby&quot;,&quot;given&quot;:&quot;Bruce D.&quot;,&quot;parse-names&quot;:false,&quot;dropping-particle&quot;:&quot;&quot;,&quot;non-dropping-particle&quot;:&quot;&quot;},{&quot;family&quot;:&quot;Sullivan&quot;,&quot;given&quot;:&quot;James J.&quot;,&quot;parse-names&quot;:false,&quot;dropping-particle&quot;:&quot;&quot;,&quot;non-dropping-particle&quot;:&quot;&quot;}],&quot;container-title&quot;:&quot;Journal of Agricultural and Food Chemistry&quot;,&quot;container-title-short&quot;:&quot;J. Agric. Food Chem.&quot;,&quot;DOI&quot;:&quot;10.1021/jf00055a002&quot;,&quot;ISSN&quot;:&quot;15205118&quot;,&quot;issued&quot;:{&quot;date-parts&quot;:[[1995]]},&quot;page&quot;:&quot;1754-1757&quot;,&quot;issue&quot;:&quot;7&quot;,&quot;volume&quot;:&quot;43&quot;},&quot;isTemporary&quot;:false}]},{&quot;citationID&quot;:&quot;MENDELEY_CITATION_9ca8d5ae-66c7-4ed5-af33-ed1050e62519&quot;,&quot;properties&quot;:{&quot;noteIndex&quot;:0},&quot;isEdited&quot;:false,&quot;manualOverride&quot;:{&quot;isManuallyOverridden&quot;:false,&quot;citeprocText&quot;:&quot;(Smrkolj &lt;i&gt;et al.&lt;/i&gt;, 2005, 2006a; Vonderheide &lt;i&gt;et al.&lt;/i&gt;, 2006)&quot;,&quot;manualOverrideText&quot;:&quot;&quot;},&quot;citationTag&quot;:&quot;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&quot;,&quot;citationItems&quot;:[{&quot;id&quot;:&quot;be0bfeb6-9e76-3243-8a9e-e3aa2845250b&quot;,&quot;itemData&quot;:{&quot;type&quot;:&quot;article-journal&quot;,&quot;id&quot;:&quot;be0bfeb6-9e76-3243-8a9e-e3aa2845250b&quot;,&quot;title&quot;:&quot;Selenium species determination in selenium-enriched pumpkin (Cucurbita pepo L.) seeds by HPLC-UV-HG-AFS&quot;,&quot;author&quot;:[{&quot;family&quot;:&quot;Smrkolj&quot;,&quot;given&quot;:&quot;Polona&quot;,&quot;parse-names&quot;:false,&quot;dropping-particle&quot;:&quot;&quot;,&quot;non-dropping-particle&quot;:&quot;&quot;},{&quot;family&quot;:&quot;Stibilj&quot;,&quot;given&quot;:&quot;Vekoslava&quot;,&quot;parse-names&quot;:false,&quot;dropping-particle&quot;:&quot;&quot;,&quot;non-dropping-particle&quot;:&quot;&quot;},{&quot;family&quot;:&quot;Kreft&quot;,&quot;given&quot;:&quot;Ivan&quot;,&quot;parse-names&quot;:false,&quot;dropping-particle&quot;:&quot;&quot;,&quot;non-dropping-particle&quot;:&quot;&quot;},{&quot;family&quot;:&quot;Kapolna&quot;,&quot;given&quot;:&quot;Emese&quot;,&quot;parse-names&quot;:false,&quot;dropping-particle&quot;:&quot;&quot;,&quot;non-dropping-particle&quot;:&quot;&quot;}],&quot;container-title&quot;:&quot;Analytical Sciences&quot;,&quot;DOI&quot;:&quot;10.2116/analsci.21.1501&quot;,&quot;ISSN&quot;:&quot;13482246&quot;,&quot;PMID&quot;:&quot;16379394&quot;,&quot;issued&quot;:{&quot;date-parts&quot;:[[2005]]},&quot;page&quot;:&quot;1501-1504&quot;,&quot;abstract&quot;:&quot;Pumpkins were treated by spraying the leaves in the flowering period with a water solution containing 1.5 mg Se per liter in the form of Na 2SeO4. The average total selenium content of seeds was found to be 0.19 μg g-1 in nontreated pumpkins and 1.1 μg g-1 in exposed ones. For speciation analysis, enzymatic hydrolysis with different amounts of Protease XIV was carried out. Under optimal conditions of enzymatic hydrolysis, 90% of the total selenium was found in soluble forms. Separation of species was performed using HPLC on anion and cation exchange columns and for detection UV-HG-AFS was applied. In enzymatic hydrolysis extracts, the main fraction of selenium was bound as selenomethionine (SeMet), representing on average of 81 ± 8% of the total Se content in the sample. 2005 © The Japan Society for Analytical Chemistry.&quot;,&quot;issue&quot;:&quot;12&quot;,&quot;volume&quot;:&quot;21&quot;,&quot;container-title-short&quot;:&quot;&quot;},&quot;isTemporary&quot;:false},{&quot;id&quot;:&quot;cac80e3d-bc18-3b1a-b1af-d6a689eb3a08&quot;,&quot;itemData&quot;:{&quot;type&quot;:&quot;article-journal&quot;,&quot;id&quot;:&quot;cac80e3d-bc18-3b1a-b1af-d6a689eb3a08&quot;,&quot;title&quot;:&quot;Respiratory potential and Se compounds in pea (Pisum sativum L.) plants grown from Se-enriched seeds&quot;,&quot;author&quot;:[{&quot;family&quot;:&quot;Smrkolj&quot;,&quot;given&quot;:&quot;Polona&quot;,&quot;parse-names&quot;:false,&quot;dropping-particle&quot;:&quot;&quot;,&quot;non-dropping-particle&quot;:&quot;&quot;},{&quot;family&quot;:&quot;Germ&quot;,&quot;given&quot;:&quot;Mateja&quot;,&quot;parse-names&quot;:false,&quot;dropping-particle&quot;:&quot;&quot;,&quot;non-dropping-particle&quot;:&quot;&quot;},{&quot;family&quot;:&quot;Kreft&quot;,&quot;given&quot;:&quot;Ivan&quot;,&quot;parse-names&quot;:false,&quot;dropping-particle&quot;:&quot;&quot;,&quot;non-dropping-particle&quot;:&quot;&quot;},{&quot;family&quot;:&quot;Stibilj&quot;,&quot;given&quot;:&quot;Vekoslava&quot;,&quot;parse-names&quot;:false,&quot;dropping-particle&quot;:&quot;&quot;,&quot;non-dropping-particle&quot;:&quot;&quot;}],&quot;container-title&quot;:&quot;Journal of Experimental Botany&quot;,&quot;container-title-short&quot;:&quot;J. Exp. Bot.&quot;,&quot;DOI&quot;:&quot;10.1093/jxb/erl109&quot;,&quot;ISSN&quot;:&quot;00220957&quot;,&quot;PMID&quot;:&quot;16957016&quot;,&quot;issued&quot;:{&quot;date-parts&quot;:[[2006]]},&quot;page&quot;:&quot;3595-3600&quot;,&quot;abstract&quot;:&quot;Selenium (Se) has been proved to be an essential element for humans and animals. However, less is known about its effects on plants. Pea plants were treated foliarly once (OT) and twice (TT) with Se solution during their flowering period. Seeds obtained from these plants contained 383 and 743 ng Se g-1, respectively, and, together with control seeds from untreated plants (UT) containing 21 ng Se g-1, were sown in soil in a greenhouse. Se content and its chemical form in young plants were studied, and its impact on plant respiratory potential, measured as terminal electron transport system (ETS) activity, determined. ETS activity was highest in young pea leaves with the highest Se content. Higher ETS activity possibly reflected increased glutathione peroxidase (GSH-Px) activity in mitochondria. The Se content of leaves and stems of plants grown from control seeds was similar to that in the seed, being around 40 ng Se g-1. Se concentration in leaves of young plants grown from OT and TT seeds was 605%, and 1340% higher, respectively, than the control, and in their stems 355%, and 680% higher, respectively. The ratio of Se concentrations in OT and TT seeds was the same as in the leaves and stems in the young plants grown from them. SeMet was the major Se compound in Se-rich pea seeds and leaves, comprising 49% and 67% of the total Se content in OT and TT seeds, respectively, and 85% and 79% in the corresponding leaves. © 2006 The Author(s).&quot;,&quot;issue&quot;:&quot;14&quot;,&quot;volume&quot;:&quot;57&quot;},&quot;isTemporary&quot;:false},{&quot;id&quot;:&quot;89d2f992-cbbc-3bb5-8b3c-a9c16b0f54ef&quot;,&quot;itemData&quot;:{&quot;type&quot;:&quot;article-journal&quot;,&quot;id&quot;:&quot;89d2f992-cbbc-3bb5-8b3c-a9c16b0f54ef&quot;,&quot;title&quot;:&quot;Investigation of selenium-containing root exudates of Brassica juncea using HPLC-ICP-MS and ESI-qTOF-MS&quot;,&quot;author&quot;:[{&quot;family&quot;:&quot;Vonderheide&quot;,&quot;given&quot;:&quot;Anne P.&quot;,&quot;parse-names&quot;:false,&quot;dropping-particle&quot;:&quot;&quot;,&quot;non-dropping-particle&quot;:&quot;&quot;},{&quot;family&quot;:&quot;Mounicou&quot;,&quot;given&quot;:&quot;Sandra&quot;,&quot;parse-names&quot;:false,&quot;dropping-particle&quot;:&quot;&quot;,&quot;non-dropping-particle&quot;:&quot;&quot;},{&quot;family&quot;:&quot;Meija&quot;,&quot;given&quot;:&quot;Juris&quot;,&quot;parse-names&quot;:false,&quot;dropping-particle&quot;:&quot;&quot;,&quot;non-dropping-particle&quot;:&quot;&quot;},{&quot;family&quot;:&quot;Henry&quot;,&quot;given&quot;:&quot;Heather F.&quot;,&quot;parse-names&quot;:false,&quot;dropping-particle&quot;:&quot;&quot;,&quot;non-dropping-particle&quot;:&quot;&quot;},{&quot;family&quot;:&quot;Caruso&quot;,&quot;given&quot;:&quot;Joseph A.&quot;,&quot;parse-names&quot;:false,&quot;dropping-particle&quot;:&quot;&quot;,&quot;non-dropping-particle&quot;:&quot;&quot;},{&quot;family&quot;:&quot;Shann&quot;,&quot;given&quot;:&quot;Jodi R.&quot;,&quot;parse-names&quot;:false,&quot;dropping-particle&quot;:&quot;&quot;,&quot;non-dropping-particle&quot;:&quot;&quot;}],&quot;container-title&quot;:&quot;Analyst&quot;,&quot;DOI&quot;:&quot;10.1039/b510712a&quot;,&quot;ISSN&quot;:&quot;00032654&quot;,&quot;PMID&quot;:&quot;16365660&quot;,&quot;issued&quot;:{&quot;date-parts&quot;:[[2006]]},&quot;page&quot;:&quot;33-40&quot;,&quot;abstract&quot;:&quot;Selenium-containing root exudates were investigated in a known selenium accumulator model plant. Indian mustard (Brassica juncea) plants were grown hydroponically and supplemented with selenite (SeO32-) in a 25% Hoagland's nutrient solution. Additive concentrations were 0, 1, 5 and 20 μg mL-1 Se with five replicate plants per treatment level. Plants were exposed to the respective Se solutions for two weeks, then placed in deionized water for two more weeks. The hydroponic solutions were collected for analysis after the first two weeks of selenium supplementation (day 14) and twice during the deionized water period (days 21 and 28). Separation by ion-pairing high performance liquid chromatography was followed by inductively coupled plasma-mass spectrometry (ICP-MS) for selenium specific detection. Chromatographic peaks unable to be identified by retention-time matching were collected for analysis by electrospray ionization mass spectrometry (ESI-MS). Additional chemical experiments were performed for structural elucidation. Several selenium-containing compounds were identified in the exudate-containing solution and two were identified as selenocystine and the selenosulfate (SSeO32-) ion. The presence of dimethylselenide (CH 3SeCH3) is also observed but cannot be attributed exclusively to plant exudation because plants were not grown in sterile conditions. Further, the incorporation of fortified selenoamino acids into peptide structures was found to occur under neutral pH conditions, suggesting that exuded enzymes might facilitate such a reaction. Finally, physiological differences resulting from selenium supplementations were noted and discussed. © The Royal Society of Chemistry 2006.&quot;,&quot;issue&quot;:&quot;1&quot;,&quot;volume&quot;:&quot;131&quot;,&quot;container-title-short&quot;:&quot;&quot;},&quot;isTemporary&quot;:false}]},{&quot;citationID&quot;:&quot;MENDELEY_CITATION_1ea880a8-b060-4047-bba3-fdd8afe38a3b&quot;,&quot;properties&quot;:{&quot;noteIndex&quot;:0},&quot;isEdited&quot;:false,&quot;manualOverride&quot;:{&quot;isManuallyOverridden&quot;:false,&quot;citeprocText&quot;:&quot;(Cai &lt;i&gt;et al.&lt;/i&gt;, 1995; Smrkolj &lt;i&gt;et al.&lt;/i&gt;, 2006a; Ruszczyńska &lt;i&gt;et al.&lt;/i&gt;, 2017)&quot;,&quot;manualOverrideText&quot;:&quot;&quot;},&quot;citationTag&quot;:&quot;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&quot;,&quot;citationItems&quot;:[{&quot;id&quot;:&quot;cac80e3d-bc18-3b1a-b1af-d6a689eb3a08&quot;,&quot;itemData&quot;:{&quot;type&quot;:&quot;article-journal&quot;,&quot;id&quot;:&quot;cac80e3d-bc18-3b1a-b1af-d6a689eb3a08&quot;,&quot;title&quot;:&quot;Respiratory potential and Se compounds in pea (Pisum sativum L.) plants grown from Se-enriched seeds&quot;,&quot;author&quot;:[{&quot;family&quot;:&quot;Smrkolj&quot;,&quot;given&quot;:&quot;Polona&quot;,&quot;parse-names&quot;:false,&quot;dropping-particle&quot;:&quot;&quot;,&quot;non-dropping-particle&quot;:&quot;&quot;},{&quot;family&quot;:&quot;Germ&quot;,&quot;given&quot;:&quot;Mateja&quot;,&quot;parse-names&quot;:false,&quot;dropping-particle&quot;:&quot;&quot;,&quot;non-dropping-particle&quot;:&quot;&quot;},{&quot;family&quot;:&quot;Kreft&quot;,&quot;given&quot;:&quot;Ivan&quot;,&quot;parse-names&quot;:false,&quot;dropping-particle&quot;:&quot;&quot;,&quot;non-dropping-particle&quot;:&quot;&quot;},{&quot;family&quot;:&quot;Stibilj&quot;,&quot;given&quot;:&quot;Vekoslava&quot;,&quot;parse-names&quot;:false,&quot;dropping-particle&quot;:&quot;&quot;,&quot;non-dropping-particle&quot;:&quot;&quot;}],&quot;container-title&quot;:&quot;Journal of Experimental Botany&quot;,&quot;container-title-short&quot;:&quot;J. Exp. Bot.&quot;,&quot;DOI&quot;:&quot;10.1093/jxb/erl109&quot;,&quot;ISSN&quot;:&quot;00220957&quot;,&quot;PMID&quot;:&quot;16957016&quot;,&quot;issued&quot;:{&quot;date-parts&quot;:[[2006]]},&quot;page&quot;:&quot;3595-3600&quot;,&quot;abstract&quot;:&quot;Selenium (Se) has been proved to be an essential element for humans and animals. However, less is known about its effects on plants. Pea plants were treated foliarly once (OT) and twice (TT) with Se solution during their flowering period. Seeds obtained from these plants contained 383 and 743 ng Se g-1, respectively, and, together with control seeds from untreated plants (UT) containing 21 ng Se g-1, were sown in soil in a greenhouse. Se content and its chemical form in young plants were studied, and its impact on plant respiratory potential, measured as terminal electron transport system (ETS) activity, determined. ETS activity was highest in young pea leaves with the highest Se content. Higher ETS activity possibly reflected increased glutathione peroxidase (GSH-Px) activity in mitochondria. The Se content of leaves and stems of plants grown from control seeds was similar to that in the seed, being around 40 ng Se g-1. Se concentration in leaves of young plants grown from OT and TT seeds was 605%, and 1340% higher, respectively, than the control, and in their stems 355%, and 680% higher, respectively. The ratio of Se concentrations in OT and TT seeds was the same as in the leaves and stems in the young plants grown from them. SeMet was the major Se compound in Se-rich pea seeds and leaves, comprising 49% and 67% of the total Se content in OT and TT seeds, respectively, and 85% and 79% in the corresponding leaves. © 2006 The Author(s).&quot;,&quot;issue&quot;:&quot;14&quot;,&quot;volume&quot;:&quot;57&quot;},&quot;isTemporary&quot;:false},{&quot;id&quot;:&quot;5cca669b-6433-3a3b-a044-41e82ccb46e2&quot;,&quot;itemData&quot;:{&quot;type&quot;:&quot;article-journal&quot;,&quot;id&quot;:&quot;5cca669b-6433-3a3b-a044-41e82ccb46e2&quot;,&quot;title&quot;:&quot;Allium Chemistry: Identification of Selenoamino Acids in Ordinary and Selenium-Enriched Garlic, Onion, and Broccoli Using Gas Chromatography with Atomic Emission Detection&quot;,&quot;author&quot;:[{&quot;family&quot;:&quot;Cai&quot;,&quot;given&quot;:&quot;Xiao Jia&quot;,&quot;parse-names&quot;:false,&quot;dropping-particle&quot;:&quot;&quot;,&quot;non-dropping-particle&quot;:&quot;&quot;},{&quot;family&quot;:&quot;Block&quot;,&quot;given&quot;:&quot;Eric&quot;,&quot;parse-names&quot;:false,&quot;dropping-particle&quot;:&quot;&quot;,&quot;non-dropping-particle&quot;:&quot;&quot;},{&quot;family&quot;:&quot;Uden&quot;,&quot;given&quot;:&quot;Peter C.&quot;,&quot;parse-names&quot;:false,&quot;dropping-particle&quot;:&quot;&quot;,&quot;non-dropping-particle&quot;:&quot;&quot;},{&quot;family&quot;:&quot;Zhang&quot;,&quot;given&quot;:&quot;Xing&quot;,&quot;parse-names&quot;:false,&quot;dropping-particle&quot;:&quot;&quot;,&quot;non-dropping-particle&quot;:&quot;&quot;},{&quot;family&quot;:&quot;Quimby&quot;,&quot;given&quot;:&quot;Bruce D.&quot;,&quot;parse-names&quot;:false,&quot;dropping-particle&quot;:&quot;&quot;,&quot;non-dropping-particle&quot;:&quot;&quot;},{&quot;family&quot;:&quot;Sullivan&quot;,&quot;given&quot;:&quot;James J.&quot;,&quot;parse-names&quot;:false,&quot;dropping-particle&quot;:&quot;&quot;,&quot;non-dropping-particle&quot;:&quot;&quot;}],&quot;container-title&quot;:&quot;Journal of Agricultural and Food Chemistry&quot;,&quot;container-title-short&quot;:&quot;J. Agric. Food Chem.&quot;,&quot;DOI&quot;:&quot;10.1021/jf00055a002&quot;,&quot;ISSN&quot;:&quot;15205118&quot;,&quot;issued&quot;:{&quot;date-parts&quot;:[[1995]]},&quot;page&quot;:&quot;1754-1757&quot;,&quot;issue&quot;:&quot;7&quot;,&quot;volume&quot;:&quot;43&quot;},&quot;isTemporary&quot;:false},{&quot;id&quot;:&quot;b2593d00-8fd0-3894-ad96-b68a138deadf&quot;,&quot;itemData&quot;:{&quot;type&quot;:&quot;article-journal&quot;,&quot;id&quot;:&quot;b2593d00-8fd0-3894-ad96-b68a138deadf&quot;,&quot;title&quot;:&quot;Investigation of biotransformation of selenium in plants using spectrometric methods&quot;,&quot;author&quot;:[{&quot;family&quot;:&quot;Ruszczyńska&quot;,&quot;given&quot;:&quot;Anna&quot;,&quot;parse-names&quot;:false,&quot;dropping-particle&quot;:&quot;&quot;,&quot;non-dropping-particle&quot;:&quot;&quot;},{&quot;family&quot;:&quot;Konopka&quot;,&quot;given&quot;:&quot;Anna&quot;,&quot;parse-names&quot;:false,&quot;dropping-particle&quot;:&quot;&quot;,&quot;non-dropping-particle&quot;:&quot;&quot;},{&quot;family&quot;:&quot;Kurek&quot;,&quot;given&quot;:&quot;Eliza&quot;,&quot;parse-names&quot;:false,&quot;dropping-particle&quot;:&quot;&quot;,&quot;non-dropping-particle&quot;:&quot;&quot;},{&quot;family&quot;:&quot;Torres Elguera&quot;,&quot;given&quot;:&quot;Julio Cesar&quot;,&quot;parse-names&quot;:false,&quot;dropping-particle&quot;:&quot;&quot;,&quot;non-dropping-particle&quot;:&quot;&quot;},{&quot;family&quot;:&quot;Bulska&quot;,&quot;given&quot;:&quot;Ewa&quot;,&quot;parse-names&quot;:false,&quot;dropping-particle&quot;:&quot;&quot;,&quot;non-dropping-particle&quot;:&quot;&quot;}],&quot;container-title&quot;:&quot;Spectrochimica Acta - Part B Atomic Spectroscopy&quot;,&quot;container-title-short&quot;:&quot;Spectrochim. Acta Part B At. Spectrosc.&quot;,&quot;DOI&quot;:&quot;10.1016/j.sab.2017.02.004&quot;,&quot;ISSN&quot;:&quot;05848547&quot;,&quot;issued&quot;:{&quot;date-parts&quot;:[[2017]]},&quot;page&quot;:&quot;7-16&quot;,&quot;abstract&quot;:&quot;The aim of this research was to study the processes of biotransformation of selenium in plants such as garlic, radish sprouts and sunflower sprouts via identification of selenium-containing compounds as metabolites of inorganic selenium using mass spectrometry. Speciation analysis of selenium in extracts from plant samples was performed with the use of hyphenated high performance liquid chromatography and inductively coupled plasma mass spectrometry (HPLC-ICP-MS) method. Matching the retention times of sample compounds with standards allowed identification of Se-methyl-selenocysteine, selenomethionine, γ-glutamyl-Se-methylselenocysteine and inorganic SeO32 −. However, registered chromatograms included additional 82Se signals which couldn't be identified due to the lack of standards. Qualitative analysis of unknown compounds was achieved using high-resolution mass spectrometer equipped with mass analyzer Orbitrap coupled to high performance liquid chromatography. Since selenium has six stable isotopes of different abundance in nature, mass spectra of have a very characteristic isotopic pattern. In order to elucidate the structure of unknown Se compounds, selected ions were subjected to the fragmentation. Following selenocompounds were identified an inorganic selenium metabolites in garlic, sunflower sprouts and/or radish sprouts: selenohomolanthionine, Se-methyl-selenocysteine, selenomethionine, selenomethionine oxide, deaminohydroxy-selenohomolanthionine, N-acetylcysteine-selenomethionine, γ-glutamyl-Se-methyl-selenocysteine, methylseleno-Se-pentose-hexose, Se-methyl-selenoglutathione, 2,3-dihydroxy-propionyl-selenocysteine-cysteine, methyltio-selenoglutathione, 2,3-dihydroxypropionyl-selenolanthionine and two Se-containing compounds with proposed molecular formula C10H18N2O6Se and C10H13N5O3Se. Moreover, the structure was proposed for one selenocompound found in sunflower sprouts which has not been reported so far.&quot;,&quot;volume&quot;:&quot;130&quot;},&quot;isTemporary&quot;:false}]},{&quot;citationID&quot;:&quot;MENDELEY_CITATION_72e095ad-c762-4242-8562-31ec11677a8c&quot;,&quot;properties&quot;:{&quot;noteIndex&quot;:0},&quot;isEdited&quot;:false,&quot;manualOverride&quot;:{&quot;isManuallyOverridden&quot;:false,&quot;citeprocText&quot;:&quot;(Cai &lt;i&gt;et al.&lt;/i&gt;, 1995)&quot;,&quot;manualOverrideText&quot;:&quot;&quot;},&quot;citationTag&quot;:&quot;MENDELEY_CITATION_v3_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&quot;,&quot;citationItems&quot;:[{&quot;id&quot;:&quot;5cca669b-6433-3a3b-a044-41e82ccb46e2&quot;,&quot;itemData&quot;:{&quot;type&quot;:&quot;article-journal&quot;,&quot;id&quot;:&quot;5cca669b-6433-3a3b-a044-41e82ccb46e2&quot;,&quot;title&quot;:&quot;Allium Chemistry: Identification of Selenoamino Acids in Ordinary and Selenium-Enriched Garlic, Onion, and Broccoli Using Gas Chromatography with Atomic Emission Detection&quot;,&quot;author&quot;:[{&quot;family&quot;:&quot;Cai&quot;,&quot;given&quot;:&quot;Xiao Jia&quot;,&quot;parse-names&quot;:false,&quot;dropping-particle&quot;:&quot;&quot;,&quot;non-dropping-particle&quot;:&quot;&quot;},{&quot;family&quot;:&quot;Block&quot;,&quot;given&quot;:&quot;Eric&quot;,&quot;parse-names&quot;:false,&quot;dropping-particle&quot;:&quot;&quot;,&quot;non-dropping-particle&quot;:&quot;&quot;},{&quot;family&quot;:&quot;Uden&quot;,&quot;given&quot;:&quot;Peter C.&quot;,&quot;parse-names&quot;:false,&quot;dropping-particle&quot;:&quot;&quot;,&quot;non-dropping-particle&quot;:&quot;&quot;},{&quot;family&quot;:&quot;Zhang&quot;,&quot;given&quot;:&quot;Xing&quot;,&quot;parse-names&quot;:false,&quot;dropping-particle&quot;:&quot;&quot;,&quot;non-dropping-particle&quot;:&quot;&quot;},{&quot;family&quot;:&quot;Quimby&quot;,&quot;given&quot;:&quot;Bruce D.&quot;,&quot;parse-names&quot;:false,&quot;dropping-particle&quot;:&quot;&quot;,&quot;non-dropping-particle&quot;:&quot;&quot;},{&quot;family&quot;:&quot;Sullivan&quot;,&quot;given&quot;:&quot;James J.&quot;,&quot;parse-names&quot;:false,&quot;dropping-particle&quot;:&quot;&quot;,&quot;non-dropping-particle&quot;:&quot;&quot;}],&quot;container-title&quot;:&quot;Journal of Agricultural and Food Chemistry&quot;,&quot;container-title-short&quot;:&quot;J. Agric. Food Chem.&quot;,&quot;DOI&quot;:&quot;10.1021/jf00055a002&quot;,&quot;ISSN&quot;:&quot;15205118&quot;,&quot;issued&quot;:{&quot;date-parts&quot;:[[1995]]},&quot;page&quot;:&quot;1754-1757&quot;,&quot;issue&quot;:&quot;7&quot;,&quot;volume&quot;:&quot;43&quot;},&quot;isTemporary&quot;:false}]},{&quot;citationID&quot;:&quot;MENDELEY_CITATION_1eae966d-af37-48f5-821a-807c492616d3&quot;,&quot;properties&quot;:{&quot;noteIndex&quot;:0},&quot;isEdited&quot;:false,&quot;manualOverride&quot;:{&quot;isManuallyOverridden&quot;:false,&quot;citeprocText&quot;:&quot;(Cai &lt;i&gt;et al.&lt;/i&gt;, 1995)&quot;,&quot;manualOverrideText&quot;:&quot;&quot;},&quot;citationTag&quot;:&quot;MENDELEY_CITATION_v3_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&quot;,&quot;citationItems&quot;:[{&quot;id&quot;:&quot;5cca669b-6433-3a3b-a044-41e82ccb46e2&quot;,&quot;itemData&quot;:{&quot;type&quot;:&quot;article-journal&quot;,&quot;id&quot;:&quot;5cca669b-6433-3a3b-a044-41e82ccb46e2&quot;,&quot;title&quot;:&quot;Allium Chemistry: Identification of Selenoamino Acids in Ordinary and Selenium-Enriched Garlic, Onion, and Broccoli Using Gas Chromatography with Atomic Emission Detection&quot;,&quot;author&quot;:[{&quot;family&quot;:&quot;Cai&quot;,&quot;given&quot;:&quot;Xiao Jia&quot;,&quot;parse-names&quot;:false,&quot;dropping-particle&quot;:&quot;&quot;,&quot;non-dropping-particle&quot;:&quot;&quot;},{&quot;family&quot;:&quot;Block&quot;,&quot;given&quot;:&quot;Eric&quot;,&quot;parse-names&quot;:false,&quot;dropping-particle&quot;:&quot;&quot;,&quot;non-dropping-particle&quot;:&quot;&quot;},{&quot;family&quot;:&quot;Uden&quot;,&quot;given&quot;:&quot;Peter C.&quot;,&quot;parse-names&quot;:false,&quot;dropping-particle&quot;:&quot;&quot;,&quot;non-dropping-particle&quot;:&quot;&quot;},{&quot;family&quot;:&quot;Zhang&quot;,&quot;given&quot;:&quot;Xing&quot;,&quot;parse-names&quot;:false,&quot;dropping-particle&quot;:&quot;&quot;,&quot;non-dropping-particle&quot;:&quot;&quot;},{&quot;family&quot;:&quot;Quimby&quot;,&quot;given&quot;:&quot;Bruce D.&quot;,&quot;parse-names&quot;:false,&quot;dropping-particle&quot;:&quot;&quot;,&quot;non-dropping-particle&quot;:&quot;&quot;},{&quot;family&quot;:&quot;Sullivan&quot;,&quot;given&quot;:&quot;James J.&quot;,&quot;parse-names&quot;:false,&quot;dropping-particle&quot;:&quot;&quot;,&quot;non-dropping-particle&quot;:&quot;&quot;}],&quot;container-title&quot;:&quot;Journal of Agricultural and Food Chemistry&quot;,&quot;container-title-short&quot;:&quot;J. Agric. Food Chem.&quot;,&quot;DOI&quot;:&quot;10.1021/jf00055a002&quot;,&quot;ISSN&quot;:&quot;15205118&quot;,&quot;issued&quot;:{&quot;date-parts&quot;:[[1995]]},&quot;page&quot;:&quot;1754-1757&quot;,&quot;issue&quot;:&quot;7&quot;,&quot;volume&quot;:&quot;43&quot;},&quot;isTemporary&quot;:false}]},{&quot;citationID&quot;:&quot;MENDELEY_CITATION_8d016dce-d1b2-4caa-9ea7-b241d2c79278&quot;,&quot;properties&quot;:{&quot;noteIndex&quot;:0},&quot;isEdited&quot;:false,&quot;manualOverride&quot;:{&quot;isManuallyOverridden&quot;:false,&quot;citeprocText&quot;:&quot;(Vonderheide &lt;i&gt;et al.&lt;/i&gt;, 2006)&quot;,&quot;manualOverrideText&quot;:&quot;&quot;},&quot;citationTag&quot;:&quot;MENDELEY_CITATION_v3_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&quot;,&quot;citationItems&quot;:[{&quot;id&quot;:&quot;89d2f992-cbbc-3bb5-8b3c-a9c16b0f54ef&quot;,&quot;itemData&quot;:{&quot;type&quot;:&quot;article-journal&quot;,&quot;id&quot;:&quot;89d2f992-cbbc-3bb5-8b3c-a9c16b0f54ef&quot;,&quot;title&quot;:&quot;Investigation of selenium-containing root exudates of Brassica juncea using HPLC-ICP-MS and ESI-qTOF-MS&quot;,&quot;author&quot;:[{&quot;family&quot;:&quot;Vonderheide&quot;,&quot;given&quot;:&quot;Anne P.&quot;,&quot;parse-names&quot;:false,&quot;dropping-particle&quot;:&quot;&quot;,&quot;non-dropping-particle&quot;:&quot;&quot;},{&quot;family&quot;:&quot;Mounicou&quot;,&quot;given&quot;:&quot;Sandra&quot;,&quot;parse-names&quot;:false,&quot;dropping-particle&quot;:&quot;&quot;,&quot;non-dropping-particle&quot;:&quot;&quot;},{&quot;family&quot;:&quot;Meija&quot;,&quot;given&quot;:&quot;Juris&quot;,&quot;parse-names&quot;:false,&quot;dropping-particle&quot;:&quot;&quot;,&quot;non-dropping-particle&quot;:&quot;&quot;},{&quot;family&quot;:&quot;Henry&quot;,&quot;given&quot;:&quot;Heather F.&quot;,&quot;parse-names&quot;:false,&quot;dropping-particle&quot;:&quot;&quot;,&quot;non-dropping-particle&quot;:&quot;&quot;},{&quot;family&quot;:&quot;Caruso&quot;,&quot;given&quot;:&quot;Joseph A.&quot;,&quot;parse-names&quot;:false,&quot;dropping-particle&quot;:&quot;&quot;,&quot;non-dropping-particle&quot;:&quot;&quot;},{&quot;family&quot;:&quot;Shann&quot;,&quot;given&quot;:&quot;Jodi R.&quot;,&quot;parse-names&quot;:false,&quot;dropping-particle&quot;:&quot;&quot;,&quot;non-dropping-particle&quot;:&quot;&quot;}],&quot;container-title&quot;:&quot;Analyst&quot;,&quot;DOI&quot;:&quot;10.1039/b510712a&quot;,&quot;ISSN&quot;:&quot;00032654&quot;,&quot;PMID&quot;:&quot;16365660&quot;,&quot;issued&quot;:{&quot;date-parts&quot;:[[2006]]},&quot;page&quot;:&quot;33-40&quot;,&quot;abstract&quot;:&quot;Selenium-containing root exudates were investigated in a known selenium accumulator model plant. Indian mustard (Brassica juncea) plants were grown hydroponically and supplemented with selenite (SeO32-) in a 25% Hoagland's nutrient solution. Additive concentrations were 0, 1, 5 and 20 μg mL-1 Se with five replicate plants per treatment level. Plants were exposed to the respective Se solutions for two weeks, then placed in deionized water for two more weeks. The hydroponic solutions were collected for analysis after the first two weeks of selenium supplementation (day 14) and twice during the deionized water period (days 21 and 28). Separation by ion-pairing high performance liquid chromatography was followed by inductively coupled plasma-mass spectrometry (ICP-MS) for selenium specific detection. Chromatographic peaks unable to be identified by retention-time matching were collected for analysis by electrospray ionization mass spectrometry (ESI-MS). Additional chemical experiments were performed for structural elucidation. Several selenium-containing compounds were identified in the exudate-containing solution and two were identified as selenocystine and the selenosulfate (SSeO32-) ion. The presence of dimethylselenide (CH 3SeCH3) is also observed but cannot be attributed exclusively to plant exudation because plants were not grown in sterile conditions. Further, the incorporation of fortified selenoamino acids into peptide structures was found to occur under neutral pH conditions, suggesting that exuded enzymes might facilitate such a reaction. Finally, physiological differences resulting from selenium supplementations were noted and discussed. © The Royal Society of Chemistry 2006.&quot;,&quot;issue&quot;:&quot;1&quot;,&quot;volume&quot;:&quot;131&quot;,&quot;container-title-short&quot;:&quot;&quot;},&quot;isTemporary&quot;:false}]},{&quot;citationID&quot;:&quot;MENDELEY_CITATION_18b225a8-fe12-45f2-abff-9061c8ce9d5a&quot;,&quot;properties&quot;:{&quot;noteIndex&quot;:0},&quot;isEdited&quot;:false,&quot;manualOverride&quot;:{&quot;isManuallyOverridden&quot;:false,&quot;citeprocText&quot;:&quot;(Bertelsen &lt;i&gt;et al.&lt;/i&gt;, 1988; Matich &lt;i&gt;et al.&lt;/i&gt;, 2012; Ouerdane &lt;i&gt;et al.&lt;/i&gt;, 2013)&quot;,&quot;manualOverrideText&quot;:&quot;&quot;},&quot;citationTag&quot;:&quot;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&quot;,&quot;citationItems&quot;:[{&quot;id&quot;:&quot;45fbc980-8ae1-3d20-93ce-f777a296a59d&quot;,&quot;itemData&quot;:{&quot;type&quot;:&quot;article-journal&quot;,&quot;id&quot;:&quot;45fbc980-8ae1-3d20-93ce-f777a296a59d&quot;,&quot;title&quot;:&quot;Selenoglucosinolates in nature: Fact or myth?&quot;,&quot;author&quot;:[{&quot;family&quot;:&quot;Bertelsen&quot;,&quot;given&quot;:&quot;Finn&quot;,&quot;parse-names&quot;:false,&quot;dropping-particle&quot;:&quot;&quot;,&quot;non-dropping-particle&quot;:&quot;&quot;},{&quot;family&quot;:&quot;Gissel-Nielsen&quot;,&quot;given&quot;:&quot;Gunnar&quot;,&quot;parse-names&quot;:false,&quot;dropping-particle&quot;:&quot;&quot;,&quot;non-dropping-particle&quot;:&quot;&quot;},{&quot;family&quot;:&quot;Ki˦r&quot;,&quot;given&quot;:&quot;Anders&quot;,&quot;parse-names&quot;:false,&quot;dropping-particle&quot;:&quot;&quot;,&quot;non-dropping-particle&quot;:&quot;&quot;},{&quot;family&quot;:&quot;Skrydstrup&quot;,&quot;given&quot;:&quot;Troels&quot;,&quot;parse-names&quot;:false,&quot;dropping-particle&quot;:&quot;&quot;,&quot;non-dropping-particle&quot;:&quot;&quot;}],&quot;container-title&quot;:&quot;Phytochemistry&quot;,&quot;container-title-short&quot;:&quot;Phytochemistry&quot;,&quot;DOI&quot;:&quot;10.1016/0031-9422(88)83010-3&quot;,&quot;ISSN&quot;:&quot;00319422&quot;,&quot;URL&quot;:&quot;https://linkinghub.elsevier.com/retrieve/pii/0031942288830103&quot;,&quot;issued&quot;:{&quot;date-parts&quot;:[[1988,1]]},&quot;page&quot;:&quot;3743-3749&quot;,&quot;issue&quot;:&quot;12&quot;,&quot;volume&quot;:&quot;27&quot;},&quot;isTemporary&quot;:false},{&quot;id&quot;:&quot;e6a88cfc-34a6-39bf-ad51-8fd4ce53ce44&quot;,&quot;itemData&quot;:{&quot;type&quot;:&quot;article-journal&quot;,&quot;id&quot;:&quot;e6a88cfc-34a6-39bf-ad51-8fd4ce53ce44&quot;,&quot;title&quot;:&quot;Selenoglucosinolates and their metabolites produced in Brassica spp. fertilised with sodium selenate&quot;,&quot;author&quot;:[{&quot;family&quot;:&quot;Matich&quot;,&quot;given&quot;:&quot;Adam J&quot;,&quot;parse-names&quot;:false,&quot;dropping-particle&quot;:&quot;&quot;,&quot;non-dropping-particle&quot;:&quot;&quot;},{&quot;family&quot;:&quot;McKenzie&quot;,&quot;given&quot;:&quot;Marian J.&quot;,&quot;parse-names&quot;:false,&quot;dropping-particle&quot;:&quot;&quot;,&quot;non-dropping-particle&quot;:&quot;&quot;},{&quot;family&quot;:&quot;Lill&quot;,&quot;given&quot;:&quot;Ross E&quot;,&quot;parse-names&quot;:false,&quot;dropping-particle&quot;:&quot;&quot;,&quot;non-dropping-particle&quot;:&quot;&quot;},{&quot;family&quot;:&quot;Brummell&quot;,&quot;given&quot;:&quot;David A&quot;,&quot;parse-names&quot;:false,&quot;dropping-particle&quot;:&quot;&quot;,&quot;non-dropping-particle&quot;:&quot;&quot;},{&quot;family&quot;:&quot;McGhie&quot;,&quot;given&quot;:&quot;Tony K.&quot;,&quot;parse-names&quot;:false,&quot;dropping-particle&quot;:&quot;&quot;,&quot;non-dropping-particle&quot;:&quot;&quot;},{&quot;family&quot;:&quot;Chen&quot;,&quot;given&quot;:&quot;Ronan K.Y.&quot;,&quot;parse-names&quot;:false,&quot;dropping-particle&quot;:&quot;&quot;,&quot;non-dropping-particle&quot;:&quot;&quot;},{&quot;family&quot;:&quot;Rowan&quot;,&quot;given&quot;:&quot;Daryl D&quot;,&quot;parse-names&quot;:false,&quot;dropping-particle&quot;:&quot;&quot;,&quot;non-dropping-particle&quot;:&quot;&quot;}],&quot;container-title&quot;:&quot;Phytochemistry&quot;,&quot;container-title-short&quot;:&quot;Phytochemistry&quot;,&quot;DOI&quot;:&quot;10.1016/j.phytochem.2011.11.021&quot;,&quot;ISSN&quot;:&quot;00319422&quot;,&quot;PMID&quot;:&quot;22197453&quot;,&quot;URL&quot;:&quot;http://dx.doi.org/10.1016/j.phytochem.2011.11.021&quot;,&quot;issued&quot;:{&quot;date-parts&quot;:[[2012]]},&quot;page&quot;:&quot;140-152&quot;,&quot;abstract&quot;:&quot;Glucosinolates are sulphur-containing glycosides found in many Brassica spp. that are important because their aglycone hydrolysis products protect the plant from herbivores and exhibit anti-cancer properties in humans. Recently, synthetically produced selenium analogues have been shown to be more effective at suppressing cancers than their sulphur counterparts. Although selenium is incorporated into a number of Brassica amino acids and peptides, firm evidence has yet to be presented for the presence of selenium in the glucosinolates and their aglycones in planta. In this study broccoli and cauliflower florets, and roots of forage rape, all obtained from plants treated with sodium selenate, were analysed for the presence of organoselenides. GC-MS analysis of pentane/ether extracts identified six organoselenium compounds including selenium analogues of known myrosinase-derived Brassica volatiles: 4-(methylseleno)butanenitrile, 5-(methylseleno)pentanenitrile, 3-(methylseleno)propylisothiocyanate, 4-(methylseleno)butylisothiocyanate, and 5-(methylseleno)pentylisothiocyanate. LC-MS analysis of ethanolic extracts identified three selenoglucosinolates: 3-(methylseleno)propylglucosinolate (glucoselenoiberverin), 4-(methylseleno)butylglucosinolate (glucoselenoerucin), and 5-(methylseleno)pentylglucosinolate (glucoselenoberteroin). LC-MS/MS analysis was used to locate the position of the selenium atom in the selenoglucosinolate and indicates preferential incorporation of selenium via selenomethionine into the methylselenyl moiety rather than into the sulphate or β-thioglucose groups. In forage rape, selenoglucosinolates and their aglycones (mainly isothiocyanates), occurred at concentrations up to 10% and 70%, respectively, of their sulphur analogues. In broccoli, concentrations of the selenoglucosinolates and their aglycones (mainly nitriles) were up to 60% and 1300%, respectively of their sulphur analogues. These findings indicate the potential for the incorporation of high levels of selenium into Brassica glucosinolates. © 2011 Elsevier Ltd. All rights reserved.&quot;,&quot;publisher&quot;:&quot;Elsevier Ltd&quot;,&quot;volume&quot;:&quot;75&quot;},&quot;isTemporary&quot;:false},{&quot;id&quot;:&quot;3dbeed6e-140a-3b9b-b6fd-2e5b022f1863&quot;,&quot;itemData&quot;:{&quot;type&quot;:&quot;article-journal&quot;,&quot;id&quot;:&quot;3dbeed6e-140a-3b9b-b6fd-2e5b022f1863&quot;,&quot;title&quot;:&quot;Comprehensive speciation of low-molecular weight selenium metabolites in mustard seeds using HPLC-electrospray linear trap/orbitrap tandem mass spectrometry&quot;,&quot;author&quot;:[{&quot;family&quot;:&quot;Ouerdane&quot;,&quot;given&quot;:&quot;Laurent&quot;,&quot;parse-names&quot;:false,&quot;dropping-particle&quot;:&quot;&quot;,&quot;non-dropping-particle&quot;:&quot;&quot;},{&quot;family&quot;:&quot;Aureli&quot;,&quot;given&quot;:&quot;Federica&quot;,&quot;parse-names&quot;:false,&quot;dropping-particle&quot;:&quot;&quot;,&quot;non-dropping-particle&quot;:&quot;&quot;},{&quot;family&quot;:&quot;Flis&quot;,&quot;given&quot;:&quot;Paulina&quot;,&quot;parse-names&quot;:false,&quot;dropping-particle&quot;:&quot;&quot;,&quot;non-dropping-particle&quot;:&quot;&quot;},{&quot;family&quot;:&quot;Bierla&quot;,&quot;given&quot;:&quot;Katarzyna&quot;,&quot;parse-names&quot;:false,&quot;dropping-particle&quot;:&quot;&quot;,&quot;non-dropping-particle&quot;:&quot;&quot;},{&quot;family&quot;:&quot;Preud'Homme&quot;,&quot;given&quot;:&quot;Hugues&quot;,&quot;parse-names&quot;:false,&quot;dropping-particle&quot;:&quot;&quot;,&quot;non-dropping-particle&quot;:&quot;&quot;},{&quot;family&quot;:&quot;Cubadda&quot;,&quot;given&quot;:&quot;Francesco&quot;,&quot;parse-names&quot;:false,&quot;dropping-particle&quot;:&quot;&quot;,&quot;non-dropping-particle&quot;:&quot;&quot;},{&quot;family&quot;:&quot;Szpunar&quot;,&quot;given&quot;:&quot;Joanna&quot;,&quot;parse-names&quot;:false,&quot;dropping-particle&quot;:&quot;&quot;,&quot;non-dropping-particle&quot;:&quot;&quot;}],&quot;container-title&quot;:&quot;Metallomics&quot;,&quot;DOI&quot;:&quot;10.1039/c3mt00113j&quot;,&quot;ISSN&quot;:&quot;17565901&quot;,&quot;PMID&quot;:&quot;23925428&quot;,&quot;issued&quot;:{&quot;date-parts&quot;:[[2013]]},&quot;page&quot;:&quot;1294-1304&quot;,&quot;abstract&quot;:&quot;An analytical methodology based on high-resolution high mass accuracy electrospray ionization (ESI) tandem MS assisted by Se-specific detection using inductively coupled plasma mass spectrometry (ICP MS) was developed for speciation of selenium (Se) in seeds of black mustard (Brassica nigra) grown on Se-rich soil. Size-exclusion LC-ICP MS allowed the determination of the Se distribution according to the molecular mass and the control of the species stability during extraction. The optimization of hydrophilic interaction of LC and cation-exchange HPLC resulted in analytical conditions making it possible to detect and characterize over 30 Se species using ESI MS, including a number of minor (&lt;0.5%) metabolites. Selenoglucosinolates were found to be the most important class of species accounting for at least 15% of the total Se present and over 50% of all the metabolites. They were found particularly unstable during aqueous extraction leading to the loss of Se by volatilization as methylselenonitriles and methylselenoisothiocyanates identified using gas chromatography (GC) with the parallel ICP MS and atmospheric pressure chemical ionization (APCI) MS/MS detection. However, selenoglucosinolates could be efficiently recovered by extraction with 70% methanol. Other classes of identified species included selenoamino acids, selenosugars, selenosinapine and selenourea derivatives. The three types of reactions leading to the formation of selenometabolites were: the Se-S substitution in the metabolic pathway, oxidative reactions of -SeH groups with endogenous biomolecules, and chemical reactions, e.g., esterification, of Se-containing molecules and other biomolecules through functional groups not involving Se. © 2013 The Royal Society of Chemistry.&quot;,&quot;issue&quot;:&quot;9&quot;,&quot;volume&quot;:&quot;5&quot;,&quot;container-title-short&quot;:&quot;&quot;},&quot;isTemporary&quot;:false}]},{&quot;citationID&quot;:&quot;MENDELEY_CITATION_9cf87d2a-788b-4f5f-aad9-a0df5789d80e&quot;,&quot;properties&quot;:{&quot;noteIndex&quot;:0},&quot;isEdited&quot;:false,&quot;manualOverride&quot;:{&quot;isManuallyOverridden&quot;:false,&quot;citeprocText&quot;:&quot;(Ogra &amp;#38; Anan, 2012)&quot;,&quot;manualOverrideText&quot;:&quot;&quot;},&quot;citationTag&quot;:&quot;MENDELEY_CITATION_v3_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&quot;,&quot;citationItems&quot;:[{&quot;id&quot;:&quot;23176f81-17fa-3298-aed1-751b52f9e92d&quot;,&quot;itemData&quot;:{&quot;type&quot;:&quot;report&quot;,&quot;id&quot;:&quot;23176f81-17fa-3298-aed1-751b52f9e92d&quot;,&quot;title&quot;:&quot;Selenometabolomics Explored by Speciation&quot;,&quot;author&quot;:[{&quot;family&quot;:&quot;Ogra&quot;,&quot;given&quot;:&quot;Yasumitsu&quot;,&quot;parse-names&quot;:false,&quot;dropping-particle&quot;:&quot;&quot;,&quot;non-dropping-particle&quot;:&quot;&quot;},{&quot;family&quot;:&quot;Anan&quot;,&quot;given&quot;:&quot;Yasumi&quot;,&quot;parse-names&quot;:false,&quot;dropping-particle&quot;:&quot;&quot;,&quot;non-dropping-particle&quot;:&quot;&quot;}],&quot;container-title&quot;:&quot;Biol. Pharm. Bull&quot;,&quot;issued&quot;:{&quot;date-parts&quot;:[[2012]]},&quot;number-of-pages&quot;:&quot;1863-1869&quot;,&quot;abstract&quot;:&quot;Selenium (Se) belongs to the same group as sulfur in the periodic table but possesses certain chemical properties characteristic of a metal. It is an essential element in animals but becomes severely toxic when the amount ingested exceeds the required level. On the other hand, Se is not essential in plants although some plants are Se hyperaccumulators. Se changes into several chemical forms when metabolized. Thus, the identification of selenometabolites would enable us to formulate a metabolic chart of Se. Recently, speciation analysis by hyphenated techniques has contributed immensely to the study of selenometabolomes, i.e., the entirety of selenometabolites. Indeed, speciation has unveiled some unique selenometabolites in biological samples. The aim of this review is to present newly identified selenometabolites in animals and plants by spe-ciation using hyphenated techniques and to delineate the perspectives of Se biology and toxicology from the viewpoint of speciation.&quot;,&quot;issue&quot;:&quot;11&quot;,&quot;volume&quot;:&quot;35&quot;,&quot;container-title-short&quot;:&quot;&quot;},&quot;isTemporary&quot;:false}]},{&quot;citationID&quot;:&quot;MENDELEY_CITATION_66520f54-6688-4a08-b8ef-815c63d47cd7&quot;,&quot;properties&quot;:{&quot;noteIndex&quot;:0},&quot;isEdited&quot;:false,&quot;manualOverride&quot;:{&quot;isManuallyOverridden&quot;:false,&quot;citeprocText&quot;:&quot;(Ruszczyńska &lt;i&gt;et al.&lt;/i&gt;, 2017)&quot;,&quot;manualOverrideText&quot;:&quot;&quot;},&quot;citationTag&quot;:&quot;MENDELEY_CITATION_v3_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&quot;,&quot;citationItems&quot;:[{&quot;id&quot;:&quot;b2593d00-8fd0-3894-ad96-b68a138deadf&quot;,&quot;itemData&quot;:{&quot;type&quot;:&quot;article-journal&quot;,&quot;id&quot;:&quot;b2593d00-8fd0-3894-ad96-b68a138deadf&quot;,&quot;title&quot;:&quot;Investigation of biotransformation of selenium in plants using spectrometric methods&quot;,&quot;author&quot;:[{&quot;family&quot;:&quot;Ruszczyńska&quot;,&quot;given&quot;:&quot;Anna&quot;,&quot;parse-names&quot;:false,&quot;dropping-particle&quot;:&quot;&quot;,&quot;non-dropping-particle&quot;:&quot;&quot;},{&quot;family&quot;:&quot;Konopka&quot;,&quot;given&quot;:&quot;Anna&quot;,&quot;parse-names&quot;:false,&quot;dropping-particle&quot;:&quot;&quot;,&quot;non-dropping-particle&quot;:&quot;&quot;},{&quot;family&quot;:&quot;Kurek&quot;,&quot;given&quot;:&quot;Eliza&quot;,&quot;parse-names&quot;:false,&quot;dropping-particle&quot;:&quot;&quot;,&quot;non-dropping-particle&quot;:&quot;&quot;},{&quot;family&quot;:&quot;Torres Elguera&quot;,&quot;given&quot;:&quot;Julio Cesar&quot;,&quot;parse-names&quot;:false,&quot;dropping-particle&quot;:&quot;&quot;,&quot;non-dropping-particle&quot;:&quot;&quot;},{&quot;family&quot;:&quot;Bulska&quot;,&quot;given&quot;:&quot;Ewa&quot;,&quot;parse-names&quot;:false,&quot;dropping-particle&quot;:&quot;&quot;,&quot;non-dropping-particle&quot;:&quot;&quot;}],&quot;container-title&quot;:&quot;Spectrochimica Acta - Part B Atomic Spectroscopy&quot;,&quot;container-title-short&quot;:&quot;Spectrochim. Acta Part B At. Spectrosc.&quot;,&quot;DOI&quot;:&quot;10.1016/j.sab.2017.02.004&quot;,&quot;ISSN&quot;:&quot;05848547&quot;,&quot;issued&quot;:{&quot;date-parts&quot;:[[2017]]},&quot;page&quot;:&quot;7-16&quot;,&quot;abstract&quot;:&quot;The aim of this research was to study the processes of biotransformation of selenium in plants such as garlic, radish sprouts and sunflower sprouts via identification of selenium-containing compounds as metabolites of inorganic selenium using mass spectrometry. Speciation analysis of selenium in extracts from plant samples was performed with the use of hyphenated high performance liquid chromatography and inductively coupled plasma mass spectrometry (HPLC-ICP-MS) method. Matching the retention times of sample compounds with standards allowed identification of Se-methyl-selenocysteine, selenomethionine, γ-glutamyl-Se-methylselenocysteine and inorganic SeO32 −. However, registered chromatograms included additional 82Se signals which couldn't be identified due to the lack of standards. Qualitative analysis of unknown compounds was achieved using high-resolution mass spectrometer equipped with mass analyzer Orbitrap coupled to high performance liquid chromatography. Since selenium has six stable isotopes of different abundance in nature, mass spectra of have a very characteristic isotopic pattern. In order to elucidate the structure of unknown Se compounds, selected ions were subjected to the fragmentation. Following selenocompounds were identified an inorganic selenium metabolites in garlic, sunflower sprouts and/or radish sprouts: selenohomolanthionine, Se-methyl-selenocysteine, selenomethionine, selenomethionine oxide, deaminohydroxy-selenohomolanthionine, N-acetylcysteine-selenomethionine, γ-glutamyl-Se-methyl-selenocysteine, methylseleno-Se-pentose-hexose, Se-methyl-selenoglutathione, 2,3-dihydroxy-propionyl-selenocysteine-cysteine, methyltio-selenoglutathione, 2,3-dihydroxypropionyl-selenolanthionine and two Se-containing compounds with proposed molecular formula C10H18N2O6Se and C10H13N5O3Se. Moreover, the structure was proposed for one selenocompound found in sunflower sprouts which has not been reported so far.&quot;,&quot;volume&quot;:&quot;130&quot;},&quot;isTemporary&quot;:false}]},{&quot;citationID&quot;:&quot;MENDELEY_CITATION_d8067edd-f6f6-4ee8-98dd-8e0ed2432caf&quot;,&quot;properties&quot;:{&quot;noteIndex&quot;:0},&quot;isEdited&quot;:false,&quot;manualOverride&quot;:{&quot;isManuallyOverridden&quot;:false,&quot;citeprocText&quot;:&quot;(Ruszczyńska &lt;i&gt;et al.&lt;/i&gt;, 2017)&quot;,&quot;manualOverrideText&quot;:&quot;&quot;},&quot;citationTag&quot;:&quot;MENDELEY_CITATION_v3_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&quot;,&quot;citationItems&quot;:[{&quot;id&quot;:&quot;b2593d00-8fd0-3894-ad96-b68a138deadf&quot;,&quot;itemData&quot;:{&quot;type&quot;:&quot;article-journal&quot;,&quot;id&quot;:&quot;b2593d00-8fd0-3894-ad96-b68a138deadf&quot;,&quot;title&quot;:&quot;Investigation of biotransformation of selenium in plants using spectrometric methods&quot;,&quot;author&quot;:[{&quot;family&quot;:&quot;Ruszczyńska&quot;,&quot;given&quot;:&quot;Anna&quot;,&quot;parse-names&quot;:false,&quot;dropping-particle&quot;:&quot;&quot;,&quot;non-dropping-particle&quot;:&quot;&quot;},{&quot;family&quot;:&quot;Konopka&quot;,&quot;given&quot;:&quot;Anna&quot;,&quot;parse-names&quot;:false,&quot;dropping-particle&quot;:&quot;&quot;,&quot;non-dropping-particle&quot;:&quot;&quot;},{&quot;family&quot;:&quot;Kurek&quot;,&quot;given&quot;:&quot;Eliza&quot;,&quot;parse-names&quot;:false,&quot;dropping-particle&quot;:&quot;&quot;,&quot;non-dropping-particle&quot;:&quot;&quot;},{&quot;family&quot;:&quot;Torres Elguera&quot;,&quot;given&quot;:&quot;Julio Cesar&quot;,&quot;parse-names&quot;:false,&quot;dropping-particle&quot;:&quot;&quot;,&quot;non-dropping-particle&quot;:&quot;&quot;},{&quot;family&quot;:&quot;Bulska&quot;,&quot;given&quot;:&quot;Ewa&quot;,&quot;parse-names&quot;:false,&quot;dropping-particle&quot;:&quot;&quot;,&quot;non-dropping-particle&quot;:&quot;&quot;}],&quot;container-title&quot;:&quot;Spectrochimica Acta - Part B Atomic Spectroscopy&quot;,&quot;container-title-short&quot;:&quot;Spectrochim. Acta Part B At. Spectrosc.&quot;,&quot;DOI&quot;:&quot;10.1016/j.sab.2017.02.004&quot;,&quot;ISSN&quot;:&quot;05848547&quot;,&quot;issued&quot;:{&quot;date-parts&quot;:[[2017]]},&quot;page&quot;:&quot;7-16&quot;,&quot;abstract&quot;:&quot;The aim of this research was to study the processes of biotransformation of selenium in plants such as garlic, radish sprouts and sunflower sprouts via identification of selenium-containing compounds as metabolites of inorganic selenium using mass spectrometry. Speciation analysis of selenium in extracts from plant samples was performed with the use of hyphenated high performance liquid chromatography and inductively coupled plasma mass spectrometry (HPLC-ICP-MS) method. Matching the retention times of sample compounds with standards allowed identification of Se-methyl-selenocysteine, selenomethionine, γ-glutamyl-Se-methylselenocysteine and inorganic SeO32 −. However, registered chromatograms included additional 82Se signals which couldn't be identified due to the lack of standards. Qualitative analysis of unknown compounds was achieved using high-resolution mass spectrometer equipped with mass analyzer Orbitrap coupled to high performance liquid chromatography. Since selenium has six stable isotopes of different abundance in nature, mass spectra of have a very characteristic isotopic pattern. In order to elucidate the structure of unknown Se compounds, selected ions were subjected to the fragmentation. Following selenocompounds were identified an inorganic selenium metabolites in garlic, sunflower sprouts and/or radish sprouts: selenohomolanthionine, Se-methyl-selenocysteine, selenomethionine, selenomethionine oxide, deaminohydroxy-selenohomolanthionine, N-acetylcysteine-selenomethionine, γ-glutamyl-Se-methyl-selenocysteine, methylseleno-Se-pentose-hexose, Se-methyl-selenoglutathione, 2,3-dihydroxy-propionyl-selenocysteine-cysteine, methyltio-selenoglutathione, 2,3-dihydroxypropionyl-selenolanthionine and two Se-containing compounds with proposed molecular formula C10H18N2O6Se and C10H13N5O3Se. Moreover, the structure was proposed for one selenocompound found in sunflower sprouts which has not been reported so far.&quot;,&quot;volume&quot;:&quot;130&quot;},&quot;isTemporary&quot;:false}]},{&quot;citationID&quot;:&quot;MENDELEY_CITATION_62839f55-5230-4dee-bbb1-65a1da21679e&quot;,&quot;properties&quot;:{&quot;noteIndex&quot;:0},&quot;isEdited&quot;:false,&quot;manualOverride&quot;:{&quot;isManuallyOverridden&quot;:false,&quot;citeprocText&quot;:&quot;(Vonderheide &lt;i&gt;et al.&lt;/i&gt;, 2002)&quot;,&quot;manualOverrideText&quot;:&quot;&quot;},&quot;citationTag&quot;:&quot;MENDELEY_CITATION_v3_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&quot;,&quot;citationItems&quot;:[{&quot;id&quot;:&quot;6a661b81-6117-36fe-8f03-faf4d3234e5b&quot;,&quot;itemData&quot;:{&quot;type&quot;:&quot;article-journal&quot;,&quot;id&quot;:&quot;6a661b81-6117-36fe-8f03-faf4d3234e5b&quot;,&quot;title&quot;:&quot;Characterization of selenium species in Brazil nuts by HPLC-ICP-MS and ES-MS&quot;,&quot;author&quot;:[{&quot;family&quot;:&quot;Vonderheide&quot;,&quot;given&quot;:&quot;Anne P.&quot;,&quot;parse-names&quot;:false,&quot;dropping-particle&quot;:&quot;&quot;,&quot;non-dropping-particle&quot;:&quot;&quot;},{&quot;family&quot;:&quot;Wrobel&quot;,&quot;given&quot;:&quot;Kazimierz&quot;,&quot;parse-names&quot;:false,&quot;dropping-particle&quot;:&quot;&quot;,&quot;non-dropping-particle&quot;:&quot;&quot;},{&quot;family&quot;:&quot;Kannamkumarath&quot;,&quot;given&quot;:&quot;Sasi S.&quot;,&quot;parse-names&quot;:false,&quot;dropping-particle&quot;:&quot;&quot;,&quot;non-dropping-particle&quot;:&quot;&quot;},{&quot;family&quot;:&quot;B'Hymer&quot;,&quot;given&quot;:&quot;Clayton&quot;,&quot;parse-names&quot;:false,&quot;dropping-particle&quot;:&quot;&quot;,&quot;non-dropping-particle&quot;:&quot;&quot;},{&quot;family&quot;:&quot;Montes-Bayón&quot;,&quot;given&quot;:&quot;Maria&quot;,&quot;parse-names&quot;:false,&quot;dropping-particle&quot;:&quot;&quot;,&quot;non-dropping-particle&quot;:&quot;&quot;},{&quot;family&quot;:&quot;León&quot;,&quot;given&quot;:&quot;Claudia Ponce&quot;,&quot;parse-names&quot;:false,&quot;dropping-particle&quot;:&quot;&quot;,&quot;non-dropping-particle&quot;:&quot;De&quot;},{&quot;family&quot;:&quot;Caruso&quot;,&quot;given&quot;:&quot;Joseph A.&quot;,&quot;parse-names&quot;:false,&quot;dropping-particle&quot;:&quot;&quot;,&quot;non-dropping-particle&quot;:&quot;&quot;}],&quot;container-title&quot;:&quot;Journal of Agricultural and Food Chemistry&quot;,&quot;container-title-short&quot;:&quot;J. Agric. Food Chem.&quot;,&quot;DOI&quot;:&quot;10.1021/jf0256541&quot;,&quot;ISSN&quot;:&quot;00218561&quot;,&quot;PMID&quot;:&quot;12236705&quot;,&quot;issued&quot;:{&quot;date-parts&quot;:[[2002]]},&quot;page&quot;:&quot;5722-5728&quot;,&quot;abstract&quot;:&quot;Brazil nuts have been classified as the foodstuffs that contain the highest level of unadulterated selenium, an essential trace element that appears to prevent cancer. To date, characterization of the selenium species in brazil nuts has not yet been investigated. In this work, various sample preparation approaches, including microwave extractions and enzymatic treatments, are examined with the goal of species preservation and subsequent selenium speciation; of these approaches, an enzymatic treatment with Proteinase K proved most effective. High-performance liquid chromatography (HPLC) separation strategies and inductively coupled plasma mass spectrometry (ICP-MS) detection schemes will also be presented. Extracts are evaluated against available standards for the commercially obtainable seleno-amino acids, selenomethionine (SeMet), selenoethionine (SeEt), and selenocystine (SeCys); selenomethionine was demonstrated to be the most abundant of these seleno-amino acids. Further characterization of unidentified selenium-containing peaks is attempted by the employment of several procedures, including electrospray-mass spectrometry (ES-MS). A peptide structure was identified; however, this was considered a tentative proposal due to the large background produced by the extremely complicated brazil nut matrix.&quot;,&quot;issue&quot;:&quot;20&quot;,&quot;volume&quot;:&quot;50&quot;},&quot;isTemporary&quot;:false}]},{&quot;citationID&quot;:&quot;MENDELEY_CITATION_b82baef9-33ec-4aa2-a182-2c7b8db7b689&quot;,&quot;properties&quot;:{&quot;noteIndex&quot;:0},&quot;isEdited&quot;:false,&quot;manualOverride&quot;:{&quot;isManuallyOverridden&quot;:false,&quot;citeprocText&quot;:&quot;(Shrift, 1969; Grant &lt;i&gt;et al.&lt;/i&gt;, 2004)&quot;,&quot;manualOverrideText&quot;:&quot;&quot;},&quot;citationTag&quot;:&quot;MENDELEY_CITATION_v3_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&quot;,&quot;citationItems&quot;:[{&quot;id&quot;:&quot;4af34bbe-4999-3355-ad8b-e46e94695acb&quot;,&quot;itemData&quot;:{&quot;type&quot;:&quot;article-journal&quot;,&quot;id&quot;:&quot;4af34bbe-4999-3355-ad8b-e46e94695acb&quot;,&quot;title&quot;:&quot;Aspects of Selenium Metabolism in Higher Plants&quot;,&quot;author&quot;:[{&quot;family&quot;:&quot;Shrift&quot;,&quot;given&quot;:&quot;A&quot;,&quot;parse-names&quot;:false,&quot;dropping-particle&quot;:&quot;&quot;,&quot;non-dropping-particle&quot;:&quot;&quot;}],&quot;container-title&quot;:&quot;Annual Review of Plant Physiology&quot;,&quot;container-title-short&quot;:&quot;Annu. Rev. Plant Physiol.&quot;,&quot;DOI&quot;:&quot;10.1146/annurev.pp.20.060169.002355&quot;,&quot;ISSN&quot;:&quot;0066-4294&quot;,&quot;issued&quot;:{&quot;date-parts&quot;:[[1969]]},&quot;page&quot;:&quot;475-494&quot;,&quot;abstract&quot;:&quot;Selenium in soils is available to a limited number of unique plants which accumulate this comparatively rare element to levels highly toxic for livestock. The earliest work with selenium was largely concerned with such fundamental studies as identification, location …&quot;,&quot;issue&quot;:&quot;1&quot;,&quot;volume&quot;:&quot;20&quot;},&quot;isTemporary&quot;:false},{&quot;id&quot;:&quot;3214b136-d7d9-3e8f-b77e-b79112cc233f&quot;,&quot;itemData&quot;:{&quot;type&quot;:&quot;article-journal&quot;,&quot;id&quot;:&quot;3214b136-d7d9-3e8f-b77e-b79112cc233f&quot;,&quot;title&quot;:&quot;Identification and characterization of Se-methyl selenomethionine in Brassica juncea roots&quot;,&quot;author&quot;:[{&quot;family&quot;:&quot;Grant&quot;,&quot;given&quot;:&quot;Tyre D.&quot;,&quot;parse-names&quot;:false,&quot;dropping-particle&quot;:&quot;&quot;,&quot;non-dropping-particle&quot;:&quot;&quot;},{&quot;family&quot;:&quot;Montes-Bayón&quot;,&quot;given&quot;:&quot;María&quot;,&quot;parse-names&quot;:false,&quot;dropping-particle&quot;:&quot;&quot;,&quot;non-dropping-particle&quot;:&quot;&quot;},{&quot;family&quot;:&quot;Leduc&quot;,&quot;given&quot;:&quot;Danika&quot;,&quot;parse-names&quot;:false,&quot;dropping-particle&quot;:&quot;&quot;,&quot;non-dropping-particle&quot;:&quot;&quot;},{&quot;family&quot;:&quot;Fricke&quot;,&quot;given&quot;:&quot;Michael W.&quot;,&quot;parse-names&quot;:false,&quot;dropping-particle&quot;:&quot;&quot;,&quot;non-dropping-particle&quot;:&quot;&quot;},{&quot;family&quot;:&quot;Terry&quot;,&quot;given&quot;:&quot;Norman&quot;,&quot;parse-names&quot;:false,&quot;dropping-particle&quot;:&quot;&quot;,&quot;non-dropping-particle&quot;:&quot;&quot;},{&quot;family&quot;:&quot;Caruso&quot;,&quot;given&quot;:&quot;Joseph A.&quot;,&quot;parse-names&quot;:false,&quot;dropping-particle&quot;:&quot;&quot;,&quot;non-dropping-particle&quot;:&quot;&quot;}],&quot;container-title&quot;:&quot;Journal of Chromatography A&quot;,&quot;container-title-short&quot;:&quot;J. Chromatogr. A&quot;,&quot;DOI&quot;:&quot;10.1016/j.chroma.2003.11.039&quot;,&quot;ISSN&quot;:&quot;00219673&quot;,&quot;PMID&quot;:&quot;14763742&quot;,&quot;issued&quot;:{&quot;date-parts&quot;:[[2004,2,13]]},&quot;page&quot;:&quot;159-166&quot;,&quot;abstract&quot;:&quot;The present work shows the identification and characterization of Se-methyl selenomethionine (SeMMet) as an important Se species in Brassica juncea roots when grown in the presence of Se-methionine (SeMet) as the Se source. SeMMet was isolated by liquid chromatography employing two different liquid chromatographic mechanisms: reversed-phase ion-pairing using heptafluorobutyric acid as counter ion and cation exchange using a pyridinium formate gradient (pH 3). Inductively coupled plasma mass spectrometry was used for the detection of Se. SeMMet was characterized by electrospray quadrupole time-of-flight MS in both a synthesized standard and in the roots extract using collision-induced dissociation of the selected ion. Preliminary evidence suggests that Brassica juncea may also produce dimethylselenonium propionate, although to a much lesser extent. © 2003 Elsevier B.V. All rights reserved.&quot;,&quot;publisher&quot;:&quot;Elsevier&quot;,&quot;issue&quot;:&quot;1-2&quot;,&quot;volume&quot;:&quot;1026&quot;},&quot;isTemporary&quot;:false}]},{&quot;citationID&quot;:&quot;MENDELEY_CITATION_6da47d2f-35b2-4f98-892b-64e07155f13d&quot;,&quot;properties&quot;:{&quot;noteIndex&quot;:0},&quot;isEdited&quot;:false,&quot;manualOverride&quot;:{&quot;isManuallyOverridden&quot;:false,&quot;citeprocText&quot;:&quot;(Ruszczyńska &lt;i&gt;et al.&lt;/i&gt;, 2017)&quot;,&quot;manualOverrideText&quot;:&quot;&quot;},&quot;citationTag&quot;:&quot;MENDELEY_CITATION_v3_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&quot;,&quot;citationItems&quot;:[{&quot;id&quot;:&quot;b2593d00-8fd0-3894-ad96-b68a138deadf&quot;,&quot;itemData&quot;:{&quot;type&quot;:&quot;article-journal&quot;,&quot;id&quot;:&quot;b2593d00-8fd0-3894-ad96-b68a138deadf&quot;,&quot;title&quot;:&quot;Investigation of biotransformation of selenium in plants using spectrometric methods&quot;,&quot;author&quot;:[{&quot;family&quot;:&quot;Ruszczyńska&quot;,&quot;given&quot;:&quot;Anna&quot;,&quot;parse-names&quot;:false,&quot;dropping-particle&quot;:&quot;&quot;,&quot;non-dropping-particle&quot;:&quot;&quot;},{&quot;family&quot;:&quot;Konopka&quot;,&quot;given&quot;:&quot;Anna&quot;,&quot;parse-names&quot;:false,&quot;dropping-particle&quot;:&quot;&quot;,&quot;non-dropping-particle&quot;:&quot;&quot;},{&quot;family&quot;:&quot;Kurek&quot;,&quot;given&quot;:&quot;Eliza&quot;,&quot;parse-names&quot;:false,&quot;dropping-particle&quot;:&quot;&quot;,&quot;non-dropping-particle&quot;:&quot;&quot;},{&quot;family&quot;:&quot;Torres Elguera&quot;,&quot;given&quot;:&quot;Julio Cesar&quot;,&quot;parse-names&quot;:false,&quot;dropping-particle&quot;:&quot;&quot;,&quot;non-dropping-particle&quot;:&quot;&quot;},{&quot;family&quot;:&quot;Bulska&quot;,&quot;given&quot;:&quot;Ewa&quot;,&quot;parse-names&quot;:false,&quot;dropping-particle&quot;:&quot;&quot;,&quot;non-dropping-particle&quot;:&quot;&quot;}],&quot;container-title&quot;:&quot;Spectrochimica Acta - Part B Atomic Spectroscopy&quot;,&quot;container-title-short&quot;:&quot;Spectrochim. Acta Part B At. Spectrosc.&quot;,&quot;DOI&quot;:&quot;10.1016/j.sab.2017.02.004&quot;,&quot;ISSN&quot;:&quot;05848547&quot;,&quot;issued&quot;:{&quot;date-parts&quot;:[[2017]]},&quot;page&quot;:&quot;7-16&quot;,&quot;abstract&quot;:&quot;The aim of this research was to study the processes of biotransformation of selenium in plants such as garlic, radish sprouts and sunflower sprouts via identification of selenium-containing compounds as metabolites of inorganic selenium using mass spectrometry. Speciation analysis of selenium in extracts from plant samples was performed with the use of hyphenated high performance liquid chromatography and inductively coupled plasma mass spectrometry (HPLC-ICP-MS) method. Matching the retention times of sample compounds with standards allowed identification of Se-methyl-selenocysteine, selenomethionine, γ-glutamyl-Se-methylselenocysteine and inorganic SeO32 −. However, registered chromatograms included additional 82Se signals which couldn't be identified due to the lack of standards. Qualitative analysis of unknown compounds was achieved using high-resolution mass spectrometer equipped with mass analyzer Orbitrap coupled to high performance liquid chromatography. Since selenium has six stable isotopes of different abundance in nature, mass spectra of have a very characteristic isotopic pattern. In order to elucidate the structure of unknown Se compounds, selected ions were subjected to the fragmentation. Following selenocompounds were identified an inorganic selenium metabolites in garlic, sunflower sprouts and/or radish sprouts: selenohomolanthionine, Se-methyl-selenocysteine, selenomethionine, selenomethionine oxide, deaminohydroxy-selenohomolanthionine, N-acetylcysteine-selenomethionine, γ-glutamyl-Se-methyl-selenocysteine, methylseleno-Se-pentose-hexose, Se-methyl-selenoglutathione, 2,3-dihydroxy-propionyl-selenocysteine-cysteine, methyltio-selenoglutathione, 2,3-dihydroxypropionyl-selenolanthionine and two Se-containing compounds with proposed molecular formula C10H18N2O6Se and C10H13N5O3Se. Moreover, the structure was proposed for one selenocompound found in sunflower sprouts which has not been reported so far.&quot;,&quot;volume&quot;:&quot;130&quot;},&quot;isTemporary&quot;:false}]},{&quot;citationID&quot;:&quot;MENDELEY_CITATION_e9d1fc97-48dd-426f-9454-8d580b06ba53&quot;,&quot;properties&quot;:{&quot;noteIndex&quot;:0},&quot;isEdited&quot;:false,&quot;manualOverride&quot;:{&quot;isManuallyOverridden&quot;:false,&quot;citeprocText&quot;:&quot;(Ruszczyńska &lt;i&gt;et al.&lt;/i&gt;, 2017)&quot;,&quot;manualOverrideText&quot;:&quot;&quot;},&quot;citationTag&quot;:&quot;MENDELEY_CITATION_v3_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&quot;,&quot;citationItems&quot;:[{&quot;id&quot;:&quot;b2593d00-8fd0-3894-ad96-b68a138deadf&quot;,&quot;itemData&quot;:{&quot;type&quot;:&quot;article-journal&quot;,&quot;id&quot;:&quot;b2593d00-8fd0-3894-ad96-b68a138deadf&quot;,&quot;title&quot;:&quot;Investigation of biotransformation of selenium in plants using spectrometric methods&quot;,&quot;author&quot;:[{&quot;family&quot;:&quot;Ruszczyńska&quot;,&quot;given&quot;:&quot;Anna&quot;,&quot;parse-names&quot;:false,&quot;dropping-particle&quot;:&quot;&quot;,&quot;non-dropping-particle&quot;:&quot;&quot;},{&quot;family&quot;:&quot;Konopka&quot;,&quot;given&quot;:&quot;Anna&quot;,&quot;parse-names&quot;:false,&quot;dropping-particle&quot;:&quot;&quot;,&quot;non-dropping-particle&quot;:&quot;&quot;},{&quot;family&quot;:&quot;Kurek&quot;,&quot;given&quot;:&quot;Eliza&quot;,&quot;parse-names&quot;:false,&quot;dropping-particle&quot;:&quot;&quot;,&quot;non-dropping-particle&quot;:&quot;&quot;},{&quot;family&quot;:&quot;Torres Elguera&quot;,&quot;given&quot;:&quot;Julio Cesar&quot;,&quot;parse-names&quot;:false,&quot;dropping-particle&quot;:&quot;&quot;,&quot;non-dropping-particle&quot;:&quot;&quot;},{&quot;family&quot;:&quot;Bulska&quot;,&quot;given&quot;:&quot;Ewa&quot;,&quot;parse-names&quot;:false,&quot;dropping-particle&quot;:&quot;&quot;,&quot;non-dropping-particle&quot;:&quot;&quot;}],&quot;container-title&quot;:&quot;Spectrochimica Acta - Part B Atomic Spectroscopy&quot;,&quot;container-title-short&quot;:&quot;Spectrochim. Acta Part B At. Spectrosc.&quot;,&quot;DOI&quot;:&quot;10.1016/j.sab.2017.02.004&quot;,&quot;ISSN&quot;:&quot;05848547&quot;,&quot;issued&quot;:{&quot;date-parts&quot;:[[2017]]},&quot;page&quot;:&quot;7-16&quot;,&quot;abstract&quot;:&quot;The aim of this research was to study the processes of biotransformation of selenium in plants such as garlic, radish sprouts and sunflower sprouts via identification of selenium-containing compounds as metabolites of inorganic selenium using mass spectrometry. Speciation analysis of selenium in extracts from plant samples was performed with the use of hyphenated high performance liquid chromatography and inductively coupled plasma mass spectrometry (HPLC-ICP-MS) method. Matching the retention times of sample compounds with standards allowed identification of Se-methyl-selenocysteine, selenomethionine, γ-glutamyl-Se-methylselenocysteine and inorganic SeO32 −. However, registered chromatograms included additional 82Se signals which couldn't be identified due to the lack of standards. Qualitative analysis of unknown compounds was achieved using high-resolution mass spectrometer equipped with mass analyzer Orbitrap coupled to high performance liquid chromatography. Since selenium has six stable isotopes of different abundance in nature, mass spectra of have a very characteristic isotopic pattern. In order to elucidate the structure of unknown Se compounds, selected ions were subjected to the fragmentation. Following selenocompounds were identified an inorganic selenium metabolites in garlic, sunflower sprouts and/or radish sprouts: selenohomolanthionine, Se-methyl-selenocysteine, selenomethionine, selenomethionine oxide, deaminohydroxy-selenohomolanthionine, N-acetylcysteine-selenomethionine, γ-glutamyl-Se-methyl-selenocysteine, methylseleno-Se-pentose-hexose, Se-methyl-selenoglutathione, 2,3-dihydroxy-propionyl-selenocysteine-cysteine, methyltio-selenoglutathione, 2,3-dihydroxypropionyl-selenolanthionine and two Se-containing compounds with proposed molecular formula C10H18N2O6Se and C10H13N5O3Se. Moreover, the structure was proposed for one selenocompound found in sunflower sprouts which has not been reported so far.&quot;,&quot;volume&quot;:&quot;130&quot;},&quot;isTemporary&quot;:false}]},{&quot;citationID&quot;:&quot;MENDELEY_CITATION_88846152-7123-4f67-a427-9ec8a667639c&quot;,&quot;properties&quot;:{&quot;noteIndex&quot;:0},&quot;isEdited&quot;:false,&quot;manualOverride&quot;:{&quot;isManuallyOverridden&quot;:false,&quot;citeprocText&quot;:&quot;(Aureli &lt;i&gt;et al.&lt;/i&gt;, 2012; Ouerdane &lt;i&gt;et al.&lt;/i&gt;, 2013)&quot;,&quot;manualOverrideText&quot;:&quot;&quot;},&quot;citationTag&quot;:&quot;MENDELEY_CITATION_v3_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&quot;,&quot;citationItems&quot;:[{&quot;id&quot;:&quot;0587643c-dd1c-309c-93dd-39e22be96e2d&quot;,&quot;itemData&quot;:{&quot;type&quot;:&quot;article-journal&quot;,&quot;id&quot;:&quot;0587643c-dd1c-309c-93dd-39e22be96e2d&quot;,&quot;title&quot;:&quot;Identification of selenosugars and other low-molecular weight selenium metabolites in high-selenium cereal crops&quot;,&quot;author&quot;:[{&quot;family&quot;:&quot;Aureli&quot;,&quot;given&quot;:&quot;Federica&quot;,&quot;parse-names&quot;:false,&quot;dropping-particle&quot;:&quot;&quot;,&quot;non-dropping-particle&quot;:&quot;&quot;},{&quot;family&quot;:&quot;Ouerdane&quot;,&quot;given&quot;:&quot;Laurent&quot;,&quot;parse-names&quot;:false,&quot;dropping-particle&quot;:&quot;&quot;,&quot;non-dropping-particle&quot;:&quot;&quot;},{&quot;family&quot;:&quot;Bierla&quot;,&quot;given&quot;:&quot;Katarzyna&quot;,&quot;parse-names&quot;:false,&quot;dropping-particle&quot;:&quot;&quot;,&quot;non-dropping-particle&quot;:&quot;&quot;},{&quot;family&quot;:&quot;Szpunar&quot;,&quot;given&quot;:&quot;Joanna&quot;,&quot;parse-names&quot;:false,&quot;dropping-particle&quot;:&quot;&quot;,&quot;non-dropping-particle&quot;:&quot;&quot;},{&quot;family&quot;:&quot;Prakash&quot;,&quot;given&quot;:&quot;Nagaraja Tejo&quot;,&quot;parse-names&quot;:false,&quot;dropping-particle&quot;:&quot;&quot;,&quot;non-dropping-particle&quot;:&quot;&quot;},{&quot;family&quot;:&quot;Cubadda&quot;,&quot;given&quot;:&quot;Francesco&quot;,&quot;parse-names&quot;:false,&quot;dropping-particle&quot;:&quot;&quot;,&quot;non-dropping-particle&quot;:&quot;&quot;}],&quot;container-title&quot;:&quot;Metallomics&quot;,&quot;DOI&quot;:&quot;10.1039/c2mt20085f&quot;,&quot;ISSN&quot;:&quot;17565901&quot;,&quot;PMID&quot;:&quot;22802147&quot;,&quot;issued&quot;:{&quot;date-parts&quot;:[[2012]]},&quot;page&quot;:&quot;968-978&quot;,&quot;abstract&quot;:&quot;Several novel selenium containing compounds were characterized in staple crops (wheat, rice and maize) grown on soils naturally rich in selenium. A dedicated method based on the coupling of liquid chromatography with multiplexed detection (ICP-MS, ESI-Orbitrap MS(/MS)) was developed for the speciation of low-molecular weight (&lt;5 kDa) selenium metabolites. Nine species present in different proportions as a function of the crop type were identified by cation-exchange HPLC-ESI-Orbitrap MS on the basis of the accurate molecular mass and MS/MS spectra. The natural origin of these species was then validated by varying extraction conditions and by using hydrophilic interaction LC (HILIC)-ESI-Orbitrap MS(/MS). Among the identified compounds, Se-containing monosaccharides (hexose moiety, m/z 317 and m/z 358) or Se-containing disaccharides (hexose-pentose moiety, m/z 407 and m/z 408) were the first selenosugars reported in edible plants. It is also the first report of the presence of 2,3-dihydroxypropionyl-selenolanthionine (m/z 345) in rice. Because these crops can be an important source of selenium in animal and human nutrition, the understanding of the origin and the fate of these species during metabolic processes will be of great interest. © The 2012 Royal Society of Chemistry.&quot;,&quot;issue&quot;:&quot;9&quot;,&quot;volume&quot;:&quot;4&quot;,&quot;container-title-short&quot;:&quot;&quot;},&quot;isTemporary&quot;:false},{&quot;id&quot;:&quot;3dbeed6e-140a-3b9b-b6fd-2e5b022f1863&quot;,&quot;itemData&quot;:{&quot;type&quot;:&quot;article-journal&quot;,&quot;id&quot;:&quot;3dbeed6e-140a-3b9b-b6fd-2e5b022f1863&quot;,&quot;title&quot;:&quot;Comprehensive speciation of low-molecular weight selenium metabolites in mustard seeds using HPLC-electrospray linear trap/orbitrap tandem mass spectrometry&quot;,&quot;author&quot;:[{&quot;family&quot;:&quot;Ouerdane&quot;,&quot;given&quot;:&quot;Laurent&quot;,&quot;parse-names&quot;:false,&quot;dropping-particle&quot;:&quot;&quot;,&quot;non-dropping-particle&quot;:&quot;&quot;},{&quot;family&quot;:&quot;Aureli&quot;,&quot;given&quot;:&quot;Federica&quot;,&quot;parse-names&quot;:false,&quot;dropping-particle&quot;:&quot;&quot;,&quot;non-dropping-particle&quot;:&quot;&quot;},{&quot;family&quot;:&quot;Flis&quot;,&quot;given&quot;:&quot;Paulina&quot;,&quot;parse-names&quot;:false,&quot;dropping-particle&quot;:&quot;&quot;,&quot;non-dropping-particle&quot;:&quot;&quot;},{&quot;family&quot;:&quot;Bierla&quot;,&quot;given&quot;:&quot;Katarzyna&quot;,&quot;parse-names&quot;:false,&quot;dropping-particle&quot;:&quot;&quot;,&quot;non-dropping-particle&quot;:&quot;&quot;},{&quot;family&quot;:&quot;Preud'Homme&quot;,&quot;given&quot;:&quot;Hugues&quot;,&quot;parse-names&quot;:false,&quot;dropping-particle&quot;:&quot;&quot;,&quot;non-dropping-particle&quot;:&quot;&quot;},{&quot;family&quot;:&quot;Cubadda&quot;,&quot;given&quot;:&quot;Francesco&quot;,&quot;parse-names&quot;:false,&quot;dropping-particle&quot;:&quot;&quot;,&quot;non-dropping-particle&quot;:&quot;&quot;},{&quot;family&quot;:&quot;Szpunar&quot;,&quot;given&quot;:&quot;Joanna&quot;,&quot;parse-names&quot;:false,&quot;dropping-particle&quot;:&quot;&quot;,&quot;non-dropping-particle&quot;:&quot;&quot;}],&quot;container-title&quot;:&quot;Metallomics&quot;,&quot;DOI&quot;:&quot;10.1039/c3mt00113j&quot;,&quot;ISSN&quot;:&quot;17565901&quot;,&quot;PMID&quot;:&quot;23925428&quot;,&quot;issued&quot;:{&quot;date-parts&quot;:[[2013]]},&quot;page&quot;:&quot;1294-1304&quot;,&quot;abstract&quot;:&quot;An analytical methodology based on high-resolution high mass accuracy electrospray ionization (ESI) tandem MS assisted by Se-specific detection using inductively coupled plasma mass spectrometry (ICP MS) was developed for speciation of selenium (Se) in seeds of black mustard (Brassica nigra) grown on Se-rich soil. Size-exclusion LC-ICP MS allowed the determination of the Se distribution according to the molecular mass and the control of the species stability during extraction. The optimization of hydrophilic interaction of LC and cation-exchange HPLC resulted in analytical conditions making it possible to detect and characterize over 30 Se species using ESI MS, including a number of minor (&lt;0.5%) metabolites. Selenoglucosinolates were found to be the most important class of species accounting for at least 15% of the total Se present and over 50% of all the metabolites. They were found particularly unstable during aqueous extraction leading to the loss of Se by volatilization as methylselenonitriles and methylselenoisothiocyanates identified using gas chromatography (GC) with the parallel ICP MS and atmospheric pressure chemical ionization (APCI) MS/MS detection. However, selenoglucosinolates could be efficiently recovered by extraction with 70% methanol. Other classes of identified species included selenoamino acids, selenosugars, selenosinapine and selenourea derivatives. The three types of reactions leading to the formation of selenometabolites were: the Se-S substitution in the metabolic pathway, oxidative reactions of -SeH groups with endogenous biomolecules, and chemical reactions, e.g., esterification, of Se-containing molecules and other biomolecules through functional groups not involving Se. © 2013 The Royal Society of Chemistry.&quot;,&quot;issue&quot;:&quot;9&quot;,&quot;volume&quot;:&quot;5&quot;,&quot;container-title-short&quot;:&quot;&quot;},&quot;isTemporary&quot;:false}]},{&quot;citationID&quot;:&quot;MENDELEY_CITATION_f2c137fc-8ce1-40be-9ac0-0d304ae1f3c7&quot;,&quot;properties&quot;:{&quot;noteIndex&quot;:0},&quot;isEdited&quot;:false,&quot;manualOverride&quot;:{&quot;isManuallyOverridden&quot;:false,&quot;citeprocText&quot;:&quot;(Ruszczyńska &lt;i&gt;et al.&lt;/i&gt;, 2017)&quot;,&quot;manualOverrideText&quot;:&quot;&quot;},&quot;citationTag&quot;:&quot;MENDELEY_CITATION_v3_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&quot;,&quot;citationItems&quot;:[{&quot;id&quot;:&quot;b2593d00-8fd0-3894-ad96-b68a138deadf&quot;,&quot;itemData&quot;:{&quot;type&quot;:&quot;article-journal&quot;,&quot;id&quot;:&quot;b2593d00-8fd0-3894-ad96-b68a138deadf&quot;,&quot;title&quot;:&quot;Investigation of biotransformation of selenium in plants using spectrometric methods&quot;,&quot;author&quot;:[{&quot;family&quot;:&quot;Ruszczyńska&quot;,&quot;given&quot;:&quot;Anna&quot;,&quot;parse-names&quot;:false,&quot;dropping-particle&quot;:&quot;&quot;,&quot;non-dropping-particle&quot;:&quot;&quot;},{&quot;family&quot;:&quot;Konopka&quot;,&quot;given&quot;:&quot;Anna&quot;,&quot;parse-names&quot;:false,&quot;dropping-particle&quot;:&quot;&quot;,&quot;non-dropping-particle&quot;:&quot;&quot;},{&quot;family&quot;:&quot;Kurek&quot;,&quot;given&quot;:&quot;Eliza&quot;,&quot;parse-names&quot;:false,&quot;dropping-particle&quot;:&quot;&quot;,&quot;non-dropping-particle&quot;:&quot;&quot;},{&quot;family&quot;:&quot;Torres Elguera&quot;,&quot;given&quot;:&quot;Julio Cesar&quot;,&quot;parse-names&quot;:false,&quot;dropping-particle&quot;:&quot;&quot;,&quot;non-dropping-particle&quot;:&quot;&quot;},{&quot;family&quot;:&quot;Bulska&quot;,&quot;given&quot;:&quot;Ewa&quot;,&quot;parse-names&quot;:false,&quot;dropping-particle&quot;:&quot;&quot;,&quot;non-dropping-particle&quot;:&quot;&quot;}],&quot;container-title&quot;:&quot;Spectrochimica Acta - Part B Atomic Spectroscopy&quot;,&quot;container-title-short&quot;:&quot;Spectrochim. Acta Part B At. Spectrosc.&quot;,&quot;DOI&quot;:&quot;10.1016/j.sab.2017.02.004&quot;,&quot;ISSN&quot;:&quot;05848547&quot;,&quot;issued&quot;:{&quot;date-parts&quot;:[[2017]]},&quot;page&quot;:&quot;7-16&quot;,&quot;abstract&quot;:&quot;The aim of this research was to study the processes of biotransformation of selenium in plants such as garlic, radish sprouts and sunflower sprouts via identification of selenium-containing compounds as metabolites of inorganic selenium using mass spectrometry. Speciation analysis of selenium in extracts from plant samples was performed with the use of hyphenated high performance liquid chromatography and inductively coupled plasma mass spectrometry (HPLC-ICP-MS) method. Matching the retention times of sample compounds with standards allowed identification of Se-methyl-selenocysteine, selenomethionine, γ-glutamyl-Se-methylselenocysteine and inorganic SeO32 −. However, registered chromatograms included additional 82Se signals which couldn't be identified due to the lack of standards. Qualitative analysis of unknown compounds was achieved using high-resolution mass spectrometer equipped with mass analyzer Orbitrap coupled to high performance liquid chromatography. Since selenium has six stable isotopes of different abundance in nature, mass spectra of have a very characteristic isotopic pattern. In order to elucidate the structure of unknown Se compounds, selected ions were subjected to the fragmentation. Following selenocompounds were identified an inorganic selenium metabolites in garlic, sunflower sprouts and/or radish sprouts: selenohomolanthionine, Se-methyl-selenocysteine, selenomethionine, selenomethionine oxide, deaminohydroxy-selenohomolanthionine, N-acetylcysteine-selenomethionine, γ-glutamyl-Se-methyl-selenocysteine, methylseleno-Se-pentose-hexose, Se-methyl-selenoglutathione, 2,3-dihydroxy-propionyl-selenocysteine-cysteine, methyltio-selenoglutathione, 2,3-dihydroxypropionyl-selenolanthionine and two Se-containing compounds with proposed molecular formula C10H18N2O6Se and C10H13N5O3Se. Moreover, the structure was proposed for one selenocompound found in sunflower sprouts which has not been reported so far.&quot;,&quot;volume&quot;:&quot;130&quot;},&quot;isTemporary&quot;:false}]},{&quot;citationID&quot;:&quot;MENDELEY_CITATION_c6bda1c3-acff-4af9-8ea1-0f1598920f21&quot;,&quot;properties&quot;:{&quot;noteIndex&quot;:0},&quot;isEdited&quot;:false,&quot;manualOverride&quot;:{&quot;isManuallyOverridden&quot;:false,&quot;citeprocText&quot;:&quot;(Peterson &amp;#38; Butler, 1967)&quot;,&quot;manualOverrideText&quot;:&quot;&quot;},&quot;citationTag&quot;:&quot;MENDELEY_CITATION_v3_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&quot;,&quot;citationItems&quot;:[{&quot;id&quot;:&quot;ac8fef73-410c-3266-bd92-7af8c8784e01&quot;,&quot;itemData&quot;:{&quot;type&quot;:&quot;article&quot;,&quot;id&quot;:&quot;ac8fef73-410c-3266-bd92-7af8c8784e01&quot;,&quot;title&quot;:&quot;Significance of selenocystathionine in an Australian selenium-accumulating plant, Neptunia amplexicaulis [22]&quot;,&quot;author&quot;:[{&quot;family&quot;:&quot;Peterson&quot;,&quot;given&quot;:&quot;P. J.&quot;,&quot;parse-names&quot;:false,&quot;dropping-particle&quot;:&quot;&quot;,&quot;non-dropping-particle&quot;:&quot;&quot;},{&quot;family&quot;:&quot;Butler&quot;,&quot;given&quot;:&quot;G. W.&quot;,&quot;parse-names&quot;:false,&quot;dropping-particle&quot;:&quot;&quot;,&quot;non-dropping-particle&quot;:&quot;&quot;}],&quot;container-title&quot;:&quot;Nature&quot;,&quot;container-title-short&quot;:&quot;Nature&quot;,&quot;DOI&quot;:&quot;10.1038/213599a0&quot;,&quot;ISSN&quot;:&quot;00280836&quot;,&quot;issued&quot;:{&quot;date-parts&quot;:[[1967]]},&quot;page&quot;:&quot;599-600&quot;,&quot;issue&quot;:&quot;5076&quot;,&quot;volume&quot;:&quot;213&quot;},&quot;isTemporary&quot;:false}]},{&quot;citationID&quot;:&quot;MENDELEY_CITATION_9cd2d3f6-ba8d-49d2-9a4f-2a2a8852c039&quot;,&quot;properties&quot;:{&quot;noteIndex&quot;:0},&quot;isEdited&quot;:false,&quot;manualOverride&quot;:{&quot;isManuallyOverridden&quot;:false,&quot;citeprocText&quot;:&quot;(Ogra &amp;#38; Anan, 2012)&quot;,&quot;manualOverrideText&quot;:&quot;&quot;},&quot;citationTag&quot;:&quot;MENDELEY_CITATION_v3_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&quot;,&quot;citationItems&quot;:[{&quot;id&quot;:&quot;23176f81-17fa-3298-aed1-751b52f9e92d&quot;,&quot;itemData&quot;:{&quot;type&quot;:&quot;report&quot;,&quot;id&quot;:&quot;23176f81-17fa-3298-aed1-751b52f9e92d&quot;,&quot;title&quot;:&quot;Selenometabolomics Explored by Speciation&quot;,&quot;author&quot;:[{&quot;family&quot;:&quot;Ogra&quot;,&quot;given&quot;:&quot;Yasumitsu&quot;,&quot;parse-names&quot;:false,&quot;dropping-particle&quot;:&quot;&quot;,&quot;non-dropping-particle&quot;:&quot;&quot;},{&quot;family&quot;:&quot;Anan&quot;,&quot;given&quot;:&quot;Yasumi&quot;,&quot;parse-names&quot;:false,&quot;dropping-particle&quot;:&quot;&quot;,&quot;non-dropping-particle&quot;:&quot;&quot;}],&quot;container-title&quot;:&quot;Biol. Pharm. Bull&quot;,&quot;issued&quot;:{&quot;date-parts&quot;:[[2012]]},&quot;number-of-pages&quot;:&quot;1863-1869&quot;,&quot;abstract&quot;:&quot;Selenium (Se) belongs to the same group as sulfur in the periodic table but possesses certain chemical properties characteristic of a metal. It is an essential element in animals but becomes severely toxic when the amount ingested exceeds the required level. On the other hand, Se is not essential in plants although some plants are Se hyperaccumulators. Se changes into several chemical forms when metabolized. Thus, the identification of selenometabolites would enable us to formulate a metabolic chart of Se. Recently, speciation analysis by hyphenated techniques has contributed immensely to the study of selenometabolomes, i.e., the entirety of selenometabolites. Indeed, speciation has unveiled some unique selenometabolites in biological samples. The aim of this review is to present newly identified selenometabolites in animals and plants by spe-ciation using hyphenated techniques and to delineate the perspectives of Se biology and toxicology from the viewpoint of speciation.&quot;,&quot;issue&quot;:&quot;11&quot;,&quot;volume&quot;:&quot;35&quot;,&quot;container-title-short&quot;:&quot;&quot;},&quot;isTemporary&quot;:false}]},{&quot;citationID&quot;:&quot;MENDELEY_CITATION_46f9d46f-a3eb-4681-a8f7-852d3b277c94&quot;,&quot;properties&quot;:{&quot;noteIndex&quot;:0},&quot;isEdited&quot;:false,&quot;manualOverride&quot;:{&quot;isManuallyOverridden&quot;:false,&quot;citeprocText&quot;:&quot;(Ogra &amp;#38; Anan, 2012; Ruszczyńska &lt;i&gt;et al.&lt;/i&gt;, 2017)&quot;,&quot;manualOverrideText&quot;:&quot;&quot;},&quot;citationTag&quot;:&quot;MENDELEY_CITATION_v3_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&quot;,&quot;citationItems&quot;:[{&quot;id&quot;:&quot;23176f81-17fa-3298-aed1-751b52f9e92d&quot;,&quot;itemData&quot;:{&quot;type&quot;:&quot;report&quot;,&quot;id&quot;:&quot;23176f81-17fa-3298-aed1-751b52f9e92d&quot;,&quot;title&quot;:&quot;Selenometabolomics Explored by Speciation&quot;,&quot;author&quot;:[{&quot;family&quot;:&quot;Ogra&quot;,&quot;given&quot;:&quot;Yasumitsu&quot;,&quot;parse-names&quot;:false,&quot;dropping-particle&quot;:&quot;&quot;,&quot;non-dropping-particle&quot;:&quot;&quot;},{&quot;family&quot;:&quot;Anan&quot;,&quot;given&quot;:&quot;Yasumi&quot;,&quot;parse-names&quot;:false,&quot;dropping-particle&quot;:&quot;&quot;,&quot;non-dropping-particle&quot;:&quot;&quot;}],&quot;container-title&quot;:&quot;Biol. Pharm. Bull&quot;,&quot;issued&quot;:{&quot;date-parts&quot;:[[2012]]},&quot;number-of-pages&quot;:&quot;1863-1869&quot;,&quot;abstract&quot;:&quot;Selenium (Se) belongs to the same group as sulfur in the periodic table but possesses certain chemical properties characteristic of a metal. It is an essential element in animals but becomes severely toxic when the amount ingested exceeds the required level. On the other hand, Se is not essential in plants although some plants are Se hyperaccumulators. Se changes into several chemical forms when metabolized. Thus, the identification of selenometabolites would enable us to formulate a metabolic chart of Se. Recently, speciation analysis by hyphenated techniques has contributed immensely to the study of selenometabolomes, i.e., the entirety of selenometabolites. Indeed, speciation has unveiled some unique selenometabolites in biological samples. The aim of this review is to present newly identified selenometabolites in animals and plants by spe-ciation using hyphenated techniques and to delineate the perspectives of Se biology and toxicology from the viewpoint of speciation.&quot;,&quot;issue&quot;:&quot;11&quot;,&quot;volume&quot;:&quot;35&quot;,&quot;container-title-short&quot;:&quot;&quot;},&quot;isTemporary&quot;:false},{&quot;id&quot;:&quot;b2593d00-8fd0-3894-ad96-b68a138deadf&quot;,&quot;itemData&quot;:{&quot;type&quot;:&quot;article-journal&quot;,&quot;id&quot;:&quot;b2593d00-8fd0-3894-ad96-b68a138deadf&quot;,&quot;title&quot;:&quot;Investigation of biotransformation of selenium in plants using spectrometric methods&quot;,&quot;author&quot;:[{&quot;family&quot;:&quot;Ruszczyńska&quot;,&quot;given&quot;:&quot;Anna&quot;,&quot;parse-names&quot;:false,&quot;dropping-particle&quot;:&quot;&quot;,&quot;non-dropping-particle&quot;:&quot;&quot;},{&quot;family&quot;:&quot;Konopka&quot;,&quot;given&quot;:&quot;Anna&quot;,&quot;parse-names&quot;:false,&quot;dropping-particle&quot;:&quot;&quot;,&quot;non-dropping-particle&quot;:&quot;&quot;},{&quot;family&quot;:&quot;Kurek&quot;,&quot;given&quot;:&quot;Eliza&quot;,&quot;parse-names&quot;:false,&quot;dropping-particle&quot;:&quot;&quot;,&quot;non-dropping-particle&quot;:&quot;&quot;},{&quot;family&quot;:&quot;Torres Elguera&quot;,&quot;given&quot;:&quot;Julio Cesar&quot;,&quot;parse-names&quot;:false,&quot;dropping-particle&quot;:&quot;&quot;,&quot;non-dropping-particle&quot;:&quot;&quot;},{&quot;family&quot;:&quot;Bulska&quot;,&quot;given&quot;:&quot;Ewa&quot;,&quot;parse-names&quot;:false,&quot;dropping-particle&quot;:&quot;&quot;,&quot;non-dropping-particle&quot;:&quot;&quot;}],&quot;container-title&quot;:&quot;Spectrochimica Acta - Part B Atomic Spectroscopy&quot;,&quot;container-title-short&quot;:&quot;Spectrochim. Acta Part B At. Spectrosc.&quot;,&quot;DOI&quot;:&quot;10.1016/j.sab.2017.02.004&quot;,&quot;ISSN&quot;:&quot;05848547&quot;,&quot;issued&quot;:{&quot;date-parts&quot;:[[2017]]},&quot;page&quot;:&quot;7-16&quot;,&quot;abstract&quot;:&quot;The aim of this research was to study the processes of biotransformation of selenium in plants such as garlic, radish sprouts and sunflower sprouts via identification of selenium-containing compounds as metabolites of inorganic selenium using mass spectrometry. Speciation analysis of selenium in extracts from plant samples was performed with the use of hyphenated high performance liquid chromatography and inductively coupled plasma mass spectrometry (HPLC-ICP-MS) method. Matching the retention times of sample compounds with standards allowed identification of Se-methyl-selenocysteine, selenomethionine, γ-glutamyl-Se-methylselenocysteine and inorganic SeO32 −. However, registered chromatograms included additional 82Se signals which couldn't be identified due to the lack of standards. Qualitative analysis of unknown compounds was achieved using high-resolution mass spectrometer equipped with mass analyzer Orbitrap coupled to high performance liquid chromatography. Since selenium has six stable isotopes of different abundance in nature, mass spectra of have a very characteristic isotopic pattern. In order to elucidate the structure of unknown Se compounds, selected ions were subjected to the fragmentation. Following selenocompounds were identified an inorganic selenium metabolites in garlic, sunflower sprouts and/or radish sprouts: selenohomolanthionine, Se-methyl-selenocysteine, selenomethionine, selenomethionine oxide, deaminohydroxy-selenohomolanthionine, N-acetylcysteine-selenomethionine, γ-glutamyl-Se-methyl-selenocysteine, methylseleno-Se-pentose-hexose, Se-methyl-selenoglutathione, 2,3-dihydroxy-propionyl-selenocysteine-cysteine, methyltio-selenoglutathione, 2,3-dihydroxypropionyl-selenolanthionine and two Se-containing compounds with proposed molecular formula C10H18N2O6Se and C10H13N5O3Se. Moreover, the structure was proposed for one selenocompound found in sunflower sprouts which has not been reported so far.&quot;,&quot;volume&quot;:&quot;130&quot;},&quot;isTemporary&quot;:false}]},{&quot;citationID&quot;:&quot;MENDELEY_CITATION_a9ccb5e8-c4e1-4d31-95dc-3ce7fc959e5e&quot;,&quot;properties&quot;:{&quot;noteIndex&quot;:0},&quot;isEdited&quot;:false,&quot;manualOverride&quot;:{&quot;isManuallyOverridden&quot;:false,&quot;citeprocText&quot;:&quot;(Brown &amp;#38; Shrift, 1982; Németh &lt;i&gt;et al.&lt;/i&gt;, 2013)&quot;,&quot;manualOverrideText&quot;:&quot;&quot;},&quot;citationTag&quot;:&quot;MENDELEY_CITATION_v3_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&quot;,&quot;citationItems&quot;:[{&quot;id&quot;:&quot;e6958bbc-808a-3982-8d57-f69f3406d997&quot;,&quot;itemData&quot;:{&quot;type&quot;:&quot;article-journal&quot;,&quot;id&quot;:&quot;e6958bbc-808a-3982-8d57-f69f3406d997&quot;,&quot;title&quot;:&quot;Selenium: Toxicity and Tolerance in Higher Plants&quot;,&quot;author&quot;:[{&quot;family&quot;:&quot;Brown&quot;,&quot;given&quot;:&quot;T. A.&quot;,&quot;parse-names&quot;:false,&quot;dropping-particle&quot;:&quot;&quot;,&quot;non-dropping-particle&quot;:&quot;&quot;},{&quot;family&quot;:&quot;Shrift&quot;,&quot;given&quot;:&quot;A.&quot;,&quot;parse-names&quot;:false,&quot;dropping-particle&quot;:&quot;&quot;,&quot;non-dropping-particle&quot;:&quot;&quot;}],&quot;container-title&quot;:&quot;Biological Reviews&quot;,&quot;DOI&quot;:&quot;10.1111/j.1469-185x.1982.tb00364.x&quot;,&quot;ISSN&quot;:&quot;1464-7931&quot;,&quot;issued&quot;:{&quot;date-parts&quot;:[[1982]]},&quot;page&quot;:&quot;59-84&quot;,&quot;abstract&quot;:&quot; 1. Different plant species show considerable variation in their selenium content. Primary indicators, also termed selenium accumulators, many of which are members of the genus Astragalus , are highly tolerant of selenium; they are known to contain tissue levels of several thousand µg selenium/g. Secondary indicators, tolerant to low concentrations of the element, may absorb up to 1000 µg selenium/g. Non‐accumulators are poisoned by selenium.  2. The toxicity of selenate (SeO 4 ‐ ) and selenite (SeO 3 ‐ ) to most plants can be attributed to a combination of three factors. Firstly, selenate and selenite are readily absorbed from the soil by roots and translocated to other parts of the plant. Secondly, metabolic reactions convert these anions into organic forms of selenium. Thirdly, the organic selenium metabolites, which act as analogues of essential sulphur compounds, interfere with cellular biochemical reactions. 3. Incorporation into proteins of the amino acid analogues selenocysteine and selenomethionine, in place of the equivalent sulphur amino acids, is considered to be the underlying cause of selenium toxicity. The physical and chemical differences between selenium and sulphur will result in small, but significant, changes in the biological properties of a selenium‐substituted protein.4. Selenium‐tolerant accumulator plants differ in at least two respects from sensitive species. Large quantities of Se‐methylselenocysteine and selenocystathionine, two non‐protein selenoamino acids rarely detected in non‐accumulators, have been isolated from the tissues of selenium accumulators. In addition, selenium is kept from entering proteins so that the selenium levels in proteins of accumulator plants is significantly lower than the levels in selenium‐sensitive plants.5. Exclusion of selenium from the proteins of accumulators is thought to be the basis of selenium tolerance. Discrimination against selenocysteine during protein synthesis seems to prevent incorporation of this selenoamino acid into proteins of accumulators. Furthermore, synthesis of Se‐methylselenocysteine and selenocystathionine, which results in diversion of selenium away from the synthesis of selenomethionine, will restrict the amount of this compound available for protein synthesis.6. Selenium accumulation among unrelated plant genera is a striking example of convergent evolution. The possibility that accumulation of this element is associated with a nutritional requirement for selenium, although explored in the past, is still in need of further clarification.&quot;,&quot;issue&quot;:&quot;1&quot;,&quot;volume&quot;:&quot;57&quot;,&quot;container-title-short&quot;:&quot;&quot;},&quot;isTemporary&quot;:false},{&quot;id&quot;:&quot;8200f76b-f048-39e1-a7c6-a1a29d9e5a82&quot;,&quot;itemData&quot;:{&quot;type&quot;:&quot;article-journal&quot;,&quot;id&quot;:&quot;8200f76b-f048-39e1-a7c6-a1a29d9e5a82&quot;,&quot;title&quot;:&quot;The relationship of selenium tolerance and speciation in Lecythidaceae species&quot;,&quot;author&quot;:[{&quot;family&quot;:&quot;Németh&quot;,&quot;given&quot;:&quot;Anikó&quot;,&quot;parse-names&quot;:false,&quot;dropping-particle&quot;:&quot;&quot;,&quot;non-dropping-particle&quot;:&quot;&quot;},{&quot;family&quot;:&quot;García Reyes&quot;,&quot;given&quot;:&quot;Juan Francisco&quot;,&quot;parse-names&quot;:false,&quot;dropping-particle&quot;:&quot;&quot;,&quot;non-dropping-particle&quot;:&quot;&quot;},{&quot;family&quot;:&quot;Kosáry&quot;,&quot;given&quot;:&quot;Judit&quot;,&quot;parse-names&quot;:false,&quot;dropping-particle&quot;:&quot;&quot;,&quot;non-dropping-particle&quot;:&quot;&quot;},{&quot;family&quot;:&quot;Dernovics&quot;,&quot;given&quot;:&quot;Mihály&quot;,&quot;parse-names&quot;:false,&quot;dropping-particle&quot;:&quot;&quot;,&quot;non-dropping-particle&quot;:&quot;&quot;}],&quot;container-title&quot;:&quot;Metallomics&quot;,&quot;DOI&quot;:&quot;10.1039/c3mt00140g&quot;,&quot;ISSN&quot;:&quot;17565901&quot;,&quot;PMID&quot;:&quot;24136350&quot;,&quot;issued&quot;:{&quot;date-parts&quot;:[[2013,12]]},&quot;page&quot;:&quot;1663-1673&quot;,&quot;abstract&quot;:&quot;Comparative study of selenium (Se) speciation in hyperaccumulator plants offers an interesting challenge from the analytical point of view. In our study the application of a sophisticated sample clean-up procedure and the combination of elemental and molecular mass spectrometric methods led to the identification of several new selenocompounds. The difference between the Se speciation of the primary accumulator Lecythis minor and the secondary accumulator Bertholletia excelsa confirmed the current opinion that the speciation pattern in hyperaccumulator plants is principally related to the mechanism of accumulation and not to taxonomy. The most abundant new selenocompounds were found to be the derivatives of selenohomocysteine (SeHCy) and selenomethionine (SeMet), including fatty acid metabolism related compounds. A series of SeHCy derived species containing multiple Se atoms (&gt;2) was also detected and their structures were validated by the synthesis of their S-Se analogues. © 2013 The Royal Society of Chemistry.&quot;,&quot;issue&quot;:&quot;12&quot;,&quot;volume&quot;:&quot;5&quot;,&quot;container-title-short&quot;:&quot;&quot;},&quot;isTemporary&quot;:false}]},{&quot;citationID&quot;:&quot;MENDELEY_CITATION_e071db87-3840-4acd-b537-d0659c58a701&quot;,&quot;properties&quot;:{&quot;noteIndex&quot;:0},&quot;isEdited&quot;:false,&quot;manualOverride&quot;:{&quot;isManuallyOverridden&quot;:false,&quot;citeprocText&quot;:&quot;(Shrift, 1969; Németh &lt;i&gt;et al.&lt;/i&gt;, 2013)&quot;,&quot;manualOverrideText&quot;:&quot;&quot;},&quot;citationTag&quot;:&quot;MENDELEY_CITATION_v3_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&quot;,&quot;citationItems&quot;:[{&quot;id&quot;:&quot;4af34bbe-4999-3355-ad8b-e46e94695acb&quot;,&quot;itemData&quot;:{&quot;type&quot;:&quot;article-journal&quot;,&quot;id&quot;:&quot;4af34bbe-4999-3355-ad8b-e46e94695acb&quot;,&quot;title&quot;:&quot;Aspects of Selenium Metabolism in Higher Plants&quot;,&quot;author&quot;:[{&quot;family&quot;:&quot;Shrift&quot;,&quot;given&quot;:&quot;A&quot;,&quot;parse-names&quot;:false,&quot;dropping-particle&quot;:&quot;&quot;,&quot;non-dropping-particle&quot;:&quot;&quot;}],&quot;container-title&quot;:&quot;Annual Review of Plant Physiology&quot;,&quot;container-title-short&quot;:&quot;Annu. Rev. Plant Physiol.&quot;,&quot;DOI&quot;:&quot;10.1146/annurev.pp.20.060169.002355&quot;,&quot;ISSN&quot;:&quot;0066-4294&quot;,&quot;issued&quot;:{&quot;date-parts&quot;:[[1969]]},&quot;page&quot;:&quot;475-494&quot;,&quot;abstract&quot;:&quot;Selenium in soils is available to a limited number of unique plants which accumulate this comparatively rare element to levels highly toxic for livestock. The earliest work with selenium was largely concerned with such fundamental studies as identification, location …&quot;,&quot;issue&quot;:&quot;1&quot;,&quot;volume&quot;:&quot;20&quot;},&quot;isTemporary&quot;:false},{&quot;id&quot;:&quot;8200f76b-f048-39e1-a7c6-a1a29d9e5a82&quot;,&quot;itemData&quot;:{&quot;type&quot;:&quot;article-journal&quot;,&quot;id&quot;:&quot;8200f76b-f048-39e1-a7c6-a1a29d9e5a82&quot;,&quot;title&quot;:&quot;The relationship of selenium tolerance and speciation in Lecythidaceae species&quot;,&quot;author&quot;:[{&quot;family&quot;:&quot;Németh&quot;,&quot;given&quot;:&quot;Anikó&quot;,&quot;parse-names&quot;:false,&quot;dropping-particle&quot;:&quot;&quot;,&quot;non-dropping-particle&quot;:&quot;&quot;},{&quot;family&quot;:&quot;García Reyes&quot;,&quot;given&quot;:&quot;Juan Francisco&quot;,&quot;parse-names&quot;:false,&quot;dropping-particle&quot;:&quot;&quot;,&quot;non-dropping-particle&quot;:&quot;&quot;},{&quot;family&quot;:&quot;Kosáry&quot;,&quot;given&quot;:&quot;Judit&quot;,&quot;parse-names&quot;:false,&quot;dropping-particle&quot;:&quot;&quot;,&quot;non-dropping-particle&quot;:&quot;&quot;},{&quot;family&quot;:&quot;Dernovics&quot;,&quot;given&quot;:&quot;Mihály&quot;,&quot;parse-names&quot;:false,&quot;dropping-particle&quot;:&quot;&quot;,&quot;non-dropping-particle&quot;:&quot;&quot;}],&quot;container-title&quot;:&quot;Metallomics&quot;,&quot;DOI&quot;:&quot;10.1039/c3mt00140g&quot;,&quot;ISSN&quot;:&quot;17565901&quot;,&quot;PMID&quot;:&quot;24136350&quot;,&quot;issued&quot;:{&quot;date-parts&quot;:[[2013,12]]},&quot;page&quot;:&quot;1663-1673&quot;,&quot;abstract&quot;:&quot;Comparative study of selenium (Se) speciation in hyperaccumulator plants offers an interesting challenge from the analytical point of view. In our study the application of a sophisticated sample clean-up procedure and the combination of elemental and molecular mass spectrometric methods led to the identification of several new selenocompounds. The difference between the Se speciation of the primary accumulator Lecythis minor and the secondary accumulator Bertholletia excelsa confirmed the current opinion that the speciation pattern in hyperaccumulator plants is principally related to the mechanism of accumulation and not to taxonomy. The most abundant new selenocompounds were found to be the derivatives of selenohomocysteine (SeHCy) and selenomethionine (SeMet), including fatty acid metabolism related compounds. A series of SeHCy derived species containing multiple Se atoms (&gt;2) was also detected and their structures were validated by the synthesis of their S-Se analogues. © 2013 The Royal Society of Chemistry.&quot;,&quot;issue&quot;:&quot;12&quot;,&quot;volume&quot;:&quot;5&quot;,&quot;container-title-short&quot;:&quot;&quot;},&quot;isTemporary&quot;:false}]},{&quot;citationID&quot;:&quot;MENDELEY_CITATION_01828b74-0fca-4b0b-a631-9e84e6b5dec4&quot;,&quot;properties&quot;:{&quot;noteIndex&quot;:0},&quot;isEdited&quot;:false,&quot;manualOverride&quot;:{&quot;isManuallyOverridden&quot;:false,&quot;citeprocText&quot;:&quot;(Both &lt;i&gt;et al.&lt;/i&gt;, 2018)&quot;,&quot;manualOverrideText&quot;:&quot;&quot;},&quot;citationTag&quot;:&quot;MENDELEY_CITATION_v3_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&quot;,&quot;citationItems&quot;:[{&quot;id&quot;:&quot;17e355ff-d393-3171-aac0-487932aa9ecf&quot;,&quot;itemData&quot;:{&quot;type&quot;:&quot;article-journal&quot;,&quot;id&quot;:&quot;17e355ff-d393-3171-aac0-487932aa9ecf&quot;,&quot;title&quot;:&quot;Selenolanthionine is the major water-soluble selenium compound in the selenium tolerant plant Cardamine violifolia&quot;,&quot;author&quot;:[{&quot;family&quot;:&quot;Both&quot;,&quot;given&quot;:&quot;Eszter Borbála&quot;,&quot;parse-names&quot;:false,&quot;dropping-particle&quot;:&quot;&quot;,&quot;non-dropping-particle&quot;:&quot;&quot;},{&quot;family&quot;:&quot;Shao&quot;,&quot;given&quot;:&quot;Shuxun&quot;,&quot;parse-names&quot;:false,&quot;dropping-particle&quot;:&quot;&quot;,&quot;non-dropping-particle&quot;:&quot;&quot;},{&quot;family&quot;:&quot;Xiang&quot;,&quot;given&quot;:&quot;Jiqian&quot;,&quot;parse-names&quot;:false,&quot;dropping-particle&quot;:&quot;&quot;,&quot;non-dropping-particle&quot;:&quot;&quot;},{&quot;family&quot;:&quot;Jókai&quot;,&quot;given&quot;:&quot;Zsuzsa&quot;,&quot;parse-names&quot;:false,&quot;dropping-particle&quot;:&quot;&quot;,&quot;non-dropping-particle&quot;:&quot;&quot;},{&quot;family&quot;:&quot;Yin&quot;,&quot;given&quot;:&quot;Hongqing&quot;,&quot;parse-names&quot;:false,&quot;dropping-particle&quot;:&quot;&quot;,&quot;non-dropping-particle&quot;:&quot;&quot;},{&quot;family&quot;:&quot;Liu&quot;,&quot;given&quot;:&quot;Yafeng&quot;,&quot;parse-names&quot;:false,&quot;dropping-particle&quot;:&quot;&quot;,&quot;non-dropping-particle&quot;:&quot;&quot;},{&quot;family&quot;:&quot;Magyar&quot;,&quot;given&quot;:&quot;Anna&quot;,&quot;parse-names&quot;:false,&quot;dropping-particle&quot;:&quot;&quot;,&quot;non-dropping-particle&quot;:&quot;&quot;},{&quot;family&quot;:&quot;Dernovics&quot;,&quot;given&quot;:&quot;Mihály&quot;,&quot;parse-names&quot;:false,&quot;dropping-particle&quot;:&quot;&quot;,&quot;non-dropping-particle&quot;:&quot;&quot;}],&quot;container-title&quot;:&quot;Biochimica et Biophysica Acta - General Subjects&quot;,&quot;container-title-short&quot;:&quot;Biochim. Biophys. Acta Gen. Subj.&quot;,&quot;DOI&quot;:&quot;10.1016/j.bbagen.2018.01.006&quot;,&quot;ISSN&quot;:&quot;18728006&quot;,&quot;PMID&quot;:&quot;29331509&quot;,&quot;URL&quot;:&quot;https://doi.org/10.1016/j.bbagen.2018.01.006&quot;,&quot;issued&quot;:{&quot;date-parts&quot;:[[2018]]},&quot;page&quot;:&quot;2354-2362&quot;,&quot;abstract&quot;:&quot;Background: Selenium hyperaccumulation in plants often involves the synthesis of non-proteinaceous methylated selenoamino acids serving for the elimination of excess selenium from plant metabolism to protect plant homeostasis. Methods: Our study aimed at the identification of the main selenium species of the selenium hyperaccumulator plant Cardamine violifolia (Brassicaceae) that grows in the wild in the seleniferous region of Enshi, China. A sample of this plant (3.7 g Se kg−1 d.w.) was prepared with several extraction methods and the extracted selenium species were identified and quantified with liquid chromatography mass spectrometry set-ups. Results: The Cardamine violifolia sample did not contain in considerable amount any of the organic selenium species that are often formed in hyperaccumulator plants; the inorganic selenium content (mostly as elemental selenium) accounted only for &lt;20% of total Se. The most abundant selenium compound, accounting for about 40% of total Se was proved to be selenolanthionine, a selenium species that has never been unambiguously identified before from any selenium containing sample. The identification process was completed with chemical synthesis too. The molar ratio of lanthionine:selenolanthionine in the water extract was ca. 1:8. Conclusions: Finding selenolanthionine as the main organic selenium species in a plant possibly unearths a new way of selenium tolerance. This article is part of a Special Issue entitled Selenium research in biochemistry and biophysics - 200 year anniversary issue, edited by Dr. Elias Arnér and Dr. Regina Brigelius-Flohe.&quot;,&quot;publisher&quot;:&quot;Elsevier&quot;,&quot;issue&quot;:&quot;11&quot;,&quot;volume&quot;:&quot;1862&quot;},&quot;isTemporary&quot;:false}]},{&quot;citationID&quot;:&quot;MENDELEY_CITATION_9a28d039-10f9-41dc-8eec-a03d3cffcf5c&quot;,&quot;properties&quot;:{&quot;noteIndex&quot;:0},&quot;isEdited&quot;:false,&quot;manualOverride&quot;:{&quot;isManuallyOverridden&quot;:false,&quot;citeprocText&quot;:&quot;(Matich &lt;i&gt;et al.&lt;/i&gt;, 2012)&quot;,&quot;manualOverrideText&quot;:&quot;&quot;},&quot;citationTag&quot;:&quot;MENDELEY_CITATION_v3_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&quot;,&quot;citationItems&quot;:[{&quot;id&quot;:&quot;e6a88cfc-34a6-39bf-ad51-8fd4ce53ce44&quot;,&quot;itemData&quot;:{&quot;type&quot;:&quot;article-journal&quot;,&quot;id&quot;:&quot;e6a88cfc-34a6-39bf-ad51-8fd4ce53ce44&quot;,&quot;title&quot;:&quot;Selenoglucosinolates and their metabolites produced in Brassica spp. fertilised with sodium selenate&quot;,&quot;author&quot;:[{&quot;family&quot;:&quot;Matich&quot;,&quot;given&quot;:&quot;Adam J&quot;,&quot;parse-names&quot;:false,&quot;dropping-particle&quot;:&quot;&quot;,&quot;non-dropping-particle&quot;:&quot;&quot;},{&quot;family&quot;:&quot;McKenzie&quot;,&quot;given&quot;:&quot;Marian J.&quot;,&quot;parse-names&quot;:false,&quot;dropping-particle&quot;:&quot;&quot;,&quot;non-dropping-particle&quot;:&quot;&quot;},{&quot;family&quot;:&quot;Lill&quot;,&quot;given&quot;:&quot;Ross E&quot;,&quot;parse-names&quot;:false,&quot;dropping-particle&quot;:&quot;&quot;,&quot;non-dropping-particle&quot;:&quot;&quot;},{&quot;family&quot;:&quot;Brummell&quot;,&quot;given&quot;:&quot;David A&quot;,&quot;parse-names&quot;:false,&quot;dropping-particle&quot;:&quot;&quot;,&quot;non-dropping-particle&quot;:&quot;&quot;},{&quot;family&quot;:&quot;McGhie&quot;,&quot;given&quot;:&quot;Tony K.&quot;,&quot;parse-names&quot;:false,&quot;dropping-particle&quot;:&quot;&quot;,&quot;non-dropping-particle&quot;:&quot;&quot;},{&quot;family&quot;:&quot;Chen&quot;,&quot;given&quot;:&quot;Ronan K.Y.&quot;,&quot;parse-names&quot;:false,&quot;dropping-particle&quot;:&quot;&quot;,&quot;non-dropping-particle&quot;:&quot;&quot;},{&quot;family&quot;:&quot;Rowan&quot;,&quot;given&quot;:&quot;Daryl D&quot;,&quot;parse-names&quot;:false,&quot;dropping-particle&quot;:&quot;&quot;,&quot;non-dropping-particle&quot;:&quot;&quot;}],&quot;container-title&quot;:&quot;Phytochemistry&quot;,&quot;container-title-short&quot;:&quot;Phytochemistry&quot;,&quot;DOI&quot;:&quot;10.1016/j.phytochem.2011.11.021&quot;,&quot;ISSN&quot;:&quot;00319422&quot;,&quot;PMID&quot;:&quot;22197453&quot;,&quot;URL&quot;:&quot;http://dx.doi.org/10.1016/j.phytochem.2011.11.021&quot;,&quot;issued&quot;:{&quot;date-parts&quot;:[[2012]]},&quot;page&quot;:&quot;140-152&quot;,&quot;abstract&quot;:&quot;Glucosinolates are sulphur-containing glycosides found in many Brassica spp. that are important because their aglycone hydrolysis products protect the plant from herbivores and exhibit anti-cancer properties in humans. Recently, synthetically produced selenium analogues have been shown to be more effective at suppressing cancers than their sulphur counterparts. Although selenium is incorporated into a number of Brassica amino acids and peptides, firm evidence has yet to be presented for the presence of selenium in the glucosinolates and their aglycones in planta. In this study broccoli and cauliflower florets, and roots of forage rape, all obtained from plants treated with sodium selenate, were analysed for the presence of organoselenides. GC-MS analysis of pentane/ether extracts identified six organoselenium compounds including selenium analogues of known myrosinase-derived Brassica volatiles: 4-(methylseleno)butanenitrile, 5-(methylseleno)pentanenitrile, 3-(methylseleno)propylisothiocyanate, 4-(methylseleno)butylisothiocyanate, and 5-(methylseleno)pentylisothiocyanate. LC-MS analysis of ethanolic extracts identified three selenoglucosinolates: 3-(methylseleno)propylglucosinolate (glucoselenoiberverin), 4-(methylseleno)butylglucosinolate (glucoselenoerucin), and 5-(methylseleno)pentylglucosinolate (glucoselenoberteroin). LC-MS/MS analysis was used to locate the position of the selenium atom in the selenoglucosinolate and indicates preferential incorporation of selenium via selenomethionine into the methylselenyl moiety rather than into the sulphate or β-thioglucose groups. In forage rape, selenoglucosinolates and their aglycones (mainly isothiocyanates), occurred at concentrations up to 10% and 70%, respectively, of their sulphur analogues. In broccoli, concentrations of the selenoglucosinolates and their aglycones (mainly nitriles) were up to 60% and 1300%, respectively of their sulphur analogues. These findings indicate the potential for the incorporation of high levels of selenium into Brassica glucosinolates. © 2011 Elsevier Ltd. All rights reserved.&quot;,&quot;publisher&quot;:&quot;Elsevier Ltd&quot;,&quot;volume&quot;:&quot;75&quot;},&quot;isTemporary&quot;:false}]},{&quot;citationID&quot;:&quot;MENDELEY_CITATION_fa776072-a8e2-4da4-8db1-9d6b32dba545&quot;,&quot;properties&quot;:{&quot;noteIndex&quot;:0},&quot;isEdited&quot;:false,&quot;manualOverride&quot;:{&quot;isManuallyOverridden&quot;:false,&quot;citeprocText&quot;:&quot;(Grant &lt;i&gt;et al.&lt;/i&gt;, 2004)&quot;,&quot;manualOverrideText&quot;:&quot;&quot;},&quot;citationTag&quot;:&quot;MENDELEY_CITATION_v3_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&quot;,&quot;citationItems&quot;:[{&quot;id&quot;:&quot;3214b136-d7d9-3e8f-b77e-b79112cc233f&quot;,&quot;itemData&quot;:{&quot;type&quot;:&quot;article-journal&quot;,&quot;id&quot;:&quot;3214b136-d7d9-3e8f-b77e-b79112cc233f&quot;,&quot;title&quot;:&quot;Identification and characterization of Se-methyl selenomethionine in Brassica juncea roots&quot;,&quot;author&quot;:[{&quot;family&quot;:&quot;Grant&quot;,&quot;given&quot;:&quot;Tyre D.&quot;,&quot;parse-names&quot;:false,&quot;dropping-particle&quot;:&quot;&quot;,&quot;non-dropping-particle&quot;:&quot;&quot;},{&quot;family&quot;:&quot;Montes-Bayón&quot;,&quot;given&quot;:&quot;María&quot;,&quot;parse-names&quot;:false,&quot;dropping-particle&quot;:&quot;&quot;,&quot;non-dropping-particle&quot;:&quot;&quot;},{&quot;family&quot;:&quot;Leduc&quot;,&quot;given&quot;:&quot;Danika&quot;,&quot;parse-names&quot;:false,&quot;dropping-particle&quot;:&quot;&quot;,&quot;non-dropping-particle&quot;:&quot;&quot;},{&quot;family&quot;:&quot;Fricke&quot;,&quot;given&quot;:&quot;Michael W.&quot;,&quot;parse-names&quot;:false,&quot;dropping-particle&quot;:&quot;&quot;,&quot;non-dropping-particle&quot;:&quot;&quot;},{&quot;family&quot;:&quot;Terry&quot;,&quot;given&quot;:&quot;Norman&quot;,&quot;parse-names&quot;:false,&quot;dropping-particle&quot;:&quot;&quot;,&quot;non-dropping-particle&quot;:&quot;&quot;},{&quot;family&quot;:&quot;Caruso&quot;,&quot;given&quot;:&quot;Joseph A.&quot;,&quot;parse-names&quot;:false,&quot;dropping-particle&quot;:&quot;&quot;,&quot;non-dropping-particle&quot;:&quot;&quot;}],&quot;container-title&quot;:&quot;Journal of Chromatography A&quot;,&quot;container-title-short&quot;:&quot;J. Chromatogr. A&quot;,&quot;DOI&quot;:&quot;10.1016/j.chroma.2003.11.039&quot;,&quot;ISSN&quot;:&quot;00219673&quot;,&quot;PMID&quot;:&quot;14763742&quot;,&quot;issued&quot;:{&quot;date-parts&quot;:[[2004,2,13]]},&quot;page&quot;:&quot;159-166&quot;,&quot;abstract&quot;:&quot;The present work shows the identification and characterization of Se-methyl selenomethionine (SeMMet) as an important Se species in Brassica juncea roots when grown in the presence of Se-methionine (SeMet) as the Se source. SeMMet was isolated by liquid chromatography employing two different liquid chromatographic mechanisms: reversed-phase ion-pairing using heptafluorobutyric acid as counter ion and cation exchange using a pyridinium formate gradient (pH 3). Inductively coupled plasma mass spectrometry was used for the detection of Se. SeMMet was characterized by electrospray quadrupole time-of-flight MS in both a synthesized standard and in the roots extract using collision-induced dissociation of the selected ion. Preliminary evidence suggests that Brassica juncea may also produce dimethylselenonium propionate, although to a much lesser extent. © 2003 Elsevier B.V. All rights reserved.&quot;,&quot;publisher&quot;:&quot;Elsevier&quot;,&quot;issue&quot;:&quot;1-2&quot;,&quot;volume&quot;:&quot;1026&quot;},&quot;isTemporary&quot;:false}]},{&quot;citationID&quot;:&quot;MENDELEY_CITATION_f662fa63-ca13-4439-85a5-b81385ac12ac&quot;,&quot;properties&quot;:{&quot;noteIndex&quot;:0},&quot;isEdited&quot;:false,&quot;manualOverride&quot;:{&quot;isManuallyOverridden&quot;:false,&quot;citeprocText&quot;:&quot;(Peterson &amp;#38; Butler, 1962)&quot;,&quot;manualOverrideText&quot;:&quot;&quot;},&quot;citationTag&quot;:&quot;MENDELEY_CITATION_v3_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&quot;,&quot;citationItems&quot;:[{&quot;id&quot;:&quot;cfce1e73-9744-305f-abec-d64a66b296b2&quot;,&quot;itemData&quot;:{&quot;type&quot;:&quot;article-journal&quot;,&quot;id&quot;:&quot;cfce1e73-9744-305f-abec-d64a66b296b2&quot;,&quot;title&quot;:&quot;The Uptake and Assimilation of Selenite by Higher Plants&quot;,&quot;author&quot;:[{&quot;family&quot;:&quot;Peterson&quot;,&quot;given&quot;:&quot;PJ&quot;,&quot;parse-names&quot;:false,&quot;dropping-particle&quot;:&quot;&quot;,&quot;non-dropping-particle&quot;:&quot;&quot;},{&quot;family&quot;:&quot;Butler&quot;,&quot;given&quot;:&quot;GW&quot;,&quot;parse-names&quot;:false,&quot;dropping-particle&quot;:&quot;&quot;,&quot;non-dropping-particle&quot;:&quot;&quot;}],&quot;container-title&quot;:&quot;Australian Journal of Biological Sciences&quot;,&quot;container-title-short&quot;:&quot;Aust. J. Biol. Sci.&quot;,&quot;DOI&quot;:&quot;10.1071/bi9620126&quot;,&quot;ISSN&quot;:&quot;0004-9417&quot;,&quot;issued&quot;:{&quot;date-parts&quot;:[[1962]]},&quot;page&quot;:&quot;126&quot;,&quot;abstract&quot;:&quot;Plants of wheat, ryegrass, red clover, white clover, and Neptunia amplexicaul'is (a selenium accumulator) were grown in nutrient solutions containing 75Se-selenite ion. The uptake of 75Se was measured and the root and shoot tissues fractionated to examine the products of selenite assimilation.&quot;,&quot;issue&quot;:&quot;1&quot;,&quot;volume&quot;:&quot;15&quot;},&quot;isTemporary&quot;:false}]},{&quot;citationID&quot;:&quot;MENDELEY_CITATION_5ba57258-ec4b-4de5-babe-76f6ee93255b&quot;,&quot;properties&quot;:{&quot;noteIndex&quot;:0},&quot;isEdited&quot;:false,&quot;manualOverride&quot;:{&quot;isManuallyOverridden&quot;:false,&quot;citeprocText&quot;:&quot;(McColloch &lt;i&gt;et al.&lt;/i&gt;, 1963)&quot;,&quot;manualOverrideText&quot;:&quot;&quot;},&quot;citationTag&quot;:&quot;MENDELEY_CITATION_v3_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&quot;,&quot;citationItems&quot;:[{&quot;id&quot;:&quot;673a0209-87f5-3194-bd99-30cfa48c1ec9&quot;,&quot;itemData&quot;:{&quot;type&quot;:&quot;article-journal&quot;,&quot;id&quot;:&quot;673a0209-87f5-3194-bd99-30cfa48c1ec9&quot;,&quot;title&quot;:&quot;An apparent seleniferous leaf wax from &lt;i&gt;Stanleya bipinnata&lt;/i&gt;&quot;,&quot;author&quot;:[{&quot;family&quot;:&quot;McColloch&quot;,&quot;given&quot;:&quot;R. J.&quot;,&quot;parse-names&quot;:false,&quot;dropping-particle&quot;:&quot;&quot;,&quot;non-dropping-particle&quot;:&quot;&quot;},{&quot;family&quot;:&quot;Hamilton&quot;,&quot;given&quot;:&quot;J. W.&quot;,&quot;parse-names&quot;:false,&quot;dropping-particle&quot;:&quot;&quot;,&quot;non-dropping-particle&quot;:&quot;&quot;},{&quot;family&quot;:&quot;Brown&quot;,&quot;given&quot;:&quot;S. K.&quot;,&quot;parse-names&quot;:false,&quot;dropping-particle&quot;:&quot;&quot;,&quot;non-dropping-particle&quot;:&quot;&quot;}],&quot;container-title&quot;:&quot;Biochemical and Biophysical Research Communications&quot;,&quot;container-title-short&quot;:&quot;Biochem. Biophys. Res. Commun.&quot;,&quot;DOI&quot;:&quot;10.1016/0006-291X(63)90018-4&quot;,&quot;ISSN&quot;:&quot;10902104&quot;,&quot;issued&quot;:{&quot;date-parts&quot;:[[1963]]},&quot;page&quot;:&quot;7-13&quot;,&quot;issue&quot;:&quot;1&quot;,&quot;volume&quot;:&quot;11&quot;},&quot;isTemporary&quot;:false}]},{&quot;citationID&quot;:&quot;MENDELEY_CITATION_7bfcdc7e-8d30-469f-864d-e130fb299970&quot;,&quot;properties&quot;:{&quot;noteIndex&quot;:0},&quot;isEdited&quot;:false,&quot;manualOverride&quot;:{&quot;isManuallyOverridden&quot;:false,&quot;citeprocText&quot;:&quot;(Ruszczyńska &lt;i&gt;et al.&lt;/i&gt;, 2017)&quot;,&quot;manualOverrideText&quot;:&quot;&quot;},&quot;citationTag&quot;:&quot;MENDELEY_CITATION_v3_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&quot;,&quot;citationItems&quot;:[{&quot;id&quot;:&quot;b2593d00-8fd0-3894-ad96-b68a138deadf&quot;,&quot;itemData&quot;:{&quot;type&quot;:&quot;article-journal&quot;,&quot;id&quot;:&quot;b2593d00-8fd0-3894-ad96-b68a138deadf&quot;,&quot;title&quot;:&quot;Investigation of biotransformation of selenium in plants using spectrometric methods&quot;,&quot;author&quot;:[{&quot;family&quot;:&quot;Ruszczyńska&quot;,&quot;given&quot;:&quot;Anna&quot;,&quot;parse-names&quot;:false,&quot;dropping-particle&quot;:&quot;&quot;,&quot;non-dropping-particle&quot;:&quot;&quot;},{&quot;family&quot;:&quot;Konopka&quot;,&quot;given&quot;:&quot;Anna&quot;,&quot;parse-names&quot;:false,&quot;dropping-particle&quot;:&quot;&quot;,&quot;non-dropping-particle&quot;:&quot;&quot;},{&quot;family&quot;:&quot;Kurek&quot;,&quot;given&quot;:&quot;Eliza&quot;,&quot;parse-names&quot;:false,&quot;dropping-particle&quot;:&quot;&quot;,&quot;non-dropping-particle&quot;:&quot;&quot;},{&quot;family&quot;:&quot;Torres Elguera&quot;,&quot;given&quot;:&quot;Julio Cesar&quot;,&quot;parse-names&quot;:false,&quot;dropping-particle&quot;:&quot;&quot;,&quot;non-dropping-particle&quot;:&quot;&quot;},{&quot;family&quot;:&quot;Bulska&quot;,&quot;given&quot;:&quot;Ewa&quot;,&quot;parse-names&quot;:false,&quot;dropping-particle&quot;:&quot;&quot;,&quot;non-dropping-particle&quot;:&quot;&quot;}],&quot;container-title&quot;:&quot;Spectrochimica Acta - Part B Atomic Spectroscopy&quot;,&quot;container-title-short&quot;:&quot;Spectrochim. Acta Part B At. Spectrosc.&quot;,&quot;DOI&quot;:&quot;10.1016/j.sab.2017.02.004&quot;,&quot;ISSN&quot;:&quot;05848547&quot;,&quot;issued&quot;:{&quot;date-parts&quot;:[[2017]]},&quot;page&quot;:&quot;7-16&quot;,&quot;abstract&quot;:&quot;The aim of this research was to study the processes of biotransformation of selenium in plants such as garlic, radish sprouts and sunflower sprouts via identification of selenium-containing compounds as metabolites of inorganic selenium using mass spectrometry. Speciation analysis of selenium in extracts from plant samples was performed with the use of hyphenated high performance liquid chromatography and inductively coupled plasma mass spectrometry (HPLC-ICP-MS) method. Matching the retention times of sample compounds with standards allowed identification of Se-methyl-selenocysteine, selenomethionine, γ-glutamyl-Se-methylselenocysteine and inorganic SeO32 −. However, registered chromatograms included additional 82Se signals which couldn't be identified due to the lack of standards. Qualitative analysis of unknown compounds was achieved using high-resolution mass spectrometer equipped with mass analyzer Orbitrap coupled to high performance liquid chromatography. Since selenium has six stable isotopes of different abundance in nature, mass spectra of have a very characteristic isotopic pattern. In order to elucidate the structure of unknown Se compounds, selected ions were subjected to the fragmentation. Following selenocompounds were identified an inorganic selenium metabolites in garlic, sunflower sprouts and/or radish sprouts: selenohomolanthionine, Se-methyl-selenocysteine, selenomethionine, selenomethionine oxide, deaminohydroxy-selenohomolanthionine, N-acetylcysteine-selenomethionine, γ-glutamyl-Se-methyl-selenocysteine, methylseleno-Se-pentose-hexose, Se-methyl-selenoglutathione, 2,3-dihydroxy-propionyl-selenocysteine-cysteine, methyltio-selenoglutathione, 2,3-dihydroxypropionyl-selenolanthionine and two Se-containing compounds with proposed molecular formula C10H18N2O6Se and C10H13N5O3Se. Moreover, the structure was proposed for one selenocompound found in sunflower sprouts which has not been reported so far.&quot;,&quot;volume&quot;:&quot;130&quot;},&quot;isTemporary&quot;:false}]},{&quot;citationID&quot;:&quot;MENDELEY_CITATION_c77a70c1-812c-4a64-bbbd-1d81298745cb&quot;,&quot;properties&quot;:{&quot;noteIndex&quot;:0},&quot;isEdited&quot;:false,&quot;manualOverride&quot;:{&quot;isManuallyOverridden&quot;:false,&quot;citeprocText&quot;:&quot;(Ruszczyńska &lt;i&gt;et al.&lt;/i&gt;, 2017)&quot;,&quot;manualOverrideText&quot;:&quot;&quot;},&quot;citationTag&quot;:&quot;MENDELEY_CITATION_v3_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&quot;,&quot;citationItems&quot;:[{&quot;id&quot;:&quot;b2593d00-8fd0-3894-ad96-b68a138deadf&quot;,&quot;itemData&quot;:{&quot;type&quot;:&quot;article-journal&quot;,&quot;id&quot;:&quot;b2593d00-8fd0-3894-ad96-b68a138deadf&quot;,&quot;title&quot;:&quot;Investigation of biotransformation of selenium in plants using spectrometric methods&quot;,&quot;author&quot;:[{&quot;family&quot;:&quot;Ruszczyńska&quot;,&quot;given&quot;:&quot;Anna&quot;,&quot;parse-names&quot;:false,&quot;dropping-particle&quot;:&quot;&quot;,&quot;non-dropping-particle&quot;:&quot;&quot;},{&quot;family&quot;:&quot;Konopka&quot;,&quot;given&quot;:&quot;Anna&quot;,&quot;parse-names&quot;:false,&quot;dropping-particle&quot;:&quot;&quot;,&quot;non-dropping-particle&quot;:&quot;&quot;},{&quot;family&quot;:&quot;Kurek&quot;,&quot;given&quot;:&quot;Eliza&quot;,&quot;parse-names&quot;:false,&quot;dropping-particle&quot;:&quot;&quot;,&quot;non-dropping-particle&quot;:&quot;&quot;},{&quot;family&quot;:&quot;Torres Elguera&quot;,&quot;given&quot;:&quot;Julio Cesar&quot;,&quot;parse-names&quot;:false,&quot;dropping-particle&quot;:&quot;&quot;,&quot;non-dropping-particle&quot;:&quot;&quot;},{&quot;family&quot;:&quot;Bulska&quot;,&quot;given&quot;:&quot;Ewa&quot;,&quot;parse-names&quot;:false,&quot;dropping-particle&quot;:&quot;&quot;,&quot;non-dropping-particle&quot;:&quot;&quot;}],&quot;container-title&quot;:&quot;Spectrochimica Acta - Part B Atomic Spectroscopy&quot;,&quot;container-title-short&quot;:&quot;Spectrochim. Acta Part B At. Spectrosc.&quot;,&quot;DOI&quot;:&quot;10.1016/j.sab.2017.02.004&quot;,&quot;ISSN&quot;:&quot;05848547&quot;,&quot;issued&quot;:{&quot;date-parts&quot;:[[2017]]},&quot;page&quot;:&quot;7-16&quot;,&quot;abstract&quot;:&quot;The aim of this research was to study the processes of biotransformation of selenium in plants such as garlic, radish sprouts and sunflower sprouts via identification of selenium-containing compounds as metabolites of inorganic selenium using mass spectrometry. Speciation analysis of selenium in extracts from plant samples was performed with the use of hyphenated high performance liquid chromatography and inductively coupled plasma mass spectrometry (HPLC-ICP-MS) method. Matching the retention times of sample compounds with standards allowed identification of Se-methyl-selenocysteine, selenomethionine, γ-glutamyl-Se-methylselenocysteine and inorganic SeO32 −. However, registered chromatograms included additional 82Se signals which couldn't be identified due to the lack of standards. Qualitative analysis of unknown compounds was achieved using high-resolution mass spectrometer equipped with mass analyzer Orbitrap coupled to high performance liquid chromatography. Since selenium has six stable isotopes of different abundance in nature, mass spectra of have a very characteristic isotopic pattern. In order to elucidate the structure of unknown Se compounds, selected ions were subjected to the fragmentation. Following selenocompounds were identified an inorganic selenium metabolites in garlic, sunflower sprouts and/or radish sprouts: selenohomolanthionine, Se-methyl-selenocysteine, selenomethionine, selenomethionine oxide, deaminohydroxy-selenohomolanthionine, N-acetylcysteine-selenomethionine, γ-glutamyl-Se-methyl-selenocysteine, methylseleno-Se-pentose-hexose, Se-methyl-selenoglutathione, 2,3-dihydroxy-propionyl-selenocysteine-cysteine, methyltio-selenoglutathione, 2,3-dihydroxypropionyl-selenolanthionine and two Se-containing compounds with proposed molecular formula C10H18N2O6Se and C10H13N5O3Se. Moreover, the structure was proposed for one selenocompound found in sunflower sprouts which has not been reported so far.&quot;,&quot;volume&quot;:&quot;130&quot;},&quot;isTemporary&quot;:false}]},{&quot;citationID&quot;:&quot;MENDELEY_CITATION_88c304aa-9836-41c5-8b16-54e14a805fbc&quot;,&quot;properties&quot;:{&quot;noteIndex&quot;:0},&quot;isEdited&quot;:false,&quot;manualOverride&quot;:{&quot;isManuallyOverridden&quot;:false,&quot;citeprocText&quot;:&quot;(Ouerdane &lt;i&gt;et al.&lt;/i&gt;, 2013)&quot;,&quot;manualOverrideText&quot;:&quot;&quot;},&quot;citationTag&quot;:&quot;MENDELEY_CITATION_v3_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&quot;,&quot;citationItems&quot;:[{&quot;id&quot;:&quot;3dbeed6e-140a-3b9b-b6fd-2e5b022f1863&quot;,&quot;itemData&quot;:{&quot;type&quot;:&quot;article-journal&quot;,&quot;id&quot;:&quot;3dbeed6e-140a-3b9b-b6fd-2e5b022f1863&quot;,&quot;title&quot;:&quot;Comprehensive speciation of low-molecular weight selenium metabolites in mustard seeds using HPLC-electrospray linear trap/orbitrap tandem mass spectrometry&quot;,&quot;author&quot;:[{&quot;family&quot;:&quot;Ouerdane&quot;,&quot;given&quot;:&quot;Laurent&quot;,&quot;parse-names&quot;:false,&quot;dropping-particle&quot;:&quot;&quot;,&quot;non-dropping-particle&quot;:&quot;&quot;},{&quot;family&quot;:&quot;Aureli&quot;,&quot;given&quot;:&quot;Federica&quot;,&quot;parse-names&quot;:false,&quot;dropping-particle&quot;:&quot;&quot;,&quot;non-dropping-particle&quot;:&quot;&quot;},{&quot;family&quot;:&quot;Flis&quot;,&quot;given&quot;:&quot;Paulina&quot;,&quot;parse-names&quot;:false,&quot;dropping-particle&quot;:&quot;&quot;,&quot;non-dropping-particle&quot;:&quot;&quot;},{&quot;family&quot;:&quot;Bierla&quot;,&quot;given&quot;:&quot;Katarzyna&quot;,&quot;parse-names&quot;:false,&quot;dropping-particle&quot;:&quot;&quot;,&quot;non-dropping-particle&quot;:&quot;&quot;},{&quot;family&quot;:&quot;Preud'Homme&quot;,&quot;given&quot;:&quot;Hugues&quot;,&quot;parse-names&quot;:false,&quot;dropping-particle&quot;:&quot;&quot;,&quot;non-dropping-particle&quot;:&quot;&quot;},{&quot;family&quot;:&quot;Cubadda&quot;,&quot;given&quot;:&quot;Francesco&quot;,&quot;parse-names&quot;:false,&quot;dropping-particle&quot;:&quot;&quot;,&quot;non-dropping-particle&quot;:&quot;&quot;},{&quot;family&quot;:&quot;Szpunar&quot;,&quot;given&quot;:&quot;Joanna&quot;,&quot;parse-names&quot;:false,&quot;dropping-particle&quot;:&quot;&quot;,&quot;non-dropping-particle&quot;:&quot;&quot;}],&quot;container-title&quot;:&quot;Metallomics&quot;,&quot;DOI&quot;:&quot;10.1039/c3mt00113j&quot;,&quot;ISSN&quot;:&quot;17565901&quot;,&quot;PMID&quot;:&quot;23925428&quot;,&quot;issued&quot;:{&quot;date-parts&quot;:[[2013]]},&quot;page&quot;:&quot;1294-1304&quot;,&quot;abstract&quot;:&quot;An analytical methodology based on high-resolution high mass accuracy electrospray ionization (ESI) tandem MS assisted by Se-specific detection using inductively coupled plasma mass spectrometry (ICP MS) was developed for speciation of selenium (Se) in seeds of black mustard (Brassica nigra) grown on Se-rich soil. Size-exclusion LC-ICP MS allowed the determination of the Se distribution according to the molecular mass and the control of the species stability during extraction. The optimization of hydrophilic interaction of LC and cation-exchange HPLC resulted in analytical conditions making it possible to detect and characterize over 30 Se species using ESI MS, including a number of minor (&lt;0.5%) metabolites. Selenoglucosinolates were found to be the most important class of species accounting for at least 15% of the total Se present and over 50% of all the metabolites. They were found particularly unstable during aqueous extraction leading to the loss of Se by volatilization as methylselenonitriles and methylselenoisothiocyanates identified using gas chromatography (GC) with the parallel ICP MS and atmospheric pressure chemical ionization (APCI) MS/MS detection. However, selenoglucosinolates could be efficiently recovered by extraction with 70% methanol. Other classes of identified species included selenoamino acids, selenosugars, selenosinapine and selenourea derivatives. The three types of reactions leading to the formation of selenometabolites were: the Se-S substitution in the metabolic pathway, oxidative reactions of -SeH groups with endogenous biomolecules, and chemical reactions, e.g., esterification, of Se-containing molecules and other biomolecules through functional groups not involving Se. © 2013 The Royal Society of Chemistry.&quot;,&quot;issue&quot;:&quot;9&quot;,&quot;volume&quot;:&quot;5&quot;,&quot;container-title-short&quot;:&quot;&quot;},&quot;isTemporary&quot;:false}]}]"/>
    <we:property name="MENDELEY_CITATIONS_LOCALE_CODE" value="&quot;en-GB&quot;"/>
    <we:property name="MENDELEY_CITATIONS_STYLE" value="{&quot;id&quot;:&quot;https://raw.githubusercontent.com/citation-style-language/styles/master/new-phytologist.csl&quot;,&quot;title&quot;:&quot;New Phytologist&quot;,&quot;format&quot;:&quot;author-date&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BF60932-B282-9C45-8D44-35CD0A6773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174</Words>
  <Characters>6694</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dc:creator>
  <cp:lastModifiedBy>Woude, Jeroen van der</cp:lastModifiedBy>
  <cp:revision>3</cp:revision>
  <cp:lastPrinted>2026-02-18T13:36:00Z</cp:lastPrinted>
  <dcterms:created xsi:type="dcterms:W3CDTF">2026-02-18T13:36:00Z</dcterms:created>
  <dcterms:modified xsi:type="dcterms:W3CDTF">2026-02-18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04-08T06:42:11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8bede856-0b69-411e-8fe7-a1b402f8cc1b</vt:lpwstr>
  </property>
  <property fmtid="{D5CDD505-2E9C-101B-9397-08002B2CF9AE}" pid="8" name="MSIP_Label_0f488380-630a-4f55-a077-a19445e3f360_ContentBits">
    <vt:lpwstr>0</vt:lpwstr>
  </property>
  <property fmtid="{D5CDD505-2E9C-101B-9397-08002B2CF9AE}" pid="9" name="MSIP_Label_0f488380-630a-4f55-a077-a19445e3f360_Tag">
    <vt:lpwstr>50, 3, 0, 1</vt:lpwstr>
  </property>
  <property fmtid="{D5CDD505-2E9C-101B-9397-08002B2CF9AE}" pid="10" name="KSOProductBuildVer">
    <vt:lpwstr>1033-12.2.0.20795</vt:lpwstr>
  </property>
  <property fmtid="{D5CDD505-2E9C-101B-9397-08002B2CF9AE}" pid="11" name="ICV">
    <vt:lpwstr>CAE1F86ECAAB43848E0788D78A66E552_13</vt:lpwstr>
  </property>
</Properties>
</file>